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11B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....|....| ....|....| ....|....| ....|....| ....|....| ....|....| ....|....| ....|....| ....|....| ....|....| </w:t>
      </w:r>
    </w:p>
    <w:p w14:paraId="261C9D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 10         20         30         40         50         60         70         80         90        100            </w:t>
      </w:r>
    </w:p>
    <w:p w14:paraId="32C510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-------- ---------- ---------- ---------Y RVDKQIGKGA </w:t>
      </w:r>
    </w:p>
    <w:p w14:paraId="4D29D2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-------- ---------- ---------- ---------Y NLGSKLGHGQ </w:t>
      </w:r>
    </w:p>
    <w:p w14:paraId="588A51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RPQEEATM- -------KHS GGNQACY--- -------VLG QKTPSIRDLY SLGHKLGQGQ </w:t>
      </w:r>
    </w:p>
    <w:p w14:paraId="4D6696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-------- ---------- ---------- ---------Y TLSRKLGQGQ </w:t>
      </w:r>
    </w:p>
    <w:p w14:paraId="73AAE9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-------- ---------- ---------- ---------Y TLSRKLGQGQ </w:t>
      </w:r>
    </w:p>
    <w:p w14:paraId="7EBC8B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----- ---------- ---------Y SVGRKLGQGQ </w:t>
      </w:r>
    </w:p>
    <w:p w14:paraId="2232CD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----- ---------- ---------Y SLGRKLGQGQ </w:t>
      </w:r>
    </w:p>
    <w:p w14:paraId="11F157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----- ---------- ---------Y SLGRKLGQGQ </w:t>
      </w:r>
    </w:p>
    <w:p w14:paraId="72C997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----- ---------- ---------Y FLGQVLGQGQ </w:t>
      </w:r>
    </w:p>
    <w:p w14:paraId="3AB93C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----- ---------- ---------Y LLGKKLGQGQ </w:t>
      </w:r>
    </w:p>
    <w:p w14:paraId="6F4129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----- ---------- ---------Y LLGKKLGQGQ </w:t>
      </w:r>
    </w:p>
    <w:p w14:paraId="31DCDD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7          ---------- ---------- ---------- ---------- ---------- ---------- ---------- ---------- ---------Y ELGRRLGSGS </w:t>
      </w:r>
    </w:p>
    <w:p w14:paraId="0139D0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4          ---------- ---------- ---------- ---------- ---------- ---------- ---------- ---------- ---------Y ELGRRLGSGS </w:t>
      </w:r>
    </w:p>
    <w:p w14:paraId="21FA89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2         ---------- ---------- ---------- ---------D SNSSESIIV- -------NV- ---------- -------TGD DNKSALFGKY DLGKLLGSGA </w:t>
      </w:r>
    </w:p>
    <w:p w14:paraId="237028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1         ---------- ---------- ---------- ---------- ---------- ---------- ---------- ---------- ---------Y ELGKLLGCGA </w:t>
      </w:r>
    </w:p>
    <w:p w14:paraId="20CCC5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4         ---------- ---------- ---------- ---------- ---------- ---------- ---------- ---------- ---------Y EVGKLVGCGA </w:t>
      </w:r>
    </w:p>
    <w:p w14:paraId="6AB0F3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2         ---------- ---------- ---------- ---------- ---------- ---------- ---------- ---------- ---------Y EMGKLLGHGT </w:t>
      </w:r>
    </w:p>
    <w:p w14:paraId="218CBB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9         ---------- ---------- ---------- ---------- ---------- ---------- ---------- ---------- ---------Y EMGRLLGHGT </w:t>
      </w:r>
    </w:p>
    <w:p w14:paraId="2EFCB2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8         ---------- ---------- ---------- ---------- ---------- ---------- ---------- ---------- ---------Y ELGKLLGHGT </w:t>
      </w:r>
    </w:p>
    <w:p w14:paraId="2F550E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3         ---------- ---------- ---------- ---------- ---------- ---------- ---------- ---------- ---------Y EIGKLLGHGS </w:t>
      </w:r>
    </w:p>
    <w:p w14:paraId="6D1B4D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6         ---------- ---------- ---------- ---------- ---------- ---------- ---------- ---------- ---------Y NIGRLLGTGN </w:t>
      </w:r>
    </w:p>
    <w:p w14:paraId="4B7BD5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5          ---------- ---------- ---------- ---------- ---------- ---------- ---------- ---------- ---------Y EMGRLLGKGT </w:t>
      </w:r>
    </w:p>
    <w:p w14:paraId="68C995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5         ---------- ---------- ---------- ---------- ---------- ---------- ---------- ---------- ---------Y EMGRLLGKGT </w:t>
      </w:r>
    </w:p>
    <w:p w14:paraId="18838F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          ---------- ---------- ---------- ---------- ---------- ---------- ---------- ---------- ---------Y EVGRLLGQGT </w:t>
      </w:r>
    </w:p>
    <w:p w14:paraId="0A2F2C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0         ---------- ---------- ---------- ---------- ---------- ---------- ---------- ---------- ---------Y DVGRLLGQGT </w:t>
      </w:r>
    </w:p>
    <w:p w14:paraId="4EDBF2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5         ---------- ---------- ---------- ---------- ---------- ---------- ---------- ---------- ---------Y EVGKFLGQGT </w:t>
      </w:r>
    </w:p>
    <w:p w14:paraId="66E437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6          ---------- ---------- ---------- ---------- ---------- ---------- ---------- ---------- ---------Y ELGRLLGHGT </w:t>
      </w:r>
    </w:p>
    <w:p w14:paraId="5C2672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0         ---------- ---------- ---------- ---------- ---------- ---------- ---------- ---------- ---------Y ELGRLLGQGT </w:t>
      </w:r>
    </w:p>
    <w:p w14:paraId="49F9C91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1         ---------- ---------- ---------- ---------- ---------- ---------- ---------- ---------- ---------Y EIGRTIGEGN </w:t>
      </w:r>
    </w:p>
    <w:p w14:paraId="0EA4F2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7         ---------- ---------- ---------- ---------- ---------- ---------- ---------- ---------- ---------Y ELGRTLGEGN </w:t>
      </w:r>
    </w:p>
    <w:p w14:paraId="68E747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1          ---------- ---------- ---------- ---------- ---------- ---------- ---------- ---------- ---------Y ELGRTLGEGN </w:t>
      </w:r>
    </w:p>
    <w:p w14:paraId="0BA24A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3          ---------- ---------- ---------- ---------- ---------- ---------- ---------- ---------R QQVKRRVGKY EVGRTIGEGT </w:t>
      </w:r>
    </w:p>
    <w:p w14:paraId="6C0C84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9          ---------- ---------- ---------- ---------- ---------- ---------- ---------- ---------- ---------Y EMGRTLGEGS </w:t>
      </w:r>
    </w:p>
    <w:p w14:paraId="3753F3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3         ---------- ---------- ---------- ---------- ---------- ---------- ---------- ---------- ---------Y ELGRTLGEGT </w:t>
      </w:r>
    </w:p>
    <w:p w14:paraId="2ABAF8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8          ---------- ---------- ---------- ---------- ---------- ---------- ---------- ---------- ---------Y ELGRTIGEGT </w:t>
      </w:r>
    </w:p>
    <w:p w14:paraId="61DEE1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IPK24         ---------- ---------- ---------- ---------- ---------- ---------- ---------- ---------- ---------Y EVGRTIGEGT </w:t>
      </w:r>
    </w:p>
    <w:p w14:paraId="3E7D5A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7          ---------- ---------- ---------- ---------- ---------- ---------- ---------- ---------- ---------Y KVVKQLGDGT </w:t>
      </w:r>
    </w:p>
    <w:p w14:paraId="69F9E5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9          ---------- ---------- ---------- ---------- ---------- ---------- ---------- ---------- ---------Y EIISIVGEGA </w:t>
      </w:r>
    </w:p>
    <w:p w14:paraId="32DB39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3         ---------- ---------- ---------- ---------- ---------- ---------- ---------- ---------- ---------Y VYLRTIAEGS </w:t>
      </w:r>
    </w:p>
    <w:p w14:paraId="1F3B0C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206202    ---------- ---------- ---------- ---------- ---------- ---------- ---------- ---------- ---------Y EPIAQIGTGA </w:t>
      </w:r>
    </w:p>
    <w:p w14:paraId="375562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lastRenderedPageBreak/>
        <w:t xml:space="preserve">CrMAPK14         ---------- ---------- ---------- ---------- ---------- ---------- ---------- ---------- ---------Y EFLSRTGEGA </w:t>
      </w:r>
    </w:p>
    <w:p w14:paraId="619FCE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7         ---------- ---------- ---------- ---------- ---------- ---------- ---------- ---------- ---------- ---------- </w:t>
      </w:r>
    </w:p>
    <w:p w14:paraId="4ABBA0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6         ---------- ---------- ---------- ---------- ---------- ---------- ---------- ---------- ---------Y TYIQLLGRGT </w:t>
      </w:r>
    </w:p>
    <w:p w14:paraId="1B1746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5         ---------- ---------- ---------- ---------- ---------- ---------- ---------- ---------- ---------M APFGNAGIGT </w:t>
      </w:r>
    </w:p>
    <w:p w14:paraId="66F8A5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2         ---------- ---------- ---------- ---------- ---------- ---------- ---------- ---------- ---------Y TYVSTLGEGA </w:t>
      </w:r>
    </w:p>
    <w:p w14:paraId="6BE828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0         ---------- ---------- ---------- ---------- ---------- ---------- ---------- ---------- ---------- ---------- </w:t>
      </w:r>
    </w:p>
    <w:p w14:paraId="445FA1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1         ---------- ---------- ---------- ---------- ---------- ---------- ---------- ---------- ---------- ---------- </w:t>
      </w:r>
    </w:p>
    <w:p w14:paraId="23CCA2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GSK3           ---------- ---------- ---------- ---------- ---------- ---------- ---------- ---------- ---------Y STDRVVGNGS </w:t>
      </w:r>
    </w:p>
    <w:p w14:paraId="7C7B71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KI1          ---------- ---------- ---------- ---------- ---------- ---------- ---------- ---------- ---------Y RIIRRLGQGA </w:t>
      </w:r>
    </w:p>
    <w:p w14:paraId="26C16CD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5          ---------- ---------- ---------- ---------- ---------- ---------- ---------- ---------- ---------Y EIQQKLGKGA </w:t>
      </w:r>
    </w:p>
    <w:p w14:paraId="657A77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8          ---------- ---------- ---------- ---------- ---------- ---------- ---------- ---------- ---------Y LPIKPIGKGA </w:t>
      </w:r>
    </w:p>
    <w:p w14:paraId="264F4C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6          ---------- ---------- ---------- ---------- ---------- ---------- ---------- ---------- ---------Y VPIKAIGKGA </w:t>
      </w:r>
    </w:p>
    <w:p w14:paraId="4B3C33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3          ---------- ---------- ---------- ---------- ---------- ---------- ---------- ---------- ---------Y VPIKAIGKGA </w:t>
      </w:r>
    </w:p>
    <w:p w14:paraId="5F8BD7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2          ---------- ---------- ---------- ---------- ---------- ---------- ---------- ---------- ---------Y TIKEVIGKGS </w:t>
      </w:r>
    </w:p>
    <w:p w14:paraId="12C893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4          ---------- ---------- ---------- ---------- ---------- ---------- ---------- ---------- ---------Y TVHSLIGKGS </w:t>
      </w:r>
    </w:p>
    <w:p w14:paraId="33D574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5          ---------- ---------- ---------- ---------- ---------- ---------- ---------- ---------- ---------F NLIKRLGRGG </w:t>
      </w:r>
    </w:p>
    <w:p w14:paraId="1ED92A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4          ---------- ---------- ---------- ---------- ---------- ---------- ---------- ---------- ---------- ---------- </w:t>
      </w:r>
    </w:p>
    <w:p w14:paraId="0C479C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3          ---------- ---------- ---------- ---------- ---------- ---------- ---------- ---------- ---------F KFGQQINKGQ </w:t>
      </w:r>
    </w:p>
    <w:p w14:paraId="32523A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F HVGPVLGTGG </w:t>
      </w:r>
    </w:p>
    <w:p w14:paraId="178F3D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VTDILGRGG </w:t>
      </w:r>
    </w:p>
    <w:p w14:paraId="6D28A7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ISEILGRGG </w:t>
      </w:r>
    </w:p>
    <w:p w14:paraId="4BAEC0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VSEILGRGG </w:t>
      </w:r>
    </w:p>
    <w:p w14:paraId="0A0E6C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VSEILGRGG </w:t>
      </w:r>
    </w:p>
    <w:p w14:paraId="665E12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VVDVLGKGG </w:t>
      </w:r>
    </w:p>
    <w:p w14:paraId="41EE1A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---------- ---------- ---------- ---------- ---------- ---------- ---------- ---------- ---------Y EVVDVLGRGG </w:t>
      </w:r>
    </w:p>
    <w:p w14:paraId="668536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99050    ---------- ---------- ---------- ---------- ---------- ---------- ---------- ---------- ---------A QAVAVLGAGG </w:t>
      </w:r>
    </w:p>
    <w:p w14:paraId="1F7E40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K1         ---------- ---------- ---------- ---------- ---------- ---------- ---------- ---------- ---------Y LVVRFLGRGA </w:t>
      </w:r>
    </w:p>
    <w:p w14:paraId="49751BF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K2         ---------- ---------- ---------- ---------- ---------- ---------- ---------- ---------- ---------Y LIIKDLGKGA </w:t>
      </w:r>
    </w:p>
    <w:p w14:paraId="2CBEBE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10          ---------- ---------- ---------- ---------- ---------- ---------- ---------- ---------- ---------L EKLSVLGQGS </w:t>
      </w:r>
    </w:p>
    <w:p w14:paraId="2CA6CF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4           ---------- ---------- ---------- ---------- ---------- ---------- ---------- ---------- ---------L VRGNRIGSGA </w:t>
      </w:r>
    </w:p>
    <w:p w14:paraId="166FEF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5           ---------- ---------- ---------- ---------- ---------- ---------- ---------- ---------- ---------L ERVNRIGSGA </w:t>
      </w:r>
    </w:p>
    <w:p w14:paraId="5F327B8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8           ---------- ---------- ---------- ---------- ---------- ---------- ---------- ---------- ---------L DRISVLGSGN </w:t>
      </w:r>
    </w:p>
    <w:p w14:paraId="2EB987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7           ---------- ---------- ---------- ---------- ---------- ---------- ---------- ---------- ---------V EKLHVLGRGS </w:t>
      </w:r>
    </w:p>
    <w:p w14:paraId="1E842F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9           ---------- ---------- ---------- ---------- ---------- ---------- ---------- ---------- ---------L EKLNVLGCGN </w:t>
      </w:r>
    </w:p>
    <w:p w14:paraId="502027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1         ---------- ---------- ---------- ---------- ---------- ---------- ---------- ---------- ---------I RILKKLGQGA </w:t>
      </w:r>
    </w:p>
    <w:p w14:paraId="7CA6DA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3           MAALEELKKK LSPLFDAEK- ----GFSSSS SLDPNDSYLL SDGGTVNLLS RSYGVYNFNE LGLQKCTSSH VDESESSETT YQCASH--EM RVFGAIGSGA </w:t>
      </w:r>
    </w:p>
    <w:p w14:paraId="2823B7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-L        ---------- ---------- ---------- ---------- ---------- ---------- ---------- ---------- --------DF EDLCVIGQGS </w:t>
      </w:r>
    </w:p>
    <w:p w14:paraId="7D3C93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6           ---------- ---------- ---------- ---------- ---------- ---------- ---------- ---------- ---------L ETVKVIGKGS </w:t>
      </w:r>
    </w:p>
    <w:p w14:paraId="17E3AC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EK1           ---------- ---------- ---------- ---------- ---------- ---------- ---------- ----PIEPLD NQLSLA--DL EVIKVIGKGS </w:t>
      </w:r>
    </w:p>
    <w:p w14:paraId="144D43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2           ---------- ---------- ---------- ---------- ---------- ---------- ---------- --------AD DQLSLS--DL DMVKVIGKGS </w:t>
      </w:r>
    </w:p>
    <w:p w14:paraId="7314DD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APKKK13       ---------- ---------- ---------- ---------- ---------- ---------- ----TCSSSL ML-------- -SSPSS--FW VRGACIGRGC </w:t>
      </w:r>
    </w:p>
    <w:p w14:paraId="028308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APKKK14       ---------- ---------- ---------- ---------- ---------- ---------- ---------- ---------- ---------W IRGSCVGRGC </w:t>
      </w:r>
    </w:p>
    <w:p w14:paraId="77E2CC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lastRenderedPageBreak/>
        <w:t xml:space="preserve">Cre10.g464100    ---------- ---------- ---------- ---------- ---------- ---------- ---------- ---------- ---------W QRGRQIGQGA </w:t>
      </w:r>
    </w:p>
    <w:p w14:paraId="52CD9E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2           ---------- ---------- ---------- ---------- ---------- ---------- ---------- ---------- ---------- ---------- </w:t>
      </w:r>
    </w:p>
    <w:p w14:paraId="35355A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1           ---------- ---------- ---------- ---------- ---------- ---------- ---------- ---------- ---------W RKGQLIGRGA </w:t>
      </w:r>
    </w:p>
    <w:p w14:paraId="5ADACB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3           ---------- ---------- ---------- ---------- ---------- ---------- ---------- ---------- ---------W RKGELIGCGA </w:t>
      </w:r>
    </w:p>
    <w:p w14:paraId="16B19D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---- ---------- ---------- ---------- ---------- ---------- ---------- ---------I KSRAELYKGS </w:t>
      </w:r>
    </w:p>
    <w:p w14:paraId="5393450D" w14:textId="585A1691" w:rsidR="002327A1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7.g735550    ---------- ---------- ---------- ---------- ---------- ---------- ---------- ---------- ---------Y RITNTLYSGY</w:t>
      </w:r>
    </w:p>
    <w:p w14:paraId="4CE9DB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-------- ---------- ---------- ---------Y QLGDKLYTGY </w:t>
      </w:r>
    </w:p>
    <w:p w14:paraId="42A688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-------- ---------- ---------- ---------F HLLRKVGSGY </w:t>
      </w:r>
    </w:p>
    <w:p w14:paraId="09C252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--------- ---------- ---------- ---------L TLGQRIGIGS </w:t>
      </w:r>
    </w:p>
    <w:p w14:paraId="7EEF6E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--------- ---------- ---------- ---------L VIAERIGLGS </w:t>
      </w:r>
    </w:p>
    <w:p w14:paraId="4269FB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--------- ---------- ---------- ---------L NIKEKIGAGS </w:t>
      </w:r>
    </w:p>
    <w:p w14:paraId="76E4C7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-- ---------- ---------- ---------- ---------Y TQLRQIGKGA </w:t>
      </w:r>
    </w:p>
    <w:p w14:paraId="41C2E9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-------- ---------- ---------- ---------Y HVVEQVRRGK </w:t>
      </w:r>
    </w:p>
    <w:p w14:paraId="6D9405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-------- ---------- ------KISE TASKMD--DY EVVEQIGRGA </w:t>
      </w:r>
    </w:p>
    <w:p w14:paraId="62B637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6           ---------- ---------- ---------- ---------- ---------- ---------- ---------- ---------- ---------Y ELMEQIGRGA </w:t>
      </w:r>
    </w:p>
    <w:p w14:paraId="037A9C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4           ---------- ---------- ---------- ---------- ---------- ---------- ---------- ---------- ---------Y EVLEQIGKGS </w:t>
      </w:r>
    </w:p>
    <w:p w14:paraId="11D5DD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1           ---------- ---------- ---------- ---------- ---------- ---------- ---------- ---------- ---------Y EFLEQIGKGS </w:t>
      </w:r>
    </w:p>
    <w:p w14:paraId="549EEA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2           ---------- ---------- ---------- ---------- ---------- ---------- ---------- ---------- ---------Y EVLEQIGKGS </w:t>
      </w:r>
    </w:p>
    <w:p w14:paraId="6F9E39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3           ---------- ---------- ---------- ---------- ---------- ---------- ---------- ---------- ---------Y EVLEQIGKGS </w:t>
      </w:r>
    </w:p>
    <w:p w14:paraId="240EF6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7           ---------- ---------- ---------- ---------- ---------- ---------- ---------- ---------- ---------Y QLDRLLGRGK </w:t>
      </w:r>
    </w:p>
    <w:p w14:paraId="6D2594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6           ---------- ---------- ---------- ---------- ---------- ---------- ---------- ---------- ---------Y DVQKPVGKGG </w:t>
      </w:r>
    </w:p>
    <w:p w14:paraId="55C208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4           ---------- ---------- ---------- ---------- ---------- ---------- ---------- ---------- ---------F IIKEKIGSGS </w:t>
      </w:r>
    </w:p>
    <w:p w14:paraId="0FBC82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FA2            ---------- ---------- ---------- ---------- ---------- ---------- ---------- ---------- ---------D YELQYIDKGS </w:t>
      </w:r>
    </w:p>
    <w:p w14:paraId="4DF166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1           ---------- ---------- ---------- ---------- ---------- ---------- ---------- ---------- ---------F KVHKLLGKGS </w:t>
      </w:r>
    </w:p>
    <w:p w14:paraId="40E5F5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2           ---------- ---------- ---------- ---------- ---------- ---------- ---------- ---------- ---------F KVLKFLGKGS </w:t>
      </w:r>
    </w:p>
    <w:p w14:paraId="50F670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8           ---------- ---------- ---------- ---------- ---------- ---------- ---------- ---------- ---------Y QELKLIGKGT </w:t>
      </w:r>
    </w:p>
    <w:p w14:paraId="1943DF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5           ---------- ---------- ---------- ---------- ---------- ---------- ---------- ---------- ---------Y LDLTAIGQGQ </w:t>
      </w:r>
    </w:p>
    <w:p w14:paraId="5BEB1C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FAP403         ---------- ---------- ---------- ---------- ---------- ---------- ---------- ---------- ---------Y IRGKVLGKGS </w:t>
      </w:r>
    </w:p>
    <w:p w14:paraId="65BE53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3           ---------- ---------- ---------- ---------- ---------- ---------- ---------- ---------- ---------- ---------- </w:t>
      </w:r>
    </w:p>
    <w:p w14:paraId="519159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K3         ---------- ---------- ---------- ---------- ---------- ---------- ---------- ---------- ---------Y IVIKHLGSGT </w:t>
      </w:r>
    </w:p>
    <w:p w14:paraId="502726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1          ---------- ---------- ---------- ---------- ---------- ---------- ---------- ---------- ---------Y RLVAKKGEGT </w:t>
      </w:r>
    </w:p>
    <w:p w14:paraId="09011B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------- ---------- ---------- ---------- ---------- ---------L RFIQQIGAGG </w:t>
      </w:r>
    </w:p>
    <w:p w14:paraId="0A81DA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------ ---------- ---------- ---------- ---------- ---------- </w:t>
      </w:r>
    </w:p>
    <w:p w14:paraId="32B3C5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------- ---------- ---------- ---------- ---------- ---------L RLKTLLGRGG </w:t>
      </w:r>
    </w:p>
    <w:p w14:paraId="35A461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------- -------WR- ---------- ---------- ---------- ---------- ---------- -SEGQIGRGG </w:t>
      </w:r>
    </w:p>
    <w:p w14:paraId="7E2C204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------- -------WR- ---------- ---------- ---------- ---------- ---------- -SEGKIGRGG </w:t>
      </w:r>
    </w:p>
    <w:p w14:paraId="7DDEA3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------- -------WR- ---------- ---------- ---------- ---------- ---------- -SEGKIGRGG </w:t>
      </w:r>
    </w:p>
    <w:p w14:paraId="613EB3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------- -------WR- ---------- ---------- ---------- ---------- ---------- -SEGKIGRGG </w:t>
      </w:r>
    </w:p>
    <w:p w14:paraId="3D87B8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------- -------WR- ---------- ---------- ---------- ---------- ---------- -SEGKIGRGG </w:t>
      </w:r>
    </w:p>
    <w:p w14:paraId="1AC93F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------- -------WR- ---------- ---------- ---------- ---------- ---------- -SEGKIGRGG </w:t>
      </w:r>
    </w:p>
    <w:p w14:paraId="35A27A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---LE- ---------- ---------- ---------- ---------- ---------- -ALVPFSKGG </w:t>
      </w:r>
    </w:p>
    <w:p w14:paraId="35318D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---YE- ---------- ---------- ---------- ---------- ---------- -GGGLLGQGA </w:t>
      </w:r>
    </w:p>
    <w:p w14:paraId="49152C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lastRenderedPageBreak/>
        <w:t xml:space="preserve">Cre08.g384250    ---------- ---------- ---------- ---------- ---------- ---------- ---------- ---------- ---------- ---------- </w:t>
      </w:r>
    </w:p>
    <w:p w14:paraId="4C4D47C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4.g217940    ---------- ---------- ---------- -------IR- ---------- ---------- ---------- ---------- ---------- -LKRHLGQGA </w:t>
      </w:r>
    </w:p>
    <w:p w14:paraId="4BC7F1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4.g217923    ---------- ---------- ---------- -------IR- ---------- ---------- ---------- ---------- ---------- -LKRHLGQGA </w:t>
      </w:r>
    </w:p>
    <w:p w14:paraId="5079D2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4.g217928    ---------- ---------- ---------- -------IR- ---------- ---------- ---------- ---------- ---------- -LKRHLGQGA </w:t>
      </w:r>
    </w:p>
    <w:p w14:paraId="6C8C96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8.g369700    ---------- ---------- ---------- -------WQ- ---------- ---------- ---------- ---------- ---------- -DPASMLHGG </w:t>
      </w:r>
    </w:p>
    <w:p w14:paraId="687929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8.g369900    ---------- ---------- ---------- -------WQ- ---------- ---------- ---------- ---------- ---------- -DPASMLHGG </w:t>
      </w:r>
    </w:p>
    <w:p w14:paraId="0B34DC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87300    ---------- ---------S SCLGGSGSGD GGSAGRAWAI EDGVEEMGE- --------GE HDGQAC---- ---------G RNLKISR-CA SFSSGFSAGD </w:t>
      </w:r>
    </w:p>
    <w:p w14:paraId="05EFB3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1.g041752    ---------- --------RS SC-DGSGSGT GSEVEEGPKV ESPVSPSLV- --------SS SDEVAPSRDA ---------A HQGPMPT-CR VVSKLSCTDP </w:t>
      </w:r>
    </w:p>
    <w:p w14:paraId="57B946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495401    ---------- --------RS SC-DGSGSGT GSEVEEGPKV ESPAASSLV- --------SS ADEEAPSRDA ---------A HQGPMPT-CR VVSKLSCADP </w:t>
      </w:r>
    </w:p>
    <w:p w14:paraId="79C020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6.g266450    ---------- ---------- ---------- ---------- ---------- ---------- ---------- ---------- --------CE PVKE-LGKGG </w:t>
      </w:r>
    </w:p>
    <w:p w14:paraId="5A98BF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6.g266000    ---------- ---------- ---------- ---------- ---------- ---------- ---------- ---------- --------CE PVQE-LGRGG </w:t>
      </w:r>
    </w:p>
    <w:p w14:paraId="30FE06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6.g266250    ---------- ---------- ---------- ---------- ---------- ---------- ---------- ---------- --------CE PVQE-LGRGG </w:t>
      </w:r>
    </w:p>
    <w:p w14:paraId="1C4553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0.g460700    ---------- ---------- ---------- ---------- ---------- ---------- ---------- ---------- --------CR VVRD-LGQGA </w:t>
      </w:r>
    </w:p>
    <w:p w14:paraId="2AA6FB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45750    ---------- ---------- ---------- ---------- ---------- ---------- ---------- ---------- --------CV PGRA-LGKGG </w:t>
      </w:r>
    </w:p>
    <w:p w14:paraId="6311AC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950    ---------- ---------- ---------- ---------- ---------- ---------- ---------- ---------- --------CI PQRE-LGKGA </w:t>
      </w:r>
    </w:p>
    <w:p w14:paraId="380D11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750    ---------- ---------- ---------- ---------- ---------- ---------- ---------- ---------- --------CI PERE-LGKGA </w:t>
      </w:r>
    </w:p>
    <w:p w14:paraId="685A711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650    ---------- ---------- ---------- ---------- ---------- ---------- ---------- ---------- --------CI PQRE-LGKGA </w:t>
      </w:r>
    </w:p>
    <w:p w14:paraId="70B1D1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051    ---------- ---------- ---------- ---------- ----TATFV- ---------- ----LARRGG L-------LR ILRRKSD-CK PKDK-SCSAK </w:t>
      </w:r>
    </w:p>
    <w:p w14:paraId="70C015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--------- ---------- ---------- </w:t>
      </w:r>
    </w:p>
    <w:p w14:paraId="13F7CB8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------ ---------- ---------- ---------- ---------- --------AE FKGN-LGKGA </w:t>
      </w:r>
    </w:p>
    <w:p w14:paraId="24482F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---- ---------- ---------- ---------- ---------- ---------- ---------- ------R-AE FKGD-LGKGG </w:t>
      </w:r>
    </w:p>
    <w:p w14:paraId="004B39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RYNAAGQQL- ---------- ---------- ---------- --------TL AQATAQRGLA VRRQKFGEGA </w:t>
      </w:r>
    </w:p>
    <w:p w14:paraId="60D665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--- ---------- ---------- ---------- ---------- ---------- </w:t>
      </w:r>
    </w:p>
    <w:p w14:paraId="1C1126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---- ---------- ---------- ---------- ---------- ---------- ---------- -------LT- -HVERITCTS </w:t>
      </w:r>
    </w:p>
    <w:p w14:paraId="58FAA4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---------- ---------- ---------- ---------- ---------- </w:t>
      </w:r>
    </w:p>
    <w:p w14:paraId="228FD64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--- ---------- ---------- ---------- -------LQ- -LREMLGRGG </w:t>
      </w:r>
    </w:p>
    <w:p w14:paraId="031B80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--- ---------- ---------- ---------- -------LE- -LVEVLGKGG </w:t>
      </w:r>
    </w:p>
    <w:p w14:paraId="51278A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- ---------- ---------- ---------- ---------- ---------- </w:t>
      </w:r>
    </w:p>
    <w:p w14:paraId="74E85D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---------- ---------- ---------- ---------- ---------- </w:t>
      </w:r>
    </w:p>
    <w:p w14:paraId="1161B3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---------- ---------- ---------- ---------- ---------- ---------- ---------- ---------- RLLPL----- ----VLGRGA </w:t>
      </w:r>
    </w:p>
    <w:p w14:paraId="6C1F7A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------- ---------- ---------- -------LA- -IIKFLGSGG </w:t>
      </w:r>
    </w:p>
    <w:p w14:paraId="0E9A2D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--------- ---------- ---------- ---------- </w:t>
      </w:r>
    </w:p>
    <w:p w14:paraId="4BD511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------- ---------- ---------- -------FT- -LHKLIGRGG </w:t>
      </w:r>
    </w:p>
    <w:p w14:paraId="481FFF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-------- ---------- ---------- ---------- ---------- ---------- ---------- -------VQ- -ILEPIGQGS </w:t>
      </w:r>
    </w:p>
    <w:p w14:paraId="0EAB4D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---- ---------- ---------- ---------- ---------- ---------- IILHNL---- -----LGAGS </w:t>
      </w:r>
    </w:p>
    <w:p w14:paraId="5CBC4B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--------IQ IQDIIDVGRP GPAFGSGSGS GLAAGGSSK- ---------- ---------- ---------- --------SL MLLPASRGS- -KSKSKSREP </w:t>
      </w:r>
    </w:p>
    <w:p w14:paraId="3EA688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--------- ---------- ---------- LVLTSV---- -----LGSGS </w:t>
      </w:r>
    </w:p>
    <w:p w14:paraId="15CFE35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------ ---------- ---------- LRILEV---- -----IGQGG </w:t>
      </w:r>
    </w:p>
    <w:p w14:paraId="6351E4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------ ---------- ---------- IVLEGV---- -----LGHGS </w:t>
      </w:r>
    </w:p>
    <w:p w14:paraId="57C1EA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------ ---------- ---------- FTLEAV---- -----LGHGS </w:t>
      </w:r>
    </w:p>
    <w:p w14:paraId="45484C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----- ---------- ---------- ---------- ---------- ---------- ---------- LHVHGL---- -----IGKGA </w:t>
      </w:r>
    </w:p>
    <w:p w14:paraId="01AD66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----- ---------- ---------- ---------- ---------- ---------- ---------- LVVHGL---- -----IGKGA </w:t>
      </w:r>
    </w:p>
    <w:p w14:paraId="743406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0AFADD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110        120        130        140        150        160        170        180        190        200            </w:t>
      </w:r>
    </w:p>
    <w:p w14:paraId="551D31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FGVVRAGAKR ST-------- ---------- ---------- ---------- ---------- ---------- ---------- ---------- ---------- </w:t>
      </w:r>
    </w:p>
    <w:p w14:paraId="5C040E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FGTTFVCVEK GT-------- ---------- ---------- ---------- ---------- ---------- ---------- ---------- ---------- </w:t>
      </w:r>
    </w:p>
    <w:p w14:paraId="22BF4B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FGTTYMCKEI ST-------- ---------- ---------- ---------- ---------- ---------- ---------- ---------- ---------- </w:t>
      </w:r>
    </w:p>
    <w:p w14:paraId="1FB6226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FGTTYLCTDI AT-------- ---------- ---------- ---------- ---------- ---------- ---------- ---------- ---------- </w:t>
      </w:r>
    </w:p>
    <w:p w14:paraId="295288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FGTTYLCTEI AS-------- ---------- ---------- ---------- ---------- ---------- ---------- ---------- ---------- </w:t>
      </w:r>
    </w:p>
    <w:p w14:paraId="5E4E9A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FGTTFLCVDK KT-------- ---------- ---------- ---------- ---------- ---------- ---------- ---------- ---------- </w:t>
      </w:r>
    </w:p>
    <w:p w14:paraId="089134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FGTTFLCLEK GT-------- ---------- ---------- ---------- ---------- ---------- ---------- ---------- ---------- </w:t>
      </w:r>
    </w:p>
    <w:p w14:paraId="459C73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FGTTFLCVEK TT-------- ---------- ---------- ---------- ---------- ---------- ---------- ---------- ---------- </w:t>
      </w:r>
    </w:p>
    <w:p w14:paraId="1E0FA6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FGTTFLCTHK QT-------- ---------- ---------- ---------- ---------- ---------- ---------- ---------- ---------- </w:t>
      </w:r>
    </w:p>
    <w:p w14:paraId="4D866F96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FGTTYLCTEK ST-------- ---------- ---------- ---------- ---------- ---------- ---------- ---------- ---------- </w:t>
      </w:r>
    </w:p>
    <w:p w14:paraId="59688669" w14:textId="1BCAC8CF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FGTTYLCTEK SS-------- ---------- ---------- ---------- ---------- ---------- ---------- ---------- ---------- </w:t>
      </w:r>
    </w:p>
    <w:p w14:paraId="19F962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FAKVHLARSI ES-------- ---------- ---------- ---------- ---------- ---------- ---------- ---------- ---------- </w:t>
      </w:r>
    </w:p>
    <w:p w14:paraId="0F4C77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FAKVHVARSI ST-------- ---------- ---------- ---------- ---------- ---------- ---------- ---------- ---------- </w:t>
      </w:r>
    </w:p>
    <w:p w14:paraId="038590E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FAKVYQAEDL QN-------- ---------- ---------- ---------- ---------- ---------- ---------- ---------- ---------- </w:t>
      </w:r>
    </w:p>
    <w:p w14:paraId="3614E2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FAKVFHARDR RT-------- ---------- ---------- ---------- ---------- ---------- ---------- ---------- ---------- </w:t>
      </w:r>
    </w:p>
    <w:p w14:paraId="5A4820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FAKVYHGRST AT-------- ---------- ---------- ---------- ---------- ---------- ---------- ---------- ---------- </w:t>
      </w:r>
    </w:p>
    <w:p w14:paraId="1C1C1C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FAKVYLARNV KT-------- ---------- ---------- ---------- ---------- ---------- ---------- ---------- ---------- </w:t>
      </w:r>
    </w:p>
    <w:p w14:paraId="7D8F2B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FAKVYLARNA QS-------- ---------- ---------- ---------- ---------- ---------- ---------- ---------- ---------- </w:t>
      </w:r>
    </w:p>
    <w:p w14:paraId="787877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FAKVYLAQNI KS-------- ---------- ---------- ---------- ---------- ---------- ---------- ---------- ---------- </w:t>
      </w:r>
    </w:p>
    <w:p w14:paraId="408F2F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FAKVYLARNI HS-------- ---------- ---------- ---------- ---------- ---------- ---------- ---------- ---------- </w:t>
      </w:r>
    </w:p>
    <w:p w14:paraId="501161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FAKVYHGTEI ST-------- ---------- ---------- ---------- ---------- ---------- ---------- ---------- ---------- </w:t>
      </w:r>
    </w:p>
    <w:p w14:paraId="45D4A1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FAKVYYGKEI IG-------- ---------- ---------- ---------- ---------- ---------- ---------- ---------- ---------- </w:t>
      </w:r>
    </w:p>
    <w:p w14:paraId="093F61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FGKVYYGKEI TT-------- ---------- ---------- ---------- ---------- ---------- ---------- ---------- ---------- </w:t>
      </w:r>
    </w:p>
    <w:p w14:paraId="5F7ECC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FAKVYFGRSN HT-------- ---------- ---------- ---------- ---------- ---------- ---------- ---------- ---------- </w:t>
      </w:r>
    </w:p>
    <w:p w14:paraId="1E658D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FAKVYYGRSI LT-------- ---------- ---------- ---------- ---------- ---------- ---------- ---------- ---------- </w:t>
      </w:r>
    </w:p>
    <w:p w14:paraId="38FD84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FAKVYHARHL KT-------- ---------- ---------- ---------- ---------- ---------- ---------- ---------- ---------- </w:t>
      </w:r>
    </w:p>
    <w:p w14:paraId="70D127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FAKVYHARNI QT-------- ---------- ---------- ---------- ---------- ---------- ---------- ---------- ---------- </w:t>
      </w:r>
    </w:p>
    <w:p w14:paraId="22F65C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FAKVYHARNI KT-------- ---------- ---------- ---------- ---------- ---------- ---------- ---------- ---------- </w:t>
      </w:r>
    </w:p>
    <w:p w14:paraId="6034A4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FAKVKLGYDT TN-------- ---------- ---------- ---------- ---------- ---------- ---------- ---------- ---------- </w:t>
      </w:r>
    </w:p>
    <w:p w14:paraId="5E9977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SAKVKFAIDT LT-------- ---------- ---------- ---------- ---------- ---------- ---------- ---------- ---------- </w:t>
      </w:r>
    </w:p>
    <w:p w14:paraId="4082F3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FGKVKFAKDT VS-------- ---------- ---------- ---------- ---------- ---------- ---------- ---------- ---------- </w:t>
      </w:r>
    </w:p>
    <w:p w14:paraId="7AC391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FAKVKFARNS ET-------- ---------- ---------- ---------- ---------- ---------- ---------- ---------- ---------- </w:t>
      </w:r>
    </w:p>
    <w:p w14:paraId="3BA236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FAKVKYAKNT VT-------- ---------- ---------- ---------- ---------- ---------- ---------- ---------- ---------- </w:t>
      </w:r>
    </w:p>
    <w:p w14:paraId="5916DA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FAKVKFARNV EN-------- ---------- ---------- ---------- ---------- ---------- ---------- ---------- ---------- </w:t>
      </w:r>
    </w:p>
    <w:p w14:paraId="5CD72D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FAKVKFAQNT ET-------- ---------- ---------- ---------- ---------- ---------- ---------- ---------- ---------- </w:t>
      </w:r>
    </w:p>
    <w:p w14:paraId="45F379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FAKVKFARNT DT-------- ---------- ---------- ---------- ---------- ---------- ---------- ---------- ---------- </w:t>
      </w:r>
    </w:p>
    <w:p w14:paraId="289209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YGTVWKAINR ---------- ---------- -QTNE----- ---------V VAIKKMKRK- FY-SW----- ---------- ---------- ---------- </w:t>
      </w:r>
    </w:p>
    <w:p w14:paraId="057B86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YGVVLKCRNK ---------- ---------- -ETGE----- ---------I VAVKKFKES- DEDEI----- ---------- ---------- ---------- </w:t>
      </w:r>
    </w:p>
    <w:p w14:paraId="6EF4BF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YGDVHACLRK ---------- ---------- -DTGE----- ---------L CAVKRMKDA- HIDGT----- ---------- ---------- ---------- </w:t>
      </w:r>
    </w:p>
    <w:p w14:paraId="3E6AB1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FGTVALAHN- ---------- ---------- -GAGL----- ---------L VAVKAT-KT- PDDPL----- ---------- ---------- ---------- </w:t>
      </w:r>
    </w:p>
    <w:p w14:paraId="1E2C6C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YGSVWRARDK ---------- ---------- -NTGM----- ---------M VAVKKMKDV- PTTEE----- ---------- ---------- ---------- </w:t>
      </w:r>
    </w:p>
    <w:p w14:paraId="293B6D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------ ---------- ---------- ---------- </w:t>
      </w:r>
    </w:p>
    <w:p w14:paraId="67E845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YGAVVKCAVR DAASASGAGG GAGSSTGGPA GDEEQ----- ---------Y VAIKAFHGA- YKEKQ----- ---------- ---------- ---------- </w:t>
      </w:r>
    </w:p>
    <w:p w14:paraId="54C88E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QVASWYV--- ---------- ---------- ---------- ---------G RAIKGFKEA- HKDDV----- ---------- ---------- ---------- </w:t>
      </w:r>
    </w:p>
    <w:p w14:paraId="2D20BC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YGTVWRCTDN ---------- ---------- -ETGQ----- ---------E VAVKALKKA- HEDAL----- ---------- ---------- ---------- </w:t>
      </w:r>
    </w:p>
    <w:p w14:paraId="5BEFF5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FRQDK ---------- ---------- -ITGR----- ---------V VAVKGFKAA- HEDKD----- ---------- ---------- ---------- </w:t>
      </w:r>
    </w:p>
    <w:p w14:paraId="1FAAFB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MA- HEDKD----- ---------- ---------- ---------- </w:t>
      </w:r>
    </w:p>
    <w:p w14:paraId="7D7F7E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FGVVFQATCL ---------- ---------- -ETGE----- ---------T VAIKKVLQ-- ---------- ---------- ---------- ---------- </w:t>
      </w:r>
    </w:p>
    <w:p w14:paraId="1F1CFB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FGEVSLAGVL ---------- ---------- -ETGE----- ---------V VALKRIHIR- NTG-G----- ---------- ---------- ---------- </w:t>
      </w:r>
    </w:p>
    <w:p w14:paraId="35F4F1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YGVVWKAIDR ---------- ---------- -KTRE----- ---------V VALKKIFDA- FQNAT----- ---------- ---------- ---------- </w:t>
      </w:r>
    </w:p>
    <w:p w14:paraId="10E9D8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YGVVCSAKNL ---------- ---------- -DNQE----- ---------K VAIKKIANA- FDNVI----- ---------- ---------- ---------- </w:t>
      </w:r>
    </w:p>
    <w:p w14:paraId="76179A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FGVVCSAKDT ---------- ---------- -KTGE----- ---------K VAIKKIGNA- FENLI----- ---------- ---------- ---------- </w:t>
      </w:r>
    </w:p>
    <w:p w14:paraId="027DE5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YGVVASAKDS ---------- ---------- -VTGE----- ---------K VAIKKIGNA- FENLT----- ---------- ---------- ---------- </w:t>
      </w:r>
    </w:p>
    <w:p w14:paraId="32CCC9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YGVVCSAVDN ---------- ---------- -FTGE----- ---------K VAIKKITNV- FEHVS----- ---------- ---------- ---------- </w:t>
      </w:r>
    </w:p>
    <w:p w14:paraId="755C41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YGLVCAAKDN ---------- ---------- -LTGE----- ---------M VAIKKIQNV- FDNVA----- ---------- ---------- ---------- </w:t>
      </w:r>
    </w:p>
    <w:p w14:paraId="6F44B79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YSEVWHAVHK ---------- ---------- -GTGETR--- ---------- -ALKVVA--- ---------- ---------- ---------- ---------- </w:t>
      </w:r>
    </w:p>
    <w:p w14:paraId="3A452D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MVV----EK ---------- ---------- -STG------ ---------- ---------- ---------- ---------- ---------- ---------- </w:t>
      </w:r>
    </w:p>
    <w:p w14:paraId="0B0264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FGVIHVVTDA ---------- ---------- -AGNKY---- ---------- -A-------- ---------- ---------- ---------- ---------- </w:t>
      </w:r>
    </w:p>
    <w:p w14:paraId="75D1C7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AGVRK ---------- ---------- -QDN------ --------LQ VAIKTLKKFG YGRGDH---- ---------- ---------- ---------- </w:t>
      </w:r>
    </w:p>
    <w:p w14:paraId="0BEA4F1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RGTRR ---------- ---------- -RTLH----- ---SGQHHEV VAIKTLRRFG PPPAPE---- ---------- ---------- ---------- </w:t>
      </w:r>
    </w:p>
    <w:p w14:paraId="36E94D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KGTKK ---------- ---------- -SGNE----- -------KTQ VAIKTLRRLG SSP------- ---------- ---------- ---------- </w:t>
      </w:r>
    </w:p>
    <w:p w14:paraId="2F462C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KGTKK ---------- ---------- -SSIEEEKS- -------QSQ VAIKTLRRLG ASNNPS---- ---------- ---------- ---------- </w:t>
      </w:r>
    </w:p>
    <w:p w14:paraId="3215D7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KGTRK ---------- ---------- -SNNDDEKSQ SQSKSQSQSQ VAIKTLRRLG TSNN------ ---------- ---------- ---------- </w:t>
      </w:r>
    </w:p>
    <w:p w14:paraId="0AEDBA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VVRRGISK ---------- ---------- -SRGK----- -------NND VAIKTLRRYG YTLPGA---- ---------- ---------- ---------- </w:t>
      </w:r>
    </w:p>
    <w:p w14:paraId="5D2663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FSIVRRGVSK ---------- ---------- -SEEK----- --------TQ VAIKTLRRLG PAMAGM---- ---------- ---------- ---------- </w:t>
      </w:r>
    </w:p>
    <w:p w14:paraId="24B142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FGQVLLV--R ---------- ---------- -YAAQ----- ---------Y WALKAISKA- FVK------- ---------- ---------- ---------- </w:t>
      </w:r>
    </w:p>
    <w:p w14:paraId="3F5CB51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CGKVFLCLNT ---------- ---------- -YDLR----- ---------L YAMKAVRKV- DLESSQ---- ---------- ---------- ---------- </w:t>
      </w:r>
    </w:p>
    <w:p w14:paraId="629B64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HGTVKLVYNT ---------- ---------- -QDDM----- ---------L YAMKVIHKR- RMRRQS---- ---------- ---------- ---------- </w:t>
      </w:r>
    </w:p>
    <w:p w14:paraId="7E66CC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GGTVYKTRHR ---------- ---------- -RTKT----- ---------L YALKVLRPN- LN-------- ---------- ---------- ---------- </w:t>
      </w:r>
    </w:p>
    <w:p w14:paraId="48B4E7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GGTVYKVIHR ---------- ---------- -PSSR----- ---------L YALKVIYGN- HEETVR---- ---------- ---------- ---------- </w:t>
      </w:r>
    </w:p>
    <w:p w14:paraId="5F20B4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GGTVYKVIHT ---------- ---------- -PTSR----- ---------P FALKVIYGN- HEDTVR---- ---------- ---------- ---------- </w:t>
      </w:r>
    </w:p>
    <w:p w14:paraId="04C2C8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GGTVFKVKDK ---------- ---------- -TTSE----- ---------I YALKKVKEN- WD-------- ---------- ---------- ---------- </w:t>
      </w:r>
    </w:p>
    <w:p w14:paraId="3F8610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SGIVYKVHHK ---------- ---------- -TTGE----- ---------I YALKSVNGD- MSPAFT---- ---------- ---------- ---------- </w:t>
      </w:r>
    </w:p>
    <w:p w14:paraId="1523D6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GGIVYKVRHK ---------- ---------- -TTSE----- ---------I YALKTVNGD- MDPIFT---- ---------- ---------- ---------- </w:t>
      </w:r>
    </w:p>
    <w:p w14:paraId="1ADAD4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SSIVHKGFFI ---------- ---------- -RENK----- ---------F VAVKKINVF- ERDTRH---- ---------- ---------- ---------- </w:t>
      </w:r>
    </w:p>
    <w:p w14:paraId="5820DA5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SSVVQRAIHI ---------- ---------- -PNHR----- ---------I LALKKINIF- EREKRQ---- ---------- ---------- ---------- </w:t>
      </w:r>
    </w:p>
    <w:p w14:paraId="7F65EA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SGVAKKVRNK ---------- ---------- -RDGR----- ---------H MVLKVIQFD- VSSDTV---- ---------- ---------- ---------- </w:t>
      </w:r>
    </w:p>
    <w:p w14:paraId="03F4D7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GGVVQLVRHK ---------- ---------- -WVGK----- ---------F FAMKVIQMN- IQEEIR---- ---------- ---------- ---------- </w:t>
      </w:r>
    </w:p>
    <w:p w14:paraId="62FC69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SGNVQLVKHK ---------- ---------- -LTQQ----- ---------F FALKVIQLN- TEESTC---- ---------- ---------- ---------- </w:t>
      </w:r>
    </w:p>
    <w:p w14:paraId="087298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SGVVQLVQHK ---------- ---------- -WTGQ----- ---------F FALKVIQLN- IDEAIR---- ---------- ---------- ---------- </w:t>
      </w:r>
    </w:p>
    <w:p w14:paraId="2F5958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FGAVSTAISK ---------- ---------- -TNGE----- ---------V FAVKSVDLA- TSLPTQ---- ---------- ---------- ---------- </w:t>
      </w:r>
    </w:p>
    <w:p w14:paraId="11A162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FGTVSKALSK ---------- ---------- -IDGG----- ---------L FAVKSIDLA- TCLPSQ---- ---------- ---------- ---------- </w:t>
      </w:r>
    </w:p>
    <w:p w14:paraId="775BF8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FGTVYQGLVH ---------- ---------- -ATGQ----- ---------E IAVKQVQLP- RDNANS---- ---------- ---------- ---------- </w:t>
      </w:r>
    </w:p>
    <w:p w14:paraId="1E5C3C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--- ---------- ---------- ---------- ---------- ---------- </w:t>
      </w:r>
    </w:p>
    <w:p w14:paraId="538DBD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FGTVYMGMNL ---------- ---------- -DSGE----- ---------L LAVKQVLIA- ANFASK---- ---------- ---------- ---------- </w:t>
      </w:r>
    </w:p>
    <w:p w14:paraId="7F9B9F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FGRVYMGMNL ---------- ---------- -DSGE----- ---------L LAIKQVLIA- PSSASK---- ---------- ---------- ---------- </w:t>
      </w:r>
    </w:p>
    <w:p w14:paraId="105603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VSTVFKCQL- ---------- ---------- -VGGS----- ---------A VVVKQYHKA- KMQDK----- ---------- ---------- ---------- </w:t>
      </w:r>
    </w:p>
    <w:p w14:paraId="4EDFAD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AAQVYTATCR ---------- ---------- -YSGM----- ---------E VVLKVYNDVN KAPDV----- ---------- ---------- ---------- </w:t>
      </w:r>
    </w:p>
    <w:p w14:paraId="7610BE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ASTVYKAVCR ---------- ---------- -ASGE----- ---------V VVLKIYHLM- SVCDL----- ---------- ---------- ---------- </w:t>
      </w:r>
    </w:p>
    <w:p w14:paraId="7B7879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ASTVYLGTCR ---------- ---------- -TSGN----- ---------Q VAVKLYHKQ- KLSEL----- ---------- ---------- ---------- </w:t>
      </w:r>
    </w:p>
    <w:p w14:paraId="57E7D3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YGEVYKGSWR ---------- ---------- ---GT----- ---------E VAVKRFLEQ- NLSPP----- ---------- ---------- ---------- </w:t>
      </w:r>
    </w:p>
    <w:p w14:paraId="73BAE1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YGEVYHADWH ---------- ---------- ---GT----- ---------E VAVKKFLDQ- DFSGA----- ---------- ---------- ---------- </w:t>
      </w:r>
    </w:p>
    <w:p w14:paraId="63763F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FGTVHRAEWH ---------- ---------- ---GS----- ---------D VAVKILMEQ- DFHAE----- ---------- ---------- ---------- </w:t>
      </w:r>
    </w:p>
    <w:p w14:paraId="4A7303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FGTAHIVEHK ---------- ---------- -VTGE----- ---------R SVLKRVRLA- RQSAK----- ---------- ---------- ---------- </w:t>
      </w:r>
    </w:p>
    <w:p w14:paraId="394C29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SSSDFVVLHD ---------- ---------- -IEDK----- ---------K YAMKKICLA- KHTDK----- ---------- ---------- ---------- </w:t>
      </w:r>
    </w:p>
    <w:p w14:paraId="39EBD63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FGSAFLVIHK ---------- ---------- -SERR----- ---------K YVVKKIRLA- KQTER----- ---------- ---------- ---------- </w:t>
      </w:r>
    </w:p>
    <w:p w14:paraId="2785DF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FGAAILVHHK ---------- ---------- -AERK----- ---------K YVLKKIRLA- RQTER----- ---------- ---------- ---------- </w:t>
      </w:r>
    </w:p>
    <w:p w14:paraId="55E6F9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FGSALLVRHK ---------- ---------- -QERK----- ---------K YVLKKIRLA- RQSDR----- ---------- ---------- ---------- </w:t>
      </w:r>
    </w:p>
    <w:p w14:paraId="19087C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FGSALLVRHK ---------- ---------- -HEKK----- ---------K YVLKKIRLA- RQTQR----- ---------- ---------- ---------- </w:t>
      </w:r>
    </w:p>
    <w:p w14:paraId="759223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FGSALLVRHK ---------- ---------- -HEKK----- ---------L YVLKKIRLA- RQTGR----- ---------- ---------- ---------- </w:t>
      </w:r>
    </w:p>
    <w:p w14:paraId="179DCCE9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FGSALLVRHK ---------- ---------- -HEKK----- ---------L YVLKKIRLA- RQTGR----- ---------- ---------- ---------- </w:t>
      </w:r>
    </w:p>
    <w:p w14:paraId="026F4139" w14:textId="627758FD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YSQVYLARET ---------- ---------- -HTGQ----- ---------M VAIKRVEIF- DMMDP----- ---------- ---------- ---------- </w:t>
      </w:r>
    </w:p>
    <w:p w14:paraId="0125E2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YAVVYKGIRR ---------- ---------- -DDGR----- ---------V VAVKKVEIF- EMSA------ ---------- ---------- ---------- </w:t>
      </w:r>
    </w:p>
    <w:p w14:paraId="25815E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YGVVFKVVRK ---------- ---------- -VDKH----- ---------V YAMKEIDLQ- GMSRK----- ---------- ---------- ---------- </w:t>
      </w:r>
    </w:p>
    <w:p w14:paraId="6F0B73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FGAVFKAVRK ---------- ---------- -SDGR----- ---------V YALKQVDLR- SADFKN---- ---------- ---------- ---------- </w:t>
      </w:r>
    </w:p>
    <w:p w14:paraId="25570F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YGKVYKVERE ---------- ---------- -SDKQ----- ---------L YALKEADLG- SMSQA----- ---------- ---------- ---------- </w:t>
      </w:r>
    </w:p>
    <w:p w14:paraId="17F677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YGSVFLVQRL ---------- ---------- -ADSQ----- ---------T YALKEMDVR- SMSQA----- ---------- ---------- ---------- </w:t>
      </w:r>
    </w:p>
    <w:p w14:paraId="6546B8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YGKVYQVRSK ---------- ---------- -VDDD----- ---------I CVVKKVQFD- GTPQS----- ---------- ---------- ---------- </w:t>
      </w:r>
    </w:p>
    <w:p w14:paraId="652FB7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YGTAYRAKDK ---------- ---------- -YDNQ----- ---------L YCIKRIPMS- AKDD------ ---------- ---------- ---------- </w:t>
      </w:r>
    </w:p>
    <w:p w14:paraId="729F9DF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FGCAILVTNK ---------- ---------- -LDNK----- ---------N YVIKEIDIS- RMPKA----- ---------- ---------- ---------- </w:t>
      </w:r>
    </w:p>
    <w:p w14:paraId="707AE4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M----- ---------Q VVCKQIRLF- EMDDK----- ---------- ---------- ---------- </w:t>
      </w:r>
    </w:p>
    <w:p w14:paraId="3597BE7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SGQVKLAFNL RSKK------ ---------- ---------- ------L--- VAIKAVRK-- ---------- ---------- ---------- ---------- </w:t>
      </w:r>
    </w:p>
    <w:p w14:paraId="1971DC3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FSEVLKAQCI KNGK------ ---------- ---------- ------Y--- VAIKCMKN-- ---------- ---------- ---------- ---------- </w:t>
      </w:r>
    </w:p>
    <w:p w14:paraId="401A7B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FAVVWLAECL GTRV------ ---------- ---------- ---------- -AVKIF---- ---------- ---------- ---------- ---------- </w:t>
      </w:r>
    </w:p>
    <w:p w14:paraId="52FFF2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------ ---------- ---------- ---------- ---------- ---------- </w:t>
      </w:r>
    </w:p>
    <w:p w14:paraId="40042A2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FAAVWLAEYA GQEV------ ---------- ---------- ---------- -AVKVN---- ---------- ---------- ---------- ---------- </w:t>
      </w:r>
    </w:p>
    <w:p w14:paraId="7AD1B2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YGLVHVGFLQ LPNG------ ---------- ---------- ------TTRP VAAKLFMGGL TKAKEQLN-R EV-------- ---------- ---------- </w:t>
      </w:r>
    </w:p>
    <w:p w14:paraId="59BA73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YGLVHVGLLQ RPDG------ ---------- ---------- ------TTRP VAAKLFLGGL TKAKEQLN-R EV-------- ---------- ---------- </w:t>
      </w:r>
    </w:p>
    <w:p w14:paraId="60EB18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YGLVHVGLLQ RPDG------ ---------- ---------- ------TTRP VAAKLFLGGL TKAKEQLN-R EV-------- ---------- ---------- </w:t>
      </w:r>
    </w:p>
    <w:p w14:paraId="3604BE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YGLVHVGLLQ RPDG------ ---------- ---------- ------TTRP VAAKLFLGGL TKAKEQLN-R EV-------- ---------- ---------- </w:t>
      </w:r>
    </w:p>
    <w:p w14:paraId="6F0A09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YGLVHVGLLQ RPDG------ ---------- ---------- ------TTRP VAAKLFLGGL TKAKEQLN-R EV-------- ---------- ---------- </w:t>
      </w:r>
    </w:p>
    <w:p w14:paraId="6F27E6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YGLVHVGLLQ RPDG------ ---------- ---------- ------TTRP VAAKLFLGGL TKAKEQLN-R EV-------- ---------- ---------- </w:t>
      </w:r>
    </w:p>
    <w:p w14:paraId="68C775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YGSVWFGQVY SSYG------ ---------- ---------- ------IFQA VSKTAN---- -----DPN-S ---------- ---------- ---------- </w:t>
      </w:r>
    </w:p>
    <w:p w14:paraId="46F170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NGCVYSGTVV TEYG------ ---------- ---------- ------AVRV AIKTPI---- -----QTD-S D--------- ---------- ---------- </w:t>
      </w:r>
    </w:p>
    <w:p w14:paraId="37833E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-- ---------- ---------- ---------- </w:t>
      </w:r>
    </w:p>
    <w:p w14:paraId="40F7FC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FGCVDCWEVT ERQS------ ---------- ---------- ------ATAS SAASSS--GL AAAA------ ---------- ---------- ---------- </w:t>
      </w:r>
    </w:p>
    <w:p w14:paraId="048CB6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FGCVDCWEVT ERQS------ ---------- ---------- ------PTAS SAASSS--GL AAAA------ ---------- ---------- ---------- </w:t>
      </w:r>
    </w:p>
    <w:p w14:paraId="2541D5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FGCVDCWEVT ERQS------ ---------- ---------- ------ATAS SAASSS--GL AAAA------ ---------- ---------- ---------- </w:t>
      </w:r>
    </w:p>
    <w:p w14:paraId="69B0B4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FGRVGFCSVL YGAM------ ---------- ---------- ------HQP- ---------- ---------- ---------- ---------- ---------- </w:t>
      </w:r>
    </w:p>
    <w:p w14:paraId="3B06CF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FGRVGFCDVL YGAM------ ---------- ---------- ------HQP- ---------- ---------- ---------- ---------- ---------- </w:t>
      </w:r>
    </w:p>
    <w:p w14:paraId="0F5FD9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SAWA------ SAGG------ ---------- ---------- ---------- ---------- ---------- ---------- ---------- ---------- </w:t>
      </w:r>
    </w:p>
    <w:p w14:paraId="6B1963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YTCLEVVEVP QPDG------ ---------- ---------- ---------- ---------- ---------- ---------- ---------- ---------- </w:t>
      </w:r>
    </w:p>
    <w:p w14:paraId="481220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YTCLEVVEVP QPDG------ ---------- ---------- ---------- ---------- ---------- ---------- ---------- ---------- </w:t>
      </w:r>
    </w:p>
    <w:p w14:paraId="7A6AD0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CGRVDVVSIP LPGG------ ---------- ---------- ---------- ---------- ---------- ---------- ---------- ---------- </w:t>
      </w:r>
    </w:p>
    <w:p w14:paraId="6ED51A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FGRVQSVSIP IPGG------ ---------- ---------- ---------- ---------- ---------- ---------- ---------- ---------- </w:t>
      </w:r>
    </w:p>
    <w:p w14:paraId="00543E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FGRVQAVNIT LPGG------ ---------- ---------- ---------- ---------- ---------- ---------- ---------- ---------- </w:t>
      </w:r>
    </w:p>
    <w:p w14:paraId="3AF2A5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FGYTQEVDIA LPNG------ ---------- ---------- ---------- ---------- ---------- ---------- ---------- ---------- </w:t>
      </w:r>
    </w:p>
    <w:p w14:paraId="09D0E1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AGHVDLVEVT LPDG------ ---------- ---------- ---------- ---------- ---------- ---------- ---------- ---------- </w:t>
      </w:r>
    </w:p>
    <w:p w14:paraId="2D6038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FGHVEMVIIT LPDG------ ---------- ---------- ---------- ---------- ---------- ---------- ---------- ---------- </w:t>
      </w:r>
    </w:p>
    <w:p w14:paraId="5F52B5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FGHVEMVIIT LPDG------ ---------- ---------- ---------- ---------- ---------- ---------- ---------- ---------- </w:t>
      </w:r>
    </w:p>
    <w:p w14:paraId="02FC1A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FGHVEMVIIT LPDG------ ---------- ---------- ---------- ---------- ---------- ---------- ---------- ---------- </w:t>
      </w:r>
    </w:p>
    <w:p w14:paraId="1C897E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SGIAT--VSS SPND------ ---------- ---------- ---------- ---------- ---------- ---------- ---------- ---------- </w:t>
      </w:r>
    </w:p>
    <w:p w14:paraId="61C794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--------- ---------- ---------- </w:t>
      </w:r>
    </w:p>
    <w:p w14:paraId="40A831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FGNVELVAIS LPDG------ ---------- ---------- ---------- ---------- ---------- ---------- ---------- ---------- </w:t>
      </w:r>
    </w:p>
    <w:p w14:paraId="0F8264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FGNVELVAIS LPDG------ ---------- ---------- ---------- ---------- ---------- ---------- ---------- ---------- </w:t>
      </w:r>
    </w:p>
    <w:p w14:paraId="185F71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ERAVFQA--- -TVV------ ---------- ---------- ---------- -VVSGSS--- ---------- ---------- ---------- ---------- </w:t>
      </w:r>
    </w:p>
    <w:p w14:paraId="20815A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--- ---------- ---------- ---------- ---------- ---------- </w:t>
      </w:r>
    </w:p>
    <w:p w14:paraId="1D85BB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YSTVSKACHQ GSPV------ ---------- ---------- ---------- -VVKIYDVAE RDKLANAF-- ---------- ---------- ---------- </w:t>
      </w:r>
    </w:p>
    <w:p w14:paraId="2E8634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---------- ---------- ---------- KPPATARGGG AS-------- </w:t>
      </w:r>
    </w:p>
    <w:p w14:paraId="6D9269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GGVVLRGRCG ATDV------ ---------- ---------- ---------- -AVKLMEMPV EADPAAAT-A PVPAASLLAT AAAATAPGGE QPAAREAAPG </w:t>
      </w:r>
    </w:p>
    <w:p w14:paraId="24DA14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GGIVYRGRMG TQEV------ ---------- ---------- ---------- -AVKVMELPD VDAGETAASG QQPQQQR--- -SPAASPGN- ---AGGNAAA </w:t>
      </w:r>
    </w:p>
    <w:p w14:paraId="5D5BF4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- ---------- ---------- ---------- ---------- ---------- </w:t>
      </w:r>
    </w:p>
    <w:p w14:paraId="2BD011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---------- ---------- ---------- ---------- ---------- </w:t>
      </w:r>
    </w:p>
    <w:p w14:paraId="6845AA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FGKVYAGVYR GRHV------ ---------- ---------- ---------- -AVKLLMGLG PHQLAP---- ---------- ---------- --------PV </w:t>
      </w:r>
    </w:p>
    <w:p w14:paraId="53AD89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YGEVYLCRWH SCDV------ ---------- ---------- ---------- -AVKCLNPSL LMPDAA---- ---------- ---------- ---------G </w:t>
      </w:r>
    </w:p>
    <w:p w14:paraId="4376E0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--------- ---------- ---------- ---------- </w:t>
      </w:r>
    </w:p>
    <w:p w14:paraId="427EF6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FGNVYLGEWE GRKV------ ---------- ---------- ---------- -AVKVVTGNN NETASD---- ---------- ---------- --------QP </w:t>
      </w:r>
    </w:p>
    <w:p w14:paraId="1BC325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FARVYKGIWQ GSVV------ ---------- ---------- ---------- -ALKVLLLPA S--------- ---------- ---------- ---------- </w:t>
      </w:r>
    </w:p>
    <w:p w14:paraId="288099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FGRVYYGTWQ GVGV------ ---------- ---------- ---------- -AVKIIPHSE QA-------- ---------- ---------- ---------- </w:t>
      </w:r>
    </w:p>
    <w:p w14:paraId="6884EC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GRAVYRGLWR GQQV------ ---------- ---------- ---------- -AVKTRVEAL -A-------- ---------- ---------- ---------- </w:t>
      </w:r>
    </w:p>
    <w:p w14:paraId="4E7FE3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FGVVFNGTWR GLRV------ ---------- ---------- ---------- -AVKTLVVHD SL-------- ---------- ---------- ---------- </w:t>
      </w:r>
    </w:p>
    <w:p w14:paraId="1B4F4F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FGVVYRGQWK GLNV------ ---------- ---------- ---------- -AVKTITFQD RV-------- ---------- ---------- ---------- </w:t>
      </w:r>
    </w:p>
    <w:p w14:paraId="4C9D42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FGTVYKGTWQ GLSV------ ---------- ---------- ---------- -AIKTVVFSA NQ-------- ---------- ---------- ---------- </w:t>
      </w:r>
    </w:p>
    <w:p w14:paraId="480FB0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FGTVYKGTWQ GLPV------ ---------- ---------- ---------- -AIKTVVFSA TQ-------- ---------- ---------- ---------- </w:t>
      </w:r>
    </w:p>
    <w:p w14:paraId="1D0574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HGTVYRGTWR GLSV------ ---------- ---------- ---------- -AIKSMVFGP DD-------- ---------- ---------- ---------- </w:t>
      </w:r>
    </w:p>
    <w:p w14:paraId="487598E5" w14:textId="3973A4C9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HGTVYRGTWR GLEV------ ---------- ---------- ---------- -AVKSMIFGP DN-------- -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79BE4173" w14:textId="6863670F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12E1C2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210        220        230        240        250        260        270        280        290        300            </w:t>
      </w:r>
    </w:p>
    <w:p w14:paraId="79E40E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-------- ---------- ---------- ---------- ---------- </w:t>
      </w:r>
    </w:p>
    <w:p w14:paraId="3D035A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-------- ---------- ---------- ---------- ---------- </w:t>
      </w:r>
    </w:p>
    <w:p w14:paraId="44A2BC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---------- ---------- ---------- ---------- ---------- </w:t>
      </w:r>
    </w:p>
    <w:p w14:paraId="3235C0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-------- ---------- ---------- ---------- ---------- </w:t>
      </w:r>
    </w:p>
    <w:p w14:paraId="532260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-------- ---------- ---------- ---------- ---------- </w:t>
      </w:r>
    </w:p>
    <w:p w14:paraId="68EEDD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----- ---------- ---------- ---------- </w:t>
      </w:r>
    </w:p>
    <w:p w14:paraId="2EA585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----- ---------- ---------- ---------- </w:t>
      </w:r>
    </w:p>
    <w:p w14:paraId="1EF6527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----- ---------- ---------- ---------- </w:t>
      </w:r>
    </w:p>
    <w:p w14:paraId="6AC6E4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----- ---------- ---------- ---------- </w:t>
      </w:r>
    </w:p>
    <w:p w14:paraId="6B44FF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----- ---------- ---------- ---------- </w:t>
      </w:r>
    </w:p>
    <w:p w14:paraId="5100B4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----- ---------- ---------- ---------- </w:t>
      </w:r>
    </w:p>
    <w:p w14:paraId="23242C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-------- ---------- ---------- ---------- ---------- </w:t>
      </w:r>
    </w:p>
    <w:p w14:paraId="3DD008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-------- ---------- ---------- ---------- ---------- </w:t>
      </w:r>
    </w:p>
    <w:p w14:paraId="70F180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-------- ---------- ---------- ---------- ---------- </w:t>
      </w:r>
    </w:p>
    <w:p w14:paraId="7BC9295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-------- ---------- ---------- ---------- ---------- </w:t>
      </w:r>
    </w:p>
    <w:p w14:paraId="6F42D8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-------- ---------- ---------- ---------- ---------- </w:t>
      </w:r>
    </w:p>
    <w:p w14:paraId="727F2D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-------- ---------- ---------- ---------- ---------- </w:t>
      </w:r>
    </w:p>
    <w:p w14:paraId="13EE56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-------- ---------- ---------- ---------- ---------- </w:t>
      </w:r>
    </w:p>
    <w:p w14:paraId="396DF6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-------- ---------- ---------- ---------- ---------- </w:t>
      </w:r>
    </w:p>
    <w:p w14:paraId="4AA24E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-------- ---------- ---------- ---------- ---------- </w:t>
      </w:r>
    </w:p>
    <w:p w14:paraId="4FBB7B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-------- ---------- ---------- ---------- ---------- </w:t>
      </w:r>
    </w:p>
    <w:p w14:paraId="6679B7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-------- ---------- ---------- ---------- ---------- </w:t>
      </w:r>
    </w:p>
    <w:p w14:paraId="40DFE510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-- ---------- ---------- ---------- ---------- ---------- </w:t>
      </w:r>
    </w:p>
    <w:p w14:paraId="66851D41" w14:textId="1FA610D1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-------- ---------- ---------- ---------- ---------- </w:t>
      </w:r>
    </w:p>
    <w:p w14:paraId="1BC03B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-------- ---------- ---------- ---------- ---------- </w:t>
      </w:r>
    </w:p>
    <w:p w14:paraId="38A645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-------- ---------- ---------- ---------- ---------- </w:t>
      </w:r>
    </w:p>
    <w:p w14:paraId="5DD483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-------- ---------- ---------- ---------- ---------- </w:t>
      </w:r>
    </w:p>
    <w:p w14:paraId="3CB7B5D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-------- ---------- ---------- ---------- ---------- </w:t>
      </w:r>
    </w:p>
    <w:p w14:paraId="6EC821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-------- ---------- ---------- ---------- ---------- </w:t>
      </w:r>
    </w:p>
    <w:p w14:paraId="0EB5F8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-------- ---------- ---------- ---------- ---------- </w:t>
      </w:r>
    </w:p>
    <w:p w14:paraId="75FEEA7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-------- ---------- ---------- ---------- ---------- </w:t>
      </w:r>
    </w:p>
    <w:p w14:paraId="4F764E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-------- ---------- ---------- ---------- ---------- </w:t>
      </w:r>
    </w:p>
    <w:p w14:paraId="08AE21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-------- ---------- ---------- ---------- ---------- </w:t>
      </w:r>
    </w:p>
    <w:p w14:paraId="1B47EA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-------- ---------- ---------- ---------- ---------- </w:t>
      </w:r>
    </w:p>
    <w:p w14:paraId="30F3FAF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-------- ---------- ---------- ---------- ---------- </w:t>
      </w:r>
    </w:p>
    <w:p w14:paraId="1AEFA6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-- ---------- ---------- ---------- ---------- ---------- </w:t>
      </w:r>
    </w:p>
    <w:p w14:paraId="76D9351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--------- ---------- ---------- ---------- ---------- </w:t>
      </w:r>
    </w:p>
    <w:p w14:paraId="05D6F7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---------- ---------- ---------- ---------- ---------- </w:t>
      </w:r>
    </w:p>
    <w:p w14:paraId="22E271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------ ---------- ---------- ---------- ---------- ---------- ---------- ---------- ---------- ---------- </w:t>
      </w:r>
    </w:p>
    <w:p w14:paraId="642805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-------- ---------- ---------- ---------- ---------- ---------- ---------- ---------- ---------- </w:t>
      </w:r>
    </w:p>
    <w:p w14:paraId="6E7071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-- ---------- ---------- ---------- ---------- ---------- </w:t>
      </w:r>
    </w:p>
    <w:p w14:paraId="6AAF1B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------ ---------- ---------- ---------- </w:t>
      </w:r>
    </w:p>
    <w:p w14:paraId="5ABFEF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--- ---------- ---------- ---------- ---------- ---------- </w:t>
      </w:r>
    </w:p>
    <w:p w14:paraId="104B13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--- ---------- ---------- ---------- ---------- ---------- </w:t>
      </w:r>
    </w:p>
    <w:p w14:paraId="2B2932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--- ---------- ---------- ---------- ---------- ---------- </w:t>
      </w:r>
    </w:p>
    <w:p w14:paraId="668ADD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--- ---------- ---------- ---------- ---------- ---------- </w:t>
      </w:r>
    </w:p>
    <w:p w14:paraId="786D28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--- ---------- ---------- ---------- ---------- </w:t>
      </w:r>
    </w:p>
    <w:p w14:paraId="0EAF9F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--------- ---------- ---------- ---------- ---------- </w:t>
      </w:r>
    </w:p>
    <w:p w14:paraId="027400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- ---------- ---------- ---------- ---------- ---------- </w:t>
      </w:r>
    </w:p>
    <w:p w14:paraId="375509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------ ---------- ---------- ---------- ---------- ---------- </w:t>
      </w:r>
    </w:p>
    <w:p w14:paraId="54470A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- ---------- ---------- ---------- ---------- ---------- </w:t>
      </w:r>
    </w:p>
    <w:p w14:paraId="446EE9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- ---------- ---------- ---------- ---------- ---------- </w:t>
      </w:r>
    </w:p>
    <w:p w14:paraId="6E0848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---------- ---------- ---------- ---------- ---------- </w:t>
      </w:r>
    </w:p>
    <w:p w14:paraId="4ED233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-- ---------- ---------- ---------- ---------- ---------- </w:t>
      </w:r>
    </w:p>
    <w:p w14:paraId="710E05E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-------- ---------- ---------- ---------- ---------- ---------- </w:t>
      </w:r>
    </w:p>
    <w:p w14:paraId="4205FB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----- ---------- ---------- ---------- ---------- ---------- </w:t>
      </w:r>
    </w:p>
    <w:p w14:paraId="7A8CB7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------ ---------- ---------- ---------- ---------- KE-------- ---------- </w:t>
      </w:r>
    </w:p>
    <w:p w14:paraId="03706C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--- ---------- ---------- ---------- ---------- ---------- </w:t>
      </w:r>
    </w:p>
    <w:p w14:paraId="0AFC6B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G--------- ---------- ---------- ---------- ------RPG- ---------- ---------- </w:t>
      </w:r>
    </w:p>
    <w:p w14:paraId="10A6F9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K--------- ---------- ---------- ---------- ------KSL- ---------- ---------- </w:t>
      </w:r>
    </w:p>
    <w:p w14:paraId="70CCF0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--- --------SG TG-------- ---------- </w:t>
      </w:r>
    </w:p>
    <w:p w14:paraId="012993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G--------- ---------- ---------- ---------- ------LPRK KD-------- ---------- </w:t>
      </w:r>
    </w:p>
    <w:p w14:paraId="331EB7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--- ------LPRK KD-------- ---------- </w:t>
      </w:r>
    </w:p>
    <w:p w14:paraId="3C78A0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Q--------- ---------- ---------- ---------- ------RSQ- ---------- ---------- </w:t>
      </w:r>
    </w:p>
    <w:p w14:paraId="7AA191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K--------- ---------- ---------- ---------- ------Q--- ---------- ---------- </w:t>
      </w:r>
    </w:p>
    <w:p w14:paraId="234716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---------- ---------- ---------- ---------- ---------- ---------- ---------- ---------- </w:t>
      </w:r>
    </w:p>
    <w:p w14:paraId="79272C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- ---------- ---------- ---------- ---------- ---------- --------P- ---------- ---------- </w:t>
      </w:r>
    </w:p>
    <w:p w14:paraId="6EEF64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- ---------- YLAEPRAVAN MMRNVG---- ---------- ---------- ---MSPLSPG SQ-------- ---------- </w:t>
      </w:r>
    </w:p>
    <w:p w14:paraId="70F093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-------- ---------- ---------- ---------- ---------- ---------- ---------- ---------- ---------- </w:t>
      </w:r>
    </w:p>
    <w:p w14:paraId="5849AE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-------- ---------- ---------- ---------- ---------- ---------- ---------- ---------- ---------- </w:t>
      </w:r>
    </w:p>
    <w:p w14:paraId="1DC7EA9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-------- ---------- ---------- ---------- ---------- ---------- ---------- ---------- ---------- </w:t>
      </w:r>
    </w:p>
    <w:p w14:paraId="197FD4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-------- ---------- ---------- ---------- ---------- ---------- ---------- ---------- ---------- </w:t>
      </w:r>
    </w:p>
    <w:p w14:paraId="57FA13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-------- ---------- ---------- ---------- ---------- ---------- ---------- ---------- ---------- </w:t>
      </w:r>
    </w:p>
    <w:p w14:paraId="2FC795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-------- ---------- ---------- ---------- ---------- ---------- ---------- ---------- ---------- </w:t>
      </w:r>
    </w:p>
    <w:p w14:paraId="16AD57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--- ---------- ---------- ---------- ---------- ---------- </w:t>
      </w:r>
    </w:p>
    <w:p w14:paraId="130A81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--- ---------- ---------- ---------- ---------- ---------- </w:t>
      </w:r>
    </w:p>
    <w:p w14:paraId="151C1D9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--- ---------- ---------- ---------- ---------- ---------- </w:t>
      </w:r>
    </w:p>
    <w:p w14:paraId="72A8C9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--- ---------- ---------- ---------- ---------- ---------- </w:t>
      </w:r>
    </w:p>
    <w:p w14:paraId="50559F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--- ---------- ---------- ---------- ---------- ---------- </w:t>
      </w:r>
    </w:p>
    <w:p w14:paraId="7FCBEE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--- ---------- ---------- ---------- ---------- ---------- </w:t>
      </w:r>
    </w:p>
    <w:p w14:paraId="4D89E6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--- ---------- ---------- ---------- ---------- ---------- </w:t>
      </w:r>
    </w:p>
    <w:p w14:paraId="3E538E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--- ---------- ---------- ---------- ---------- ---------- </w:t>
      </w:r>
    </w:p>
    <w:p w14:paraId="267D70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lastRenderedPageBreak/>
        <w:t xml:space="preserve">Cre10.g464100    ---------- ---------- ---------- G--------- ---------- ---------- ---------- ---------- ---------- ---------- </w:t>
      </w:r>
    </w:p>
    <w:p w14:paraId="354908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2           ---------- ---------- ---------- ---------- ---------- ---------- ---------- ---------- ---------- ---------- </w:t>
      </w:r>
    </w:p>
    <w:p w14:paraId="4DD0F1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1           ---------- ---------- ---------- E--------- ---------- ---------- ---------- ---------- ---------- ---------- </w:t>
      </w:r>
    </w:p>
    <w:p w14:paraId="63DDFD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3           ---------- ---------- ---------- E--------- ---------- ---------- ---------- ---------- ---------- ---------- </w:t>
      </w:r>
    </w:p>
    <w:p w14:paraId="5653AA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69100    ---------- ---------- ---------- ---------- ---------- ---------- ---------- ---------- ---------- ---------- </w:t>
      </w:r>
    </w:p>
    <w:p w14:paraId="62CBC8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7.g735550    ---------- ---------- ---------- ---------- ---------- ---------- ---------- ---------- ---------- ---------- </w:t>
      </w:r>
    </w:p>
    <w:p w14:paraId="3ECC04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-------- ---------- ---------- ---------- ---------- </w:t>
      </w:r>
    </w:p>
    <w:p w14:paraId="33D850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-------- ---------- ---------- ---------- ---------- </w:t>
      </w:r>
    </w:p>
    <w:p w14:paraId="0C8785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--------- ---------- ---------- ---------- ---------- </w:t>
      </w:r>
    </w:p>
    <w:p w14:paraId="462C1F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--------- ---------- ---------- ---------- ---------- </w:t>
      </w:r>
    </w:p>
    <w:p w14:paraId="25D408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--------- ---------- ---------- ---------- ---------- </w:t>
      </w:r>
    </w:p>
    <w:p w14:paraId="5244A3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-- ---------- ---------- ---------- ---------- ---------- </w:t>
      </w:r>
    </w:p>
    <w:p w14:paraId="2E36A1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-------- ---------- ---------- ---------- ---------- </w:t>
      </w:r>
    </w:p>
    <w:p w14:paraId="00E8B0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-------- ---------- ---------- ---------- ---------- </w:t>
      </w:r>
    </w:p>
    <w:p w14:paraId="79D35E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--- ---------- ---------- ---------- ---------- ---------- </w:t>
      </w:r>
    </w:p>
    <w:p w14:paraId="3CE5A6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--- ---------- ---------- ---------- ---------- ---------- </w:t>
      </w:r>
    </w:p>
    <w:p w14:paraId="51247F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--- ---------- ---------- ---------- ---------- ---------- </w:t>
      </w:r>
    </w:p>
    <w:p w14:paraId="003202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--- ---------- ---------- ---------- ---------- ---------- </w:t>
      </w:r>
    </w:p>
    <w:p w14:paraId="19A262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--- ---------- ---------- ---------- ---------- ---------- </w:t>
      </w:r>
    </w:p>
    <w:p w14:paraId="05B4C3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--- ---------- ---------- ---------- ---------- ---------- </w:t>
      </w:r>
    </w:p>
    <w:p w14:paraId="02CDAD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--- ---------- ---------- ---------- ---------- ---------- </w:t>
      </w:r>
    </w:p>
    <w:p w14:paraId="277C65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--- ---------- ---------- ---------- ---------- ---------- </w:t>
      </w:r>
    </w:p>
    <w:p w14:paraId="6A42FF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--- ---------- ---------- ---------- ---------- ---------- </w:t>
      </w:r>
    </w:p>
    <w:p w14:paraId="2746EC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--- ---------- ---------- ---------- ---------- ---------- </w:t>
      </w:r>
    </w:p>
    <w:p w14:paraId="66F9BB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--- ---------- ---------- ---------- ---------- ---------- </w:t>
      </w:r>
    </w:p>
    <w:p w14:paraId="15A254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--- ---------- ---------- ---------- ---------- ---------- </w:t>
      </w:r>
    </w:p>
    <w:p w14:paraId="0F8660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--- ---------- ---------- ---------- ---------- ---------- </w:t>
      </w:r>
    </w:p>
    <w:p w14:paraId="314264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--- ---------- ---------- ---------- ---------- ---------- </w:t>
      </w:r>
    </w:p>
    <w:p w14:paraId="5B1E35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--- ---------- ---------- ---------- ---------- ---------- </w:t>
      </w:r>
    </w:p>
    <w:p w14:paraId="30E79C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SHCGAG G--------H PLSHASRDGA RSYDGRLG-- ---------- ---------- -SASLGLP-G TAAGGAGAG- ---------- </w:t>
      </w:r>
    </w:p>
    <w:p w14:paraId="405F6E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HF---- ---------- ---------- ---------- ---------- ---------- ---------- ---------- ---------- </w:t>
      </w:r>
    </w:p>
    <w:p w14:paraId="6508DA28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------- ---------- ---------- ---------- ---------C PA-------- ---------- </w:t>
      </w:r>
    </w:p>
    <w:p w14:paraId="28310D44" w14:textId="2D95C08E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------ ---------- ---------- ---------- ---------- ---------- </w:t>
      </w:r>
    </w:p>
    <w:p w14:paraId="7CD6B6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------- ---------- ---------- ---------- ---------L PA-------- ---------- </w:t>
      </w:r>
    </w:p>
    <w:p w14:paraId="5415F4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G----AA MQLQQACATA SSSSS----- --SSPEQLPL LAAAER---- ---------- ---------- -SPFVRLL-C ---------- ---------- </w:t>
      </w:r>
    </w:p>
    <w:p w14:paraId="694AA9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G----AA MQLQQACATA SSSSS----S SSSPEQPLPL LAAAER---- ---------- ---------- -SPFVRLL-C ---------- ---------- </w:t>
      </w:r>
    </w:p>
    <w:p w14:paraId="705B70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G----AA MQLQQACATA SSSSS----S SSSPEQPLPL LAAAER---- ---------- ---------- -SPFVRLL-C ---------- ---------- </w:t>
      </w:r>
    </w:p>
    <w:p w14:paraId="7F06B3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G----AA MQLQQACATA SSSSS----S SSSPEQPLPL LAAAER---- ---------- ---------- -SPFVRLL-C ---------- ---------- </w:t>
      </w:r>
    </w:p>
    <w:p w14:paraId="3F0E98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G----AA MKLKQACATA SSSSSSSSSS SSSHEQPLPL LAAAEQ---- ---------- ---------- -SPFVQLL-C ---------- ---------- </w:t>
      </w:r>
    </w:p>
    <w:p w14:paraId="2E056C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G----AA MKLKQACATA SSSSSSSSSS SSSHEQPLPL LAAAEQ---- ---------- ---------- -SPFVQLL-C ---------- ---------- </w:t>
      </w:r>
    </w:p>
    <w:p w14:paraId="211FC0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TTEVTN VI-KEG---- ---------- ---------- -QVMLGLQ-A ---------- ---------- </w:t>
      </w:r>
    </w:p>
    <w:p w14:paraId="5A1ED3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SD NDSDNDCDSD S--------- --DWDSANQL LR-AEG---- ---------- ---------- -EVMFQLQ-Y ---------- ---------- </w:t>
      </w:r>
    </w:p>
    <w:p w14:paraId="6B9C32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-- ---------- ---------- ---------- </w:t>
      </w:r>
    </w:p>
    <w:p w14:paraId="625B33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SCT--ATA TSS------- --S-H----T FEAAVK---- ---------- ---------- -TCALDLE-G LA-------- ---------- </w:t>
      </w:r>
    </w:p>
    <w:p w14:paraId="5FDFEB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ASGT--ATA TSS------- --S-R----T FEAAVK---- ---------- ---------- -TCALDLK-G LA-------- ---------- </w:t>
      </w:r>
    </w:p>
    <w:p w14:paraId="2C5139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ASGT--ATA TSS------- --S-R----T FEAAVK---- ---------- ---------- -TCALDLE-G LA-------- ---------- </w:t>
      </w:r>
    </w:p>
    <w:p w14:paraId="43127E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- ---------- ---------- ---------- ---------- ---------- ------AA-E AK-------- ---------- </w:t>
      </w:r>
    </w:p>
    <w:p w14:paraId="378512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8.g369900    ---------- ---------- ---------- ---------- ---------- ---------- ---------- ------AA-E AK-------- ---------- </w:t>
      </w:r>
    </w:p>
    <w:p w14:paraId="071C70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87300    ---------- ---------- ---------- ---------E FA-------- ---------- ---------- ---------- ---------- ---------- </w:t>
      </w:r>
    </w:p>
    <w:p w14:paraId="692573E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------T CSPALL---- ---------- ---------- -MTLLR---K HK-------- ---------- </w:t>
      </w:r>
    </w:p>
    <w:p w14:paraId="5CDCB1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-------- ---------- ---------T CSPALL---- ---------- ---------- -MTLLR---K HK-------- ---------- </w:t>
      </w:r>
    </w:p>
    <w:p w14:paraId="199FA3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---------- ---------G VMQAVR---- ---------- ---------- -KEIFR---R TD-------- ---------- </w:t>
      </w:r>
    </w:p>
    <w:p w14:paraId="1C5065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----- ---------G VMQAVR---- ---------- ---------- -KEIFR---R TD-------- ---------- </w:t>
      </w:r>
    </w:p>
    <w:p w14:paraId="53493C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----- ---------G VIKAVR---- ---------- ---------- -KEIFR---R TD-------- ---------- </w:t>
      </w:r>
    </w:p>
    <w:p w14:paraId="3BAFCF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---- ---------- ---------T TIKAAR---- ---------- ---------- -KTLLP---Q KN-------- ---------- </w:t>
      </w:r>
    </w:p>
    <w:p w14:paraId="62C5F6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----- ---------T ILKAAR---- ---------- ---------- -KTILL---G PG-------- ---------- </w:t>
      </w:r>
    </w:p>
    <w:p w14:paraId="5F9DB6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950    ---------- ---------- ---------- ---------T TVKAAR---- ---------- ---------- -KTLHA---C ET-------- ---------- </w:t>
      </w:r>
    </w:p>
    <w:p w14:paraId="406CBB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750    ---------- ---------- ---------- ---------T TVKAAR---- ---------- ---------- -KTLHA---C ET-------- ---------- </w:t>
      </w:r>
    </w:p>
    <w:p w14:paraId="2656B5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650    ---------- ---------- ---------- ---------T TVKAAR---- ---------- ---------- -KTLHA---C ET-------- ---------- </w:t>
      </w:r>
    </w:p>
    <w:p w14:paraId="678D03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051    ---------- ---------- ---------- ---------A AAVPLR---- ---------- ---------- -DDLQP---T KA-------- ---------- </w:t>
      </w:r>
    </w:p>
    <w:p w14:paraId="27D137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250    ---------- ---------- ---------- ---------- ---------- ---------- ---------- ---------- ---------- ---------- </w:t>
      </w:r>
    </w:p>
    <w:p w14:paraId="205812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1.g054750    ---------- ---------- ---------- ---------T VLEAAR---- ---------- ---------- -KTVLP---C TG-------- ---------- </w:t>
      </w:r>
    </w:p>
    <w:p w14:paraId="6DD2C7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1.g055457    ---------- ---------- ---------- ---------T VLEAAR---- ---------- ---------- -KVLLQ---R TN-------- ---------- </w:t>
      </w:r>
    </w:p>
    <w:p w14:paraId="4A413A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A YTVGPRLVAK QPRFLE---- ---------- ---------- ---------- ---------- ---------- </w:t>
      </w:r>
    </w:p>
    <w:p w14:paraId="436CAC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--- ---------- ---------- ---------- ---------- ---------- </w:t>
      </w:r>
    </w:p>
    <w:p w14:paraId="3B12C5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AEIG VLL------H LAGWAGAVRL LDYGRHE--- ---------- ---------- DKVM------ ---------- ---------- </w:t>
      </w:r>
    </w:p>
    <w:p w14:paraId="5A2C9C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SPT ---KTAAATT TAA------A ------LRQH QSYQVHSGAA ---------- ---AVATPRE H--------G AAAHSQTGLS GGGFTSSALA </w:t>
      </w:r>
    </w:p>
    <w:p w14:paraId="7C8158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EEAARLRARR TMLRNAMELW CGR------A -LNHPNVVQV YATYTSVVLK VRQLPAGGGR QFYLV--PVP EDCVPPPPPG PAAAAAAGGG GGAGISS--- </w:t>
      </w:r>
    </w:p>
    <w:p w14:paraId="09209D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LAKEQLRARR ALLRNAMEMA VQV------R -VSHPNVLQV YATHSNVLVE QRLRPDGSAY GCLVC--TG- ---------- ---------- ---------- </w:t>
      </w:r>
    </w:p>
    <w:p w14:paraId="4336BC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- ---------- ---------- ---------- ---------- ---------- </w:t>
      </w:r>
    </w:p>
    <w:p w14:paraId="25FB37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---------- ---------- ---------- ---------- ---------- </w:t>
      </w:r>
    </w:p>
    <w:p w14:paraId="3191D9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LAAGLPAAPR KATAGPQQDT VAP------A -VGTPTAVRA SAVALLQHTA D-----GTGA DAANPAHTQQ QQQQLQQQ-- PVANSNA--- ---------- </w:t>
      </w:r>
    </w:p>
    <w:p w14:paraId="434A59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GSSA--VSSD VVTELLQEAA MLG------G -LRHPNIVWV YGIVLPGG-V R--------- ----EIKAKR DRLRA----- ---------- ---------- </w:t>
      </w:r>
    </w:p>
    <w:p w14:paraId="165A7C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MATD--V QIT------P -SQSRSTLPS LPSQPSED-G L-----GNPR -LIQH----- ---------- ---------- ---------- </w:t>
      </w:r>
    </w:p>
    <w:p w14:paraId="286F7A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EDKE--WEAR KEKMAQMEAI LMA------S -VNHPNIVHT LKVIAHQG-D A-----MDPE -LAAI----- ---------- ---------- ---------- </w:t>
      </w:r>
    </w:p>
    <w:p w14:paraId="57B7C0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LS--QDER LQRVAVMEAA VSS------G -LSHPNLVQT YSYSFRAL-Y D-----STAT -SASVPHRRR DDLLLRDP-- PALMESAAGG GGAAAT-G-- </w:t>
      </w:r>
    </w:p>
    <w:p w14:paraId="3F5804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NAKVQQEVA LCI------K -FNHPNVVRS LHCVTFEA-S E-----QHQQ -LAHMQ---Q DS--LRSA-- STLGGAAAGA GGG------- </w:t>
      </w:r>
    </w:p>
    <w:p w14:paraId="2EBB83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--GG--REAR ARLRAVLESA TST------A -LSHPHIVAT YLYDLRVL-G ---------- ---PL----- ------EL-- PTGGGGGGGG GGGSASAAAS </w:t>
      </w:r>
    </w:p>
    <w:p w14:paraId="6AB798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LG--TEAR RRHRAVLEAA ISK------S -LNHPNVVAT YETEVIPL-S ---------- ---VP----- ------GT-- ARNLSALP-- ---------- </w:t>
      </w:r>
    </w:p>
    <w:p w14:paraId="205135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AG---GEK AQHRAILEAA ISS------S -LAHPNVVTT YSYDIKPL-T ---------- ---VQ----- ------GV-- PSTDSPGS-- ---------- </w:t>
      </w:r>
    </w:p>
    <w:p w14:paraId="668C44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ESR K--HALKEAA LCQ------S -ISHPNVIAT YASELQPI-G ---------- ---VL----- ------PT-- SAASSDAP-- ---------- </w:t>
      </w:r>
    </w:p>
    <w:p w14:paraId="2E3B9D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ESR R--QALKEAA LCH------S -IIHPNIIAT YATDLQPI-G ---------- ---VL----- ------PG-- SGFDTRSH-- ---------- </w:t>
      </w:r>
    </w:p>
    <w:p w14:paraId="4028F7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HAR HQQRPLMEAA ISS------N -LTHPNIVTT YSYELREV-Q ---------- ---HE----- ------LA-- S--------- ---------- </w:t>
      </w:r>
    </w:p>
    <w:p w14:paraId="2DFF1357" w14:textId="24857DF3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STR HQQRPLMEAA ISS------N -LTHANIVTT YSYELREV-Q ---------- ---HE----- ------LA-- S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086EE6C2" w14:textId="7B05F118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21975F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310        320        330        340        350        360        370        380        390        400            </w:t>
      </w:r>
    </w:p>
    <w:p w14:paraId="474874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-------- ---------- ---------- ---------- ---------- </w:t>
      </w:r>
    </w:p>
    <w:p w14:paraId="41AEC9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-------- ---------- ---------- ---------- ---------- </w:t>
      </w:r>
    </w:p>
    <w:p w14:paraId="69869F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---------- ---------- ---------- ---------- ---------- </w:t>
      </w:r>
    </w:p>
    <w:p w14:paraId="6CAD9FF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-------- ---------- ---------- ---------- ---------- </w:t>
      </w:r>
    </w:p>
    <w:p w14:paraId="5BDDAE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-------- ---------- ---------- ---------- ---------- </w:t>
      </w:r>
    </w:p>
    <w:p w14:paraId="628C93E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----- ---------- ---------- ---------- </w:t>
      </w:r>
    </w:p>
    <w:p w14:paraId="46142F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----- ---------- ---------- ---------- </w:t>
      </w:r>
    </w:p>
    <w:p w14:paraId="0F7CE4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----- ---------- ---------- ---------- </w:t>
      </w:r>
    </w:p>
    <w:p w14:paraId="454F9F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----- ---------- ---------- ---------- </w:t>
      </w:r>
    </w:p>
    <w:p w14:paraId="1A9EA5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----- ---------- ---------- ---------- </w:t>
      </w:r>
    </w:p>
    <w:p w14:paraId="53452A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----- ---------- ---------- ---------- </w:t>
      </w:r>
    </w:p>
    <w:p w14:paraId="1F707A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-------- ---------- ---------- ---------- ---------- </w:t>
      </w:r>
    </w:p>
    <w:p w14:paraId="391F60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-------- ---------- ---------- ---------- ---------- </w:t>
      </w:r>
    </w:p>
    <w:p w14:paraId="03B64E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-------- ---------- ---------- ---------- ---------- </w:t>
      </w:r>
    </w:p>
    <w:p w14:paraId="03E910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-------- ---------- ---------- ---------- ---------- </w:t>
      </w:r>
    </w:p>
    <w:p w14:paraId="1F38C8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-------- ---------- ---------- ---------- ---------- </w:t>
      </w:r>
    </w:p>
    <w:p w14:paraId="606805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-------- ---------- ---------- ---------- ---------- </w:t>
      </w:r>
    </w:p>
    <w:p w14:paraId="119621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-------- ---------- ---------- ---------- ---------- </w:t>
      </w:r>
    </w:p>
    <w:p w14:paraId="479AC4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-------- ---------- ---------- ---------- ---------- </w:t>
      </w:r>
    </w:p>
    <w:p w14:paraId="17763F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-------- ---------- ---------- ---------- ---------- </w:t>
      </w:r>
    </w:p>
    <w:p w14:paraId="2E71407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-------- ---------- ---------- ---------- ---------- </w:t>
      </w:r>
    </w:p>
    <w:p w14:paraId="49C213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-------- ---------- ---------- ---------- ---------- </w:t>
      </w:r>
    </w:p>
    <w:p w14:paraId="3579D1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-- ---------- ---------- ---------- ---------- ---------- </w:t>
      </w:r>
    </w:p>
    <w:p w14:paraId="1D756C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-------- ---------- ---------- ---------- ---------- </w:t>
      </w:r>
    </w:p>
    <w:p w14:paraId="3CC2A5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-------- ---------- ---------- ---------- ---------- </w:t>
      </w:r>
    </w:p>
    <w:p w14:paraId="124A71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-------- ---------- ---------- ---------- ---------- </w:t>
      </w:r>
    </w:p>
    <w:p w14:paraId="4D0342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-------- ---------- ---------- ---------- ---------- </w:t>
      </w:r>
    </w:p>
    <w:p w14:paraId="111F3C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-------- ---------- ---------- ---------- ---------- </w:t>
      </w:r>
    </w:p>
    <w:p w14:paraId="766A89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-------- ---------- ---------- ---------- ---------- </w:t>
      </w:r>
    </w:p>
    <w:p w14:paraId="7017FE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-------- ---------- ---------- ---------- ---------- </w:t>
      </w:r>
    </w:p>
    <w:p w14:paraId="639310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-------- ---------- ---------- ---------- ---------- </w:t>
      </w:r>
    </w:p>
    <w:p w14:paraId="1BEE4D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-------- ---------- ---------- ---------- ---------- </w:t>
      </w:r>
    </w:p>
    <w:p w14:paraId="2013CF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-------- ---------- ---------- ---------- ---------- </w:t>
      </w:r>
    </w:p>
    <w:p w14:paraId="3315E4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-------- ---------- ---------- ---------- ---------- </w:t>
      </w:r>
    </w:p>
    <w:p w14:paraId="69DD5E4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-------- ---------- ---------- ---------- ---------- </w:t>
      </w:r>
    </w:p>
    <w:p w14:paraId="09D4B4DA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4         ---------- ---------- ---------- ---------- ---------- ---------- ---------- ---------- ---------- ----------</w:t>
      </w:r>
      <w:r>
        <w:rPr>
          <w:rFonts w:ascii="Courier New" w:hAnsi="Courier New" w:cs="Courier New"/>
          <w:sz w:val="12"/>
          <w:szCs w:val="12"/>
        </w:rPr>
        <w:t xml:space="preserve"> </w:t>
      </w:r>
    </w:p>
    <w:p w14:paraId="6C762AD8" w14:textId="402ACD03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--------- ---------- --EECMNLRE ---------- ---------- </w:t>
      </w:r>
    </w:p>
    <w:p w14:paraId="0C56A0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---------- ---------- --VRKTTLRE ---------- ---------- </w:t>
      </w:r>
    </w:p>
    <w:p w14:paraId="7244D9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------ ---------- ---------- ---------- ---------- ---------- ---------- --SKRLALRE ---------- ---------- </w:t>
      </w:r>
    </w:p>
    <w:p w14:paraId="5657B6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-------- ---------- ---------- ---------- ---------- ---------- --SLRLAQRE ---------- ---------- </w:t>
      </w:r>
    </w:p>
    <w:p w14:paraId="7E06C1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-- ---------- ---------- --EGEIAMRE ---------- ---------- </w:t>
      </w:r>
    </w:p>
    <w:p w14:paraId="64297C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------ ---MRIALRE ---------- ---------- </w:t>
      </w:r>
    </w:p>
    <w:p w14:paraId="26AB2C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--- ---------- ---------- --GLKLALRE ---------- ---------- </w:t>
      </w:r>
    </w:p>
    <w:p w14:paraId="0FE09D9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--- ---------- ---------- --VMRLATRE ---------- ---------- </w:t>
      </w:r>
    </w:p>
    <w:p w14:paraId="370B5E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--- ---------- ---------- --IMRLAVRE ---------- ---------- </w:t>
      </w:r>
    </w:p>
    <w:p w14:paraId="4A235C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--- ---------- ---------- --IMRLAMRE ---------- ---------- </w:t>
      </w:r>
    </w:p>
    <w:p w14:paraId="499FB3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--- ---------- --IMRLAVRE ---------- ---------- </w:t>
      </w:r>
    </w:p>
    <w:p w14:paraId="0EA3CC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--------- ---------- --DKRFKNRE ---------- ---------- </w:t>
      </w:r>
    </w:p>
    <w:p w14:paraId="3CF9F2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- ---------- ---------- --IPDVVVRE ---------- ---------- </w:t>
      </w:r>
    </w:p>
    <w:p w14:paraId="5BD02E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------ ---------- ---------- --DAQRTFRE ---------- ---------- </w:t>
      </w:r>
    </w:p>
    <w:p w14:paraId="5C87C6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- ---------- ---------- --DAKRTLRE ---------- ---------- </w:t>
      </w:r>
    </w:p>
    <w:p w14:paraId="5FDF42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- ---------- ---------- --DARRTLRE ---------- ---------- </w:t>
      </w:r>
    </w:p>
    <w:p w14:paraId="131786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---------- ---------- --DARRTLRE ---------- ---------- </w:t>
      </w:r>
    </w:p>
    <w:p w14:paraId="0885D3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-- ---------- ---------- --DATRIVRE ---------- ---------- </w:t>
      </w:r>
    </w:p>
    <w:p w14:paraId="112068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-------- ---------- ---------- --DAHRILRE ---------- ---------- </w:t>
      </w:r>
    </w:p>
    <w:p w14:paraId="235F10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LDDP- ---------- ------ELL- PGDL-AILRA ---------- ---------- </w:t>
      </w:r>
    </w:p>
    <w:p w14:paraId="110C93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YAAKSI AK--RLSVPN I--------- SA-----NKQ KQHIENIKRE ---------- ---------- </w:t>
      </w:r>
    </w:p>
    <w:p w14:paraId="2A8A22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--- C--------- KQISKRKLTG PNSIRDIRRE ---------- ---------- </w:t>
      </w:r>
    </w:p>
    <w:p w14:paraId="10557E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AQMSQAEAL- --VKNEIMVM ---------- ---------- </w:t>
      </w:r>
    </w:p>
    <w:p w14:paraId="3AD4E6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N--KSRVP- ---------- QAALISETL- --LTNELLVM ---------- ---------- </w:t>
      </w:r>
    </w:p>
    <w:p w14:paraId="149E51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GGQKST AT--VMGFPS L--------- RQVSVSDAL- --LTNEILVM ---------- ---------- </w:t>
      </w:r>
    </w:p>
    <w:p w14:paraId="18A662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IGEK-- -S--TIGFPT M--------- RQVSVSDTL- --LTNEILVM ---------- ---------- </w:t>
      </w:r>
    </w:p>
    <w:p w14:paraId="42240A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GGENST ET--MMKFPT M--------- RQVSVSDAL- --LTNEILVM ---------- ---------- </w:t>
      </w:r>
    </w:p>
    <w:p w14:paraId="7BA3271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PGQRG LS--PLGMPT L--------- KQVSVSDAL- --LTNEILVM ---------- ---------- </w:t>
      </w:r>
    </w:p>
    <w:p w14:paraId="3D203D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GTKP VP--GSGLPM W--------- KQVSISDAL- --LTNEILVM ---------- ---------- </w:t>
      </w:r>
    </w:p>
    <w:p w14:paraId="18E274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---------- ---------- ---------- ---------- E--------- QGLVEHVKRE ---------- ---------- </w:t>
      </w:r>
    </w:p>
    <w:p w14:paraId="42A467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- ---------- ---------- ----PQQGAK ---------- K--------- RNPMEDLKRE ---------- ---------- </w:t>
      </w:r>
    </w:p>
    <w:p w14:paraId="382B01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- ---------- ----TEMQRG MS--PLASPR T--------- P--------- NGMTDEYSNE ---------- ---------- </w:t>
      </w:r>
    </w:p>
    <w:p w14:paraId="64F817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-------- ---------- ---------- ---------- ---------- ---------- ----TTVTVE ---------- ---------- </w:t>
      </w:r>
    </w:p>
    <w:p w14:paraId="1C9A681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-------- ---------- ---------- ---------- ---------- ---------- ----RQICRE ---------- ---------- </w:t>
      </w:r>
    </w:p>
    <w:p w14:paraId="6A98A7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-------- ---------- ---------- ---------- ---------- ---------- ----RQICRE ---------- ---------- </w:t>
      </w:r>
    </w:p>
    <w:p w14:paraId="7D6775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-------- ---------- ---------- ---------- ---------- ---------- ----STSLRE ---------- ---------- </w:t>
      </w:r>
    </w:p>
    <w:p w14:paraId="0507C4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-------- ---------- ---------- ---------- ---------- ---------- ----RQLARE ---------- ---------- </w:t>
      </w:r>
    </w:p>
    <w:p w14:paraId="16178F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-------- ---------- ---------- ---------- ---------- ---------- ----RQLMRE ---------- ---------- </w:t>
      </w:r>
    </w:p>
    <w:p w14:paraId="20FB26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--- ---------- ---------- ----QMLNDL ---------- ---------- </w:t>
      </w:r>
    </w:p>
    <w:p w14:paraId="5E0CCD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--- ---------- ---------- ----QLLTEI ---------- ---------- </w:t>
      </w:r>
    </w:p>
    <w:p w14:paraId="2C4231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--- ---------- ---------- ----RKQARA ---------- ---------- </w:t>
      </w:r>
    </w:p>
    <w:p w14:paraId="0277F7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--- ---------- ---------- ----KQIVQE ---------- ---------- </w:t>
      </w:r>
    </w:p>
    <w:p w14:paraId="4F6BA5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--- ---------- ---------- ----RAISQE ---------- ---------- </w:t>
      </w:r>
    </w:p>
    <w:p w14:paraId="6FBD15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--- ---------- ---------- ----KAIAQE ---------- ---------- </w:t>
      </w:r>
    </w:p>
    <w:p w14:paraId="43EE0F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--- ---------- ---------- ---SESLENE ---------- ---------- </w:t>
      </w:r>
    </w:p>
    <w:p w14:paraId="1ECD4A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--- ---------- ---------- ---AESLENE ---------- ---------- </w:t>
      </w:r>
    </w:p>
    <w:p w14:paraId="44A62D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-------- ---------- ---------- ---------- K--------- V--------- SEHIRSLESE ---------- ---------- </w:t>
      </w:r>
    </w:p>
    <w:p w14:paraId="3639CB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--- ---------- ---------- -AHIQELEEE ---------- ---------- </w:t>
      </w:r>
    </w:p>
    <w:p w14:paraId="623931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-------- ---------- ---------- ---------- K--------- T--------- QAHIQELEEE ---------- ---------- </w:t>
      </w:r>
    </w:p>
    <w:p w14:paraId="47241E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-------- ---------- ---------- ---------- K--------- T--------- QGHIRELEEE ---------- ---------- </w:t>
      </w:r>
    </w:p>
    <w:p w14:paraId="4FAA47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---- ---------- ---------- ---------- ---------- ---------- --HFHKLARE ---------- ---------- </w:t>
      </w:r>
    </w:p>
    <w:p w14:paraId="5275E0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-- ---------- ---------- ---------- ---------- ---------- ---------- --AQHEMYRE ---------- ---------- </w:t>
      </w:r>
    </w:p>
    <w:p w14:paraId="0F3DC8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-------- ---------- --YKYQIYRE ---------- ---------- </w:t>
      </w:r>
    </w:p>
    <w:p w14:paraId="504A60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-------- ---------- --NHFQVARE ---------- ---------- </w:t>
      </w:r>
    </w:p>
    <w:p w14:paraId="50654C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--------- ---------- --TIRDFRDE ---------- ---------- </w:t>
      </w:r>
    </w:p>
    <w:p w14:paraId="592F96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--------- ---------- --ALAEFRSE ---------- ---------- </w:t>
      </w:r>
    </w:p>
    <w:p w14:paraId="11B268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--------- ---------- --RVNEFLRE ---------- ---------- </w:t>
      </w:r>
    </w:p>
    <w:p w14:paraId="0454FB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-- ---------- ---------- --ERQCSVRE ---------- ---------- </w:t>
      </w:r>
    </w:p>
    <w:p w14:paraId="4B541C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-------- ---------- --LKQTALQE ISRA--VINY ---------- </w:t>
      </w:r>
    </w:p>
    <w:p w14:paraId="74CFD9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-------- ---------- --CKLAAIQE ---------- ---------- </w:t>
      </w:r>
    </w:p>
    <w:p w14:paraId="64DD76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--- ---------- ---------- --CRRSAHQE ---------- ---------- </w:t>
      </w:r>
    </w:p>
    <w:p w14:paraId="1F28D9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--- ---------- ---------- --ARRSAHQE ---------- ---------- </w:t>
      </w:r>
    </w:p>
    <w:p w14:paraId="7D3BA7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--- ---------- ---------- --TRRSAHQE ---------- ---------- </w:t>
      </w:r>
    </w:p>
    <w:p w14:paraId="748BBD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--- ---------- ---------- --TRRSAHQE ---------- ---------- </w:t>
      </w:r>
    </w:p>
    <w:p w14:paraId="2FFE52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--- ---------- ---------- --TRRSAHQE ---------- ---------- </w:t>
      </w:r>
    </w:p>
    <w:p w14:paraId="4ABB1B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--- ---------- ---------- -VSRQACVKE ---------- ---------- </w:t>
      </w:r>
    </w:p>
    <w:p w14:paraId="0717EA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--- ---------- ---------- -KKRDRCLQE ---------- ---------- </w:t>
      </w:r>
    </w:p>
    <w:p w14:paraId="3B94E2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--- ---------- ---------- --EQEECIRE ---------- ---------- </w:t>
      </w:r>
    </w:p>
    <w:p w14:paraId="59BD39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--- ---------- P--------- TLDRAAAIDE ---------- ---------- </w:t>
      </w:r>
    </w:p>
    <w:p w14:paraId="4B564E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--- ---------- ---------- --ERADAVNE ---------- ---------- </w:t>
      </w:r>
    </w:p>
    <w:p w14:paraId="490CD6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--- ---------- ---------- --EREDSINE ---------- ---------- </w:t>
      </w:r>
    </w:p>
    <w:p w14:paraId="0C7E06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--- ---------- ---------- --EAEAALRE ---------- ---------- </w:t>
      </w:r>
    </w:p>
    <w:p w14:paraId="59C478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--- ---------- ---------- ---HAGALRE ---------- ---------- </w:t>
      </w:r>
    </w:p>
    <w:p w14:paraId="6151F5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--- ---------- ---------- --ERDASEQE ---------- ---------- </w:t>
      </w:r>
    </w:p>
    <w:p w14:paraId="205034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--- ---------- ---------- --ARADTLTE ---------- ---------- </w:t>
      </w:r>
    </w:p>
    <w:p w14:paraId="3FE900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---------- ---------- ---------- ---------- ---------- ---------- ---------- ---------- </w:t>
      </w:r>
    </w:p>
    <w:p w14:paraId="68BE86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702D9F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PRYGRS- ----APFFEA MFLR------ ----EAALCA KQSHSNLVAY R--GLARLRP ---------- </w:t>
      </w:r>
    </w:p>
    <w:p w14:paraId="213D51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MLEYER MFLR------ ----EAACTA SQEHRSIIQC L--GVLQLPA ---------- </w:t>
      </w:r>
    </w:p>
    <w:p w14:paraId="486CB0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GAGGTMA --VVPQEVTQ MFLR------ ----EAEVTG SLAHRHIIRC L--GTLELPA ---------- </w:t>
      </w:r>
    </w:p>
    <w:p w14:paraId="0CB776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------- ----HGGRPG ------QLPM MVM------- ---------- ---------- ------ELAK ---------- </w:t>
      </w:r>
    </w:p>
    <w:p w14:paraId="7544DB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------- ----HGGRPG ------QLPM MVM------- ---------- ---------- ------ELAK ---------- </w:t>
      </w:r>
    </w:p>
    <w:p w14:paraId="6D935E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------- ----HGGRPG ------QLPM MVM------- ---------- ---------- ------ELAK ---------- </w:t>
      </w:r>
    </w:p>
    <w:p w14:paraId="498D0A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------- ----HGGRPG ------QLPM MVM------- ---------- ---------- ------ELAK ---------- </w:t>
      </w:r>
    </w:p>
    <w:p w14:paraId="42D86C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------- ----HGGRPG ------QLPM MVM------- ---------- ---------- ------ELAK ---------- </w:t>
      </w:r>
    </w:p>
    <w:p w14:paraId="03D687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------- ----HGGRPG ------QLPM MVM------- ---------- ---------- ------ELAK ---------- </w:t>
      </w:r>
    </w:p>
    <w:p w14:paraId="581257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AG---- ---------- ---------- ---------- ---------- ------LVKD ---------- </w:t>
      </w:r>
    </w:p>
    <w:p w14:paraId="52C0A1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KG---- ---------- ---------- ---------- ---------- ------LVDD ---------- </w:t>
      </w:r>
    </w:p>
    <w:p w14:paraId="42EE86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-- ---------- ---------- ---------- </w:t>
      </w:r>
    </w:p>
    <w:p w14:paraId="539D3C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----- ---------- ---AGGETPH SVEMHAKEAA AVLAVQ---A LDSRHL---- VKVLGAYVDV LTPGEDVPPR ---------- </w:t>
      </w:r>
    </w:p>
    <w:p w14:paraId="7EC3ECB3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----- ---------- ---AGGATPH SVEMHAKEAA AVLAVQ---A LDSRHL---- VKVLGAYVDV LTPGEDVPPR ---------- </w:t>
      </w:r>
    </w:p>
    <w:p w14:paraId="521DDC16" w14:textId="6E66F4A2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AGGETPH TVEMHAKEAA AVLAVQ---A LDSRHL---- VKVLGAYVDV LTPGEDVPPR ---------- </w:t>
      </w:r>
    </w:p>
    <w:p w14:paraId="5E911A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- ---------- ---AGGRRNH RGNKKQPRPA LVTSVT---A AAFKVLPLPD PGAHDAFMAE VSAHIRATNT ---------- </w:t>
      </w:r>
    </w:p>
    <w:p w14:paraId="7FB63AE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-------- ---------- ---AGGRRNH RGNKKQPRPA LVTSVT---A AAFKVLPLQD PGAHDAFMAE VSTHIRATNT ---------- </w:t>
      </w:r>
    </w:p>
    <w:p w14:paraId="0CFF33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---------- ---------- ---------- --------PP --PPPPPPPA LVL------- ---------- ---------- -------RPA ---------- </w:t>
      </w:r>
    </w:p>
    <w:p w14:paraId="3560A4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VTGK-PR --RKPDNRTP LLL------- ---------- ----QHLERQ A--AAHKALG ---------- </w:t>
      </w:r>
    </w:p>
    <w:p w14:paraId="5798BE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-------- ---------- ---VTGK-PR --RKPDNRTP LLL------- ---------- ----QHLERQ A--AAHKALG ---------- </w:t>
      </w:r>
    </w:p>
    <w:p w14:paraId="19D14B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6.g266450    ---------- ---------- ---------- ---GV----- ------SRTE LL-------- ---------- -------QQE V--AGTRAAA ---------- </w:t>
      </w:r>
    </w:p>
    <w:p w14:paraId="0D3848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6.g266000    ---------- ---------- ---------- ---GV----- ------SRTE LL-------- ---------- -------RQE V--AGTLSAR ---------- </w:t>
      </w:r>
    </w:p>
    <w:p w14:paraId="434315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6.g266250    ---------- ---------- ---------- ---GL----- ------SRTE LL-------- ---------- -------QQE V--AGTRAAA ---------- </w:t>
      </w:r>
    </w:p>
    <w:p w14:paraId="7FA13F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0.g460700    ---------- ---------- ---------- ---GH----- ------VVPA LL-------- ---------- -------QQE V--AGLRAAA ---------- </w:t>
      </w:r>
    </w:p>
    <w:p w14:paraId="680F75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45750    ---------- ---------- ---------- ---RN----- ---GKAIMRS IL-------- ---------- -------YQE L--AGLTAAA ---------- </w:t>
      </w:r>
    </w:p>
    <w:p w14:paraId="341FD1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950    ---------- ---------- ---------- ---KG----- ---AVAALRR IL-------- ---------- -------NQE L--AGLAAAA ---------- </w:t>
      </w:r>
    </w:p>
    <w:p w14:paraId="43C1FB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5750    ---------- ---------- ---------- ---KG----- ---AVAALRR IL-------- ---------- -------NQE L--AGLAAAA ---------- </w:t>
      </w:r>
    </w:p>
    <w:p w14:paraId="03E2C1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526650    ---------- ---------- ---------- ---KG----- ---AVAALRR IL-------- ---------- -------NQE L--AGLAAAA ---------- </w:t>
      </w:r>
    </w:p>
    <w:p w14:paraId="2D1899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---- ---------- ---AD----- ---EAADATS SS-------- ---------- -------GGE L--AGLAAAA ---------- </w:t>
      </w:r>
    </w:p>
    <w:p w14:paraId="23C8CD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--------- ---------- ---------- </w:t>
      </w:r>
    </w:p>
    <w:p w14:paraId="6984A3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G----- ----TAELCC LL-------- ---------- -------QQE L--DGLAAAE ---------- </w:t>
      </w:r>
    </w:p>
    <w:p w14:paraId="207D76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1.g055457    ---------- ---------- ---------- ---SS----- ----MDELCD AL-------- ---------- -------QRE L--DGLAAAE ---------- </w:t>
      </w:r>
    </w:p>
    <w:p w14:paraId="082747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9.g404550    ---------- ---------- ---------- ---------- ---------- -----QLTGA MRFQQETFCR VQAEAEALAQ KF-------- ---------- </w:t>
      </w:r>
    </w:p>
    <w:p w14:paraId="65E4B9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2.g108750b   ---------- ---------- ---------- ---------- ---------- ---------- ---------- ---------- ---------- ---------- </w:t>
      </w:r>
    </w:p>
    <w:p w14:paraId="12AFB1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2.g095099    ---------- LMLESC---- DHSLKDWCD- ---------- --------SQ RFEALTGAEY IMECLRLWCT LAELVAELHE RFHV------ ---------- </w:t>
      </w:r>
    </w:p>
    <w:p w14:paraId="793228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7.g710600    TTAVPAPALA GLLDACASGG DASSAALTT- ---AGPDAAI TTT-TIDNNN INSANTAAPS ETWLVMELCD GGSLAAAAAR GEFVRRPAVA P--------- </w:t>
      </w:r>
    </w:p>
    <w:p w14:paraId="14449E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4       ---------- -VASSAAGGP A----AANGP NGPNGPGSAP PPP-PPAAAA AGGIEPGDSV CTALLVEWCD LGSLAAAVAS RAFPRYLPPP G--------- </w:t>
      </w:r>
    </w:p>
    <w:p w14:paraId="278E19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4        ---------- ---------- ---------- -----QGSAA DPP---SAN- --LLGPAGPT HCAIVTELAD GGSLAALLTA RLFPRVVVAR G--------- </w:t>
      </w:r>
    </w:p>
    <w:p w14:paraId="1181F3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8        ---------- ---------- ---------- ---------- ---------- ---------- ---------- ---------- ---------- ---------- </w:t>
      </w:r>
    </w:p>
    <w:p w14:paraId="4154DD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        ---------- ---------- ---------- ---------- ---------- ---------- ---------- ---------- ---------- ---------- </w:t>
      </w:r>
    </w:p>
    <w:p w14:paraId="6FB724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2       ---------- -VTQTTTATP DAAAAAWLSP VKAGGSSSPA KAV-PQ-FGT QVQQVLPDGW DEKQQQPTDP TG-------- ---------- -LLAVTAAQD </w:t>
      </w:r>
    </w:p>
    <w:p w14:paraId="6005F1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9.g390300    ---------- -----E-GDL D--AVRLTAA L--TG-GLP- ---------- ---ILPGVIR PPALVAEFLG AGSLRAALSR GADFL----- ---------- </w:t>
      </w:r>
    </w:p>
    <w:p w14:paraId="5F1A75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1       ER-------- Q--------- ---------- ---------- ----GWREVL ARVGAAPNKH LLMLVQELCD AGSLGAAIRQ GMFRPKPGVR -TPA------ </w:t>
      </w:r>
    </w:p>
    <w:p w14:paraId="151F7C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3       ER-------- E--------- ---------- ---------- ----LFTE-- -KEDQHPPSF EWHIIMEYCD RGSLSRALAA MRFHEFVETQ GYVR------ </w:t>
      </w:r>
    </w:p>
    <w:p w14:paraId="7401B4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PTK7           ---------- ---------- ---------- E--GGEGLE- ------GEGA GGVEAQPHGY ELQLVLEYCD LGTLRQALDR GVFHRNMQLQ ---------- </w:t>
      </w:r>
    </w:p>
    <w:p w14:paraId="007F41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2.g117813    ---------- ---------- ---------- ----GVGAAG AGV-GAGAAH TAHGGNVLSM ETWIVLEYCN AGSLSSRLNM KAAVLGTTGL GLLSGGSLAL </w:t>
      </w:r>
    </w:p>
    <w:p w14:paraId="2D0A38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10       RR-------- SLMHSE-SGA SASAAAATAA V--NGGGAPG ASV-SA--AA AAAAAAREVS KLYVVQELCS GGSLRAALQE GVAGCVLAGG -LFRLLALRL </w:t>
      </w:r>
    </w:p>
    <w:p w14:paraId="7C16C6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2        -D-------- PL-------- ---------- A--AGGDPAG N---AS--EA VVLDATTDTY KLLLVMEYCD AGSLTRALEM GAVGSVAAG- ---------- </w:t>
      </w:r>
    </w:p>
    <w:p w14:paraId="10C1D4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6        ---------- ---------- ---------- ----GNGANG T---PG--MK IVDKRPVLDW KLYLVQEFCD GGSLRMAILK RKFYDAKKDE -P-------- </w:t>
      </w:r>
    </w:p>
    <w:p w14:paraId="7701D2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5        ---------- ---------- ---------- ----SVSGHT P---RA--SG TGSHLNIMDW RLYIIQEFAD GGPLANLYGH RALWLSPGVV ---------- </w:t>
      </w:r>
    </w:p>
    <w:p w14:paraId="1BFADA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9        ---------- ---------- ---------- ----SSST-- ----TP--TS SARLYQITDW RLYIIQEFAD GGPLGSLYGH PMLWLAPGVV ---------- </w:t>
      </w:r>
    </w:p>
    <w:p w14:paraId="01AAF8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16650    ---------- ---------- ---------- ---------- --------LS PELSQQGGGW RLLIIQEFCD AGPLRSLVDC GFFLTPPRPA -HAAAP---- </w:t>
      </w:r>
    </w:p>
    <w:p w14:paraId="21B36A69" w14:textId="4507C04F" w:rsidR="00107E70" w:rsidRDefault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7        ---------- ---------- ---------- ---------- --------LS PELSQQGGGW RLLIIQEFCD AGPLRSLVDC GFFLTPPKQA -S---P---- </w:t>
      </w:r>
      <w:r>
        <w:rPr>
          <w:rFonts w:ascii="Courier New" w:hAnsi="Courier New" w:cs="Courier New"/>
          <w:sz w:val="12"/>
          <w:szCs w:val="12"/>
          <w:lang w:val="es-ES"/>
        </w:rPr>
        <w:br w:type="page"/>
      </w:r>
    </w:p>
    <w:p w14:paraId="0A8F989B" w14:textId="3D5C86FD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lastRenderedPageBreak/>
        <w:t xml:space="preserve">                 ....|....| ....|....| ....|....| ....|....| ....|....| ....|....| ....|....| ....|....| ....|....| ....|....| </w:t>
      </w:r>
    </w:p>
    <w:p w14:paraId="41DE1E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                         410        420        430        440        450        460        470        480        490        500            </w:t>
      </w:r>
    </w:p>
    <w:p w14:paraId="01486E1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9          ---------- ---------- ---------- ---------- ---------- ---------- ---------- ---------- ---------- ---------- </w:t>
      </w:r>
    </w:p>
    <w:p w14:paraId="52B4E7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PK25          ---------- ---------- ---------- ---------- ---------- ---------- ---------- ---------- ---------- ---------- </w:t>
      </w:r>
    </w:p>
    <w:p w14:paraId="0115ED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PK26          ---------- ---------- ---------- ---------- ---------- ---------- ---------- ---------- ---------- ---------- </w:t>
      </w:r>
    </w:p>
    <w:p w14:paraId="41344E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PK6           ---------- ---------- ---------- ---------- ---------- ---------- ---------- ---------- ---------- ---------- </w:t>
      </w:r>
    </w:p>
    <w:p w14:paraId="0EC141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PK5           ---------- ---------- ---------- ---------- ---------- ---------- ---------- ---------- ---------- ---------- </w:t>
      </w:r>
    </w:p>
    <w:p w14:paraId="26F24E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----- ---------- ---------- ---------- </w:t>
      </w:r>
    </w:p>
    <w:p w14:paraId="38C530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----- ---------- ---------- ---------- </w:t>
      </w:r>
    </w:p>
    <w:p w14:paraId="7FE2F3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----- ---------- ---------- ---------- </w:t>
      </w:r>
    </w:p>
    <w:p w14:paraId="40B65D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----- ---------- ---------- ---------- </w:t>
      </w:r>
    </w:p>
    <w:p w14:paraId="2F3CC3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----- ---------- ---------- ---------- </w:t>
      </w:r>
    </w:p>
    <w:p w14:paraId="492F7B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----- ---------- ---------- ---------- </w:t>
      </w:r>
    </w:p>
    <w:p w14:paraId="3DAFAD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-------- ---------- ---------- ---------- ---------- </w:t>
      </w:r>
    </w:p>
    <w:p w14:paraId="17A27D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-------- ---------- ---------- ---------- ---------- </w:t>
      </w:r>
    </w:p>
    <w:p w14:paraId="4FA8F7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-------- ---------- ---------- ---------- ---------- </w:t>
      </w:r>
    </w:p>
    <w:p w14:paraId="202F70A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-------- ---------- ---------- ---------- ---------- </w:t>
      </w:r>
    </w:p>
    <w:p w14:paraId="5701F9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-------- ---------- ---------- ---------- ---------- </w:t>
      </w:r>
    </w:p>
    <w:p w14:paraId="01CFA7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-------- ---------- ---------- ---------- ---------- </w:t>
      </w:r>
    </w:p>
    <w:p w14:paraId="165CE7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-------- ---------- ---------- ---------- ---------- </w:t>
      </w:r>
    </w:p>
    <w:p w14:paraId="052FDA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-------- ---------- ---------- ---------- ---------- </w:t>
      </w:r>
    </w:p>
    <w:p w14:paraId="17DB29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-------- ---------- ---------- ---------- ---------- </w:t>
      </w:r>
    </w:p>
    <w:p w14:paraId="4DC718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-------- ---------- ---------- ---------- ---------- </w:t>
      </w:r>
    </w:p>
    <w:p w14:paraId="6A0319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-------- ---------- ---------- ---------- ---------- </w:t>
      </w:r>
    </w:p>
    <w:p w14:paraId="14065A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-- ---------- ---------- ---------- ---------- ---------- </w:t>
      </w:r>
    </w:p>
    <w:p w14:paraId="52CB1D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-------- ---------- ---------- ---------- ---------- </w:t>
      </w:r>
    </w:p>
    <w:p w14:paraId="552522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-------- ---------- ---------- ---------- ---------- </w:t>
      </w:r>
    </w:p>
    <w:p w14:paraId="0CBAD8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-------- ---------- ---------- ---------- ---------- </w:t>
      </w:r>
    </w:p>
    <w:p w14:paraId="770472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-------- ---------- ---------- ---------- ---------- </w:t>
      </w:r>
    </w:p>
    <w:p w14:paraId="00A369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-------- ---------- ---------- ---------- ---------- </w:t>
      </w:r>
    </w:p>
    <w:p w14:paraId="181A8F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-------- ---------- ---------- ---------- ---------- </w:t>
      </w:r>
    </w:p>
    <w:p w14:paraId="4DF976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-------- ---------- ---------- ---------- ---------- </w:t>
      </w:r>
    </w:p>
    <w:p w14:paraId="7636F6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-------- ---------- ---------- ---------- ---------- </w:t>
      </w:r>
    </w:p>
    <w:p w14:paraId="35A5CD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-------- ---------- ---------- ---------- ---------- </w:t>
      </w:r>
    </w:p>
    <w:p w14:paraId="34B8D5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-------- ---------- ---------- ---------- ---------- </w:t>
      </w:r>
    </w:p>
    <w:p w14:paraId="31E07E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-------- ---------- ---------- ---------- ---------- </w:t>
      </w:r>
    </w:p>
    <w:p w14:paraId="0C68A9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-------- ---------- ---------- ---------- ---------- </w:t>
      </w:r>
    </w:p>
    <w:p w14:paraId="26289C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-- ---------- ---------- ---------- ---------- ---------- </w:t>
      </w:r>
    </w:p>
    <w:p w14:paraId="7F114D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VKSLR- ---------- ---------- ---------- ---------- ---------- ---------- ---------- ---------- ---------- </w:t>
      </w:r>
    </w:p>
    <w:p w14:paraId="55DFE7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VKMLR- ---------- ---------- ---------- ---------- ---------- ---------- ---------- ---------- ---------- </w:t>
      </w:r>
    </w:p>
    <w:p w14:paraId="09C7FC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AQIHR- ---------- ---------- ---------- ---------- ---------- ---------- ---------- ---------- ---------- </w:t>
      </w:r>
    </w:p>
    <w:p w14:paraId="581BFE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ARALR- ---------- ---------- ---------- ---------- ---------- ---------- ---------- ---------- ---------- </w:t>
      </w:r>
    </w:p>
    <w:p w14:paraId="44F853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VRVLQ- ---------- ---------- ---------- ---------- ---------- ---------- ---------- ---------- ---------- </w:t>
      </w:r>
    </w:p>
    <w:p w14:paraId="05ABFD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VTVLN- ---------- ---------- ---------- ---------- ---------- ---------- ---------- ---------- ---------- </w:t>
      </w:r>
    </w:p>
    <w:p w14:paraId="321CBD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ARVLR- ---------- ---------- ---------- ---------- ---------- ---------- ---------- ---------- ---------- </w:t>
      </w:r>
    </w:p>
    <w:p w14:paraId="139BF8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AKLLQ- ---------- ---------- ---------- ---------- ---------- ---------- ---------- ---------- ---------- </w:t>
      </w:r>
    </w:p>
    <w:p w14:paraId="618AFB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VKVLR- ---------- ---------- ---------- ---------- ---------- ---------- ---------- ---------- ---------- </w:t>
      </w:r>
    </w:p>
    <w:p w14:paraId="2BE524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AKMLE- ---------- ---------- ---------- ---------- ---------- ---------- ---------- ---------- ---------- </w:t>
      </w:r>
    </w:p>
    <w:p w14:paraId="10B87B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VKVLQ- ---------- ---------- ---------- ---------- ---------- ---------- ---------- ---------- ---------- </w:t>
      </w:r>
    </w:p>
    <w:p w14:paraId="1068EF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LQIMK- ---------- ---------- ---------- ---------- ---------- ---------- ---------- ---------- ---------- </w:t>
      </w:r>
    </w:p>
    <w:p w14:paraId="4A00A4F1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IKALQ- ---------- ---------- ---------- ---------- ---------- ---------- ---------- ---------- ---------- </w:t>
      </w:r>
    </w:p>
    <w:p w14:paraId="24AE221E" w14:textId="556976D5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VMFLQ- ---------- ---------- ---------- ---------- ---------- ---------- ---------- ---------- ---------- </w:t>
      </w:r>
    </w:p>
    <w:p w14:paraId="475FAC8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IKLLR- ---------- ---------- ---------- ---------- ---------- ---------- ---------- ---------- ---------- </w:t>
      </w:r>
    </w:p>
    <w:p w14:paraId="3C6A39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IKLLR- ---------- ---------- ---------- ---------- ---------- ---------- ---------- ---------- ---------- </w:t>
      </w:r>
    </w:p>
    <w:p w14:paraId="521C17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IKLLR- ---------- ---------- ---------- ---------- ---------- ---------- ---------- ---------- ---------- </w:t>
      </w:r>
    </w:p>
    <w:p w14:paraId="1AB8607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IKLLR- ---------- ---------- ---------- ---------- ---------- ---------- ---------- ---------- ---------- </w:t>
      </w:r>
    </w:p>
    <w:p w14:paraId="2E5972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ITLLR- ---------- ---------- ---------- ---------- ---------- ---------- ---------- ---------- ---------- </w:t>
      </w:r>
    </w:p>
    <w:p w14:paraId="388588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EAKFL- ---------- ---------- ---------- ---------- ---------- ---------- ---------- ---------- ---------- </w:t>
      </w:r>
    </w:p>
    <w:p w14:paraId="75DBBF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ALILF- ---------- ---------- ---------- ---------- ---------- ---------- ---------- ---------- ---------- </w:t>
      </w:r>
    </w:p>
    <w:p w14:paraId="0A5D19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IEIMH- ---------- ---------- ---------- ---------- ---------- ---------- ---------- ---------- ---------- </w:t>
      </w:r>
    </w:p>
    <w:p w14:paraId="30A0242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MRIVD- ---------- ---------- ---------- ---------- ---------- ---------- ---------- ---------- ---------- </w:t>
      </w:r>
    </w:p>
    <w:p w14:paraId="0A9767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IKIVE- ---------- ---------- ---------- ---------- ---------- ---------- ---------- ---------- ---------- </w:t>
      </w:r>
    </w:p>
    <w:p w14:paraId="6D658F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RRIVE- ---------- ---------- ---------- ---------- ---------- ---------- ---------- ---------- ---------- </w:t>
      </w:r>
    </w:p>
    <w:p w14:paraId="6C4812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RRIVE- ---------- ---------- ---------- ---------- ---------- ---------- ---------- ---------- ---------- </w:t>
      </w:r>
    </w:p>
    <w:p w14:paraId="23FBF9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RRIVE- ---------- ---------- ---------- ---------- ---------- ---------- ---------- ---------- ---------- </w:t>
      </w:r>
    </w:p>
    <w:p w14:paraId="14A6F91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RRIVE- ---------- ---------- ---------- ---------- ---------- ---------- ---------- ---------- ---------- </w:t>
      </w:r>
    </w:p>
    <w:p w14:paraId="64AF59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RRIVE- ---------- ---------- ---------- ---------- ---------- ---------- ---------- ---------- ---------- </w:t>
      </w:r>
    </w:p>
    <w:p w14:paraId="361005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KDLM-- ---------- ---------- ---------- ---------- ---------- ---------- ---------- ---------- ---------- </w:t>
      </w:r>
    </w:p>
    <w:p w14:paraId="1FB5E6A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IMIM-- ---------- ---------- ---------- ---------- ---------- ---------- ---------- ---------- ---------- </w:t>
      </w:r>
    </w:p>
    <w:p w14:paraId="205D9E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IAVM-- ---------- ---------- ---------- ---------- ---------- ---------- ---------- ---------- ---------- </w:t>
      </w:r>
    </w:p>
    <w:p w14:paraId="428B2A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ADILK- ---------- ---------- ---------- ---------- ---------- ---------- ---------- ---------- ---------- </w:t>
      </w:r>
    </w:p>
    <w:p w14:paraId="6FE762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IEILR- ---------- ---------- ---------- ---------- ---------- ---------- ---------- ---------- ---------- </w:t>
      </w:r>
    </w:p>
    <w:p w14:paraId="1ACA00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IEILR- ---------- ---------- ---------- ---------- ---------- ---------- ---------- ---------- ---------- </w:t>
      </w:r>
    </w:p>
    <w:p w14:paraId="52800F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IEILR- ---------- ---------- ---------- ---------- ---------- ---------- ---------- ---------- ---------- </w:t>
      </w:r>
    </w:p>
    <w:p w14:paraId="15CD2B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MEILR- ---------- ---------- ---------- ---------- ---------- ---------- ---------- ---------- ---------- </w:t>
      </w:r>
    </w:p>
    <w:p w14:paraId="7B08C5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MEILR- ---------- ---------- ---------- ---------- ---------- ---------- ---------- ---------- ---------- </w:t>
      </w:r>
    </w:p>
    <w:p w14:paraId="1A8F85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KALCD- ---------- ---------- ---------- ---------- ---------- ---------- ---------- ---------- ---------- </w:t>
      </w:r>
    </w:p>
    <w:p w14:paraId="0F0E7E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RTLCE- ---------- ---------- ---------- ---------- ---------- ---------- ---------- ---------- ---------- </w:t>
      </w:r>
    </w:p>
    <w:p w14:paraId="3A0D00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KQYQQ- ---------- ---------- ---------- ---------- ---------- ---------- ---------- ---------- ---------- </w:t>
      </w:r>
    </w:p>
    <w:p w14:paraId="1FD977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LKINQ- ---------- ---------- ---------- ---------- ---------- ---------- ---------- ---------- ---------- </w:t>
      </w:r>
    </w:p>
    <w:p w14:paraId="74BA44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LRINL- ---------- ---------- ---------- ---------- ---------- ---------- ---------- ---------- ---------- </w:t>
      </w:r>
    </w:p>
    <w:p w14:paraId="28D4AE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LKINQ- ---------- ---------- ---------- ---------- ---------- ---------- ---------- ---------- ---------- </w:t>
      </w:r>
    </w:p>
    <w:p w14:paraId="023A69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ISVFR- ---------- ---------- ---------- ---------- ---------- ---------- ---------- ---------- ---------- </w:t>
      </w:r>
    </w:p>
    <w:p w14:paraId="15DD69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IVILR- ---------- ---------- ---------- ---------- ---------- ---------- ---------- ---------- ---------- </w:t>
      </w:r>
    </w:p>
    <w:p w14:paraId="6A3743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VAVLR- ---------- ---------- ---------- ---------- ---------- ---------- ---------- ---------- ---------- </w:t>
      </w:r>
    </w:p>
    <w:p w14:paraId="651854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VKLLK- ---------- ---------- ---------- ---------- ---------- ---------- ---------- ---------- ---------- </w:t>
      </w:r>
    </w:p>
    <w:p w14:paraId="716461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VKLLK- ---------- ---------- ---------- ---------- ---------- ---------- ---------- ---------- ---------- </w:t>
      </w:r>
    </w:p>
    <w:p w14:paraId="32FF63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VQLLK- ---------- ---------- ---------- ---------- ---------- ---------- ---------- ---------- ---------- </w:t>
      </w:r>
    </w:p>
    <w:p w14:paraId="0A9F84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3.g169100    ----VEAMRA L--------- ---------- ---------- ---------- ---------- ---------- ---------- ---------- ---------- </w:t>
      </w:r>
    </w:p>
    <w:p w14:paraId="24A2FD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7.g735550    ----VAIQS- ---------- ---------- ---------- ---------- ---------- ---------- ---------- ---------- ---------- </w:t>
      </w:r>
    </w:p>
    <w:p w14:paraId="1BEA93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ALK3           ----VRVHS- ---------- ---------- ---------- ---------- ---------- ---------- ---------- ---------- ---------- </w:t>
      </w:r>
    </w:p>
    <w:p w14:paraId="113574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ALK1           ----ITIHS- ---------- ---------- ---------- ---------- ---------- ---------- ---------- ---------- ---------- </w:t>
      </w:r>
    </w:p>
    <w:p w14:paraId="4ACB8E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MAPKKK3        ----VLIMS- ---------- ---------- ---------- ---------- ---------- ---------- ---------- ---------- ---------- </w:t>
      </w:r>
    </w:p>
    <w:p w14:paraId="7E2F9E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EDR1           ----VRIMR- ---------- ---------- ---------- ---------- ---------- ---------- ---------- ---------- ---------- </w:t>
      </w:r>
    </w:p>
    <w:p w14:paraId="03E498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TR1           ----VAIMK- ---------- ---------- ---------- ---------- ---------- ---------- ---------- ---------- ---------- </w:t>
      </w:r>
    </w:p>
    <w:p w14:paraId="73ACA1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CNK9           ----LLLLS- ---------- ---------- ---------- ---------- ---------- ---------- ---------- ---------- ---------- </w:t>
      </w:r>
    </w:p>
    <w:p w14:paraId="40C8D6D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DLMKLLS- ---------- ---------- ---------- ---------- ---------- ---------- ---------- ---------- ---------- </w:t>
      </w:r>
    </w:p>
    <w:p w14:paraId="73E709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MSLIS- ---------- ---------- ---------- ---------- ---------- ---------- ---------- ---------- ---------- </w:t>
      </w:r>
    </w:p>
    <w:p w14:paraId="0163E5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MSLIA- ---------- ---------- ---------- ---------- ---------- ---------- ---------- ---------- ---------- </w:t>
      </w:r>
    </w:p>
    <w:p w14:paraId="705F28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MELIS- ---------- ---------- ---------- ---------- ---------- ---------- ---------- ---------- ---------- </w:t>
      </w:r>
    </w:p>
    <w:p w14:paraId="0D90B6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MELIS- ---------- ---------- ---------- ---------- ---------- ---------- ---------- ---------- ---------- </w:t>
      </w:r>
    </w:p>
    <w:p w14:paraId="03C16B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MELIS- ---------- ---------- ---------- ---------- ---------- ---------- ---------- ---------- ---------- </w:t>
      </w:r>
    </w:p>
    <w:p w14:paraId="2E5834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MELIS- ---------- ---------- ---------- ---------- ---------- ---------- ---------- ---------- ---------- </w:t>
      </w:r>
    </w:p>
    <w:p w14:paraId="08E9CF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VKILQ- ---------- ---------- ---------- ---------- ---------- ---------- ---------- ---------- ---------- </w:t>
      </w:r>
    </w:p>
    <w:p w14:paraId="0CC674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VTLLQ- ---------- ---------- ---------- ---------- ---------- ---------- ---------- ---------- ---------- </w:t>
      </w:r>
    </w:p>
    <w:p w14:paraId="34662F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TRVLS- ---------- ---------- ---------- ---------- ---------- ---------- ---------- ---------- ---------- </w:t>
      </w:r>
    </w:p>
    <w:p w14:paraId="4F3894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ARMLA- ---------- ---------- ---------- ---------- ---------- ---------- ---------- ---------- ---------- </w:t>
      </w:r>
    </w:p>
    <w:p w14:paraId="48A1B3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VRLLV- ---------- ---------- ---------- ---------- ---------- ---------- ---------- ---------- ---------- </w:t>
      </w:r>
    </w:p>
    <w:p w14:paraId="7E644A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IRLLA- ---------- ---------- ---------- ---------- ---------- ---------- ---------- ---------- ---------- </w:t>
      </w:r>
    </w:p>
    <w:p w14:paraId="687B7F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GQVLS- ---------- ---------- ---------- ---------- ---------- ---------- ---------- ---------- ---------- </w:t>
      </w:r>
    </w:p>
    <w:p w14:paraId="64C87A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AQLLD- ---------- ---------- ---------- ---------- ---------- ---------- ---------- ---------- ---------- </w:t>
      </w:r>
    </w:p>
    <w:p w14:paraId="7A0655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AKLLM- ---------- ---------- ---------- ---------- ---------- ---------- ---------- ---------- ---------- </w:t>
      </w:r>
    </w:p>
    <w:p w14:paraId="601AF7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AKVLA- ---------- ---------- ---------- ---------- ---------- ---------- ---------- ---------- ---------- </w:t>
      </w:r>
    </w:p>
    <w:p w14:paraId="05940A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---------- ---------- ---------- ---------- -PGAGALGNC GSVNTAPSGS VHSAGGGVAR GWRAMTPSAF </w:t>
      </w:r>
    </w:p>
    <w:p w14:paraId="1B5C6B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43947E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G------- ---------- ---------- ---------- ---------- ---------- ---------- ---------- ---------- </w:t>
      </w:r>
    </w:p>
    <w:p w14:paraId="32CEFA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AAVNSSAL ---------- ---------- ---------- ---------- ---------- ---------- ---------- ---------- </w:t>
      </w:r>
    </w:p>
    <w:p w14:paraId="4978FB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SFHLPGLE ---------- ---------- ---------- ---------- ---------- ---------- ---------- ---------- </w:t>
      </w:r>
    </w:p>
    <w:p w14:paraId="41615D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GCVASELE D--------- ---------- ---------- ---------- ---------- ATGKRDEIWA QMEA--TQQQ PA------DA </w:t>
      </w:r>
    </w:p>
    <w:p w14:paraId="4F42BE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GCVASVLE D--------- ---------- ---------- ---------- ---------- ATEKRDEIWA QMEA--TQQQ AD------AA </w:t>
      </w:r>
    </w:p>
    <w:p w14:paraId="4E972B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GCVASVLE D--------- ---------- ---------- ---------- ---------- ATEKRDEIWA QMEA--TQQQ AD------AA </w:t>
      </w:r>
    </w:p>
    <w:p w14:paraId="185F78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GCVASELE D--------- ---------- ---------- ---------- ---------- ATEKRDEIWA QMEA--TQQQ AD------AA </w:t>
      </w:r>
    </w:p>
    <w:p w14:paraId="219007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GCVACELE D--------- ---------- ---------- ---------- ---------- ATEKRDEIWA QMEA--TQQQ AD------AA </w:t>
      </w:r>
    </w:p>
    <w:p w14:paraId="2D8B8C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GCVACELE D--------- ---------- ---------- ---------- ---------- ATEKRDEIWA QMEA--TQQQ AD------AA </w:t>
      </w:r>
    </w:p>
    <w:p w14:paraId="5D94EA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GCTIRALA L--------- ---------- ---------- ---------- ---------- CTQ------- ---------- ---------- </w:t>
      </w:r>
    </w:p>
    <w:p w14:paraId="34F465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GCTVRALG L--------- ---------- ---------- ---------- ---------- TGK------- ---------- ---------- </w:t>
      </w:r>
    </w:p>
    <w:p w14:paraId="1EF7D9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-- ---------- ---------- ---------- </w:t>
      </w:r>
    </w:p>
    <w:p w14:paraId="254D62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GCGIANLH ---------- ---------- ---------- ---------- ---------- -------VGR IVME--VARE SL------T- </w:t>
      </w:r>
    </w:p>
    <w:p w14:paraId="24B80A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GCGIANLR ---------- ---------- ---------- ---------- ---------- -------VGR IVME--VARE SL------T- </w:t>
      </w:r>
    </w:p>
    <w:p w14:paraId="4374F9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GCGIANLR ---------- ---------- ---------- ---------- ---------- -------VGR IVME--VARE SL------T- </w:t>
      </w:r>
    </w:p>
    <w:p w14:paraId="798702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GCGHICRV ---------- ---------- ---------- ---------- ---------- -------LGY R-------TG SM------G- </w:t>
      </w:r>
    </w:p>
    <w:p w14:paraId="4B83E7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GCDHICRV ---------- ---------- ---------- ---------- ---------- -------LGY R-------TG SM------G- </w:t>
      </w:r>
    </w:p>
    <w:p w14:paraId="1E62DE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3.g187300    ---------- --GCTGPAAT ---------- ---------- ---------- ---------- ---------- -------QPP VVPT--GGMA SA------A- </w:t>
      </w:r>
    </w:p>
    <w:p w14:paraId="51F81C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GSPHGVRL ---------- ---------- ---------- ---------- ---------- -------LWQ SRPG--RESD AH------M- </w:t>
      </w:r>
    </w:p>
    <w:p w14:paraId="366D07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GSPHGVRL ---------- ---------- ---------- ---------- ---------- -------LWQ SRPG--RESD AH------V- </w:t>
      </w:r>
    </w:p>
    <w:p w14:paraId="0FD89E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GCASAVQL ---------- ---------- ---------- ---------- ---------- -------LGY TEPQ--TDDD PH------E- </w:t>
      </w:r>
    </w:p>
    <w:p w14:paraId="043BC4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GCASAVQL ---------- ---------- ---------- ---------- ---------- -------LGW TEPQ--TDDD PH------E- </w:t>
      </w:r>
    </w:p>
    <w:p w14:paraId="03E2FF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GCASAVQL ---------- ---------- ---------- ---------- ---------- -------LGY TEPQ--TDDD PH------E- </w:t>
      </w:r>
    </w:p>
    <w:p w14:paraId="36752C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GCAFAIQL ---------- ---------- ---------- ---------- ---------- -------LGY SCPA--TETE PV------E- </w:t>
      </w:r>
    </w:p>
    <w:p w14:paraId="483873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GCEHAVQC ---------- ---------- ---------- ---------- ---------- -------LGY RLPT--DDDE TA------E- </w:t>
      </w:r>
    </w:p>
    <w:p w14:paraId="38C528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GCEHAVQC ---------- ---------- ---------- ---------- ---------- -------LGY RLPT--DDDK RA------E- </w:t>
      </w:r>
    </w:p>
    <w:p w14:paraId="2FF08F54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GCEHAVQC ---------- ---------- ---------- ---------- ---------- -------LGY RLPT--DDDE RA------E- </w:t>
      </w:r>
    </w:p>
    <w:p w14:paraId="7EAF1CDF" w14:textId="15C48A0B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GCEHAVQC ---------- ---------- ---------- ---------- ---------- -------LGY RLPT--DDDE RA------E- </w:t>
      </w:r>
    </w:p>
    <w:p w14:paraId="1EF392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GCEHAVQC ---------- ---------- ---------- ---------- ---------- -------LGY RLPT--DDDE RA------E- </w:t>
      </w:r>
    </w:p>
    <w:p w14:paraId="014AB2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--------- ---------- ---------- </w:t>
      </w:r>
    </w:p>
    <w:p w14:paraId="29B81C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GCQYAVQC ---------- ---------- ---------- ---------- ---------- -------LGF RMPT--AEGE PA------E- </w:t>
      </w:r>
    </w:p>
    <w:p w14:paraId="173224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GCQYAVQC ---------- ---------- ---------- ---------- ---------- -------LGF RMPT--AEGE PA------E- </w:t>
      </w:r>
    </w:p>
    <w:p w14:paraId="79C216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NR QPAVREAAWQ QVAF--LQVV VWRVLDTEGV </w:t>
      </w:r>
    </w:p>
    <w:p w14:paraId="25E336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--- ---------- ---------- ---------- ---------- ---------- </w:t>
      </w:r>
    </w:p>
    <w:p w14:paraId="18A4B4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AHCD LKPGNVLLSS GRLKLADFSE SMLFNGAPLL MDQARGTVVY QPPEMVHGHC VDARKADVWA MGCI------ LYEIITGELL </w:t>
      </w:r>
    </w:p>
    <w:p w14:paraId="01A4D3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---------- ---------- ---------- ---------- ---------- </w:t>
      </w:r>
    </w:p>
    <w:p w14:paraId="2B5D0D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--- ---------- ---------- ---------- ---------- ---------- </w:t>
      </w:r>
    </w:p>
    <w:p w14:paraId="2BD9C9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--- ---------- ---------- ---------- ---------- ---------- </w:t>
      </w:r>
    </w:p>
    <w:p w14:paraId="5D0C49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- ---------- ---------- ---------- ---------- --------VV </w:t>
      </w:r>
    </w:p>
    <w:p w14:paraId="3B764A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---------- ---------- --V------- ---------- --------KL </w:t>
      </w:r>
    </w:p>
    <w:p w14:paraId="4421F4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EIAREQDMEQ QHGQEGYQQG QQPV------ ---------- ---------- ---------- --AAVVSEHH NHM------- ---------- --------AL </w:t>
      </w:r>
    </w:p>
    <w:p w14:paraId="65AC7B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------- ---------- ---------- ---------- ---------- </w:t>
      </w:r>
    </w:p>
    <w:p w14:paraId="2511A5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--------- ---------- ---------- ---------- </w:t>
      </w:r>
    </w:p>
    <w:p w14:paraId="30F840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------- ---------- ---------- ---------- ---------- </w:t>
      </w:r>
    </w:p>
    <w:p w14:paraId="3ED8B8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-------- ---------- ---------- ---------- ---------- ---------- ---------- ---------- ---------- </w:t>
      </w:r>
    </w:p>
    <w:p w14:paraId="1B3858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AHD------- ---------- ---------- ---------- ---------- ---------- ---------- ---------- ---------- ---------- </w:t>
      </w:r>
    </w:p>
    <w:p w14:paraId="5BA3BB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ALDAALGMRQ LHACRLVHGD LRPENVLLVA GPRAG----- ---------- ------TPGG PSAVGPHGHH TPA------- ---------- -------PLL </w:t>
      </w:r>
    </w:p>
    <w:p w14:paraId="336E98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--------- ---------- ---------- ---------- ---------- </w:t>
      </w:r>
    </w:p>
    <w:p w14:paraId="34E5A8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------ ---------- ---------- ---------- ---------- </w:t>
      </w:r>
    </w:p>
    <w:p w14:paraId="6972B9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------ ---------- ---------- ---------- ---------- </w:t>
      </w:r>
    </w:p>
    <w:p w14:paraId="71367E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------ ---------- ---------- ---------- ---------- </w:t>
      </w:r>
    </w:p>
    <w:p w14:paraId="5291E4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SPPTSSLRS RF-------R LPNVSSILRR DAHAN----- ---------- ------APVS PATL------ ---------- ---------- ---------- </w:t>
      </w:r>
    </w:p>
    <w:p w14:paraId="3E200B86" w14:textId="3AB7605C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PPAPAPARA KR-------K LPGMSSLLRK EASSG----- ---------- ------ASAH ADNA------ -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23A1177E" w14:textId="107D9DEB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760EFE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510        520        530        540        550        560        570        580        590        600            </w:t>
      </w:r>
    </w:p>
    <w:p w14:paraId="3845C0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-------- ---------- ---------- --G------D PVAVKSIS-- </w:t>
      </w:r>
    </w:p>
    <w:p w14:paraId="66F106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-------- ---------- ---------- --G------E EYACKSIP-- </w:t>
      </w:r>
    </w:p>
    <w:p w14:paraId="478D73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---------- ---------- ---------- --G------R EYACKSIT-- </w:t>
      </w:r>
    </w:p>
    <w:p w14:paraId="18900B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-------- ---------- ---------- --G------V DYACKSIS-- </w:t>
      </w:r>
    </w:p>
    <w:p w14:paraId="6905087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-------- ---------- ---------- --G------V DYACKSIS-- </w:t>
      </w:r>
    </w:p>
    <w:p w14:paraId="01231BD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----- ---------- --G------K EFACKTIA-- </w:t>
      </w:r>
    </w:p>
    <w:p w14:paraId="3AEFFA0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----- ---------- --G------N EYACKSIS-- </w:t>
      </w:r>
    </w:p>
    <w:p w14:paraId="23586A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----- ---------- --G------K EFACKSIA-- </w:t>
      </w:r>
    </w:p>
    <w:p w14:paraId="11F171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----- ---------- --G------Q KLACKSIP-- </w:t>
      </w:r>
    </w:p>
    <w:p w14:paraId="76A4707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----- ---------- --S------A NYACKSIP-- </w:t>
      </w:r>
    </w:p>
    <w:p w14:paraId="1D7B70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----- ---------- --S------A NYACKSIP-- </w:t>
      </w:r>
    </w:p>
    <w:p w14:paraId="238A69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-------- ---------- ---------- --D------E LVAVKIIE-- </w:t>
      </w:r>
    </w:p>
    <w:p w14:paraId="1009AA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-------- ---------- ---------- --G------E LVAIKIID-- </w:t>
      </w:r>
    </w:p>
    <w:p w14:paraId="5DEFFF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-------- ---------- ---------- -GG------E SVAIKVVQ-- </w:t>
      </w:r>
    </w:p>
    <w:p w14:paraId="5B194A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-------- ---------- ---------- --G------Q SVAVKILN-- </w:t>
      </w:r>
    </w:p>
    <w:p w14:paraId="74549E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-------- ---------- ---------- --G------Q SVAIKVVS-- </w:t>
      </w:r>
    </w:p>
    <w:p w14:paraId="6D5957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-------- ---------- ---------- --N------E SVAIKVID-- </w:t>
      </w:r>
    </w:p>
    <w:p w14:paraId="17704A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-------- ---------- ---------- --G------E SVAIKVID-- </w:t>
      </w:r>
    </w:p>
    <w:p w14:paraId="49ECD5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-------- ---------- ---------- --G------D KVAIKVID-- </w:t>
      </w:r>
    </w:p>
    <w:p w14:paraId="1DC3265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-------- ---------- ---------- --G------E DVAIKVID-- </w:t>
      </w:r>
    </w:p>
    <w:p w14:paraId="62A17B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-------- ---------- ---------- --G------D DVAIKVIK-- </w:t>
      </w:r>
    </w:p>
    <w:p w14:paraId="68078B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-------- ---------- ---------- --G------E CVAIKVIN-- </w:t>
      </w:r>
    </w:p>
    <w:p w14:paraId="047569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-- ---------- ---------- ---------- --G------E SVAIKIIN-- </w:t>
      </w:r>
    </w:p>
    <w:p w14:paraId="27695B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-------- ---------- ---------- --N------E SVAIKMID-- </w:t>
      </w:r>
    </w:p>
    <w:p w14:paraId="0FF2CD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-------- ---------- ---------- --N------Q SVAIKMID-- </w:t>
      </w:r>
    </w:p>
    <w:p w14:paraId="70D078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-------- ---------- ---------- --G------D SVAIKVID-- </w:t>
      </w:r>
    </w:p>
    <w:p w14:paraId="08B2FD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-------- ---------- ---------- --G------K SVAMKVVG-- </w:t>
      </w:r>
    </w:p>
    <w:p w14:paraId="55A9C6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-------- ---------- ---------- --G------E SVAIKVID-- </w:t>
      </w:r>
    </w:p>
    <w:p w14:paraId="6D1EF5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-------- ---------- ---------- --G------T YVAVKIID-- </w:t>
      </w:r>
    </w:p>
    <w:p w14:paraId="57BFEB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-------- ---------- ---------- --G------E SFAIKIIE-- </w:t>
      </w:r>
    </w:p>
    <w:p w14:paraId="78CCE5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-------- ---------- ---------- --G------H SFAVKIID-- </w:t>
      </w:r>
    </w:p>
    <w:p w14:paraId="678B9B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-------- ---------- ---------- --G------E PVALKILD-- </w:t>
      </w:r>
    </w:p>
    <w:p w14:paraId="71CE3B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-------- ---------- ---------- --G------D QAAIKILD-- </w:t>
      </w:r>
    </w:p>
    <w:p w14:paraId="0FBCA3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-------- ---------- ---------- --G------D NVAIKVID-- </w:t>
      </w:r>
    </w:p>
    <w:p w14:paraId="52D8C1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-------- ---------- ---------- --G------E SVAMKIVD-- </w:t>
      </w:r>
    </w:p>
    <w:p w14:paraId="608E17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-- ---------- ---------- ---------- --G------D NVAIKIMA-- </w:t>
      </w:r>
    </w:p>
    <w:p w14:paraId="461642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--------- ---------- ---------K L-------NH PCIIKLKEVI </w:t>
      </w:r>
    </w:p>
    <w:p w14:paraId="5EFF5C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---------- ---------- ---------A L-------RQ ENIVNLKEAF </w:t>
      </w:r>
    </w:p>
    <w:p w14:paraId="058B07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------ ---------- ---------- ---------- ---------- ---------- ---------- ---------A L------PPH VNVTRLMDAF </w:t>
      </w:r>
    </w:p>
    <w:p w14:paraId="41A375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-------- ---------- ---------- ---------- ---------- ---------- ---------L C-------NH PCIIKLLDCF </w:t>
      </w:r>
    </w:p>
    <w:p w14:paraId="36D9E4D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-- ---------- ---------- ---------L A-------KH VNIVNLLEAY </w:t>
      </w:r>
    </w:p>
    <w:p w14:paraId="602E1D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------ ---------G L-------SH CNIIKLRRAF </w:t>
      </w:r>
    </w:p>
    <w:p w14:paraId="642B8C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--- ---------- ---------- ---------V L-------DH PGVVKLLDAF </w:t>
      </w:r>
    </w:p>
    <w:p w14:paraId="75CC3D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--- ---------- ---------- ---------S I-------AH PNVVTLLKAF </w:t>
      </w:r>
    </w:p>
    <w:p w14:paraId="375B24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--- ---------- ---------- ---------K L-------AH PNCVKLLDAF </w:t>
      </w:r>
    </w:p>
    <w:p w14:paraId="3E89A0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--- ---------- ---------- ---------A V-------SH ENVVRLITAF </w:t>
      </w:r>
    </w:p>
    <w:p w14:paraId="40D5DF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--- ---------- ---------A V-------SH ENLVRLINAF </w:t>
      </w:r>
    </w:p>
    <w:p w14:paraId="67FEC8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--------- ---------- ---------L V------D-H PNIVKLKHCF </w:t>
      </w:r>
    </w:p>
    <w:p w14:paraId="346C01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- ---------- ---------- ---------S V------S-H PNVVALLDVF </w:t>
      </w:r>
    </w:p>
    <w:p w14:paraId="2E8DEE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------ ---------- ---------- ---------D L------NNH DNIVRLLNVL </w:t>
      </w:r>
    </w:p>
    <w:p w14:paraId="1605E3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- ---------- ---------- ---------H L------Q-H ENIVQIKDII </w:t>
      </w:r>
    </w:p>
    <w:p w14:paraId="7AE35F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- ---------- ---------- ---------H L------R-H ENIIQVKDVL </w:t>
      </w:r>
    </w:p>
    <w:p w14:paraId="7FDE46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---------- ---------- ---------H L------K-H DNIIAVKDIL </w:t>
      </w:r>
    </w:p>
    <w:p w14:paraId="0D3575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-- ---------- ---------- ---------L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L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K-H PDIVDIKHIM </w:t>
      </w:r>
    </w:p>
    <w:p w14:paraId="56E864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-------- ---------- ---------- ---------V L------R-H PDIVEIKHIM </w:t>
      </w:r>
    </w:p>
    <w:p w14:paraId="2C7099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----- ---------- -------L-- ---------T L-------DC PYLIKCYETT </w:t>
      </w:r>
    </w:p>
    <w:p w14:paraId="76B0C8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------ ---------- ---------- -------R-- ---------L R-------GT LNVVHLEDCF </w:t>
      </w:r>
    </w:p>
    <w:p w14:paraId="76F6CA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--- ---------- -------H-- ---------L R-------GH PSVITFHGVY </w:t>
      </w:r>
    </w:p>
    <w:p w14:paraId="74CB0F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E-- ---------V S-------PH PNVIHLIDVY </w:t>
      </w:r>
    </w:p>
    <w:p w14:paraId="2D11AB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D-- ---------V S-------PH PNVIHLYDVC </w:t>
      </w:r>
    </w:p>
    <w:p w14:paraId="19FBA6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N-- ---------V S-------PH PNVIDLYDVC </w:t>
      </w:r>
    </w:p>
    <w:p w14:paraId="795A18FD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N-- ---------V S-------PH PNVIDLYDVY </w:t>
      </w:r>
    </w:p>
    <w:p w14:paraId="66368082" w14:textId="5D67FCCC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N-- ---------V S-------PH PNVIDLYDVY </w:t>
      </w:r>
    </w:p>
    <w:p w14:paraId="53ECDB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D-- ---------V S-------PH PNVIHLHDVY </w:t>
      </w:r>
    </w:p>
    <w:p w14:paraId="40ADF3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--S-- ---------V A-------PH PNVINLHDVY </w:t>
      </w:r>
    </w:p>
    <w:p w14:paraId="6C6BF6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99050    ---------- ---------- ---------- ---------- ---------- ---------- -------A-- ---------E C-------DS PFLVRLEGTA </w:t>
      </w:r>
    </w:p>
    <w:p w14:paraId="04E89E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K1         ---------- ---------- ---------- ---------- ---------- ---------- -------K-- ---------K M-------KH TNIVTLSEVI </w:t>
      </w:r>
    </w:p>
    <w:p w14:paraId="6B1072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DPKK2         ---------- ---------- ---------- ---------- ---------- ---------- -------K-- ---------E L-------DH PNVVKLYEVI </w:t>
      </w:r>
    </w:p>
    <w:p w14:paraId="7103EB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10          ---------- ---------- ---------- ---------- ---------- ---------- ---------- ---------R I-------ES SFIIKCYAVF </w:t>
      </w:r>
    </w:p>
    <w:p w14:paraId="3E6C08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4           ---------- ---------- ---------- ---------- ---------- ---------- ---------- ---------D V-------NH PNVVKCHEMF </w:t>
      </w:r>
    </w:p>
    <w:p w14:paraId="51805E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5           ---------- ---------- ---------- ---------- ---------- ---------- ---------- ---------S V-------DH PNVVKCHDMF </w:t>
      </w:r>
    </w:p>
    <w:p w14:paraId="44B2B1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8           ---------- ---------- ---------- ---------- ---------- ---------- ---------- ---------M V-------NS PYVAKCHDIF </w:t>
      </w:r>
    </w:p>
    <w:p w14:paraId="1641B6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7           ---------- ---------- ---------- ---------- ---------- ---------- ---------- ---------R T-------DS PYVVRCQGIF </w:t>
      </w:r>
    </w:p>
    <w:p w14:paraId="721537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9           ---------- ---------- ---------- ---------- ---------- ---------- ---------- ---------R T-------DS PYVVKCHGIF </w:t>
      </w:r>
    </w:p>
    <w:p w14:paraId="33025A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--- ---------- -------A-- ---------P N-------NV PGLVSFYGAY </w:t>
      </w:r>
    </w:p>
    <w:p w14:paraId="7C482F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--- ---------- -------A-- ---------P C-------H- EGLVDFHGAF </w:t>
      </w:r>
    </w:p>
    <w:p w14:paraId="784007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--- ---------- -------H-- ---------Q H-------QQ HRLASCSKAA </w:t>
      </w:r>
    </w:p>
    <w:p w14:paraId="4B75B7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--- ---------- -------A-- ---------S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S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-QC PHVVVCYHSF </w:t>
      </w:r>
    </w:p>
    <w:p w14:paraId="7E0D7B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--- ---------- ---------- ---------S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S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-QC PYLVSCYQSF </w:t>
      </w:r>
    </w:p>
    <w:p w14:paraId="663E00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--- ---------- ---------- ---------S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S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-QC PNLVTSYQSF </w:t>
      </w:r>
    </w:p>
    <w:p w14:paraId="739C3B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--- ---------- -------S-- ---------L K-------PH PYIVKFLGDG </w:t>
      </w:r>
    </w:p>
    <w:p w14:paraId="4B95AE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--- ---------- -------S-- ---------M K-------SH PNIVRFLGDD </w:t>
      </w:r>
    </w:p>
    <w:p w14:paraId="484681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-------- ---------- ---------- ---------- ---------- -------S-- ---------L --------RH ENIVRYLGTE </w:t>
      </w:r>
    </w:p>
    <w:p w14:paraId="53EE96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--- ---------- -------N-- ---------L --------SH PNIVRYLGTV </w:t>
      </w:r>
    </w:p>
    <w:p w14:paraId="031BFD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-------- ---------- ---------- ---------- ---------- -------N-- ---------L --------SH PNIVRYLGTV </w:t>
      </w:r>
    </w:p>
    <w:p w14:paraId="63DBFF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-------- ---------- ---------- ---------- ---------- -------N-- ---------L --------SH PNIVRYLGTV </w:t>
      </w:r>
    </w:p>
    <w:p w14:paraId="09D503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LQQA QHQKQQQQQQ HRGSGSGAAE SSSTSSSVGG SGSGAGAVES RPQTPSSA-- ---------A C-------VC PGVVQLNDTF </w:t>
      </w:r>
    </w:p>
    <w:p w14:paraId="4BE1D1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-- ---------- ---------- ---------- ---------- ---------- ---------- ---------S L-------QH HNIVHLFAAF </w:t>
      </w:r>
    </w:p>
    <w:p w14:paraId="312DF6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-------- ---------- ---------N L-------CH ENIVHLYAAF </w:t>
      </w:r>
    </w:p>
    <w:p w14:paraId="4B4574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-------- ---------- ---------S L-------DH KNIIQLWAAF </w:t>
      </w:r>
    </w:p>
    <w:p w14:paraId="42A227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--------- ---------- ---------K L-------RH PNIVLFMGAV </w:t>
      </w:r>
    </w:p>
    <w:p w14:paraId="61D99B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--------- ---------- ---------R L-------RH PNVVFFLGAV </w:t>
      </w:r>
    </w:p>
    <w:p w14:paraId="742E59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--------- ---------- ---------R L-------RH PNIVLFMGAV </w:t>
      </w:r>
    </w:p>
    <w:p w14:paraId="312E8C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-- ---------- ---------- ---------N L-------RH RNVLDFKGCW </w:t>
      </w:r>
    </w:p>
    <w:p w14:paraId="61C95F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-------- ---------- ---------S L-------KN PYIVHYEDSW </w:t>
      </w:r>
    </w:p>
    <w:p w14:paraId="0564A96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-------- ---------- ---------K L-------KS PYIVEYKDSW </w:t>
      </w:r>
    </w:p>
    <w:p w14:paraId="01C398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--- ---------- ---------- ---------R V-------QH PYIVEFKEAW </w:t>
      </w:r>
    </w:p>
    <w:p w14:paraId="47CAD0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--- ---------- ---------- ---------T V-------RN PFVVEYKDSW </w:t>
      </w:r>
    </w:p>
    <w:p w14:paraId="4AB2CBF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--- ---------- ---------- ---------K M-------RH PFIVEYKDSW </w:t>
      </w:r>
    </w:p>
    <w:p w14:paraId="4847AF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--- ---------- ---------- ---------K I-------HN PFIVEYKDSW </w:t>
      </w:r>
    </w:p>
    <w:p w14:paraId="0133FD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--- ---------- ---------- ---------K I-------RN PFIVEYKDSW </w:t>
      </w:r>
    </w:p>
    <w:p w14:paraId="428AFD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--- ---------- ---------- ---------N V-------EH PNIVKCFRSF </w:t>
      </w:r>
    </w:p>
    <w:p w14:paraId="69242E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--- ---------- ---------- ---------Q L-------DH PNIIQMLDAF </w:t>
      </w:r>
    </w:p>
    <w:p w14:paraId="2C22F8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--- ---------- ---------- ---------S L-------DS DFIIRYYDSF </w:t>
      </w:r>
    </w:p>
    <w:p w14:paraId="54A65A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--- ---------- ---------- ---------Q L-------NH PHVIRHFESF </w:t>
      </w:r>
    </w:p>
    <w:p w14:paraId="0CE0E3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--- ---------- ---------- ---------S I-------TH HNVIRYNEAF </w:t>
      </w:r>
    </w:p>
    <w:p w14:paraId="2A8948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--- ---------- ---------- ---------S V-------NH PNVVCYNEAF </w:t>
      </w:r>
    </w:p>
    <w:p w14:paraId="6FB1BB8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--- ---------- ---------- ---------L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L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-RH PHVVPYKEFF </w:t>
      </w:r>
    </w:p>
    <w:p w14:paraId="107487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--- ---------- ---------- ---------S L-------DH PNIIRYRESF </w:t>
      </w:r>
    </w:p>
    <w:p w14:paraId="6177A40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--- ---------- ---------- ---------A L-------NH PNIVRCIECF </w:t>
      </w:r>
    </w:p>
    <w:p w14:paraId="45DBD7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--- ---------- ---------- ---------Q F-------NH VNIVHYYECV </w:t>
      </w:r>
    </w:p>
    <w:p w14:paraId="1DE3CC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L RRASS-STHA AWGRASGCNP GNGGLASGGA VPGGVGA--- ---------- ---------G CGNS------ ---------- </w:t>
      </w:r>
    </w:p>
    <w:p w14:paraId="472B55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6480C6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------- ---------- ----TLP--- GLASSSWAIL SD-------F CDGGSLRD-- ---------- </w:t>
      </w:r>
    </w:p>
    <w:p w14:paraId="3B4BDB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2.g108601    ---------- ---------- ---------- ---------- ---------- -GG---K--- LDQPPMWCMV LE-------L CEPYTTKT-- ---------- </w:t>
      </w:r>
    </w:p>
    <w:p w14:paraId="6822C8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2.g108750a   ---------- ---------- ---------- ---------- ---------- -REGLAT--- RRPEPSAAMV LE-------L CEPTSAKH-- ---------- </w:t>
      </w:r>
    </w:p>
    <w:p w14:paraId="19680B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7.g713750    ITANANVASM ---------P DNVTR-ARPP P--PPP---- ---------- -GSGVLP-AS RPPPPPPGFD PLP-EASPRP RPPPPGFHAL PAA------- </w:t>
      </w:r>
    </w:p>
    <w:p w14:paraId="479C49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6    AAANTDVASM ---------S DNLTR-ARPA ---APP---- ---------- -GSGVLP-AP RPPPPPPGFE PLP-VASPRP CPPPPGFHAM PAA------- </w:t>
      </w:r>
    </w:p>
    <w:p w14:paraId="51C409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8    AAANTDVASM ---------P DNVTR-ARPA ---APP---- ---------- -GSGVLP-AP RPPPPPPGFE PLL-AASPRP CPPPPGFHAL PAA------- </w:t>
      </w:r>
    </w:p>
    <w:p w14:paraId="68B808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9    AAANTDVASM ---------S DNVTR-ARPA ---APP---- ---------- -GSGVLP-AP RPPPPPPGFE PLP-AASPRP CPPPPGFHAL PAA------- </w:t>
      </w:r>
    </w:p>
    <w:p w14:paraId="772B4E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4    AAANTDVASM ---------S DNLTR-ARPA ---APP---- ---------- -GSGVLP-AP RPPPPPPGFE PLL-AASPRP CPPLPGFHAL PAA------- </w:t>
      </w:r>
    </w:p>
    <w:p w14:paraId="537608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5    AAANTDVASM ---------P DNVTR-ARPA ---APP---- ---------- -GSGVLP-AP RPPPPPPGFE PLP-VASPRP CPPPPGFHAL PAA------- </w:t>
      </w:r>
    </w:p>
    <w:p w14:paraId="722F40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------ ---------- ---------- --PDP----- ---------- ---------- ---------- </w:t>
      </w:r>
    </w:p>
    <w:p w14:paraId="19CE34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------ ---------- ---------- --K------- ---------- ---------- ---------- </w:t>
      </w:r>
    </w:p>
    <w:p w14:paraId="16BF1E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ML -DV-DLLP-- ---------- ---------- </w:t>
      </w:r>
    </w:p>
    <w:p w14:paraId="3CF5B4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40    ---------- ---------- ---------- ---------- ---------- ---------- DVVTGHR--V -LA-HCAA-- ---------- ---------- </w:t>
      </w:r>
    </w:p>
    <w:p w14:paraId="392C0A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23    ---------- ---------- ---------- ---------- ---------- ---------- DVVTGHR--V -LA-HCAV-- ---------- ---------- </w:t>
      </w:r>
    </w:p>
    <w:p w14:paraId="699E6EA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28    ---------- ---------- ---------- ---------- ---------- ---------- DVVTGHR--V -LA-HCAA-- ---------- ---------- </w:t>
      </w:r>
    </w:p>
    <w:p w14:paraId="7E0736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8.g369700    ---------- ---------- ---------- ---------- ---------- ---------- PGVGGSWGFL -YM-QAAA-- ---------- ---------- </w:t>
      </w:r>
    </w:p>
    <w:p w14:paraId="75CC9E9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8.g369900    ---------- ---------- ---------- ---------- ---------- ---------- PGVGGSWGFL -YM-QAAA-- ---------- ---------- </w:t>
      </w:r>
    </w:p>
    <w:p w14:paraId="45EE14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3.g187300    ---------- ---------- ---------- ---------- ---------- ----AAT--- APQPGHP-PE NQQ-HHQH-- ---------- ---------- </w:t>
      </w:r>
    </w:p>
    <w:p w14:paraId="5989CB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------- ---------- ----LLL--- SYESGAVGLD SFM-DDLA-- ---------- ---------- </w:t>
      </w:r>
    </w:p>
    <w:p w14:paraId="1656D1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-------- ---------- ---------- ---------- ----LLL--- SYESGAVGME SFM-DDLA-- ---------- ---------- </w:t>
      </w:r>
    </w:p>
    <w:p w14:paraId="1BBAD9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---------- ---------- ---------- ----LLL--- SYVPGMP-LS DYL-MLVH-- ---------- ---------- </w:t>
      </w:r>
    </w:p>
    <w:p w14:paraId="6A2850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----- ---------- ---------- ----LLL--- SYVPGVP-LS TYL-NEVH-- ---------- ---------- </w:t>
      </w:r>
    </w:p>
    <w:p w14:paraId="27A821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----- ---------- ---------- ----LLL--- SYVPGMT-LS AYL-DLVH-- ---------- ---------- </w:t>
      </w:r>
    </w:p>
    <w:p w14:paraId="780E56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0.g460700    ---------- ---------- ---------- ---------- ---------- ----LLL--- TYVPGGT-LA EYL-DDLM-- ---------- ---------- </w:t>
      </w:r>
    </w:p>
    <w:p w14:paraId="591676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----- ---------- ---------- ----LLL--- SFADGGS-VE DLL-RALT-- ---------- ---------- </w:t>
      </w:r>
    </w:p>
    <w:p w14:paraId="4DCFE3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------ ---------- ---------- ---------- ----LLL--- SCAEGGS-VE NLL-NALA-- ---------- ---------- </w:t>
      </w:r>
    </w:p>
    <w:p w14:paraId="3B5D80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------ ---------- ---------- ---------- ----LLL--- SCAEGGS-VE NLL-NALA-- ---------- ---------- </w:t>
      </w:r>
    </w:p>
    <w:p w14:paraId="0D1181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------ ---------- ---------- ---------- ----LLL--- SCAEGGS-VE NLL-NALA-- ---------- ---------- </w:t>
      </w:r>
    </w:p>
    <w:p w14:paraId="739EAA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---- ---------- ---------- ---------- ----LLL--- SCAEGGS-VE NLL-NALA-- ---------- ---------- </w:t>
      </w:r>
    </w:p>
    <w:p w14:paraId="28FA3F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MQ-NALA-- ---------- ---------- </w:t>
      </w:r>
    </w:p>
    <w:p w14:paraId="23688E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------ ---------- ----LLL--- TYAKGGS-ME DFL-AKTC-- ---------- ---------- </w:t>
      </w:r>
    </w:p>
    <w:p w14:paraId="7D1CC0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---- ---------- ---------- ---------- ----LLL--- SYADGGS-VE DFL-TKMG-- ---------- ---------- </w:t>
      </w:r>
    </w:p>
    <w:p w14:paraId="5307B2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RGTGSRVVDM ---------L VEELE-GQLI KWNNNNGGVA RSMGGITEGG GGSRAAP-DP A-MVVIADDD GEEYEEEGYE HYGDDGAEVR PEHVPQAFSH </w:t>
      </w:r>
    </w:p>
    <w:p w14:paraId="6944EC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--- ---------- ---------- ---------- ---------S PSSERAGDAT </w:t>
      </w:r>
    </w:p>
    <w:p w14:paraId="142F6C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FKGNSDCMRA VAAGAAARAL RHHHH-HSRR RGLSGSRGGS GSGAGARGGS RGGSESG-AG A-GAGASGRS SGGEGGDSVS CGGA--DADV PVVPPVMPA- </w:t>
      </w:r>
    </w:p>
    <w:p w14:paraId="7A583B0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---------- ---------- ---------- ---------- ---------- </w:t>
      </w:r>
    </w:p>
    <w:p w14:paraId="25DE21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--- ---GRV---- ---------- ---------- ---------- ---------- </w:t>
      </w:r>
    </w:p>
    <w:p w14:paraId="55C5E1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--- ---GPV---- ---------- ---------- ---------- ---------- </w:t>
      </w:r>
    </w:p>
    <w:p w14:paraId="2362C0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L--------- ---------- --------QR R--LGSGA-- ---------- --HGTVY-Q- ---------- --------GL WVGR--PV-A VKVVP----L </w:t>
      </w:r>
    </w:p>
    <w:p w14:paraId="62D696E7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L--------- ---------- --------PV I--RGKGS-- ---------- --YGRVV-E- ---------- --------GL YGGQ--RV-A VKLVV----D </w:t>
      </w:r>
    </w:p>
    <w:p w14:paraId="1E7D6FDE" w14:textId="199ACDD1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FG-------- ---K------ --------PA A--AASQA-- ---------- --PGALL-SK A-AASAPDAA AAVAASTAAA ATAA--AA-A ASAAA----P </w:t>
      </w:r>
    </w:p>
    <w:p w14:paraId="4D394F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------- ---------- ---------- ---------- ---------- </w:t>
      </w:r>
    </w:p>
    <w:p w14:paraId="2AB334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--------- ---------- ---------- ---------- </w:t>
      </w:r>
    </w:p>
    <w:p w14:paraId="37EE64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------- ---------- ---------- ---------- ---------- </w:t>
      </w:r>
    </w:p>
    <w:p w14:paraId="4F8BCF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-------- ----R-QQQQ A--GGSGGEG GGGGGVGGGG AGGGAGG-NG G---GGVGAG GAGAGGSAAA VEGR--RAVQ PVVVPTADRH </w:t>
      </w:r>
    </w:p>
    <w:p w14:paraId="41A7D5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S--- ---ALS---- --------GT GGTGTGG-AN A--LISPGDS VALST----A ---------- ---------- </w:t>
      </w:r>
    </w:p>
    <w:p w14:paraId="5EAFF2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LP-------- ---TPAMQRP SHFLE-SPLT A--TASGGGG GGGGG--GGG GGGGDGG-DS N--MGSPLMH AASARNFG-- --GD--RP-S PFGLRQMNSP </w:t>
      </w:r>
    </w:p>
    <w:p w14:paraId="1F0727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--------- ---------- ---------- ---------- ---------- </w:t>
      </w:r>
    </w:p>
    <w:p w14:paraId="708E6B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------ ---------- ---------- ---------- ---------- </w:t>
      </w:r>
    </w:p>
    <w:p w14:paraId="22B8C5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------ ---------- ---------- ---------- ---------- </w:t>
      </w:r>
    </w:p>
    <w:p w14:paraId="2572BC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------ ---------- ---------- ---------- ---------- </w:t>
      </w:r>
    </w:p>
    <w:p w14:paraId="3DAEB0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----- ----A---TA A--PPRSRAS --------GS SSDKDVG-ES S--RGSRDTS KSARGGVGTA VEGD--ARAD RDQAGRGAAS </w:t>
      </w:r>
    </w:p>
    <w:p w14:paraId="35BFC950" w14:textId="27F870E8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----- ----S-GQVA M--TPSRGSS --------GS SGKGRAV-ES G--RTSPGSD RS-SG----- ---------- GNKAGAEASP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7BE60C6B" w14:textId="60624A0D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43775C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610        620        630        640        650        660        670        680        690        700            </w:t>
      </w:r>
    </w:p>
    <w:p w14:paraId="55146B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KAKLV-CK EDVKDVQAEV AIMNLVAGHP YVVTLRSTHE --DKEFVHIA </w:t>
      </w:r>
    </w:p>
    <w:p w14:paraId="0B602C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KRKLE-NE EDVEDVRREI EIMKHLLGQP NVISIKGAYE --DSVAVHMV </w:t>
      </w:r>
    </w:p>
    <w:p w14:paraId="03A2DE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--KRKLI-SK EDVEDVRREI QIMHHLAGYK NIVTIKGAYE --DPLYVHIV </w:t>
      </w:r>
    </w:p>
    <w:p w14:paraId="1A3FD4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KRKLI-SK EDVEDVRREI QIMHHLAGHK NIVTIKGAYE --DPLYVHIV </w:t>
      </w:r>
    </w:p>
    <w:p w14:paraId="1DB9F6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KRKLI-SK EDVEDVRREI QIMHHLAGHG SIVTIKGAYE --DSLYVHIV </w:t>
      </w:r>
    </w:p>
    <w:p w14:paraId="0226877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KRKLT-TP EDVEDVRREI QIMHHLSGHP NVIQIVGAYE --DAVAVHVV </w:t>
      </w:r>
    </w:p>
    <w:p w14:paraId="1B2806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KRKLL-TD EDVEDVRREI QIMHHLAGHP NVISIKGAYE --DVVAVHLV </w:t>
      </w:r>
    </w:p>
    <w:p w14:paraId="698852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KRKLL-TD EDVEDVRREI QIMHHLAGHP NVISIKGAYE --DVVAVHLV </w:t>
      </w:r>
    </w:p>
    <w:p w14:paraId="2DD41A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KRKLL-CQ EDYDDVLREI QIMHHLSEYP NVVRIESAYE --DTKNVHLV </w:t>
      </w:r>
    </w:p>
    <w:p w14:paraId="3D1154A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KRKLV-CR EDYEDVWREI QIMHHLSEHP NVVRIKGTYE --DSVFVHIV </w:t>
      </w:r>
    </w:p>
    <w:p w14:paraId="5CE9DF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KRKLV-CR EDYEDVWREI QIMHHLSEHP NVVRIKGTYE --DSVFVHIV </w:t>
      </w:r>
    </w:p>
    <w:p w14:paraId="132EAC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KKKTI-ES GMEPRIIREI DAMRRLRHHP NILKIHEVMA --TKSKIYLV </w:t>
      </w:r>
    </w:p>
    <w:p w14:paraId="00A337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KQKTI-DS GMEPRIIREI EAMRRLHNHP NVLKIHEVMA --TKSKIYLV </w:t>
      </w:r>
    </w:p>
    <w:p w14:paraId="1095DE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KKRL--KD GLTAHVKREI SVMRRLR-HP HIVLLSEVLA --TKTKIYFV </w:t>
      </w:r>
    </w:p>
    <w:p w14:paraId="609437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KKKLLTNP ALANNIKREI SIMRRLS-HP NIVKLHEVMA --TKSKIFFA </w:t>
      </w:r>
    </w:p>
    <w:p w14:paraId="311C66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KQRL-QKG GLNGNIQREI AIMHRLR-HP SIVRLFEVLA --TKSKIFFV </w:t>
      </w:r>
    </w:p>
    <w:p w14:paraId="298E72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KEKVL-KG GLIAHIKREI SILRRVR-HP NIVQLFEVMA --TKAKIYFV </w:t>
      </w:r>
    </w:p>
    <w:p w14:paraId="58CEEF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KEKVL-KS GLIAHIKREI SILRRVR-HP NIVQLFEVMA --TKSKIYFV </w:t>
      </w:r>
    </w:p>
    <w:p w14:paraId="15B500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KEKIM-KS GLVAHIKREI SILRRVR-HP YIVHLFEVMA --TKSKIYFV </w:t>
      </w:r>
    </w:p>
    <w:p w14:paraId="5BE09B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KEKIV-KS GLAGHIKREI SILRRVR-HP YIVHLLEVMA --TKTKIYIV </w:t>
      </w:r>
    </w:p>
    <w:p w14:paraId="52BBFF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KDHVFKRR GMMEQIEREI AVMRLLR-HP NVVELREVMA --TKKKIFFV </w:t>
      </w:r>
    </w:p>
    <w:p w14:paraId="1134BA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KDQVMKRP GMMEQIKREI SIMKLVR-HP NIVELKEVMA --TKTKIFFV </w:t>
      </w:r>
    </w:p>
    <w:p w14:paraId="2EF476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-- --KDQV-KRE GMMEQIKREI SIMRLVR-HP NIVELKEVMA --TKTKIFFI </w:t>
      </w:r>
    </w:p>
    <w:p w14:paraId="738192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KDKVM-RV GLSQQIKREI SVMRIAK-HP NVVELYEVMA --TKSRIYFV </w:t>
      </w:r>
    </w:p>
    <w:p w14:paraId="4CEF15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KEKVM-KV GLIEQIKREI SVMRIAR-HP NVVELYEVMA --TKTRIYFV </w:t>
      </w:r>
    </w:p>
    <w:p w14:paraId="0B14A8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KERIL-KV GMTEQIKREI SAMRLLR-HP NIVELHEVMA --TKSKIYFV </w:t>
      </w:r>
    </w:p>
    <w:p w14:paraId="3295A8F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KEKVV-KV GMVDQIKREI SVMRMVK-HP NIVELHEVMA --SKSKIYFA </w:t>
      </w:r>
    </w:p>
    <w:p w14:paraId="327EDC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KQKVA-KV GLIDQIKREI SVMRLVR-HP HVVFLHEVMA --SKTKIYFA </w:t>
      </w:r>
    </w:p>
    <w:p w14:paraId="47DCED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KALVI-QK GLESQVKREI RTMKLLN-HP NIVQIHEVIG --TKTKICIV </w:t>
      </w:r>
    </w:p>
    <w:p w14:paraId="018725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KSCIT-RL NVSFQIKREI RTLKVLK-HP NIVRLHEVLA --SKTKIYMV </w:t>
      </w:r>
    </w:p>
    <w:p w14:paraId="38B05A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KSRIA-DL NFSLQIKREI RTLKMLK-HP HIVRLHEVLA --SKTKINMV </w:t>
      </w:r>
    </w:p>
    <w:p w14:paraId="607C01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KEKVL-KH KMAEQIRREI ATMKLIK-HP NVVQLYEVMA --SKTKIFII </w:t>
      </w:r>
    </w:p>
    <w:p w14:paraId="104E15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REKVF-RH KMVEQLKREI STMKLIK-HP NVVEIIEVMA --SKTKIYIV </w:t>
      </w:r>
    </w:p>
    <w:p w14:paraId="1EA13D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KEKVL-KN KMIAQIKREI STMKLIK-HP NVIRMFEVMA --SKTKIYFV </w:t>
      </w:r>
    </w:p>
    <w:p w14:paraId="2AB77F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RSTII-KR KMVDQIKREI SIMKLVR-HP CVVRLYEVLA --SRTKIYII </w:t>
      </w:r>
    </w:p>
    <w:p w14:paraId="5CAB63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-- --KSTIL-KN RMVDQIKREI SIMKIVR-HP NIVRLYEVLA --SPSKIYIV </w:t>
      </w:r>
    </w:p>
    <w:p w14:paraId="3616EA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REN------- ---------- ---------- ---------- ---------- ---------- ---------- ---------- ---------- ----DELFFV </w:t>
      </w:r>
    </w:p>
    <w:p w14:paraId="282BEE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RRK------- ---------- ---------- ---------- ---------- ---------- ---------- ---------- ---------- ----QKLYLV </w:t>
      </w:r>
    </w:p>
    <w:p w14:paraId="38703A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RGTS------ ---------- ---------- ---------- ---------- ---------- ---------- ---------- ---------- ----GRLYLV </w:t>
      </w:r>
    </w:p>
    <w:p w14:paraId="4484813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RSPS------ ---------- ---------- ---------- ---------- ---------- ---------- ---------- ---------- ----GRAYLV </w:t>
      </w:r>
    </w:p>
    <w:p w14:paraId="2A5E8E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KSQS------ ---------- ---------- ---------- ---------- ---------- ---------- ---------- ---------- ----GRLYLV </w:t>
      </w:r>
    </w:p>
    <w:p w14:paraId="087F25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RTPS------ ---------- ---------- ---------- ---------- ---------- ---------- ---------- ---------- ----GRVCMV </w:t>
      </w:r>
    </w:p>
    <w:p w14:paraId="10C91C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KSPS------ ---------- ---------- ---------- ---------- ---------- ---------- ---------- ---------- ----GRPYLV </w:t>
      </w:r>
    </w:p>
    <w:p w14:paraId="0E4612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RSQH------ ---------- ---------- ---------- ---------- ---------- ---------- ---------- ---------- ----KHIYMV </w:t>
      </w:r>
    </w:p>
    <w:p w14:paraId="3142F11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KSKT------ ---------- ---------- ---------- ---------- ---------- ---------- ---------- ---------- ----GRVYMV </w:t>
      </w:r>
    </w:p>
    <w:p w14:paraId="70288D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KSKS------ ---------- ---------- ---------- ---------- ---------- ---------- ---------- ---------- ----GRVYMV </w:t>
      </w:r>
    </w:p>
    <w:p w14:paraId="5EDC4C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KSKS------ ---------- ---------- ---------- ---------- ---------- ---------- ---------- ---------- ----GRVYMV </w:t>
      </w:r>
    </w:p>
    <w:p w14:paraId="447A19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YSHT------ ------D--- ---------- ---------- ---------- ---------- ---------- ---------- ---------- -KDETYLHLV </w:t>
      </w:r>
    </w:p>
    <w:p w14:paraId="1B2C62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PK-------- ---------- ---------- ---------- ---------- ---------- ---------- ---------- ---------- ---GQAIYLV </w:t>
      </w:r>
    </w:p>
    <w:p w14:paraId="10D42D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KA-------- ---------- ---------- ---------- ---------- ---------- ---------- ---------- ---------- -ENDRDLYLV </w:t>
      </w:r>
    </w:p>
    <w:p w14:paraId="36EDB5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PPTN------ ------R--- ---------- ---------- ---------- ---------- ---------- ---------- ---------- -DAFKDLYVV </w:t>
      </w:r>
    </w:p>
    <w:p w14:paraId="5861EA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KPPS------ ------R--- ---------- ---------- ---------- ---------- ---------- ---------- ---------- -DNFNDVYII </w:t>
      </w:r>
    </w:p>
    <w:p w14:paraId="3F629E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KPPA------ ------K--- ---------- ---------- ---------- ---------- ---------- ---------- ---------- -DKFNDVYLV </w:t>
      </w:r>
    </w:p>
    <w:p w14:paraId="457553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LPPS------ ------P--- ---------- ---------- ---------- ---------- ---------- ---------- ---------- -KDFKDIYVV </w:t>
      </w:r>
    </w:p>
    <w:p w14:paraId="410516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LPSD------ ------P--- ---------- ---------- ---------- ---------- ---------- ---------- ---------- -NTFKDLYVC </w:t>
      </w:r>
    </w:p>
    <w:p w14:paraId="7B30AF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HD-------- ---------- ---------- ---------- ---------- ---------- ---------- ---------- ---------- ---GVHLFLV </w:t>
      </w:r>
    </w:p>
    <w:p w14:paraId="15DB54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EC-------- ---------- ---------- ---------- ---------- ---------- ---------- ---------- ---------- ---EDSVHLI </w:t>
      </w:r>
    </w:p>
    <w:p w14:paraId="1A4A331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ED-------- ---------- ---------- ---------- ---------- ---------- ---------- ---------- ---------- ---VSDVYMV </w:t>
      </w:r>
    </w:p>
    <w:p w14:paraId="2B9730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DGAVHLV </w:t>
      </w:r>
    </w:p>
    <w:p w14:paraId="621A76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PSGVHLI </w:t>
      </w:r>
    </w:p>
    <w:p w14:paraId="2C44C7A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SNGVHLV </w:t>
      </w:r>
    </w:p>
    <w:p w14:paraId="65AC96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TNGVHLV </w:t>
      </w:r>
    </w:p>
    <w:p w14:paraId="292232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TNGVHLV </w:t>
      </w:r>
    </w:p>
    <w:p w14:paraId="200003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ANGVHLV </w:t>
      </w:r>
    </w:p>
    <w:p w14:paraId="3B8E47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D-------- ---------- ---------- ---------- ---------- ---------- ---------- ---------- ---------- ---VHGVHLV </w:t>
      </w:r>
    </w:p>
    <w:p w14:paraId="5C59DA3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AD-------- ---------- ---------- ---------- ---------- ---------- ---------- ---------- ---------- ---DTTLYMM </w:t>
      </w:r>
    </w:p>
    <w:p w14:paraId="7E15F6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DDP------- ---------- ---------- ---------- ---------- ---------- ---------- ---------- ---------- --AGSKLLLV </w:t>
      </w:r>
    </w:p>
    <w:p w14:paraId="2B99C5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HDP------- ---------- ---------- ---------- ---------- ---------- ---------- ---------- ---------- --SNNKLLMT </w:t>
      </w:r>
    </w:p>
    <w:p w14:paraId="452C27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VS-------- ---------- ---------- ---------- ---------- ---------- ---------- ---------- ---------- ---LYDLCFV </w:t>
      </w:r>
    </w:p>
    <w:p w14:paraId="49E21F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DQ-------- ---------- ---------- ---------- ---------- ---------- ---------- ---------- ---------- ---NGEIQVL </w:t>
      </w:r>
    </w:p>
    <w:p w14:paraId="02E0F5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DH-------- ---------- ---------- ---------- ---------- ---------- ---------- ---------- ---------- ---NGEIQVL </w:t>
      </w:r>
    </w:p>
    <w:p w14:paraId="0B43BA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QNP------- ---------- ---------- ---------- ---------- ---------- ---------- ---------- ---------- ---SGEVSIL </w:t>
      </w:r>
    </w:p>
    <w:p w14:paraId="404958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EKP------- ---------- ---------- ---------- ---------- ---------- ---------- ---------- ---------- --IVGEVSIL </w:t>
      </w:r>
    </w:p>
    <w:p w14:paraId="58E205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EKP------- ---------- ---------- ---------- ---------- ---------- ---------- ---------- ---------- --VVGEVSIL </w:t>
      </w:r>
    </w:p>
    <w:p w14:paraId="407194B2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HVP------- ---------- ---------- ---------- ---------- ---------- ---------- ---------- ---------- --ESGQISIV </w:t>
      </w:r>
    </w:p>
    <w:p w14:paraId="71F78655" w14:textId="7CE6E1CE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YSP------- ---------- ---------- ---------- ---------- ---------- ---------- ---------- ---------- --DSGQISIA </w:t>
      </w:r>
    </w:p>
    <w:p w14:paraId="3FE953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PSSS------ ------AAAA GPVAAPGSAA AAAAGTSNGG SSGAA----- ---------- ---------- ---------- -------AAA AAAAGPSSHV </w:t>
      </w:r>
    </w:p>
    <w:p w14:paraId="752BBF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YHN------- ---------- ---------- --------GA F--------- ---------- ---------- ---------- ---------- -------SLV </w:t>
      </w:r>
    </w:p>
    <w:p w14:paraId="2A5E78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YHN------- ---------- ---------- --------GL V--------- ---------- ---------- ---------- ---------- -------SII </w:t>
      </w:r>
    </w:p>
    <w:p w14:paraId="052E84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YDN------- ---------- ---------- --------GA I--------- ---------- ---------- ---------- ---------- -------SLI </w:t>
      </w:r>
    </w:p>
    <w:p w14:paraId="649AF6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VSKE------ ---------- ---------- ---------- ---------- ---------- ---------- ---------- ---------- -GTTTFRNLY </w:t>
      </w:r>
    </w:p>
    <w:p w14:paraId="27F73E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VSKE------ ---------- ---------- ---------- ---------- ---------- ---------- ---------- ---------- -GTASFRNLH </w:t>
      </w:r>
    </w:p>
    <w:p w14:paraId="53281F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RTS------- ---------- ---------- ---------- ---------- ---------- ---------- ---------- ---------- ----EHLNIF </w:t>
      </w:r>
    </w:p>
    <w:p w14:paraId="453D63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2           RED------- ---------- ---------- ---------- ---------- ---------- ---------- ---------- ---------- ----ETLNIL </w:t>
      </w:r>
    </w:p>
    <w:p w14:paraId="5F280D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1           RED------- ---------- ---------- ---------- ---------- ---------- ---------- ---------- ---------- ----DTLNIL </w:t>
      </w:r>
    </w:p>
    <w:p w14:paraId="1EA7FC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3           RES------- ---------- ---------- ---------- ---------- ---------- ---------- ---------- ---------- ----DSLNIL </w:t>
      </w:r>
    </w:p>
    <w:p w14:paraId="2D9061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3.g169100    ED-------- ---------- ---------- ---------- ---------- ---------- ---------- ---------- ---------- ---SASIYLV </w:t>
      </w:r>
    </w:p>
    <w:p w14:paraId="170B62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7.g735550    QE-------- ---------- ---------- ---------- ---------- ---------- ---------- ---------- ---------- ---GQTLVLV </w:t>
      </w:r>
    </w:p>
    <w:p w14:paraId="2ACEA8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ALK3           QE-------- ---------- ---------- ---------- ---------- ---------- ---------- ---------- ---------- ---GDKVILV </w:t>
      </w:r>
    </w:p>
    <w:p w14:paraId="55254A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ALK1           ED-------- ---------- ---------- ---------- ---------- ---------- ---------- ---------- ---------- ---QYGIYLV </w:t>
      </w:r>
    </w:p>
    <w:p w14:paraId="12A9931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K3        TQ-------- ---------- ---------- ---------- ---------- ---------- ---------- ---------- ---------- ---SNQLAIV </w:t>
      </w:r>
    </w:p>
    <w:p w14:paraId="0E7D60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EDR1           TR-------- ---------- ---------- ---------- ---------- ---------- ---------- ---------- ---------- ---PPNLSIV </w:t>
      </w:r>
    </w:p>
    <w:p w14:paraId="7ADDAC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CTR1           TQ-------- ---------- ---------- ---------- ---------- ---------- ---------- ---------- ---------- ---PPNLSIV </w:t>
      </w:r>
    </w:p>
    <w:p w14:paraId="2529D4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CNK9           VEG------- ---------- ---------- ---------- ---------- ---------- ---------- ---------- ---------- ---GCNLCLL </w:t>
      </w:r>
    </w:p>
    <w:p w14:paraId="50D4DF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7           IDN------- ---------- ---------- ---------- ---------- ---------- ---------- ---------- ---------- ---DNNACIF </w:t>
      </w:r>
    </w:p>
    <w:p w14:paraId="119448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5           VEK------- ---------- ---------- ---------- ---------- ---------- ---------- ---------- ---------- ---DC-VCIV </w:t>
      </w:r>
    </w:p>
    <w:p w14:paraId="009C30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6           VEK------- ---------- ---------- ---------- ---------- ---------- ---------- ---------- ---------- ---GCYVCIV </w:t>
      </w:r>
    </w:p>
    <w:p w14:paraId="02F3DC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4           VEK------- ---------- ---------- ---------- ---------- ---------- ---------- ---------- ---------- ---GCYVCIV </w:t>
      </w:r>
    </w:p>
    <w:p w14:paraId="606B28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1           VEK------- ---------- ---------- ---------- ---------- ---------- ---------- ---------- ---------- ---ACYVCIV </w:t>
      </w:r>
    </w:p>
    <w:p w14:paraId="09F9BA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2           VEK------- ---------- ---------- ---------- ---------- ---------- ---------- ---------- ---------- ---GCYVCII </w:t>
      </w:r>
    </w:p>
    <w:p w14:paraId="4C7AE2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VEK------- ---------- ---------- ---------- ---------- ---------- ---------- ---------- ---------- ---GCYVCIV </w:t>
      </w:r>
    </w:p>
    <w:p w14:paraId="2156D5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LSE------- ---------- ---------- ---------- ---------- ---------- ---------- ---------- ---------- --ADNELVIV </w:t>
      </w:r>
    </w:p>
    <w:p w14:paraId="1B41A5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IDE------- ---------- ---------- ---------- ---------- ---------- ---------- ---------- ---------- ----NMLIII </w:t>
      </w:r>
    </w:p>
    <w:p w14:paraId="406E07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LE-------- ---------- ---------- ---------- ---------- ---------- ---------- ---------- ---------- ---KGKLYII </w:t>
      </w:r>
    </w:p>
    <w:p w14:paraId="5829803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VDG------- ---------- ---------- ---------- ---------- ---------- ---------- ---------- ---------- ---EGKLNIL </w:t>
      </w:r>
    </w:p>
    <w:p w14:paraId="4B28AE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LL-------- ---------- ---------- ---------- ---------- ---------- ---------- ---------- ---------- ---GNKLCTV </w:t>
      </w:r>
    </w:p>
    <w:p w14:paraId="72B37E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LD-------- ---------- ---------- ---------- ---------- ---------- ---------- ---------- ---------- ---GNRLCII </w:t>
      </w:r>
    </w:p>
    <w:p w14:paraId="6AFBE1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KHT------- ---------- ---------- ---------- ---------- ---------- ---------- ---------- ---------- ---DGDLCLV </w:t>
      </w:r>
    </w:p>
    <w:p w14:paraId="5C183F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VDK------- ---------- ---------- ---------- ---------- ---------- ---------- ---------- ---------- ---DGSLCIV </w:t>
      </w:r>
    </w:p>
    <w:p w14:paraId="294D01C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TH-------- ---------- ---------- ---------- ---------- ---------- ---------- ---------- ---------- ---MNKLCIV </w:t>
      </w:r>
    </w:p>
    <w:p w14:paraId="0A4A6C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LE-------- ---------- ---------- ---------- ---------- ---------- ---------- ---------- ---------- ---SGVLNIV </w:t>
      </w:r>
    </w:p>
    <w:p w14:paraId="642264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GPGGAPGG-- -----PSESA ---------- ---------- ---EDFVREI AILKRL-SHP NVVQLLEVID DPASDCLLLV </w:t>
      </w:r>
    </w:p>
    <w:p w14:paraId="166A3C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DSLDQ ---------- ---------- ---VNNLREI QALRRLSPHA NIIKLLEVLY DQPTGRLALV </w:t>
      </w:r>
    </w:p>
    <w:p w14:paraId="0491D5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------- ---------- ---------- ---------- ---------- ----LLVGRV PATLLP---- </w:t>
      </w:r>
    </w:p>
    <w:p w14:paraId="69A9C7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------ ---------- ---------- ---------- ----LITQG- ---------- </w:t>
      </w:r>
    </w:p>
    <w:p w14:paraId="3166A0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------- ---------- ---------- ---------- ---------- ----LIVRA- ---------- </w:t>
      </w:r>
    </w:p>
    <w:p w14:paraId="4937189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PRAPL-- -----PPPGF AP-L-A---- ---------- SPPL------ -------PAS APAAAA-VTA EDPLLP--SV </w:t>
      </w:r>
    </w:p>
    <w:p w14:paraId="61B7BA9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PRPPL-- -----PPPGF AP-LLA---- ---------- SPPV------ -------PAS APASAATSAA EDPLLP--SV </w:t>
      </w:r>
    </w:p>
    <w:p w14:paraId="607EFD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PRPPL-- -----PPPGF AP-LLA---- ---------- SPPV------ -------PAS APASAATSAA EDPLLP--SV </w:t>
      </w:r>
    </w:p>
    <w:p w14:paraId="02D91A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PRPPL-- -----PPPGF AP-LLA---- ---------- SPPV------ -------PAS APASAATSAA EDPLLP--SV </w:t>
      </w:r>
    </w:p>
    <w:p w14:paraId="5DD298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PRPPL-- -----PPPGF AP-LLA---- ---------- SPPV------ -------PAS APASAATSAA EDPLLP--SV </w:t>
      </w:r>
    </w:p>
    <w:p w14:paraId="734067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PRPPL-- -----PPPGF AP-LLA---- ---------- SPPV------ -------PAS APASAATSAA EDPLLP--SV </w:t>
      </w:r>
    </w:p>
    <w:p w14:paraId="08CACB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489850    ---------- ---------- ---------- ------T--- ---------- ---------- ---------- --------TG HVVTLLMERA QRSLMA--DV </w:t>
      </w:r>
    </w:p>
    <w:p w14:paraId="66DDAC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490200    ---------- ---------- ---------- ---------- ---------- ---------- ---------- --------KS HPVQLLMELA QCSLWD--KL </w:t>
      </w:r>
    </w:p>
    <w:p w14:paraId="612372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lastRenderedPageBreak/>
        <w:t xml:space="preserve">Cre08.g384250    ---------- ---------- -----GGL-- -----ALIME ---------- ---------- ---------- ---------- ---------- ---------- </w:t>
      </w:r>
    </w:p>
    <w:p w14:paraId="27F8C3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40    ---------- ---------- -----GGA-- -----A---- ---------- ---------- ---------- ---------- ---------- ---------- </w:t>
      </w:r>
    </w:p>
    <w:p w14:paraId="0D7B42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23    ---------- ---------- -----GGA-- -----A---- ---------- ---------- ---------- ---------- ---------- ---------- </w:t>
      </w:r>
    </w:p>
    <w:p w14:paraId="4CB1D0A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28    ---------- ---------- -----GGA-- -----A---- ---------- ---------- ---------- ---------- ---------- ---------- </w:t>
      </w:r>
    </w:p>
    <w:p w14:paraId="5C9DA4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8.g369700    ---------- ---------- -----GGA-- -----AGTLW ---------- ---------- ---------- ---------- ---------- ---------- </w:t>
      </w:r>
    </w:p>
    <w:p w14:paraId="26CCFC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8.g369900    ---------- ---------- -----GGA-- -----AGTLW ---------- ---------- ---------- ---------- ---------- ---------- </w:t>
      </w:r>
    </w:p>
    <w:p w14:paraId="20F704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3.g187300    ---------- ---------- -----G-Q-- -----PQQQA AP-AV----- ---------- ---------- ---------- ---------- ---------- </w:t>
      </w:r>
    </w:p>
    <w:p w14:paraId="3F61C7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1.g041752    ---------- ---------- -----MDE-- -----TQREF DA-ML----- ---------- ---------- ---------- ---------- ---------- </w:t>
      </w:r>
    </w:p>
    <w:p w14:paraId="2524B1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495401    ---------- ---------- -----MDE-- -----INRDF DA-ML----- ---------- ---------- ---------- ---------- ---------- </w:t>
      </w:r>
    </w:p>
    <w:p w14:paraId="0BB17C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-----CVD-- -----VDRRS GV-------- ---------- ---------- ---------- ---------- ---------- </w:t>
      </w:r>
    </w:p>
    <w:p w14:paraId="330441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RAD-- -----VVKRC VA-------- ---------- ---------- ---------- ---------- ---------- </w:t>
      </w:r>
    </w:p>
    <w:p w14:paraId="45493E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RAD-- -----VVKRF VA-------- ---------- ---------- ---------- ---------- ---------- </w:t>
      </w:r>
    </w:p>
    <w:p w14:paraId="25DC4D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---- -----RAN-- -----QMRIF HG-P------ ---------- ---------- ---------- ---------- ---------- </w:t>
      </w:r>
    </w:p>
    <w:p w14:paraId="0F954C7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WAH-- -----RARIA NA-------- ---------- ---------- ---------- ---------- ---------- </w:t>
      </w:r>
    </w:p>
    <w:p w14:paraId="6DA330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25950    ---------- ---------- -----KEH-- -----FDRID NA-------- ---------- ---------- ---------- ---------- ---------- </w:t>
      </w:r>
    </w:p>
    <w:p w14:paraId="288751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25750    ---------- ---------- -----KEH-- -----FDRID NA-------- ---------- ---------- ---------- ---------- ---------- </w:t>
      </w:r>
    </w:p>
    <w:p w14:paraId="6A3FF0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26650    ---------- ---------- -----KEH-- -----FDRID NA-------- ---------- ---------- ---------- ---------- ---------- </w:t>
      </w:r>
    </w:p>
    <w:p w14:paraId="32096A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26051    ---------- ---------- -----KEH-- -----FDRID NA-------- ---------- ---------- ---------- ---------- ---------- </w:t>
      </w:r>
    </w:p>
    <w:p w14:paraId="2E5498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12.g526250    ---------- ---------- -----KEH-- -----FDRID NA-------- ---------- ---------- ---------- ---------- ---------- </w:t>
      </w:r>
    </w:p>
    <w:p w14:paraId="7E6335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1.g054750    ---------- ---------- -----QEL-- -----FKRLV A--------- ---------- ---------- ---------- ---------- ---------- </w:t>
      </w:r>
    </w:p>
    <w:p w14:paraId="3EF85D8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1.g055457    ---------- ---------- -----SGL-- -----YQDIY E--------- ---------- ---------- ---------- ---------- ---------- </w:t>
      </w:r>
    </w:p>
    <w:p w14:paraId="59295B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9.g404550    FT-------- ---------- -----WQ--- ------ATGG TKPVYNLQGT WTEADGFTLT DPVIHHARGH KLNGATDEGL EGVRSFFRTH TCN------- </w:t>
      </w:r>
    </w:p>
    <w:p w14:paraId="229B20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e02.g108750b   TAGVNS---- -------AQH SPTAAAAT-- -----PAAGA AAGALS---- ---------- ---------- ---------- ---------- --------EA </w:t>
      </w:r>
    </w:p>
    <w:p w14:paraId="343C36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---- ---------- ---------- ---------- ---------- ---------- ---------- ---------- ---------V </w:t>
      </w:r>
    </w:p>
    <w:p w14:paraId="0503F4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---------- ---------- ---------- ---------- ---------A </w:t>
      </w:r>
    </w:p>
    <w:p w14:paraId="03B603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--- ---------- ---------- ---------- ---------- ---------- </w:t>
      </w:r>
    </w:p>
    <w:p w14:paraId="78A452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--- ---------- ---------- ---------- ---------- ---------- </w:t>
      </w:r>
    </w:p>
    <w:p w14:paraId="530955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LDGD------ ---------- -----GGA-- -----VCP-- --QALE---- --------SI RQE------V QVLSRLSH-P HIVQFFGACL APPHVC--IV </w:t>
      </w:r>
    </w:p>
    <w:p w14:paraId="282486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VDE------- ---------- -----WSG-- -----PTD-- --SLVS---- --------SF AQE------V EVLGRCQH-P NIVRLLAACL KPPRLC--LV </w:t>
      </w:r>
    </w:p>
    <w:p w14:paraId="1C46BD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AAV------- ---------- -----WYD-- -----PEE-- ----LE---- --------LF KRE------V QVLGRLSH-P NIVRLIAVCM APPRLS--LV </w:t>
      </w:r>
    </w:p>
    <w:p w14:paraId="60DCC0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------- ---------- ---------- ---------- ---------- </w:t>
      </w:r>
    </w:p>
    <w:p w14:paraId="0FDD750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--------- ---------- ---------- ---------- </w:t>
      </w:r>
    </w:p>
    <w:p w14:paraId="3DDE7C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------- ---------- ---------- ---------- ---------- </w:t>
      </w:r>
    </w:p>
    <w:p w14:paraId="1B68C1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QAGAGAVRSA GGVG-----E GSSRGPGG-- -----PGPGA SAGAAAVR-- ---SAGSTIA AHM------L QVMGGAGGGG GGMR------ --GALQ--QL </w:t>
      </w:r>
    </w:p>
    <w:p w14:paraId="1CC3650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---- ---------- ---------- ---------- ---------L QRE------- ---------- ---------- </w:t>
      </w:r>
    </w:p>
    <w:p w14:paraId="0F0835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VAGA--PRNL DSPGQLAIRN --LDSPGL-- -----PGSGA ASPAPE---- ---------- RAS------L QRGGEQADGP AAAA--AAAV AATAAA--TV </w:t>
      </w:r>
    </w:p>
    <w:p w14:paraId="4906EA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--------- ---------- ---------- ---------- ---------- </w:t>
      </w:r>
    </w:p>
    <w:p w14:paraId="296899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------ ---------- ---------- ---------- ---------- </w:t>
      </w:r>
    </w:p>
    <w:p w14:paraId="2CD85D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------ ---------- ---------- ---------- ---------- </w:t>
      </w:r>
    </w:p>
    <w:p w14:paraId="0382A5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------ ---------- ---------- ---------- ---------- </w:t>
      </w:r>
    </w:p>
    <w:p w14:paraId="4605D5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TAGA--PP-- ---DQLQVRA PLEDMTGH-- -----HQHGG TRPLLE---- ---------- DV-------- ---------- ---------- ---------- </w:t>
      </w:r>
    </w:p>
    <w:p w14:paraId="1247815F" w14:textId="71663EB7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QAGV--TV-- ---PS-APGN APTDATGH-- -----HQHGG TRPLLE---- ---------- DM-------- -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68E9F77E" w14:textId="4A50129D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>
        <w:rPr>
          <w:rFonts w:ascii="Courier New" w:hAnsi="Courier New" w:cs="Courier New"/>
          <w:sz w:val="12"/>
          <w:szCs w:val="12"/>
        </w:rPr>
        <w:lastRenderedPageBreak/>
        <w:t xml:space="preserve">                 </w:t>
      </w:r>
      <w:r w:rsidRPr="00107E70">
        <w:rPr>
          <w:rFonts w:ascii="Courier New" w:hAnsi="Courier New" w:cs="Courier New"/>
          <w:sz w:val="12"/>
          <w:szCs w:val="12"/>
        </w:rPr>
        <w:t xml:space="preserve">....|....| ....|....| ....|....| ....|....| ....|....| ....|....| ....|....| ....|....| ....|....| ....|....| </w:t>
      </w:r>
    </w:p>
    <w:p w14:paraId="72C87A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710        720        730        740        750        760        770        780        790        800            </w:t>
      </w:r>
    </w:p>
    <w:p w14:paraId="101C2F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ME-------- --LCAGGELF DSIV------ ---------- ---------E AGNFTEKKAA L-YFRKMVEV VNHCHE---L GV---MHRDL KPENFLLTSK </w:t>
      </w:r>
    </w:p>
    <w:p w14:paraId="2455C1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ME-------- --LCRGGELF DRIV------ ---------- ---------E RGHYSERKAA H-LAKVILGV VQTCHS---L GV---MHRDL KPENFLFVND </w:t>
      </w:r>
    </w:p>
    <w:p w14:paraId="08E07F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ME-------- --LCSGGELF DRII------ ---------- ---------Q RGHYSERKAA E-LIKIIVGV VEACHS---L GV---MHRDL KPENFLLVNK </w:t>
      </w:r>
    </w:p>
    <w:p w14:paraId="279240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ME-------- --LCAGGELF DRII------ ---------- ---------H RGHYSERKAA E-LTKIIVGV VEACHS---L GV---MHRDL KPENFLLVNK </w:t>
      </w:r>
    </w:p>
    <w:p w14:paraId="30BA538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ME-------- --LCAGGELF DRII------ ---------- ---------Q RGHYSERKAA E-LTKIIVGV VEACHS---L GV---MHRDL KPENFLLVNK </w:t>
      </w:r>
    </w:p>
    <w:p w14:paraId="7722E4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ME-------- --ICAGGELF DRII------ ---------- ---------Q RGHYTEKKAA E-LARIIVGV IEACHS---L GV---MHRDL KPENFLFVSG </w:t>
      </w:r>
    </w:p>
    <w:p w14:paraId="10B6B4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ME-------- --LCSGGELF DRII------ ---------- ---------Q RGHYTERKAA E-LARTIVGV LEACHS---L GV---MHRDL KPENFLFVSR </w:t>
      </w:r>
    </w:p>
    <w:p w14:paraId="4C429A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ME-------- --CCAGGELF DRII------ ---------- ---------Q RGHYTERKAA E-LTRTIVGV VEACHS---L GV---MHRDL KPENFLFVSK </w:t>
      </w:r>
    </w:p>
    <w:p w14:paraId="32264B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ME-------- --LCEGGELF DRIV------ ---------- ---------K RGHYSEREAA K-LIKTIVGV VEACHS---L GV---VHRDL KPENFLFSSS </w:t>
      </w:r>
    </w:p>
    <w:p w14:paraId="022D0F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ME-------- --VCEGGELF DRIV------ ---------- ---------S KGHFSEREAV K-LIKTILGV VEACHS---L GV---MHRDL KPENFLFDSP </w:t>
      </w:r>
    </w:p>
    <w:p w14:paraId="15C9D2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ME-------- --VCEGGELF DRIV------ ---------- ---------S KGCFSEREAA K-LIKTILGV VEACHS---L GV---MHRDL KPENFLFDSP </w:t>
      </w:r>
    </w:p>
    <w:p w14:paraId="7A907C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ME-------- --LASGGELF SKVL------ ---------- ---------R RGRLPESTAR R-YFQQLASA LRFSHQ---D GV---AHRDV KPQNLLLD-- </w:t>
      </w:r>
    </w:p>
    <w:p w14:paraId="1413E2F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VE-------- --YAAGGELF TKLI------ ---------- ---------R FGRLNESAAR R-YFQQLASA LSFCHR---D GI---AHRDV KPQNLLLD-- </w:t>
      </w:r>
    </w:p>
    <w:p w14:paraId="59F6D0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ME-------- --LAKGGELF SRVT------ ---------- ---------- SNRFTESLSR K-YFRQLISA VRYCHA---R GV---FHRDL KPENLLLD-- </w:t>
      </w:r>
    </w:p>
    <w:p w14:paraId="6CB370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ME-------- --FVKGGELF NKIS------ ---------- ---------K HGRLSEDLSR R-YFQQLISA VGYCHA---R GV---YHRDL KPENLLID-- </w:t>
      </w:r>
    </w:p>
    <w:p w14:paraId="3AF7752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ME-------- --FAKGGELF AKVS------ ---------- ---------- KGRFCEDLSR R-YFQQLISA VGYCHS---R GI---FHRDL KPENLLLD-- </w:t>
      </w:r>
    </w:p>
    <w:p w14:paraId="4255D8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ME-------- --YVRGGELF NKVA------ ---------- ---------- KGRLKEEVAR K-YFQQLISA VTFCHA---R GV---YHRDL KPENLLLD-- </w:t>
      </w:r>
    </w:p>
    <w:p w14:paraId="725F41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ME-------- --YVKGGELF NKVA------ ---------- ---------- KGRLKEEMAR K-YFQQLISA VSFCHF---R GV---YHRDL KPENLLLD-- </w:t>
      </w:r>
    </w:p>
    <w:p w14:paraId="4B6567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ME-------- --YVGGGELF NTVA------ ---------- ---------- KGRLPEETAR R-YFQQLISS VSFCHG---R GV---YHRDL KPENLLLD-- </w:t>
      </w:r>
    </w:p>
    <w:p w14:paraId="0C4155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ME-------- --YVRGGELY NTVA------ ---------- ---------- RGRLREGTAR R-YFQQLISS VAFCHS---R GV---YHRDL KLENLLLD-- </w:t>
      </w:r>
    </w:p>
    <w:p w14:paraId="41845B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ME-------- --YVNGGELF EMID------ ---------- ---------R DGKLPEDLAR K-YFQQLISA VDFCHS---R GV---FHRDI KPENLLLD-- </w:t>
      </w:r>
    </w:p>
    <w:p w14:paraId="0DB558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ME-------- --FVKGGELF CKIS------ ---------- ---------- KGKLHEDAAR R-YFQQLISA VDYCHS---R GV---SHRDL KPENLLLD-- </w:t>
      </w:r>
    </w:p>
    <w:p w14:paraId="011B39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ME-------- --YVKGGELF SKIV------ ---------- ---------- KGKLKEDSAR K-YFQQLISA VDFCHS---R GV---SHRDL KPENLLVD-- </w:t>
      </w:r>
    </w:p>
    <w:p w14:paraId="0C68D6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IE-------- --YCKGGELF NKVA------ ---------- ---------- KGKLKEDVAW K-YFYQLISA VDFCHS---R GV---YHRDI KPENLLLD-- </w:t>
      </w:r>
    </w:p>
    <w:p w14:paraId="2D066F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ME-------- --YCKGGELF NKVA------ ---------- ---------- KGKLRDDVAW K-YFYQLINA VDFCHS---R EV---YHRDI KPENLLLD-- </w:t>
      </w:r>
    </w:p>
    <w:p w14:paraId="6AFC5A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ME-------- --HVKGGELF NKVS------ ---------- ---------- TGKLREDVAR K-YFQQLVRA VDFCHS---R GV---CHRDL KPENLLLD-- </w:t>
      </w:r>
    </w:p>
    <w:p w14:paraId="6E1606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ME-------- --LVRGGELF AKVA------ ---------- ---------- KGRLREDVAR V-YFQQLISA VDFCHS---R GV---YHRDL KPENLLLD-- </w:t>
      </w:r>
    </w:p>
    <w:p w14:paraId="5DFCE5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ME-------- --YVKGGELF DKVS------ ---------- ---------- KGKLKENIAR K-YFQQLIGA IDYCHS---R GV---YHRDL KPENLLLD-- </w:t>
      </w:r>
    </w:p>
    <w:p w14:paraId="49FA99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ME-------- --YVSGGQLS DRLG------ ---------- ---------R -QKMKESDAR K-LFQQLIDA VDYCHN---R GV---YHRDL KPQNLLLD-- </w:t>
      </w:r>
    </w:p>
    <w:p w14:paraId="2DF217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LE-------- --CVTGGDLF DRIV------ ---------- ---------S KGKLSETQGR K-MFQQLIDG VSYCHN---K GV---FHRDL KLENVLLD-- </w:t>
      </w:r>
    </w:p>
    <w:p w14:paraId="3B6AA0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ME-------- --LVTGGELF DRIV------ ---------- ---------S NGKLTETDGR K-MFQQLIDG ISYCHS---K GV---FHRDL KLENVLLD-- </w:t>
      </w:r>
    </w:p>
    <w:p w14:paraId="04A939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LE-------- --YVTGGELF DKIV------ ---------- ---------N DGRMKEDEAR R-YFQQLIHA VDYCHS---R GV---YHRDL KPENLLLD-- </w:t>
      </w:r>
    </w:p>
    <w:p w14:paraId="6B1035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LE-------- --LVNGGELF DKIA------ ---------- ---------Q QGRLKEDEAR R-YFQQLINA VDYCHS---R GV---YHRDL KPENLILD-- </w:t>
      </w:r>
    </w:p>
    <w:p w14:paraId="67E234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LE-------- --FVTGGELF DKIS------ ---------- ---------S NGRLKEDEAR K-YFQQLINA VDYCHS---R GV---YHRDL KPENLLLD-- </w:t>
      </w:r>
    </w:p>
    <w:p w14:paraId="6C11E9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LE-------- --YITGGELF DKIV------ ---------- ---------R NGRLSESEAR K-YFHQLIDG VDYCHS---K GV---YHRDL KPENLLLD-- </w:t>
      </w:r>
    </w:p>
    <w:p w14:paraId="06492B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LE-------- --FVTGGELF DRIV------ ---------- ---------H KGRLEESESR K-YFQQLVDA VAHCHC---K GV---YHRDL KPENLLLD-- </w:t>
      </w:r>
    </w:p>
    <w:p w14:paraId="400E23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FE-------- --YLEC-NVY ---------- ---------- -QLT-K--DR DKFLPESRIR N-WCYQIFQG LAYIHK---H GF---FHRDM KPENLLASK- </w:t>
      </w:r>
    </w:p>
    <w:p w14:paraId="7975B8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FE-------- --YVER-NLL ---------- ---------- -EIL-E--EH PGGLEGEQVR N-YIYQLIKA VGWCHQ---H NI---VHRDI KPENLLISPS </w:t>
      </w:r>
    </w:p>
    <w:p w14:paraId="3438B0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FD-------- --LANR-SLL ---------- ---------- -HEMRK--HP RGVVPSGMAK V-VAWQLLRA LEHCHK---Q GV---VHRDV KPANVLIGQP </w:t>
      </w:r>
    </w:p>
    <w:p w14:paraId="7DC52D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LE-------- --YVNG-CAS ---------- ---------- -TLL-E--SC PRGLSPVALK L-LAWQMCLA LSHMHT-GQT QL---LHRDI KPSNILVST- </w:t>
      </w:r>
    </w:p>
    <w:p w14:paraId="106F22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FE-------- --YVER-TLL ---------- ---------- -QEL-K--AN RGGMPPAAVK S-LTWQLLQS LSYLHR---K QI---IHRDV KPSNILITE- </w:t>
      </w:r>
    </w:p>
    <w:p w14:paraId="1295E4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FD-------- --YGGS-SAQ ---------- ---------- -QVLED--RY PLGFPGPQLK R-LAFQLLQA LKYLHS---R KI---LHRDV KPANVLLDS- </w:t>
      </w:r>
    </w:p>
    <w:p w14:paraId="1B62D2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LE-------- --YLPR-CVA ---------- ---------- -TEL-D--AR PSGLSRRDVK L-LSWQLASV IRYLHA---C RV---VHRDV KPANILLTD- </w:t>
      </w:r>
    </w:p>
    <w:p w14:paraId="393180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FE-------- --YMRT-TVH ---------- ---------- -AML-D--CM PCGLPAPITK V-IAWQLLRA TTYLHE---R KI---VHRDI KPANVLVDPC </w:t>
      </w:r>
    </w:p>
    <w:p w14:paraId="3B2E4E9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FE-------- --FVGP-SAH ---------- ---------- -DML-D--AH PEGLPRDALK L-VCWQLLRA AAYLHQ---E KL---LHRDI KPANVLVDTR </w:t>
      </w:r>
    </w:p>
    <w:p w14:paraId="7A8ABB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FD-------- --YAGS-SVQ ---------- ---------- -SVM-E--RA GGGLGGAATK L-LSWQLLQA AAHLHG---N KV---LHRDI KPANILVDS- </w:t>
      </w:r>
    </w:p>
    <w:p w14:paraId="374E78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FE-------- --FAGS-SVH ---------- ---------- -DQL-D--RY PTGLGAAATK L-LSWQLLQA AAYLHG---N KV---LHRDI KPANILVDS- </w:t>
      </w:r>
    </w:p>
    <w:p w14:paraId="587BFB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LE-------- --FVPD-TVY ---------- ---------- -RISKHYAKN NQRMPNLFVK L-YAYQMCRA LNSIHK---M GI---CHRDI KPQNLLVNTE </w:t>
      </w:r>
    </w:p>
    <w:p w14:paraId="277B9A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QE-------- --YCTT-DLA ---------- ---------- -ALLR---RL PAPPPERIAK G-LMLQLCRG LEALHA---E GI---MHRDV KPSNTLLSAA </w:t>
      </w:r>
    </w:p>
    <w:p w14:paraId="4BEA66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FE-------- --YMET-DLH ---------- ---------- -AVIR---AN -ILE-EVHKQ Y-IMYQLFKS LKYMHS---G EL---LHRDI KPSNLLLNS- </w:t>
      </w:r>
    </w:p>
    <w:p w14:paraId="7A7D1C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YE-------- --LMDT-DLH ---------- ---------- -QIIR---SP QALS-NDHSQ Y-FLYQLLRG LKYIHS---A NI---LHRDL KPSNLLVNA- </w:t>
      </w:r>
    </w:p>
    <w:p w14:paraId="2CC69C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YE-------- --LMDT-DLH ---------- ---------- -QIIR---SS QTLT-NEHFQ Y-FVYQVLRG LKYVHT---A NV---LHRDL KPSNLLLNA- </w:t>
      </w:r>
    </w:p>
    <w:p w14:paraId="5A780E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YE-------- --LMDT-DLH ---------- ---------- -QIIR---SS QPLT-NEHFQ Y-FVYQVLRG LKYVHT---A NV---LHRDL KPSNLLLNA- </w:t>
      </w:r>
    </w:p>
    <w:p w14:paraId="4ADA9A8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FE-------- --LLET-DLH ---------- ---------- -QVIK---AN DDLT-PEHHQ F-FLYQMLRG IKYIHS---A KV---FHRDL KPKNILANS- </w:t>
      </w:r>
    </w:p>
    <w:p w14:paraId="3F67823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FE-------- --LMES-DLH ---------- ---------- -TVIG---AN DDLT-ADHHK V-FLFQLLRG LNFMHS---N GV---LHRDL KPKNILANS- </w:t>
      </w:r>
    </w:p>
    <w:p w14:paraId="00FB48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LE-------- --MLTGGELL ---------- ---------- -DHIHKV--- -HNYTERQAA N-LFAQVVSA ISYLHN-LN- -L---MHRDI KPENVMFTAP </w:t>
      </w:r>
    </w:p>
    <w:p w14:paraId="4328A6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ME-------- --NCKGGELL ---------- ---------- -HRINT---- -RHYSERTAA S-YMRAVLRT LAQCHH-LR- -I---LHRDI KPGNFMLLHD </w:t>
      </w:r>
    </w:p>
    <w:p w14:paraId="09829B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ME-------- --LCTGGDLF ---------- ---------- -EKIEKM--- -STVTERAAA A-LFRELVEC VAYCHT-LG- -V---MHRDL KPENFLVTDR </w:t>
      </w:r>
    </w:p>
    <w:p w14:paraId="729EA8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RGGELF ---------- ---------- -DRIVQH--- -ERYSERDAA K-VVRQIASG LAALHQ-AQ- -I---VHRDL KPENCLYVNP </w:t>
      </w:r>
    </w:p>
    <w:p w14:paraId="4BA1487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AGQ--- -ARYNEAGAA A-VVRQIAKG LEALHG-AS- -I---VHRDL KPENCLFLNK </w:t>
      </w:r>
    </w:p>
    <w:p w14:paraId="05651B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VAQ--- -DKYAETEAA A-VVRQIAAG LEAVHK-AD- -I---VHRDL KPENCLFLDS </w:t>
      </w:r>
    </w:p>
    <w:p w14:paraId="12EC22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VAQ--- -DKYSETEAA T-VVHQIASG LEAVHR-AN- -I---VHRDL KPENCLFLDV </w:t>
      </w:r>
    </w:p>
    <w:p w14:paraId="07EB71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VAQ--- -DKYSETEAS T-VVHQIVAG LEAIHR-AN- -I---IHRDL KPENCLFLDV </w:t>
      </w:r>
    </w:p>
    <w:p w14:paraId="6E5FE4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VAQ--- -DRYSESEAA E-VVQQIASG LAALHK-ST- -I---IHRDL KPENCLFLNQ </w:t>
      </w:r>
    </w:p>
    <w:p w14:paraId="6FCB9A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E-------- --LCSGGELF ---------- ---------- -DRIVGR--- -DRYSEFDAA C-VIRQIASG LEALHK-AS- -I---VHRDL KPENCLFSDK </w:t>
      </w:r>
    </w:p>
    <w:p w14:paraId="70F86C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ME-------- --AVMGGELF ---------- ---------- -SY-LQT--R SRPLEESHAR F-YAASVVLA LEYLHD-RD- -L---VYRDL KPENLLIDLQ </w:t>
      </w:r>
    </w:p>
    <w:p w14:paraId="056587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ME-------- --YMEGGPVL ---------- ---------- -TREALE--K RERLPESLAL Q-YFRDMIKA LDYLHG-NK- -V---VHGDL KPENVLMAAS </w:t>
      </w:r>
    </w:p>
    <w:p w14:paraId="22FD4F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ME-------- --YVEGGCVL ---------- ---------- -AGSSPT--Q KIPIPEATAV K-YFRDVVKG LEYLHF-NR- -I---VHGDL KPDNLLMSSS </w:t>
      </w:r>
    </w:p>
    <w:p w14:paraId="6AEB7D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ME-------- --LMEKGSLH ---------- ---------- -DALLAQ--- -QVFSEPMVS S-LANRILQG LRYLQK-MG- -I---VHGDI KPSNLLINKK </w:t>
      </w:r>
    </w:p>
    <w:p w14:paraId="67435E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LE-------- --FMDKGSLE ---------- ---------- -GAHV----- ---WKEQQLA D-LSRQILSG LAYLHS-RH- -I---VHRDI KPSNLLINSA </w:t>
      </w:r>
    </w:p>
    <w:p w14:paraId="1E8780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LE-------- --FMDQGSLE ---------- ---------- -GAHI----- ---WQEQELA D-LSRQILSG LAYLHR-RH- -I---VHRDI KPSNLLINSA </w:t>
      </w:r>
    </w:p>
    <w:p w14:paraId="4F56DE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MD-------- --YMDLGSLE ---------- ---------- -SLRG----- ---VTEKQLA L-MSRQVLEG KNYLHE-HK- -I---VHRDI KPANLLRSSK </w:t>
      </w:r>
    </w:p>
    <w:p w14:paraId="52AAFB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ME-------- --YMDGGNLE ---------- ---------- -SLRG----- --AVTEKQLA G-FSRQILKG LSYLHS-LK- -I---VHRDI KPANLLLNSR </w:t>
      </w:r>
    </w:p>
    <w:p w14:paraId="0488FC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ME-------- --YMDGGTLE ---------- ---------- -SLRG----- --GVTEQKLA G-FAKQILKG LSYLHA-LK- -I---VHRDI KPANLLLNSK </w:t>
      </w:r>
    </w:p>
    <w:p w14:paraId="1657D8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LE-------- --YVDGGSLA ---------- ---------- -DVQAKV--- -GKIPENVLS K-MTAKILRA LAYLHREKH- -M---VHRDI KPANILMTIS </w:t>
      </w:r>
    </w:p>
    <w:p w14:paraId="432272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LE-------- --YMNGGSLA ---------- ---------- -DILKVT--- -KKIPEPVLS S-LFHKLLQG LSYLHGVRH- -L---VHRDI KPANLLINLK </w:t>
      </w:r>
    </w:p>
    <w:p w14:paraId="1BA189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GENGTSTGAG GAGAGSGAGA ---------- ---------- -AAGRSG--- -PGLPEPVIA H-IARQLVAG LTYLHRELK- -V---VHRDI KPSNLLLNGA </w:t>
      </w:r>
    </w:p>
    <w:p w14:paraId="1F2ACB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LE-------- --YMDRGSLA ---------- ---------- -DVIRQV--- -KTILEPYLA V-VCKQVLLG LVYLHNERH- -V---IHRDI KPSNLLVNHK </w:t>
      </w:r>
    </w:p>
    <w:p w14:paraId="47D35C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LE-------- --FMDGGSLA ---------- ---------- -DLLKKV--- -GKVPENMLS A-ICKRVLRG LCYIHHERR- -I---IHRDL KPSNLLINHR </w:t>
      </w:r>
    </w:p>
    <w:p w14:paraId="128004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LE-------- --YMDGGSLA ---------- ---------- -DFLKSV--- -KAIPDSYLS A-IFRQVLQG LIYLHHDRH- -I---IHRDL KPSNLLINHR </w:t>
      </w:r>
    </w:p>
    <w:p w14:paraId="54317E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LE-------- --YLPNGDVA ---------- ---------- -SHRAGG--- -KIEDETLLQ R-YTACLVSA LRHVHS-QG- -F---VHCDV KARNILVS-Q </w:t>
      </w:r>
    </w:p>
    <w:p w14:paraId="09C8F2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LE-------- --YSPEGDVA ---------- ---------- -----NG--- -GIVNETLLR R-YVWCLVSA LSHVHS-NG- -I---VHCDV KSKNVLVFNG </w:t>
      </w:r>
    </w:p>
    <w:p w14:paraId="7D11AD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LE-------- --YVAGGPIS ---------- ---------- -SKLAQF--- -GPLREETVR V-YTKQILRG LEYLHK-QK- -V---MHRDI KGANILVDSN </w:t>
      </w:r>
    </w:p>
    <w:p w14:paraId="2A42E0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LE-------- --FVPGGSIS ---------- ---------- -SLLEKF--- -GAFPESVVR T-YTNQLLLG LEYLHN-HA- -I---MHRDI KGANILVDNQ </w:t>
      </w:r>
    </w:p>
    <w:p w14:paraId="62ADB1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LE-------- --FVPGGSIS ---------- ---------- -SLLEKF--- -GPFPESVVR T-YTRQLLLG LEYLHN-HA- -I---MHRDI KGANILVDNK </w:t>
      </w:r>
    </w:p>
    <w:p w14:paraId="3C6F32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ME-------- --FVPGGSIS ---------- ---------- -SLLEKF--- -GSFPEPVII M-YTKQLLLG LEYLHN-NG- -I---MHRDI KGANILVDNK </w:t>
      </w:r>
    </w:p>
    <w:p w14:paraId="10DEB6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ME-------- --CCEGGDLF ---------- ---------- -KKLMLH--- GGRLPEGWVA AEVIAPLLQV LHRMHA-LR- -I---MHRDI KPENIFLTAE </w:t>
      </w:r>
    </w:p>
    <w:p w14:paraId="170DFBD3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QE-------- --YAPGGDLL ---------- ---------- -GLMAAH--- GGRADEATVV KTVLRPLLEA LLYLHR-WG- -I---VHRDV KPENVLFAAD </w:t>
      </w:r>
    </w:p>
    <w:p w14:paraId="4B1C2BB0" w14:textId="723930B1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QE-------- --YADGSDLF ---------- ---------- -TLLHKY--- GGRLSERLAV QLVLEPFLRV LQYLHS-RA- -I---IHRDI KPENILFNKA </w:t>
      </w:r>
    </w:p>
    <w:p w14:paraId="12C4E2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FE-------- --YASKGDVF ---------- ---------- -TEVERR--- GGQLDEAETV RAVVYPFLSA LDYLHS-RC- -I---IHRDI KPENLLFTAT </w:t>
      </w:r>
    </w:p>
    <w:p w14:paraId="262D0B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TQ-------- --FVARGSLF ---------- ---------- -RLLHRT--- KEVLDPRRRL N-MSLDIAKG MEYLHN-CKP VL---VHRDL KSPNLLVDRD </w:t>
      </w:r>
    </w:p>
    <w:p w14:paraId="291B9E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TE-------- --FLPRGSLY ---------- ---------- -RILHRP--- KSHIDERRRI K-MALDVAMG MNCLHT-STP TI---VHRDL KTPNLLVDNN </w:t>
      </w:r>
    </w:p>
    <w:p w14:paraId="238E09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TE-------- --YLSRGSLY ---------- ---------- -RLLHKS-GA REQLDERRRL S-MAYDVAKG MNYLHN-RNP PI---VHRDL KSPNLLVDKK </w:t>
      </w:r>
    </w:p>
    <w:p w14:paraId="1B0D09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VE-------- --LCESGDLF ---------- ---------- -TQIKLRAQS GVHFSEEHLQ E-MAVQLLSA VAYLHR-SS- -I---AHRDL KSSNVLITGE </w:t>
      </w:r>
    </w:p>
    <w:p w14:paraId="5E2E3D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TA-------- --YYEGGNMA ---------- ---------- -NAIK--KAR GKLFPEERIF K-WLAQLLLA VNYLHS-NR- -V---VHMDL TCSNIFLPKD </w:t>
      </w:r>
    </w:p>
    <w:p w14:paraId="2EF0F7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TS-------- --YCEGGDMT ---------- ---------- -QMIK--KSR GVFASEEKLC R-WMVQLLLA IDYLHN-NR- -V---LHRDL KCSNIFLTKE </w:t>
      </w:r>
    </w:p>
    <w:p w14:paraId="6D51D4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TG-------- --YCEGGDMA ---------- ---------- -ELMK--KSN GVYFPEEKLC K-WFTQLLLA VEYLHS-NY- -V---LHRDL KCSNIFLTKD </w:t>
      </w:r>
    </w:p>
    <w:p w14:paraId="7760E7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IG-------- --YCQGGDMT ---------- ---------- -DTIK--RAC GVHFPEEKLC Q-WLVQLLMA LDYLHS-NH- -I---LHRDV KCSNIFLTKE </w:t>
      </w:r>
    </w:p>
    <w:p w14:paraId="5BA592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IG-------- --YCEGGDMA ---------- ---------- -QAIK--KSN GVHFQEEKLC K-WLVQLLMG LEYLHS-NH- -I---LHRDV KCSNIFLTKE </w:t>
      </w:r>
    </w:p>
    <w:p w14:paraId="79FC7A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IG-------- --YCKGGDMA ---------- ---------- -EAIK--KTN GVHFTEEKLC K-WLVQILLA LEYLHA-NH- -I---LHRDV KCSNIFLTKD </w:t>
      </w:r>
    </w:p>
    <w:p w14:paraId="65E86F7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IG-------- --YCKGGDMA ---------- ---------- -EAIK--KAN GVEFSEEKLC K-WLVQLLMA LEYLHA-SH- -I---LHRDV KCSNIFLTKD </w:t>
      </w:r>
    </w:p>
    <w:p w14:paraId="2109BF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LE-------- --WAEAGDLG ---------- ---------- -QLIKQRAEA GQPFSEEQVW R-QFQQVCNA LKHMHD-RR- -M---MHRDL KPSNIFVTAS </w:t>
      </w:r>
    </w:p>
    <w:p w14:paraId="0DF877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FE-------- --WAPAGDLK ---------- ---------- -RLIKKTAEQ GKTLDEPSIW T-LFYQVTDG LRYMHQ-HR- -I---MHRDI KPANVLVGAN </w:t>
      </w:r>
    </w:p>
    <w:p w14:paraId="10187B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TE-------- --YAANGNLH ---------- ---------- -DYIKKQKS- --RLTEDLIW K-LYIQILLG LNHMHS-KK- -I---LHRDI KTLNVFLDED </w:t>
      </w:r>
    </w:p>
    <w:p w14:paraId="163515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ME-------- --YASKGSVR ---------- ---------- -QLVKSYRG- -RPLPEEGVW R-IFIQTLIG LSYLHS-KK- -I---IHRDI KSANLFIDAY </w:t>
      </w:r>
    </w:p>
    <w:p w14:paraId="0D8FA4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ME-------- --YAPFGDLR ---------- ---------- -YYISKGAKL RTPFPEEAVW R-IFLQLCKG LQALHS-QN- -I---IHRDI KPANIFLCAN </w:t>
      </w:r>
    </w:p>
    <w:p w14:paraId="5AAFBF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ME-------- --YAADGDLA ---------- ---------- -KVIKKQQMM KRPLPEDMIW K-YFIQVVMG LQALHS-MK- -I---LHRDI KPGNIMVFDN </w:t>
      </w:r>
    </w:p>
    <w:p w14:paraId="235361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MA-------- --FCEGGDLF ---------- ---------- -KYIRELRDK GQTVPEPQVW A-WLVQLLLS LSYIHS-KR- -I---LHRDV KTQNIFLSGG </w:t>
      </w:r>
    </w:p>
    <w:p w14:paraId="50DDD0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TS-------- --FCEEGDLF ---------- ---------- -NRIRKKAAA KEYFTEDEVM N-MFVQIASA ISYIHS-KR- -V---LHRDL KTQNIFIAKG </w:t>
      </w:r>
    </w:p>
    <w:p w14:paraId="689FEB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MD-------- --WCSEGDLY ---------- ---------- -GLIQKRRG- -QQLSEDTIL D-WLVQMCLG LKHVHD-RK- -I---LHRDI KTQNVFMSSG </w:t>
      </w:r>
    </w:p>
    <w:p w14:paraId="5A1907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ME-------- --YANGGDLA ---------- ---------- -AAIQRRQAE KKPYSEDEIM F-WFVQIVLA LYHVHG-RN- -V---LHRDL KSQNIFIAEG </w:t>
      </w:r>
    </w:p>
    <w:p w14:paraId="0D3DC5B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MG-------- --YV------ ---------- -EGATL---- -QPPQVAPGR WKPVPEQVVW R-HCRDVLCG LEYLHC-HS- -V---VHGDL KPANFIQDSL </w:t>
      </w:r>
    </w:p>
    <w:p w14:paraId="15D712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FE-------- --LM------ ---------- -DMN------ ---------- ---------- ---------- ---------- ---------- ---------- </w:t>
      </w:r>
    </w:p>
    <w:p w14:paraId="76F6AF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PPQQ QQQQ------ -----QQQQQ QQQGQQVQGP FQAYTEQQAL T-WLLDVAAA LAFLHG-SSP TV---IHRDV KAENVLLQSE </w:t>
      </w:r>
    </w:p>
    <w:p w14:paraId="70C729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------ ---------- ---------- -----MTD-N RRTYTNLQAY T-WLTQLASA LAHLHS-HRP PI---IHRDI KQENLLLKKV </w:t>
      </w:r>
    </w:p>
    <w:p w14:paraId="2391F1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------- -----IISGR TKAYSTAQAL Q-WCEQVAEA LAYLHR-QKP CI---IHRDV KQENILFQR- </w:t>
      </w:r>
    </w:p>
    <w:p w14:paraId="30DCFA1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RM-------- --ARAPPGFP VPGT------ ----AS---- APRCRDVWED VALLPLQQVL A-ILVSLAAA IKAMHR-V-- GL---VHNDV KPANMLHRA- </w:t>
      </w:r>
    </w:p>
    <w:p w14:paraId="287278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RV-------- --ARAPPGFP VPGT------ ----AS---- APRCRDVWED VALLPLKQVL A-ILVSLAAA IKAMHR-V-- GL---VHNDV KPANMLHRA- </w:t>
      </w:r>
    </w:p>
    <w:p w14:paraId="4A80F4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RV-------- --ARAPPGFP VPGT------ ----AS---- APRCRDVWED VALLPLKQVL A-ILVSLAAA IKAMHR-V-- GL---VHNDV KPANMLHRA- </w:t>
      </w:r>
    </w:p>
    <w:p w14:paraId="501ECC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RV-------- --ARAPPGFP VPGT------ ----AS---- APRCRDVWED VALLPLKQVL A-ILVSLAAA IKAMHR-V-- GL---VHNDV KPANMLHRA- </w:t>
      </w:r>
    </w:p>
    <w:p w14:paraId="488891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HV-------- --ARAPPGFP VPGT------ ----AS---- APRCRDVWED VALLPLKQVL A-ILVFLAAA IKAMHR-V-- GL---VHNDV KPANMLHRA- </w:t>
      </w:r>
    </w:p>
    <w:p w14:paraId="3A504F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RV-------- --ARAPPGFP VPGT------ ----AS---- APRCRDVWED VALLPLKQVL A-ILVSLAAA IKAMHR-V-- GL---VHNDV KPANMLHRA- </w:t>
      </w:r>
    </w:p>
    <w:p w14:paraId="361741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MD-------- --Q------- ---E------ ----AF---- RQRQQLSCDG MSVLPLPTVF K-VLGTVATA LAALHK-H-- GY---AHQDV NPNNILVRA- </w:t>
      </w:r>
    </w:p>
    <w:p w14:paraId="353285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DE-------- --A------- ---------- ---------- QARPDFCRGQ TTVLPMRDVF R-VLRAVTSA LAATHR-L-- GF---VHQDV KTDNVLCRD- </w:t>
      </w:r>
    </w:p>
    <w:p w14:paraId="6E313E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YQEGV QTLDKLQETH GGRLPQSVAR E-LFLQLMIA IEFCHR---I GL---SNRDC KITDLLVRVC </w:t>
      </w:r>
    </w:p>
    <w:p w14:paraId="723E73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----- ---------- -----A---- AFDADSEDTS GYRLPETAVR V-VLASVLLG LRDLHG-R-A RL---AHRDL KLDNLLVGT- </w:t>
      </w:r>
    </w:p>
    <w:p w14:paraId="60D92B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----- ---------- -----A---- AFDADSEDTS GYRLPETAVR V-VLASVLLG LRDLHG-R-A RL---AHRDL KLDNLLVGT- </w:t>
      </w:r>
    </w:p>
    <w:p w14:paraId="065978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--A---- AFDADSEDTS GYRLPETAVR V-VLASVLLG LRDLHG-R-A RL---AHRDL KLDNLLVGT- </w:t>
      </w:r>
    </w:p>
    <w:p w14:paraId="317347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- ---------- -----D---- LWGANLAQHP DQGLPTAALQ V-VAASVLLA LRALHA-I-- GM---AHLDL KPENIILGL- </w:t>
      </w:r>
    </w:p>
    <w:p w14:paraId="2E7C07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-------- ---------- -----D---- LWGANLAQHP DQGLPTAALQ V-VAASVLLA LRALHA-I-- GM---AHLDL KPENIILGS- </w:t>
      </w:r>
    </w:p>
    <w:p w14:paraId="6740CB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---------- --TSNKPAVP VTAAPAA--- ---AAAA-PA AVLPPRMPPS EMLMAESRLR V-VAASLLHA LYGLHV-Q-- GF---VHLHI TPANVLCSG- </w:t>
      </w:r>
    </w:p>
    <w:p w14:paraId="3BD372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AKPKPEKP RRQNPSSSNK TTGKTATPPP APPPALVLTG RTLVPEPLLK R-IAVALLSA LAPLHE-A-- GI---CHGAI APDCVSVVT- </w:t>
      </w:r>
    </w:p>
    <w:p w14:paraId="39CF6A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AKPKPEKP RRQNPSSSNK TTGKTATPPP APPPALVLTG RTLVPEPLLK R-IAVALLSA LVPLHE-A-- GI---CHGAI APDCVSVVT- </w:t>
      </w:r>
    </w:p>
    <w:p w14:paraId="6533E2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LKKV------ ----KKS--- -KRAKAPK-P HTILSTPLLK Q-LAVSVLTA VDAMHN-N-- NM---CHGDI KGDNVFVDL- </w:t>
      </w:r>
    </w:p>
    <w:p w14:paraId="129817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KKG------- -----KK--- -GKTLTPR-T STILTTPLLK Q-LAISVLTA VDVMHA-N-- NM---AHGDI KSDNVYVNT- </w:t>
      </w:r>
    </w:p>
    <w:p w14:paraId="6FDC5BE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KKGK------ ---KGKK--- -GKTLIPR-T STILSTPLLK Q-LAISVLTA VNVMHN-N-- NM---CHGDI KSDNVYVNT- </w:t>
      </w:r>
    </w:p>
    <w:p w14:paraId="73BFCD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PPTA KRTG------ ---QNKD--- -KYERLPYTG ATLMSEPELR A-LAIALLQV VKVMHA-R-- GY---GHCDI KPANVLVDH- </w:t>
      </w:r>
    </w:p>
    <w:p w14:paraId="2041FE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PEGR RRTG------ ---KNKD--- -KYEMLPYPG NTLMDEADLK G-MLRAMALF IKHLNA-R-- GY---MHFDL KPANLLYDI- </w:t>
      </w:r>
    </w:p>
    <w:p w14:paraId="1EBC05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--PE-R RRTG------ ---KNKD--- -KYEMLPYPG NTLMDEADLK G-MLRAMAPF IKHLNA-R-- GY---MHFDL KPANLLYDI- </w:t>
      </w:r>
    </w:p>
    <w:p w14:paraId="2E3E05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--PE-R RRTG------ ---KNKD--- -KYEMLPYPG NTLMDEADLK G-MLRAMALF IKHLNA-R-- GY---MHFDL KPANLLYDI- </w:t>
      </w:r>
    </w:p>
    <w:p w14:paraId="1C6DF2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--PE-R RRTG------ ---KNKD--- -KYEMLPYPG NTLMDEADLK G-MLRAMALF IKHLNA-R-- GY---MHFDL KPANLLYDI- </w:t>
      </w:r>
    </w:p>
    <w:p w14:paraId="40F576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PE-R RRTG------ ---KNKD--- -KYEMLPYPG NTLMDEADLK G-MLRAMALF IKHLNA-R-- GY---MHFDL KPANLLYDI- </w:t>
      </w:r>
    </w:p>
    <w:p w14:paraId="23CA10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PE-R RRTG------ ---KNKD--- -KYEMLPYPG NTLMDEADLK G-MLRAMALF IKHLNA-R-- GY---MHFDL KPANLLYDI- </w:t>
      </w:r>
    </w:p>
    <w:p w14:paraId="19DEFC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PGRP RRTG------ ---KNKD--- -KCELLPYPG STLTDEADMR G-MLLAMMHT VKHMNS-R-- GY---AHFDL KPANLLFDT- </w:t>
      </w:r>
    </w:p>
    <w:p w14:paraId="1A77BE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RSRP RRTG------ ---KNKD--- -KYELLPYPG STLTDEADMR G-MLLAMMHT IKHMNS-R-- GY---VHFDL KPANLLFDT- </w:t>
      </w:r>
    </w:p>
    <w:p w14:paraId="7ECEA8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-- ---------- ---------- -----ALCRR </w:t>
      </w:r>
    </w:p>
    <w:p w14:paraId="591522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R--------- ---------- ---------- ---------- ---------- --------SG S-LQQPMAAA LHKSRS-LKQ RASGGPGGGR ASADVALVTP </w:t>
      </w:r>
    </w:p>
    <w:p w14:paraId="1AEAB5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SA-------- --AA------ ---------- ---------- -AAAPPQPPR VP--RLPLGL A-ARPPIAPV LSQSTG---- -P---SHQPM APP--PLPLP </w:t>
      </w:r>
    </w:p>
    <w:p w14:paraId="39360E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RQ-------- --QQ------ ---------- ---------- PEAAGVTGTD GPQLDMVGVL A-VARDIARG LSHLHA-KG- -I---VHGDM KMENVMLCRN </w:t>
      </w:r>
    </w:p>
    <w:p w14:paraId="69E03E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A 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-------- ---------- -AAAAGAQQP PPAVDMMGVY L-TLLDVAMA LRYLHG-LNP PV---AHRDV KAANVLLRSS </w:t>
      </w:r>
    </w:p>
    <w:p w14:paraId="5AD440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Q ---------- ---------- ------PDRH PFTLDLRGVY M-VLLDVALA LRHLHS-MN- -L---VHRDL KPANLLLKSN </w:t>
      </w:r>
    </w:p>
    <w:p w14:paraId="1BC094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EE-------- --LAAAGSLH HRLH------ ----AR---- RR-GS-SVKL HPAMSYGEVL Q-LGLDVSSA MCYLHP--H- -V---VHRDL KPQNVLLDGS </w:t>
      </w:r>
    </w:p>
    <w:p w14:paraId="461ADD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ME-------- --LMDTS-LE RLVH------ ----G----- --------KP GELLPLPTVL H-VAADIARG LAYLHP--T- -I---VHRDL KPGNVLLSNT </w:t>
      </w:r>
    </w:p>
    <w:p w14:paraId="0FC208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ME-------- --AAETS-LD KVVY------ ----GG---- GG-GAPGGGG GELLPLPKVL H-IAVQIAQG LAYLHP--T- -V---CHGDL KPANVLLNGA </w:t>
      </w:r>
    </w:p>
    <w:p w14:paraId="21D674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RSDVVRV K-LALDAARG MEYLHL-KR- -I---VHFDL KTGNLLVGFR </w:t>
      </w:r>
    </w:p>
    <w:p w14:paraId="3B33FF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LARRVLL R-TATELCRG MVHIHT-AN- -V---LHGDL KPANVLLARS </w:t>
      </w:r>
    </w:p>
    <w:p w14:paraId="54CB5B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WDAWACL Q-TLKEVTKA LMFLHE-NR- -I---LHGDL KAANVLLSSS </w:t>
      </w:r>
    </w:p>
    <w:p w14:paraId="188BB5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RQ-------- --QLQPP--R RSLS------ ----AGR--- VPPISPDKPP APAYRYGLML S-VACDVASA LLHLHS-HN- -I---VHGDV KVRTAAVPWR </w:t>
      </w:r>
    </w:p>
    <w:p w14:paraId="42ACDD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---- ---------- ------QQKD AALAHMRGVL S-VARDIAAG MAYLHS-LN- -V---CHGDL KCENVLLCYK </w:t>
      </w:r>
    </w:p>
    <w:p w14:paraId="7CB6AF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RA-------- --AAARA-VA ARAA------ ----AEH--- EDPVPGGPPP P--------- ----PPPGAG LAEVVA-KA- -V---IPGRR NPDSPTLGLP </w:t>
      </w:r>
    </w:p>
    <w:p w14:paraId="07658D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-GAAGLCAL T-LALDVACG MRHIHA-RN- -I---VHGDL SAGNILLCST </w:t>
      </w:r>
    </w:p>
    <w:p w14:paraId="5E04F2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RMEMIL D-TSVELCGG LCHLHE-RN- -I---VHGDL NPNNVLLKRD </w:t>
      </w:r>
    </w:p>
    <w:p w14:paraId="7EE5B4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NLAAVV P-LALGIARA LAHLHS-KR- -I---VHGDL NPNNVLLKRD </w:t>
      </w:r>
    </w:p>
    <w:p w14:paraId="4D4A26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ELAAVV P-LALGIARA LAHLHS-KR- -I---VHGDL NPNNVLLRQD </w:t>
      </w:r>
    </w:p>
    <w:p w14:paraId="30A2D0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----- ---------- ---------- PADVSGGRPA SSLQAALRYV E-AALQIARG LQHIHE-KN- -I---VHGDL NPNNVLLVRA </w:t>
      </w:r>
    </w:p>
    <w:p w14:paraId="118F6374" w14:textId="7A80EA70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----- ---------- ---------- PADVSGGRPA SSLQAALRYV E-AALQIARG LQHIHD-KN- -I---VHGDL NPNNVLLVRA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35A2DCFF" w14:textId="00066CFA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4404F2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810        820        830        840        850        860        870        880        890        900            </w:t>
      </w:r>
    </w:p>
    <w:p w14:paraId="0CE6B6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GPE------- ---------- ---------- ---------- ---------- ---------- ---------- ---------- ---------- ---------- </w:t>
      </w:r>
    </w:p>
    <w:p w14:paraId="09F5E8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DED------- ---------- ---------- ---------- ---------- ---------- ---------- ---------- ---------- ---------- </w:t>
      </w:r>
    </w:p>
    <w:p w14:paraId="39EB60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DDD------- ---------- ---------- ---------- ---------- ---------- ---------- ---------- ---------- ---------- </w:t>
      </w:r>
    </w:p>
    <w:p w14:paraId="15CFD5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DDD------- ---------- ---------- ---------- ---------- ---------- ---------- ---------- ---------- ---------- </w:t>
      </w:r>
    </w:p>
    <w:p w14:paraId="612DD5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DDD------- ---------- ---------- ---------- ---------- ---------- ---------- ---------- ---------- ---------- </w:t>
      </w:r>
    </w:p>
    <w:p w14:paraId="3674BC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DEE------- ---------- ---------- ---------- ---------- ---------- ---------- ---------- ---------- ---------- </w:t>
      </w:r>
    </w:p>
    <w:p w14:paraId="376C13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EED------- ---------- ---------- ---------- ---------- ---------- ---------- ---------- ---------- ---------- </w:t>
      </w:r>
    </w:p>
    <w:p w14:paraId="482B97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HED------- ---------- ---------- ---------- ---------- ---------- ---------- ---------- ---------- ---------- </w:t>
      </w:r>
    </w:p>
    <w:p w14:paraId="4B4DCF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DED------- ---------- ---------- ---------- ---------- ---------- ---------- ---------- ---------- ---------- </w:t>
      </w:r>
    </w:p>
    <w:p w14:paraId="6E32505B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KDD------- ---------- ---------- ---------- ---------- ---------- ---------- ---------- ---------- ---------- </w:t>
      </w:r>
    </w:p>
    <w:p w14:paraId="031A2618" w14:textId="44E70832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SDD------- ---------- ---------- ---------- ---------- ---------- ---------- ---------- ---------- ---------- </w:t>
      </w:r>
    </w:p>
    <w:p w14:paraId="1D3416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EQ------- ---------- ---------- ---------- ---------- ---------- ---------- ---------- ---------- ---------- </w:t>
      </w:r>
    </w:p>
    <w:p w14:paraId="724B28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4          -KQ------- ---------- ---------- ---------- ---------- ---------- ---------- ---------- ---------- ---------- </w:t>
      </w:r>
    </w:p>
    <w:p w14:paraId="485B06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22         -EN------- ---------- ---------- ---------- ---------- ---------- ---------- ---------- ---------- ---------- </w:t>
      </w:r>
    </w:p>
    <w:p w14:paraId="671D4C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1         -EN------- ---------- ---------- ---------- ---------- ---------- ---------- ---------- ---------- ---------- </w:t>
      </w:r>
    </w:p>
    <w:p w14:paraId="6A10C4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4         -EK------- ---------- ---------- ---------- ---------- ---------- ---------- ---------- ---------- ---------- </w:t>
      </w:r>
    </w:p>
    <w:p w14:paraId="203C31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2         -EN------- ---------- ---------- ---------- ---------- ---------- ---------- ---------- ---------- ---------- </w:t>
      </w:r>
    </w:p>
    <w:p w14:paraId="403885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9         -EN------- ---------- ---------- ---------- ---------- ---------- ---------- ---------- ---------- ---------- </w:t>
      </w:r>
    </w:p>
    <w:p w14:paraId="536F621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8         -NK------- ---------- ---------- ---------- ---------- ---------- ---------- ---------- ---------- ---------- </w:t>
      </w:r>
    </w:p>
    <w:p w14:paraId="731258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3         -DK------- ---------- ---------- ---------- ---------- ---------- ---------- ---------- ---------- ---------- </w:t>
      </w:r>
    </w:p>
    <w:p w14:paraId="21DA32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6         -GE------- ---------- ---------- ---------- ---------- ---------- ---------- ---------- ---------- ---------- </w:t>
      </w:r>
    </w:p>
    <w:p w14:paraId="4ACC04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5          -EN------- ---------- ---------- ---------- ---------- ---------- ---------- ---------- ---------- ---------- </w:t>
      </w:r>
    </w:p>
    <w:p w14:paraId="0FE73B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25         -EN------- ---------- ---------- ---------- ---------- ---------- ---------- ---------- ---------- ---------- </w:t>
      </w:r>
    </w:p>
    <w:p w14:paraId="34CFE6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2          -DN------- ---------- ---------- ---------- ---------- ---------- ---------- ---------- ---------- ---------- </w:t>
      </w:r>
    </w:p>
    <w:p w14:paraId="26CFE1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IPK10         -DN------- ---------- ---------- ---------- ---------- ---------- ---------- ---------- ---------- ---------- </w:t>
      </w:r>
    </w:p>
    <w:p w14:paraId="100796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EH------- ---------- ---------- ---------- ---------- ---------- ---------- ---------- ---------- ---------- </w:t>
      </w:r>
    </w:p>
    <w:p w14:paraId="0E226A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EE------- ---------- ---------- ---------- ---------- ---------- ---------- ---------- ---------- ---------- </w:t>
      </w:r>
    </w:p>
    <w:p w14:paraId="596906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EN------- ---------- ---------- ---------- ---------- ---------- ---------- ---------- ---------- ---------- </w:t>
      </w:r>
    </w:p>
    <w:p w14:paraId="2D24B1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SK------- ---------- ---------- ---------- ---------- ---------- ---------- ---------- ---------- ---------- </w:t>
      </w:r>
    </w:p>
    <w:p w14:paraId="73A79A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AK------- ---------- ---------- ---------- ---------- ---------- ---------- ---------- ---------- ---------- </w:t>
      </w:r>
    </w:p>
    <w:p w14:paraId="7FE010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AK------- ---------- ---------- ---------- ---------- ---------- ---------- ---------- ---------- ---------- </w:t>
      </w:r>
    </w:p>
    <w:p w14:paraId="51D66E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SY------- ---------- ---------- ---------- ---------- ---------- ---------- ---------- ---------- ---------- </w:t>
      </w:r>
    </w:p>
    <w:p w14:paraId="2A476E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AN------- ---------- ---------- ---------- ---------- ---------- ---------- ---------- ---------- ---------- </w:t>
      </w:r>
    </w:p>
    <w:p w14:paraId="116E2A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AN------- ---------- ---------- ---------- ---------- ---------- ---------- ---------- ---------- ---------- </w:t>
      </w:r>
    </w:p>
    <w:p w14:paraId="4A655F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SQ------- ---------- ---------- ---------- ---------- ---------- ---------- ---------- ---------- ---------- </w:t>
      </w:r>
    </w:p>
    <w:p w14:paraId="2E1C70A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TN------- ---------- ---------- ---------- ---------- ---------- ---------- ---------- ---------- ---------- </w:t>
      </w:r>
    </w:p>
    <w:p w14:paraId="141B04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--------- ---------- ---------- ---------- ---------- </w:t>
      </w:r>
    </w:p>
    <w:p w14:paraId="6B8854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---------- ---------- ---------- ---------- ---------- </w:t>
      </w:r>
    </w:p>
    <w:p w14:paraId="68264B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QADPA----- -G---RGPP- ---------- ---------- ---------- ---------- -----SPAAA AGAAA----- ---------- ---------- </w:t>
      </w:r>
    </w:p>
    <w:p w14:paraId="2032981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-------- ---------- ---------- ---------- ---------- ---------- ---------- ---------- ---------- </w:t>
      </w:r>
    </w:p>
    <w:p w14:paraId="5001C5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-- ---------- ---------- ---------- ---------- ---------- </w:t>
      </w:r>
    </w:p>
    <w:p w14:paraId="6F1232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------ ---------- ---------- ---------- </w:t>
      </w:r>
    </w:p>
    <w:p w14:paraId="282504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--- ---------- ---------- ---------- ---------- ---------- </w:t>
      </w:r>
    </w:p>
    <w:p w14:paraId="2F20A2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--- ---------- ---------- ---------- ---------- ---------- </w:t>
      </w:r>
    </w:p>
    <w:p w14:paraId="1208E7D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--- ---------- ---------- ---------- ---------- ---------- </w:t>
      </w:r>
    </w:p>
    <w:p w14:paraId="7AB418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--- ---------- ---------- ---------- ---------- ---------- </w:t>
      </w:r>
    </w:p>
    <w:p w14:paraId="6A0A78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--- ---------- ---------- ---------- ---------- </w:t>
      </w:r>
    </w:p>
    <w:p w14:paraId="2ED087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--------- ---------- ---------- ---------- ---------- </w:t>
      </w:r>
    </w:p>
    <w:p w14:paraId="10F6DA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- ---------- ---------- ---------- ---------- ---------- </w:t>
      </w:r>
    </w:p>
    <w:p w14:paraId="69248E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------ ---------- ---------- ---------- ---------- ---------- </w:t>
      </w:r>
    </w:p>
    <w:p w14:paraId="3A753D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- ---------- ---------- ---------- ---------- ---------- </w:t>
      </w:r>
    </w:p>
    <w:p w14:paraId="3EC823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- ---------- ---------- ---------- ---------- ---------- </w:t>
      </w:r>
    </w:p>
    <w:p w14:paraId="1F0392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---------- ---------- ---------- ---------- ---------- </w:t>
      </w:r>
    </w:p>
    <w:p w14:paraId="672158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-- ---------- ---------- ---------- ---------- ---------- </w:t>
      </w:r>
    </w:p>
    <w:p w14:paraId="055922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-------- ---------- ---------- ---------- ---------- ---------- </w:t>
      </w:r>
    </w:p>
    <w:p w14:paraId="479E49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VND------- ---------- ---------- ---------- ---------- ---------- ---------- ---------- ---------- ---------- </w:t>
      </w:r>
    </w:p>
    <w:p w14:paraId="1E6EC8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ADN------- ---------- ---------- ---------- ---------- ---------- ---------- ---------- ---------- ---------- </w:t>
      </w:r>
    </w:p>
    <w:p w14:paraId="1B209C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TGD------- ---------- ---------- ---------- ---------- ---------- ---------- ---------- ---------- ---------- </w:t>
      </w:r>
    </w:p>
    <w:p w14:paraId="4D151C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LAE------- ---------- ---------- ---------- ---------- ---------- ---------- ---------- ---------- ---------- </w:t>
      </w:r>
    </w:p>
    <w:p w14:paraId="3DF921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DEN------- ---------- ---------- ---------- ---------- ---------- ---------- ---------- ---------- ---------- </w:t>
      </w:r>
    </w:p>
    <w:p w14:paraId="198684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RKD------- ---------- ---------- ---------- ---------- ---------- ---------- ---------- ---------- ---------- </w:t>
      </w:r>
    </w:p>
    <w:p w14:paraId="589D2A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RKD------- ---------- ---------- ---------- ---------- ---------- ---------- ---------- ---------- ---------- </w:t>
      </w:r>
    </w:p>
    <w:p w14:paraId="206DC2E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GKD------- ---------- ---------- ---------- ---------- ---------- ---------- ---------- ---------- ---------- </w:t>
      </w:r>
    </w:p>
    <w:p w14:paraId="2DDB62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EKR------- ---------- ---------- ---------- ---------- ---------- ---------- ---------- ---------- ---------- </w:t>
      </w:r>
    </w:p>
    <w:p w14:paraId="54512F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DEK------- ---------- ---------- ---------- ---------- ---------- ---------- ---------- ---------- ---------- </w:t>
      </w:r>
    </w:p>
    <w:p w14:paraId="498B0C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G-Y------- ---------- ---------- ---------- ---------- ---------- ---------- ---------- ---------- ---------- </w:t>
      </w:r>
    </w:p>
    <w:p w14:paraId="765F74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G-E------- ---------- ---------- ---------- ---------- ---------- ---------- ---------- ---------- ---------- </w:t>
      </w:r>
    </w:p>
    <w:p w14:paraId="4706A9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G-K------- ---------- ---------- ---------- ---------- ---------- ---------- ---------- ---------- ---------- </w:t>
      </w:r>
    </w:p>
    <w:p w14:paraId="65A445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10          G-E------- ---------- ---------- ---------- ---------- ---------- ---------- ---------- ---------- ---------- </w:t>
      </w:r>
    </w:p>
    <w:p w14:paraId="6A050B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4           K-N------- ---------- ---------- ---------- ---------- ---------- ---------- ---------- ---------- ---------- </w:t>
      </w:r>
    </w:p>
    <w:p w14:paraId="5EA082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5           K-N------- ---------- ---------- ---------- ---------- ---------- ---------- ---------- ---------- ---------- </w:t>
      </w:r>
    </w:p>
    <w:p w14:paraId="4EC948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8           E-E------- ---------- ---------- ---------- ---------- ---------- ---------- ---------- ---------- ---------- </w:t>
      </w:r>
    </w:p>
    <w:p w14:paraId="1AEA80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7           N-E------- ---------- ---------- ---------- ---------- ---------- ---------- ---------- ---------- ---------- </w:t>
      </w:r>
    </w:p>
    <w:p w14:paraId="315F61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9           N-E------- ---------- ---------- ---------- ---------- ---------- ---------- ---------- ---------- ---------- </w:t>
      </w:r>
    </w:p>
    <w:p w14:paraId="332D42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CrMAPKK1         G-E------- ---------- ---------- ---------- ---------- ---------- ---------- ---------- ---------- ---------- </w:t>
      </w:r>
    </w:p>
    <w:p w14:paraId="6A5AF7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3           G-E------- ---------- ---------- ---------- ---------- ---------- ---------- ---------- ---------- ---------- </w:t>
      </w:r>
    </w:p>
    <w:p w14:paraId="3ED27B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proofErr w:type="spellStart"/>
      <w:r w:rsidRPr="00107E70">
        <w:rPr>
          <w:rFonts w:ascii="Courier New" w:hAnsi="Courier New" w:cs="Courier New"/>
          <w:sz w:val="12"/>
          <w:szCs w:val="12"/>
          <w:lang w:val="es-ES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-L        G-E------- ---------- ---------- ---------- ---------- ---------- ---------- ---------- ---------- ---------- </w:t>
      </w:r>
    </w:p>
    <w:p w14:paraId="2BE5DB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6           G-E------- ---------- ---------- ---------- ---------- ---------- ---------- ---------- ---------- ---------- </w:t>
      </w:r>
    </w:p>
    <w:p w14:paraId="2C18C8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EK1           G-E------- ---------- ---------- ---------- ---------- ---------- ---------- ---------- ---------- ---------- </w:t>
      </w:r>
    </w:p>
    <w:p w14:paraId="4DC4E4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MKK2           G-E------- ---------- ---------- ---------- ---------- ---------- ---------- ---------- ---------- ---------- </w:t>
      </w:r>
    </w:p>
    <w:p w14:paraId="157F078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SSM------- ---------- ---------- ---------- ---------- ---------- ---------- ---------- ---------- ---------- </w:t>
      </w:r>
    </w:p>
    <w:p w14:paraId="454F7C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GSS------- ---------- ---------- ---------- ---------- ---------- ---------- ---------- ---------- ---------- </w:t>
      </w:r>
    </w:p>
    <w:p w14:paraId="157309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G-V------- ---------- ---------- ---------- ---------- ---------- ---------- ---------- ---------- ---------- </w:t>
      </w:r>
    </w:p>
    <w:p w14:paraId="7934F6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2           G-C------- ---------- ---------- ---------- ---------- ---------- ---------- ---------- ---------- ---------- </w:t>
      </w:r>
    </w:p>
    <w:p w14:paraId="7FD1C74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ANP1           G-C------- ---------- ---------- ---------- ---------- ---------- ---------- ---------- ---------- ---------- </w:t>
      </w:r>
    </w:p>
    <w:p w14:paraId="2DD65F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G-C------- ---------- ---------- ---------- ---------- ---------- ---------- ---------- ---------- ---------- </w:t>
      </w:r>
    </w:p>
    <w:p w14:paraId="142375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G-D------- ---------- ---------- ---------- ---------- ---------- ---------- ---------- ---------- ---------- </w:t>
      </w:r>
    </w:p>
    <w:p w14:paraId="2F6577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G-T------- ---------- ---------- ---------- ---------- ---------- ---------- ---------- ---------- ---------- </w:t>
      </w:r>
    </w:p>
    <w:p w14:paraId="629384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M-C------- ---------- ---------- ---------- ---------- ---------- ---------- ---------- ---------- ---------- </w:t>
      </w:r>
    </w:p>
    <w:p w14:paraId="5059CC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G-V------- ---------- ---------- ---------- ---------- ---------- ---------- ---------- ---------- ---------- </w:t>
      </w:r>
    </w:p>
    <w:p w14:paraId="20099D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MAPKKK3        W-T------- ---------- ---------- ---------- ---------- ---------- ---------- ---------- ---------- ---------- </w:t>
      </w:r>
    </w:p>
    <w:p w14:paraId="2BE5AA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EDR1           W-N------- ---------- ---------- ---------- ---------- ---------- ---------- ---------- ---------- ---------- </w:t>
      </w:r>
    </w:p>
    <w:p w14:paraId="24D3B4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AtCTR1           Y-T------- ---------- ---------- ---------- ---------- ---------- ---------- ---------- ---------- ---------- </w:t>
      </w:r>
    </w:p>
    <w:p w14:paraId="68C09A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G-C------- ---------- ---------- ---------- ---------- ---------- ---------- ---------- ---------- ---------- </w:t>
      </w:r>
    </w:p>
    <w:p w14:paraId="3FEB28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D-H------- ---------- ---------- ---------- ---------- ---------- ---------- ---------- ---------- ---------- </w:t>
      </w:r>
    </w:p>
    <w:p w14:paraId="3B6A67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5           N-E------- ---------- ---------- ---------- ---------- ---------- ---------- ---------- ---------- ---------- </w:t>
      </w:r>
    </w:p>
    <w:p w14:paraId="7C045D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 xml:space="preserve">AtNEK6           Q-D------- ---------- ---------- ---------- ---------- ---------- ---------- ---------- ---------- ---------- </w:t>
      </w:r>
    </w:p>
    <w:p w14:paraId="4E8777E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Q-D------- ---------- ---------- ---------- ---------- ---------- ---------- ---------- ---------- ---------- </w:t>
      </w:r>
    </w:p>
    <w:p w14:paraId="3E105B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Q-D------- ---------- ---------- ---------- ---------- ---------- ---------- ---------- ---------- ---------- </w:t>
      </w:r>
    </w:p>
    <w:p w14:paraId="14876B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Q-D------- ---------- ---------- ---------- ---------- ---------- ---------- ---------- ---------- ---------- </w:t>
      </w:r>
    </w:p>
    <w:p w14:paraId="43339EDA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3           Q-D------- ---------- ---------- ---------- ---------- ---------- ---------- ---------- ---------- ----------</w:t>
      </w:r>
    </w:p>
    <w:p w14:paraId="2A30FB68" w14:textId="2E61FBD2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G-D------- ---------- ---------- ---------- ---------- ---------- ---------- ---------- ---------- ---------- </w:t>
      </w:r>
    </w:p>
    <w:p w14:paraId="342991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G-A------- ---------- ---------- ---------- ---------- ---------- ---------- ---------- ---------- ---------- </w:t>
      </w:r>
    </w:p>
    <w:p w14:paraId="39B482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L-N------- ---------- ---------- ---------- ---------- ---------- ---------- ---------- ---------- ---------- </w:t>
      </w:r>
    </w:p>
    <w:p w14:paraId="5D02704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</w:rPr>
      </w:pPr>
      <w:r w:rsidRPr="00533D4A">
        <w:rPr>
          <w:rFonts w:ascii="Courier New" w:hAnsi="Courier New" w:cs="Courier New"/>
          <w:sz w:val="12"/>
          <w:szCs w:val="12"/>
        </w:rPr>
        <w:t xml:space="preserve">CrFA2            D-N------- ---------- ---------- ---------- ---------- ---------- ---------- ---------- ---------- ---------- </w:t>
      </w:r>
    </w:p>
    <w:p w14:paraId="419A786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</w:rPr>
      </w:pPr>
      <w:r w:rsidRPr="00533D4A">
        <w:rPr>
          <w:rFonts w:ascii="Courier New" w:hAnsi="Courier New" w:cs="Courier New"/>
          <w:sz w:val="12"/>
          <w:szCs w:val="12"/>
        </w:rPr>
        <w:t xml:space="preserve">CrCNK1           D-L------- ---------- ---------- ---------- ---------- ---------- ---------- ---------- ---------- ---------- </w:t>
      </w:r>
    </w:p>
    <w:p w14:paraId="5E0A30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G-V------- ---------- ---------- ---------- ---------- ---------- ---------- ---------- ---------- ---------- </w:t>
      </w:r>
    </w:p>
    <w:p w14:paraId="47F1C9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K------- ---------- ---------- ---------- ---------- ---------- ---------- ---------- ---------- ---------- </w:t>
      </w:r>
    </w:p>
    <w:p w14:paraId="21DD5A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G-I------- ---------- ---------- ---------- ---------- ---------- ---------- ---------- ---------- ---------- </w:t>
      </w:r>
    </w:p>
    <w:p w14:paraId="43D7583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G-L------- ---------- ---------- ---------- ---------- ---------- ---------- ---------- ---------- ---------- </w:t>
      </w:r>
    </w:p>
    <w:p w14:paraId="376000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N-L------- ---------- ---------- ---------- ---------- ---------- ---------- ---------- ---------- ---------- </w:t>
      </w:r>
    </w:p>
    <w:p w14:paraId="790437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TGVV------ ---------- ---------- ---------- ---------- ---------- ---------- ---------- ---------- ---------- </w:t>
      </w:r>
    </w:p>
    <w:p w14:paraId="31C70A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3BFC01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AAAG------ ---------- ---------- ---------- ---------- -----PAGGA G------AAA GGGG----GA GGGGRLVAKL ADLGLHVQVD </w:t>
      </w:r>
    </w:p>
    <w:p w14:paraId="4DD9AE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TRPP------ ---------- ---------- ---------- ---------- -----PAAAA AAGGGVPAGA QRLP----GG GGGTQLEAKL ADLGLHVVVE </w:t>
      </w:r>
    </w:p>
    <w:p w14:paraId="331A98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------ ---------- ---------- ---------- ---------- ---------- ---------R GGGTQLEAKL ADLGLHVAIE </w:t>
      </w:r>
    </w:p>
    <w:p w14:paraId="1E4D74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------- ---------- ---------- ---------- ---------- ---------- ----DDTHCL ADFGLAERLS </w:t>
      </w:r>
    </w:p>
    <w:p w14:paraId="1C86D6F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------- ---------- ---------- ---------- ---------- ---------- ----DDTYCL ADFGLAEQLS </w:t>
      </w:r>
    </w:p>
    <w:p w14:paraId="7BF234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------- ---------- ---------- ---------- ---------- ---------- ----DDTYCL ADFGLAEQLS </w:t>
      </w:r>
    </w:p>
    <w:p w14:paraId="15CF1A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------- ---------- ---------- ---------- ---------- ---------- ----DDTYCL ADFGLAEQLS </w:t>
      </w:r>
    </w:p>
    <w:p w14:paraId="4525E3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------- ---------- ---------- ---------- ---------- ---------- ----DDTYCL ADFGLAEQLS </w:t>
      </w:r>
    </w:p>
    <w:p w14:paraId="599B02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------- ---------- ---------- ---------- ---------- ---------- ----DDTYCL ADFGLAEQLS </w:t>
      </w:r>
    </w:p>
    <w:p w14:paraId="2AC5DA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------ ---------- ---------- ---------- ---------- ----DGSVAL SDFGLAVSIS </w:t>
      </w:r>
    </w:p>
    <w:p w14:paraId="034F699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------ ---------- ---------- ---------- ---------- ----DGSYCL GDFGCVAKIP </w:t>
      </w:r>
    </w:p>
    <w:p w14:paraId="18932B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PASG------ ---------- ---------- ---------- ---------- ---------- ---------- ---------- ----DVRLQL A--------- </w:t>
      </w:r>
    </w:p>
    <w:p w14:paraId="61048F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40    ---------- ---------- ---------- ---------- ---------- ---------- ---------- ---------- ----DRLVKI T--------- </w:t>
      </w:r>
    </w:p>
    <w:p w14:paraId="0701F0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4.g217923    ---------- ---------- ---------- ---------- ---------- ---------- ---------- ---------- ----DRLVKI T--------- </w:t>
      </w:r>
    </w:p>
    <w:p w14:paraId="7067BD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------- ---------- ---------- ---------- ---------- ----DRLIKI T--------- </w:t>
      </w:r>
    </w:p>
    <w:p w14:paraId="56DF7D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- ---------- ---------- ---------- ---------- ---------- ---------- ----DGLLKL I--------- </w:t>
      </w:r>
    </w:p>
    <w:p w14:paraId="56DD6E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-------- ---------- ---------- ---------- ---------- ---------- ---------- ----DGLLKL I--------- </w:t>
      </w:r>
    </w:p>
    <w:p w14:paraId="07D527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---------- ---------- ---------- ---------- ---------- ---------- ---------- ---------- ----IGRVLL ADFGTARCLI </w:t>
      </w:r>
    </w:p>
    <w:p w14:paraId="176297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------- ---------- ---------- ---------- ---------- ----ASSTE- ---------- </w:t>
      </w:r>
    </w:p>
    <w:p w14:paraId="3C5A6C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2.g495401    ---------- ---------- ---------- ---------- ---------- ---------- ---------- ---------- ----ASSTE- ---------- </w:t>
      </w:r>
    </w:p>
    <w:p w14:paraId="7409FE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06.g266450    ---------- ---------- ---------- ---------- ---------- ---------- ---------- ---------- ----SA---- ---------- </w:t>
      </w:r>
    </w:p>
    <w:p w14:paraId="3E887E4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----- ---------- ---------- ---------- ---------- ---------- ----GD---- ---------- </w:t>
      </w:r>
    </w:p>
    <w:p w14:paraId="1560B3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----- ---------- ---------- ---------- ---------- ---------- ----GD---- ---------- </w:t>
      </w:r>
    </w:p>
    <w:p w14:paraId="39D1E8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---- ---------- ---------- ---------- ---------- ---------- ---------- -----A---- ---------- </w:t>
      </w:r>
    </w:p>
    <w:p w14:paraId="44CB6B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----- ---------- ---------- ---------- ---------- ---------- -----A---- ---------- </w:t>
      </w:r>
    </w:p>
    <w:p w14:paraId="4AE557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------ ---------- ---------- ---------- ---------- ---------- ---------- -----A---- ---------- </w:t>
      </w:r>
    </w:p>
    <w:p w14:paraId="5B60120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------ ---------- ---------- ---------- ---------- ---------- ---------- -----A---- ---------- </w:t>
      </w:r>
    </w:p>
    <w:p w14:paraId="0F9FB1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------ ---------- ---------- ---------- ---------- ---------- ---------- -----A---- ---------- </w:t>
      </w:r>
    </w:p>
    <w:p w14:paraId="7C7C19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---- ---------- ---------- ---------- ---------- ---------- ---------- -----A---- ---------- </w:t>
      </w:r>
    </w:p>
    <w:p w14:paraId="3FFA17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--- ---------- ---------- -----A---- ---------- </w:t>
      </w:r>
    </w:p>
    <w:p w14:paraId="7869EA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------ ---------- ---------- ---------- ---------- -----A---- ---------- </w:t>
      </w:r>
    </w:p>
    <w:p w14:paraId="124DC8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---- ---------- ---------- ---------- ---------- ---------- ---------- -----A---- ---------- </w:t>
      </w:r>
    </w:p>
    <w:p w14:paraId="4D01DE9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LG-------- LRAA------ ---------- ---------- ---------- ---------- ---------- ---------- ---------- ---------- </w:t>
      </w:r>
    </w:p>
    <w:p w14:paraId="5BC619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F--------- ---------- ---------- ---------- ------ASAV PIATPPGSVG GATPTPGSSA GGASNGNGNG NGNGNGSGEQ GPLPLHTSES </w:t>
      </w:r>
    </w:p>
    <w:p w14:paraId="59BD11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PH--LFAQPG SARGLPFPPA TGR------- ---------- ---------- SLELIAEGCG TEDGGASSRA DSESCWGG-G VGGASGAATT APTTA--RSL </w:t>
      </w:r>
    </w:p>
    <w:p w14:paraId="4559D6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AAAAGRSRT- ---AARTPSA SA-------- ---------- ---------Y AFKAAA--A- --GGGESAAA GGNSWWPF-A VGGGAGVASV YANPVAAVGT </w:t>
      </w:r>
    </w:p>
    <w:p w14:paraId="227A7F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TS-------- ---------- ---------- ---------- ---------- ---------- ---------- ---------- ---------- ---------- </w:t>
      </w:r>
    </w:p>
    <w:p w14:paraId="50707A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LR-------- ---------- ---------- ---------- ---------- ---------- ---------- ---------- ---------- ---------- </w:t>
      </w:r>
    </w:p>
    <w:p w14:paraId="060E54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G--------- ---------- ---------- ---------- ---------- ---------- ---------- ---------- ---------- ---------- </w:t>
      </w:r>
    </w:p>
    <w:p w14:paraId="6ED219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EC-------- ---------- ---------- ---------- ---------- ---------- ---------- ---------- ---------- ---------- </w:t>
      </w:r>
    </w:p>
    <w:p w14:paraId="0D2F021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SG-------- ---------- ---------- ---------- ---------- ---------- ---------- ---------- ---------- ---------- </w:t>
      </w:r>
    </w:p>
    <w:p w14:paraId="5F7038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EK-------- ---------- ---------- ---------- ---------- ---------- ---------- ---------- ---------- ---------- </w:t>
      </w:r>
    </w:p>
    <w:p w14:paraId="6F2AA77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RK-------- ---------- ---------- ---------- ---------- ---------- ---------- ---------- ---------- ---------- </w:t>
      </w:r>
    </w:p>
    <w:p w14:paraId="5266A3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ET-------- ---------- ---------- ---------- ---------- ---------- ---------- ---------- ---------- ---------- </w:t>
      </w:r>
    </w:p>
    <w:p w14:paraId="468BB21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RASNVLLKSG SG-------- --------GS RALAACGSSS SGAASAIPAL LLHSPPGGGG GGGAGTPAGS ---------- --------SV GPGPTPAAAA </w:t>
      </w:r>
    </w:p>
    <w:p w14:paraId="783C55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AGMDRASTGG MGAS------ ---------- ---------- ---------- ---------- ---------- ---------- -----GSVR- ---------- </w:t>
      </w:r>
    </w:p>
    <w:p w14:paraId="3DB768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PAAGLT--GG LATPLRSPPA AIPAAQLDGS DGIATPDA-- AAAAAAAAAA ALGSPGGRGG GGGGGAAATT GGGADGVG-G GGGGGGAARL GGGPSFRASA </w:t>
      </w:r>
    </w:p>
    <w:p w14:paraId="4037FA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ADAQ------ ---------- ---------- ---------- ---------- ---------- ---------- ---------- ---------- ---------- </w:t>
      </w:r>
    </w:p>
    <w:p w14:paraId="3E950D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PTKK------ ---------- ---------- ---------- ---------- ---------- ---------- ---------- ---------- ---------- </w:t>
      </w:r>
    </w:p>
    <w:p w14:paraId="772F279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PAEP------ ---------- ---------- ---------- ---------- ---------- ---------- ---------- ---------- ---------- </w:t>
      </w:r>
    </w:p>
    <w:p w14:paraId="670FA9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PTQP------ ---------- ---------- ---------- ---------- ---------- ---------- ---------- ---------- ---------- </w:t>
      </w:r>
    </w:p>
    <w:p w14:paraId="5ED40F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PGTP------ ---------- ---------- ---------- ---------- ---------- ---------- ---------- ---------- ---------- </w:t>
      </w:r>
    </w:p>
    <w:p w14:paraId="6A814A48" w14:textId="3EAEC38C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PGTP------ ---------- ---------- ---------- ---------- ---------- ---------- -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4B57D5DA" w14:textId="719133E8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03B3E3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910        920        930        940        950        960        970        980        990        1000           </w:t>
      </w:r>
    </w:p>
    <w:p w14:paraId="271C9D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---------- -----GELKL TDFGLGVFFK P--------- ---------- </w:t>
      </w:r>
    </w:p>
    <w:p w14:paraId="0FE5AD3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---------- -----SPLKA IDFGLSMFLK P--------- ---------- </w:t>
      </w:r>
    </w:p>
    <w:p w14:paraId="793289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---------- -----FSLKA IDFGLSVFFK P--------- ---------- </w:t>
      </w:r>
    </w:p>
    <w:p w14:paraId="22DFEB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---------- -----FSLKA IDFGLSVFFK P--------- ---------- </w:t>
      </w:r>
    </w:p>
    <w:p w14:paraId="036055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---------- -----FSLKA IDFGLSVFFK P--------- ---------- </w:t>
      </w:r>
    </w:p>
    <w:p w14:paraId="21CF891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---------- -----AALKT IDFGLSVFFK P--------- ---------- </w:t>
      </w:r>
    </w:p>
    <w:p w14:paraId="31CB7B2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---------- -----SLLKT IDFGLSMFFK P--------- ---------- </w:t>
      </w:r>
    </w:p>
    <w:p w14:paraId="664005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---------- -----SLLKT IDFGLSMFFK P--------- ---------- </w:t>
      </w:r>
    </w:p>
    <w:p w14:paraId="4131D8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---------- -----ASLKS TDFGLSVFCT P--------- ---------- </w:t>
      </w:r>
    </w:p>
    <w:p w14:paraId="304CA0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---------- -----AKLKA TDFGLSVFYK P--------- ---------- </w:t>
      </w:r>
    </w:p>
    <w:p w14:paraId="06AE0A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---------- -----AKLKA TDFGLSVFYK P--------- ---------- </w:t>
      </w:r>
    </w:p>
    <w:p w14:paraId="5DCD26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-- ---------- -----GNLKV SDFGLSALPE H--------- ---------- </w:t>
      </w:r>
    </w:p>
    <w:p w14:paraId="2237B0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-- ---------- -----GNLKV SDFGLSALPE H--------- ---------- </w:t>
      </w:r>
    </w:p>
    <w:p w14:paraId="4D7C25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-- ---------- -----RDLKV SDFGLSAMKE Q--------- ---------- </w:t>
      </w:r>
    </w:p>
    <w:p w14:paraId="2EC20B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-- ---------- -----GNLKV SDFGLSALTD Q--------- ---------- </w:t>
      </w:r>
    </w:p>
    <w:p w14:paraId="652CD2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-- ---------- -----LDLKI SDFGLSALTD Q--------- ---------- </w:t>
      </w:r>
    </w:p>
    <w:p w14:paraId="038D6D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-- ---------- -----GNLKV SDFGLSAVSD Q--------- ---------- </w:t>
      </w:r>
    </w:p>
    <w:p w14:paraId="639C8C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-- ---------- -----GNLKV SDFGLSAVSD Q--------- ---------- </w:t>
      </w:r>
    </w:p>
    <w:p w14:paraId="07BB2E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-- ---------- -----GNLKV SDFGLSAVAE Q--------- ---------- </w:t>
      </w:r>
    </w:p>
    <w:p w14:paraId="32E6A6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-- ---------- -----GNVKV SDFGLSVVSE Q--------- ---------- </w:t>
      </w:r>
    </w:p>
    <w:p w14:paraId="557FDB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-- ---------- -----GDLKV TDFGLSALMM PEGLGGRR-- ---------- </w:t>
      </w:r>
    </w:p>
    <w:p w14:paraId="250897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-- ---------- -----GDLKI SDFGLSALPE Q--------- ---------- </w:t>
      </w:r>
    </w:p>
    <w:p w14:paraId="3A1F0E74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5         ---------- ---------- ---------- ---------- ---------- ---------- -----GDLKV SDFGLSALPE Q--------- ----------</w:t>
      </w:r>
    </w:p>
    <w:p w14:paraId="55B48BBB" w14:textId="547A440B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-- ---------- -----DNLKV SDFGLSALAD C--------- ---------- </w:t>
      </w:r>
    </w:p>
    <w:p w14:paraId="0A61733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-- ---------- -----ENLKV SDFGLSALAD C--------- ---------- </w:t>
      </w:r>
    </w:p>
    <w:p w14:paraId="578E60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-- ---------- -----GNLKI SDFGLSALSD S--------- ---------- </w:t>
      </w:r>
    </w:p>
    <w:p w14:paraId="0C1110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-- ---------- -----GNLKV TDFGLSAFTE H--------- ---------- </w:t>
      </w:r>
    </w:p>
    <w:p w14:paraId="05B24C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-- ---------- -----GDLKI SDFGLSALRE S--------- ---------- </w:t>
      </w:r>
    </w:p>
    <w:p w14:paraId="243A04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-- ---------- -----GNLKV SDFGLSAVPK S--------- ---------- </w:t>
      </w:r>
    </w:p>
    <w:p w14:paraId="60BB73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-- ---------- -----GHIKI TDFGLSALSQ H--------- ---------- </w:t>
      </w:r>
    </w:p>
    <w:p w14:paraId="125513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-- ---------- -----GHIKI TDFGLSALPQ H--------- ---------- </w:t>
      </w:r>
    </w:p>
    <w:p w14:paraId="64E375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-- ---------- -----GNLKI SDFGLSALSQ Q--------- ---------- </w:t>
      </w:r>
    </w:p>
    <w:p w14:paraId="05257D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-- ---------- -----GVLKV SDFGLSAFSR Q--------- ---------- </w:t>
      </w:r>
    </w:p>
    <w:p w14:paraId="0A56392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-- ---------- -----GALKV SDFGLSALPQ Q--------- ---------- </w:t>
      </w:r>
    </w:p>
    <w:p w14:paraId="28DB06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-- ---------- -----GNLKI SDFGLSALPE Q--------- ---------- </w:t>
      </w:r>
    </w:p>
    <w:p w14:paraId="759DCF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-- ---------- -----GNLKV SDFGLSALPQ E--------- ---------- </w:t>
      </w:r>
    </w:p>
    <w:p w14:paraId="423161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--------- -----DSIKI ADFGLAREIR SR-------- ---------- </w:t>
      </w:r>
    </w:p>
    <w:p w14:paraId="7B873A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---------- AAGGVGKLKL CDFGFARQLP PA-------- ---------- </w:t>
      </w:r>
    </w:p>
    <w:p w14:paraId="0DCC28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------ ---------- ---------- ---------- AVHPGGQSCS --------ST PHGAGMVVKL CDFGLARYLP SKRSTTAAAR PRR------- </w:t>
      </w:r>
    </w:p>
    <w:p w14:paraId="6C2DF3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-------- ---------- ---------- ---------- ---------- ----EGFVKL CDFGLARALP RAGAPTSSAR DSG------- </w:t>
      </w:r>
    </w:p>
    <w:p w14:paraId="39D8F0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-- ---------- ----SGVLKI CDFGFARAMT SS-------- ---------- </w:t>
      </w:r>
    </w:p>
    <w:p w14:paraId="5297145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-------- ---------- ----AGVLRL CDFGFARFTC EEAAIAAKA- ---------- </w:t>
      </w:r>
    </w:p>
    <w:p w14:paraId="08F322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--- ---------- ----EGVLKL CDFGFARFTS CDD------- ---------- </w:t>
      </w:r>
    </w:p>
    <w:p w14:paraId="7283F4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--- ---------- ----TLTAKL CDFGFAKATN CD-------- ---------- </w:t>
      </w:r>
    </w:p>
    <w:p w14:paraId="4B3ED1F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--- ---------- ----TGVVRL CDFGFARPCN SS-------- ---------- </w:t>
      </w:r>
    </w:p>
    <w:p w14:paraId="440A7E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--- ---------- ----SGVAKL CDFGFARAVR CG-------- ---------- </w:t>
      </w:r>
    </w:p>
    <w:p w14:paraId="61B6DD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--- ---------- ----SGVAKL CDFGFARAVR CG-------- ---------- </w:t>
      </w:r>
    </w:p>
    <w:p w14:paraId="3F546C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--------- ----THQLKL CDFGSAKVLV KG-------- ---------- </w:t>
      </w:r>
    </w:p>
    <w:p w14:paraId="24C8A8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- ---------- ----SGTAKL ADCGLARPLD GG-------- ---------- </w:t>
      </w:r>
    </w:p>
    <w:p w14:paraId="40FD3E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------ ---------- ----DCMVKL ADFGLARSVS QLN------- ---------- </w:t>
      </w:r>
    </w:p>
    <w:p w14:paraId="4E510C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- ---------- ----NCDLKI CDFGLARTST SN-------- ---------- </w:t>
      </w:r>
    </w:p>
    <w:p w14:paraId="1667E4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- ---------- ----SCDLKI ADFGLARTGT -E-------- ---------- </w:t>
      </w:r>
    </w:p>
    <w:p w14:paraId="2AB368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---------- ----SCDLKI CDFGLARTGS -E-------- ---------- </w:t>
      </w:r>
    </w:p>
    <w:p w14:paraId="3FB1E3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-- ---------- ----DCKLKI CDFGLARPAF NDM------- ---------- </w:t>
      </w:r>
    </w:p>
    <w:p w14:paraId="266E46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-------- ---------- ----NCKLKI CDFGLARPHL LDG------- ---------- </w:t>
      </w:r>
    </w:p>
    <w:p w14:paraId="6F9D2D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----- --------CE AAGAPLRVKV IDLGMSAQFD PKK------- ---------- </w:t>
      </w:r>
    </w:p>
    <w:p w14:paraId="7BE7B4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------ ---------- ---------- -----APVKA IDFGLAVFFD PKK------- ---------- </w:t>
      </w:r>
    </w:p>
    <w:p w14:paraId="0301E8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--- ---------- -----ARIKL SDFGLSTFFR EGQ------- ---------- </w:t>
      </w:r>
    </w:p>
    <w:p w14:paraId="7B4EEE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APLKI MDFGLSYIHH -NT------- ---------- </w:t>
      </w:r>
    </w:p>
    <w:p w14:paraId="1E0D6B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PLKI MDFGLSSIED -FA------- ---------- </w:t>
      </w:r>
    </w:p>
    <w:p w14:paraId="03D044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PLKI MDFGLSSVEE -FT------- ---------- </w:t>
      </w:r>
    </w:p>
    <w:p w14:paraId="67F076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PLKI MDFGLSSVEE -FT------- ---------- </w:t>
      </w:r>
    </w:p>
    <w:p w14:paraId="0EF1E2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SLKI MDFGLSSVEE -FT------- ---------- </w:t>
      </w:r>
    </w:p>
    <w:p w14:paraId="7093DF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TLKI MDFGLSSVED -FT------- ---------- </w:t>
      </w:r>
    </w:p>
    <w:p w14:paraId="73F6BF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--------- -----STLKI MDFGLSSVED -FS------- ---------- </w:t>
      </w:r>
    </w:p>
    <w:p w14:paraId="5C267B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---------- ---------- ---------- ---------- -------VKV TDFGFVKRLR KGT------- ---------- </w:t>
      </w:r>
    </w:p>
    <w:p w14:paraId="4B5F55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- ---------- ---------- ---------- ---------- -------VKL SDFGCSKVFA TGN------- ---------- </w:t>
      </w:r>
    </w:p>
    <w:p w14:paraId="236591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- ---------- ---------- ---------- ---------- -------VKI SDFGSARFCE -KS------- ---------- </w:t>
      </w:r>
    </w:p>
    <w:p w14:paraId="0A851D0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-------- ---------- ---------- ---------- ---------- -------VKI ADFGASRIVA GGD------- ---------- </w:t>
      </w:r>
    </w:p>
    <w:p w14:paraId="2FB87E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-------- ---------- ---------- ---------- ---------- -------VKI ADFGVSRILA QTM------- ---------- </w:t>
      </w:r>
    </w:p>
    <w:p w14:paraId="53D020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-------- ---------- ---------- ---------- ---------- -------VKI ADFGVSRILA QTM------- ---------- </w:t>
      </w:r>
    </w:p>
    <w:p w14:paraId="7285A5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-------- ---------- ---------- ---------- ---------- -------VKI ADFGVSKIVV RSL------- ---------- </w:t>
      </w:r>
    </w:p>
    <w:p w14:paraId="0C2D858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-------- ---------- ---------- ---------- ---------- -------VKI ADFGVSKIIT RSL------- ---------- </w:t>
      </w:r>
    </w:p>
    <w:p w14:paraId="4967EA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-------- ---------- ---------- ---------- ---------- -------VKI ADFGVSKILV RSL------- ---------- </w:t>
      </w:r>
    </w:p>
    <w:p w14:paraId="32A3B5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--- ---------- -------PKI TDFGISAFID STL------- ---------- </w:t>
      </w:r>
    </w:p>
    <w:p w14:paraId="4D72611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--- ---------- -------PKI TDFGISAGLE NSM------- ---------- </w:t>
      </w:r>
    </w:p>
    <w:p w14:paraId="3802BB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--- ---------- -------VKI SDFGVSGQLA SSV------- ---------- </w:t>
      </w:r>
    </w:p>
    <w:p w14:paraId="5BE657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--- ---------- -------VKI SDFGVSASLA SSM------- ---------- </w:t>
      </w:r>
    </w:p>
    <w:p w14:paraId="2EBA95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--- ---------- -------VKI TDFGVSKILT STS------- ---------- </w:t>
      </w:r>
    </w:p>
    <w:p w14:paraId="46F49D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--- ---------- -------VKI TDFGVSTVMT NTA------- ---------- </w:t>
      </w:r>
    </w:p>
    <w:p w14:paraId="3146C9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--- ---------- -------VKL ADFGSAFRIH TPR------- ---------- </w:t>
      </w:r>
    </w:p>
    <w:p w14:paraId="03A7CB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--- ---------- -------VKL ADFGSAVEFE KST------- ---------- </w:t>
      </w:r>
    </w:p>
    <w:p w14:paraId="574726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-------- ---------- ---------- ---------- ---------- -------VKL ADFGASKKIE DLA------- ---------- </w:t>
      </w:r>
    </w:p>
    <w:p w14:paraId="5F9B04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--- ---------- -------IKL ADFGASKQVA ELA------- ---------- </w:t>
      </w:r>
    </w:p>
    <w:p w14:paraId="5905FD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-------- ---------- ---------- ---------- ---------- -------IKL ADFGASKQVA ELA------- ---------- </w:t>
      </w:r>
    </w:p>
    <w:p w14:paraId="55D816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-------- ---------- ---------- ---------- ---------- -------IRL ADFGASKKVV ELA------- ---------- </w:t>
      </w:r>
    </w:p>
    <w:p w14:paraId="5DD256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---- ---------- ---------- ---------- ---------- -------VKL GDFGLAIDWS HE-------- ---------- </w:t>
      </w:r>
    </w:p>
    <w:p w14:paraId="694D30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-- ---------- ---------- ---------- ---------- ---------- -------VKL ADFGLAINMV EE-------- ---------- </w:t>
      </w:r>
    </w:p>
    <w:p w14:paraId="51432F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-------- -------LKL GDFGLAIDLR EE-------- ---------- </w:t>
      </w:r>
    </w:p>
    <w:p w14:paraId="197A66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-------- -------LKV ADFGLSINFS QE-------- ---------- </w:t>
      </w:r>
    </w:p>
    <w:p w14:paraId="07B477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--------- -------VKV CDFGLSKVKM DTF------- ---------- </w:t>
      </w:r>
    </w:p>
    <w:p w14:paraId="316066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--------- -------VKV GDFGLSRLKH NTF------- ---------- </w:t>
      </w:r>
    </w:p>
    <w:p w14:paraId="5A3F21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--------- -------VKV CDFGLSRLKA STF------- ---------- </w:t>
      </w:r>
    </w:p>
    <w:p w14:paraId="42E3E9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-- ---------- -------LKI ADFGLSTVLH DDG------- ---------- </w:t>
      </w:r>
    </w:p>
    <w:p w14:paraId="3C7B34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-------- -------VQL GNYGLAKLIN PEK------- ---------- </w:t>
      </w:r>
    </w:p>
    <w:p w14:paraId="5D8C80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-------- -------VRL GDFGLAKLLG KDD------- ---------- </w:t>
      </w:r>
    </w:p>
    <w:p w14:paraId="722D81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--- ---------- -------VRL GDFGLAKTLK ADD------- ---------- </w:t>
      </w:r>
    </w:p>
    <w:p w14:paraId="56C981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--- ---------- -------IRL GDFGLAKILT SDD------- ---------- </w:t>
      </w:r>
    </w:p>
    <w:p w14:paraId="0B821F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--- ---------- -------IRL GDFGLAKILT SDD------- ---------- </w:t>
      </w:r>
    </w:p>
    <w:p w14:paraId="1A07D8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--- ---------- -------IRL GDFGLAKVLT SDD------- ---------- </w:t>
      </w:r>
    </w:p>
    <w:p w14:paraId="3A0FF7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--- ---------- -------IRL GDFGLAKILT SDD------- ---------- </w:t>
      </w:r>
    </w:p>
    <w:p w14:paraId="1196F2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--- ---------- -------LKL GDLGLSRYFS SRT------- ---------- </w:t>
      </w:r>
    </w:p>
    <w:p w14:paraId="66E0C0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--- ---------- -------LKL GDLGLGRQLS EQT------- ---------- </w:t>
      </w:r>
    </w:p>
    <w:p w14:paraId="575654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--- ---------- -------VKL GDMGVAKILS TNT------- ---------- </w:t>
      </w:r>
    </w:p>
    <w:p w14:paraId="25F113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--- ---------- -------IKI GDFGIARSLG ASS------- ---------- </w:t>
      </w:r>
    </w:p>
    <w:p w14:paraId="2C92F4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--- ---------- -------LKI GDLGIAKALT SM-------- ---------- </w:t>
      </w:r>
    </w:p>
    <w:p w14:paraId="1CC714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--- ---------- -------AKI GDLGIAKLLT KT-------- ---------- </w:t>
      </w:r>
    </w:p>
    <w:p w14:paraId="1C71EC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--- ---------- -------VLL GDFGLAKQLQ RTF------- ---------- </w:t>
      </w:r>
    </w:p>
    <w:p w14:paraId="5999ED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--- ---------- -------IKL GDFGISKVLE RTD------- ---------- </w:t>
      </w:r>
    </w:p>
    <w:p w14:paraId="012CA4F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--- ---------- -------LKL GDFGVSKVLN STF------- ---------- </w:t>
      </w:r>
    </w:p>
    <w:p w14:paraId="28C1C5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--- ---------- -------LKL GDFGIARVLN SDT------- ---------- </w:t>
      </w:r>
    </w:p>
    <w:p w14:paraId="2CB6AF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---------- ---------- ---------- ---------- --------RI LDFGSAVFHA RVM------- ---------- </w:t>
      </w:r>
    </w:p>
    <w:p w14:paraId="77732BF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0B4B0257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8.g379600    P--SRPVMLR AKQSA----- ---------- ---------- ---------- ---------V ALPSEEAGTP EVAGLAAAAG HGGECQCD-- ----------</w:t>
      </w:r>
    </w:p>
    <w:p w14:paraId="186B61E4" w14:textId="57A58DA2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A--ERSVMLR RRASS----- ---------- ---------- ---------- ---------L GTRSIHSRLS ---------R RNSTAQPE-- ---------- </w:t>
      </w:r>
    </w:p>
    <w:p w14:paraId="6A9722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M--DRKVMLR RRSVT----- ---------- ---------- ---------- ---------A GSSMSGTAAP TSGG-----G NDSGVLPS-- ---------- </w:t>
      </w:r>
    </w:p>
    <w:p w14:paraId="432483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7.g713750    P--ADP---T GTFCF----- ---------- ---------E IA-------- ---------- ---------- ---------- ---------- ---------- </w:t>
      </w:r>
    </w:p>
    <w:p w14:paraId="6AE1C3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6    P--ADP---T GTFVF----- ---------- ---------E MA-------- ---------- ---------- ---------- ---------- ---------- </w:t>
      </w:r>
    </w:p>
    <w:p w14:paraId="7227A8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8    P--ADP---T GTFFF----- ---------- ---------E MA-------- ---------- ---------- ---------- ---------- ---------- </w:t>
      </w:r>
    </w:p>
    <w:p w14:paraId="7683CB2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9    P--ADP---T GTFFF----- ---------- ---------E MA-------- ---------- ---------- ---------- ---------- ---------- </w:t>
      </w:r>
    </w:p>
    <w:p w14:paraId="3915EC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4    P--ADP---T GTFCF----- ---------- ---------E IA-------- ---------- ---------- ---------- ---------- ---------- </w:t>
      </w:r>
    </w:p>
    <w:p w14:paraId="191E56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fr-FR"/>
        </w:rPr>
      </w:pPr>
      <w:r w:rsidRPr="00107E70">
        <w:rPr>
          <w:rFonts w:ascii="Courier New" w:hAnsi="Courier New" w:cs="Courier New"/>
          <w:sz w:val="12"/>
          <w:szCs w:val="12"/>
          <w:lang w:val="fr-FR"/>
        </w:rPr>
        <w:t xml:space="preserve">Cre11.g467585    P--ADP---T GTFVF----- ---------- ---------E MA-------- ---------- ---------- ---------- ---------- ---------- </w:t>
      </w:r>
    </w:p>
    <w:p w14:paraId="3BE34D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P--D------ GEYVG----- ---------- ---------D KC-------- ---------- ---------- ---------- ---------- ---------- </w:t>
      </w:r>
    </w:p>
    <w:p w14:paraId="1A12B8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K--NRKIL-A DTYHK----- ---------- ---------D DC-------- ---------- ---------- ---------- ---------- ---------- </w:t>
      </w:r>
    </w:p>
    <w:p w14:paraId="5B441F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------ ---------- -DFSFAKDAD KDEDS----- -NP------- </w:t>
      </w:r>
    </w:p>
    <w:p w14:paraId="5F7E99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----- ---------- ---------- ---------- ---------- ---------- -DFGLVTPLD SQGRLVSE-- ------V--- </w:t>
      </w:r>
    </w:p>
    <w:p w14:paraId="16C1F2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----- ---------- ---------- ---------- ---------- ---------- -DFGLVTPLD SQGRLVSE-- ------V--- </w:t>
      </w:r>
    </w:p>
    <w:p w14:paraId="299002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------- ---------- ---------- ---------- -DFGLVTPLD SQGRLVSE-- ------V--- </w:t>
      </w:r>
    </w:p>
    <w:p w14:paraId="14A986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- ---------- ---------- ---------- ---------- ---------- -DFGLARRIT LPSDFSAGKA KSPLTRVDGG </w:t>
      </w:r>
    </w:p>
    <w:p w14:paraId="4696E7E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-------- ---------- ---------- ---------- ---------- ---------- -DFGLARRIT LPSDLAGE-- AKSLTGVDGG </w:t>
      </w:r>
    </w:p>
    <w:p w14:paraId="264C51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A--APHAHTD GLPCY----- ---------- ---------H HVCPAPPPCP TGLMMAAASA GARAAAA-SA AACALTADHG GRGRVAAGAV LERLRSWAAA </w:t>
      </w:r>
    </w:p>
    <w:p w14:paraId="58D602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P--TPSIGGS SSTQF----- ---------- ---------- LVT------- ---------- ---------- -SCGVAAPVD AAGVVEQRRM RVK------- </w:t>
      </w:r>
    </w:p>
    <w:p w14:paraId="252AEB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P--TPSIGGS SSTQF----- ---------- ---------- LVT------- ---------- ---------- -SCGLAAPVD AAGVVEQRRM RVK------- </w:t>
      </w:r>
    </w:p>
    <w:p w14:paraId="7A8CEE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SD GAIHF----- ---------- ---------- VLG------- ---------- ---------- -DMGTAEPTD SEGMLIRG-- -AI------- </w:t>
      </w:r>
    </w:p>
    <w:p w14:paraId="0BB1CC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AD GVIHF----- ---------- ---------- VLG------- ---------- ---------- -DFGSAEPTD SEGMLISG-- -AV------- </w:t>
      </w:r>
    </w:p>
    <w:p w14:paraId="3F02BD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AD GVIHF----- ---------- ---------- VLG------- ---------- ---------- -DFGSAEPTD SEGMLISG-- -AV------- </w:t>
      </w:r>
    </w:p>
    <w:p w14:paraId="673E38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PD GSKVF----- ---------- ---------- RVC------- ---------- ---------- -DMGIASKAD KSGRLLQ--- -CP------- </w:t>
      </w:r>
    </w:p>
    <w:p w14:paraId="590D07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PD GSKVF----- ---------- ---------- RVC------- ---------- ---------- -DFNLAVKTD SNGCVER--- -AP------- </w:t>
      </w:r>
    </w:p>
    <w:p w14:paraId="63DF67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PD GSKVF----- ---------- ---------- RVC------- ---------- ---------- -DFNLAVKTD SNGRVAR--- -AQ------- </w:t>
      </w:r>
    </w:p>
    <w:p w14:paraId="0C8BC9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PD GSKVF----- ---------- ---------- RVC------- ---------- ---------- -DFNLAVKTD SNGRVAR--- -AQ------- </w:t>
      </w:r>
    </w:p>
    <w:p w14:paraId="69B922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PD GSKVF----- ---------- ---------- RVC------- ---------- ---------- -DFNLAVKTD SNGRVAR--- -AQ------- </w:t>
      </w:r>
    </w:p>
    <w:p w14:paraId="7E77B0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PD GSKVF----- ---------- ---------- RVC------- ---------- ---------- -DFNLAVKTD SNGRVAR--- -AQ------- </w:t>
      </w:r>
    </w:p>
    <w:p w14:paraId="50BD6B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PD GSKVF----- ---------- ---------- RVC------- ---------- ---------- -DFNLAVKTD SNGRVAR--- -AQ------- </w:t>
      </w:r>
    </w:p>
    <w:p w14:paraId="0DDA18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PD GSKVF----- ---------- ---------- RVC------- ---------- ---------- -DFNLATKLD SNGHVER--- -AP------- </w:t>
      </w:r>
    </w:p>
    <w:p w14:paraId="02E822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PD GSKVF----- ---------- ---------- RVC------- ---------- ---------- -DFNFATKLD SNGHVGS--- -AP------- </w:t>
      </w:r>
    </w:p>
    <w:p w14:paraId="1E883F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-- ---------- ---------- ---------- </w:t>
      </w:r>
    </w:p>
    <w:p w14:paraId="6BE823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LGT------- ---------- MLARRP---- ---------S LVTPVDSSAA RSG------- L--RAVRSLL QQLGKREL-R PLRKGD---- ---------- </w:t>
      </w:r>
    </w:p>
    <w:p w14:paraId="43A028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LPTAR----- D--------- ---------- ---------- ---------- ---------- ------TARS CHTAL----- ---------- ---------- </w:t>
      </w:r>
    </w:p>
    <w:p w14:paraId="72323E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P--------- AASSPAASGA LFGGAGASSI ---------- ---------N GDG------G IDAFRYTAKV GDFGLSRALD SGRSHL---- ---------- </w:t>
      </w:r>
    </w:p>
    <w:p w14:paraId="0C92EE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--- ---------- -DPRGFSAKL ADYGFALPLT KTAEDGTR-- ---------- </w:t>
      </w:r>
    </w:p>
    <w:p w14:paraId="7BE25E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--- ---------- -DYRGFTVKL ADFGFVLHLS EVAEDGTR-- ---------- </w:t>
      </w:r>
    </w:p>
    <w:p w14:paraId="3651AE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- ---------- ------RAKV CDFGIAKIKD RT-------- ---------- </w:t>
      </w:r>
    </w:p>
    <w:p w14:paraId="76949A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---------- ---MRPIAKL TDFGLSRLRS TV-------- ---------- </w:t>
      </w:r>
    </w:p>
    <w:p w14:paraId="3E06F7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---------- ---------- ---------- ---------- ---------- ---------- ---DTPEVKL TDFGQAHIRM STTFGSSR-- ---------- </w:t>
      </w:r>
    </w:p>
    <w:p w14:paraId="2C5CEE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--------- ----SPTCKV ADFGLSKQRQ QTYV------ ---------- </w:t>
      </w:r>
    </w:p>
    <w:p w14:paraId="04236C3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--------- -DRRGFTVKV ADFGLSKLLH TDNS------ ---------- </w:t>
      </w:r>
    </w:p>
    <w:p w14:paraId="5DFC2B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--------- -DRRGFVAKV SDFGLSRVLA GNRK------ ---------- </w:t>
      </w:r>
    </w:p>
    <w:p w14:paraId="2E27BC3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APASVPRTVS DTSDRAAAGS GAASGPQPRV GGSGGQQQQQ AQQPGPTSS- TFE------R LLTSGIVAKV GDFGLATHMD DERQET---- ---------- </w:t>
      </w:r>
    </w:p>
    <w:p w14:paraId="456D7F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GLAGA AFTSGP---- --QASAAAAA LAGPSSASLL GGG------Q RDRVPFVAKV ADFGLSKTFS ETST------ ---------- </w:t>
      </w:r>
    </w:p>
    <w:p w14:paraId="14C6D7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N--------- GRLNSSVLGS AFGGGG---- --AAAAAAKT MASPSPLGDP -SA------- --QLHVTAKI ADFGLAAPPV PAAAAA---- ---------- </w:t>
      </w:r>
    </w:p>
    <w:p w14:paraId="2B35D0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CRGGC---- --D------- -LADAPLRSP -LA------G LWAPPLVAKV ADFGLSVHMG EHQT------ ---------- </w:t>
      </w:r>
    </w:p>
    <w:p w14:paraId="4A8FFE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--------- ---YGAVCKI ADFGLSIKMN ADQS------ ---------- </w:t>
      </w:r>
    </w:p>
    <w:p w14:paraId="112E14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--------- ---SGYGVKV GDFGLSVMLP HDRT------ ---------- </w:t>
      </w:r>
    </w:p>
    <w:p w14:paraId="2FE498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--------- ---SGYAVKI GDFGLSVMLP QGRT------ ---------- </w:t>
      </w:r>
    </w:p>
    <w:p w14:paraId="6FA8B0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----- ---------- ---------- ---------- ---------- ---LGFCLKV SDFGLSVRVG EGQS------ ---------- </w:t>
      </w:r>
    </w:p>
    <w:p w14:paraId="12964762" w14:textId="5190AB40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----- ---------- ---------- ---------- ---------- ---LGFCLKV ADFGLSIRMA EDES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2C0905AC" w14:textId="6698E501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712B5B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1010       1020       1030       1040       1050       1060       1070       1080       1090       1100           </w:t>
      </w:r>
    </w:p>
    <w:p w14:paraId="275195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--- GERFRDLVGS PYYVAPEVLR K--------- ---------- ---------- </w:t>
      </w:r>
    </w:p>
    <w:p w14:paraId="7FD6F4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--- GENFTDVVGS PYYIAPEVLN K--------- ---------- ---------- </w:t>
      </w:r>
    </w:p>
    <w:p w14:paraId="74721D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--- GQIFEDVVGS PYYVAPEVLL K--------- ---------- ---------- </w:t>
      </w:r>
    </w:p>
    <w:p w14:paraId="58F0C5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--- GQIFKDVVGS PYYVAPEVLL K--------- ---------- ---------- </w:t>
      </w:r>
    </w:p>
    <w:p w14:paraId="27DF83E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--- GQIFTDVVGS PYYVAPEVLL K--------- ---------- ---------- </w:t>
      </w:r>
    </w:p>
    <w:p w14:paraId="44D452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--- GETFTDVVGS PYYVAPEVLR K--------- ---------- ---------- </w:t>
      </w:r>
    </w:p>
    <w:p w14:paraId="207624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--- DEVFTDVVGS PYYVAPEVLR K--------- ---------- ---------- </w:t>
      </w:r>
    </w:p>
    <w:p w14:paraId="6F7088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--- DDVFTDVVGS PYYVAPEVLR K--------- ---------- ---------- </w:t>
      </w:r>
    </w:p>
    <w:p w14:paraId="4B1F3D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--- GEAFSELVGS AYYVAPEVLH K--------- ---------- ---------- </w:t>
      </w:r>
    </w:p>
    <w:p w14:paraId="087F74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--- GQYLYDVVGS PYYVAPEVLK K--------- ---------- ---------- </w:t>
      </w:r>
    </w:p>
    <w:p w14:paraId="1CB202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--- GQYLYDVVGS PYYVAPEVLK K--------- ---------- ---------- </w:t>
      </w:r>
    </w:p>
    <w:p w14:paraId="741B4F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L-Q NGLLHTACGT PAYTAPEVIS R--------- ---------- ---------- </w:t>
      </w:r>
    </w:p>
    <w:p w14:paraId="56B93A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RSN NGLLHTACGT PAYTAPEVIA Q--------- ---------- ---------- </w:t>
      </w:r>
    </w:p>
    <w:p w14:paraId="1B10BE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IHP DGMLHTLCGT PAYVAPELLL K--------- ---------- ---------- </w:t>
      </w:r>
    </w:p>
    <w:p w14:paraId="6C666F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IRP DGLLHTLCGT PAYVAPEILS K--------- ---------- ---------- </w:t>
      </w:r>
    </w:p>
    <w:p w14:paraId="30D097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IRP DGLLHTLCGT PAYVAPEVLA K--------- ---------- ---------- </w:t>
      </w:r>
    </w:p>
    <w:p w14:paraId="4D42C3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IRQ DGLFHTFCGT PAYVAPEVLA R--------- ---------- ---------- </w:t>
      </w:r>
    </w:p>
    <w:p w14:paraId="154573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IRQ DGLFHTFCGT PAYVAPEVLA R--------- ---------- ---------- </w:t>
      </w:r>
    </w:p>
    <w:p w14:paraId="247868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LRQ DGLCHTFCGT PAYIAPEVLT R--------- ---------- ---------- </w:t>
      </w:r>
    </w:p>
    <w:p w14:paraId="3A3A8A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LKQ EGICQTFCGT PAYLAPEVLT R--------- ---------- ---------- </w:t>
      </w:r>
    </w:p>
    <w:p w14:paraId="72DBCF4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GSS DDLLHTRCGT PAYVAPEVLR N--------- ---------- ---------- </w:t>
      </w:r>
    </w:p>
    <w:p w14:paraId="75AAE1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ILQ DGLLHTQCGT PAYVAPEVLK K--------- ---------- ---------- </w:t>
      </w:r>
    </w:p>
    <w:p w14:paraId="37A94D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ILQ DGLLHTQCGT PAYVAPEVLR K--------- ---------- ---------- </w:t>
      </w:r>
    </w:p>
    <w:p w14:paraId="75089D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KRQ DGLLHTTCGT PAYVAPEVIN R--------- ---------- ---------- </w:t>
      </w:r>
    </w:p>
    <w:p w14:paraId="669ABF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KRQ DGLLHTTCGT PAYVAPEVIN R--------- ---------- ---------- </w:t>
      </w:r>
    </w:p>
    <w:p w14:paraId="59A5FFF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RRQ DGLLHTTCGT PAYVAPEVIS R--------- ---------- ---------- </w:t>
      </w:r>
    </w:p>
    <w:p w14:paraId="505870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LKQ DGLLHTTCGT PAYVAPEVIL K--------- ---------- ---------- </w:t>
      </w:r>
    </w:p>
    <w:p w14:paraId="6BCFA91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KQQ DGLLHTTCGT PAYVAPEVIG K--------- ---------- ---------- </w:t>
      </w:r>
    </w:p>
    <w:p w14:paraId="1895E5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G-- -DMLSTACGS PCYIAPELIM N--------- ---------- ---------- </w:t>
      </w:r>
    </w:p>
    <w:p w14:paraId="49855CF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YRE DGLLHTTCGS PNYVAPEVLA N--------- ---------- ---------- </w:t>
      </w:r>
    </w:p>
    <w:p w14:paraId="1C4D42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FRD DGLLHTTCGS PNYVAPEVLA N--------- ---------- ---------- </w:t>
      </w:r>
    </w:p>
    <w:p w14:paraId="5B0AA9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VRD DGLLHTSCGT PNYVAPEVLN D--------- ---------- ---------- </w:t>
      </w:r>
    </w:p>
    <w:p w14:paraId="431344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VRE DGLLHTACGT PNYVAPEVLS D--------- ---------- ---------- </w:t>
      </w:r>
    </w:p>
    <w:p w14:paraId="55410E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VRE DGLLHTTCGT PNYVAPEVIN N--------- ---------- ---------- </w:t>
      </w:r>
    </w:p>
    <w:p w14:paraId="3BC511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G-- VTILKTTCGT PNYVAPEVLS H--------- ---------- ---------- </w:t>
      </w:r>
    </w:p>
    <w:p w14:paraId="71EC728C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4         ---------- ---------- ---------- ---------- -------G-- VELLRTTCGT PNYVAPEVLS G--------- ---------- ----------</w:t>
      </w:r>
    </w:p>
    <w:p w14:paraId="123ECEE6" w14:textId="16F3653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------- ---------- -PPYTDYVST RWYRAPEVLL R--------- ---------- ---------- </w:t>
      </w:r>
    </w:p>
    <w:p w14:paraId="0E94196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---------- ---------- ---------- ---------- DVSITDYVST RWYRAPELLL G--------- ---------- ---------- </w:t>
      </w:r>
    </w:p>
    <w:p w14:paraId="629E97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GGE------- ---------- ---------- ---------A GPLDDR-KQR LGGLTDYVVT RWYRAPEVII S--------- ---------- ---------- </w:t>
      </w:r>
    </w:p>
    <w:p w14:paraId="7928B29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SSPEASS--A NSCSQSCSDS R--------- ------PYVA GSAGAQ-QSQ QQLLSSYVVT RWYRPPEILL S--------- ---------- ---------- </w:t>
      </w:r>
    </w:p>
    <w:p w14:paraId="295952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-------- ---------- ---------- --------SA DPAYTTYVVT RWYRAPEVLV G--------- ---------- ---------- </w:t>
      </w:r>
    </w:p>
    <w:p w14:paraId="62C4C9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-------- ---------- ---------- --DLRA-AAS SDRLTPYVVT RWYRAPEVLL G--------- ---------- ---------- </w:t>
      </w:r>
    </w:p>
    <w:p w14:paraId="326899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-------- ---------- ---------- -------PRD GEALTSYVVT RWYRAPEVLL G--------- ---------- ---------- </w:t>
      </w:r>
    </w:p>
    <w:p w14:paraId="71E3FE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-------- ---------- ---------- -------PRE ARRGTSYVVT RWYRAPEILV R--------- ---------- ---------- </w:t>
      </w:r>
    </w:p>
    <w:p w14:paraId="529893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-------- ---------- ---------- -------AKE AEQCTSYVVT RWYRAPEVLV A--------- ---------- ---------- </w:t>
      </w:r>
    </w:p>
    <w:p w14:paraId="4256BE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-------- ---------- ---------- -------PRE AQRCTSYVVT RWYRAPEVLV S--------- ---------- ---------- </w:t>
      </w:r>
    </w:p>
    <w:p w14:paraId="14CE2E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-------- ---------- ---------- -------PRE AQRCTSYVVT RWYRAPEVLV S--------- ---------- ---------- </w:t>
      </w:r>
    </w:p>
    <w:p w14:paraId="44E3E2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------ ---------- -EPNISYICS RYYRAPELIF G--------- ---------- ---------- </w:t>
      </w:r>
    </w:p>
    <w:p w14:paraId="7563DA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------- ---------E RPAYTHAVAT RWYRAPELLY G--------- ---------- ---------- </w:t>
      </w:r>
    </w:p>
    <w:p w14:paraId="12D368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------- ----AS-DGQ NPILTDYVAT RWYRAPEILL G--------- ---------- ---------- </w:t>
      </w:r>
    </w:p>
    <w:p w14:paraId="534AC6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------- ---------E KEFMTEYVVT RWYRAPELLL S--------- ---------- ---------- </w:t>
      </w:r>
    </w:p>
    <w:p w14:paraId="76BF8C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------- ---------K QNFMTEYVVT RWYRAPELLL S--------- ---------- ---------- </w:t>
      </w:r>
    </w:p>
    <w:p w14:paraId="2D8B7D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------- ---------- RNFMTEYVVT RWYRAPELLL S--------- ---------- ---------- </w:t>
      </w:r>
    </w:p>
    <w:p w14:paraId="5B6BF6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------- --------PT TVFWTDYVAT RWYRAPELCG S--------- ---------- ---------- </w:t>
      </w:r>
    </w:p>
    <w:p w14:paraId="57CCEB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------- --AGAA-PLT PVLWTDYVAT RWYRAPELCG C--------- ---------- ---------- </w:t>
      </w:r>
    </w:p>
    <w:p w14:paraId="6B7780E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---L- V---REATGT PGFAAPELFN G--------- ---------- ---------- </w:t>
      </w:r>
    </w:p>
    <w:p w14:paraId="629A32A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------ --------L- PRSDLGLEGT PHFMAPEQLN S--------- ---------- ---------- </w:t>
      </w:r>
    </w:p>
    <w:p w14:paraId="50971F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--- -ADFADVLGS AYYMAPEVLE R--------- ---------- ---------- </w:t>
      </w:r>
    </w:p>
    <w:p w14:paraId="50A990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NSIVGIFGS IDYMAPEQLS L--------- ---------- ---------- </w:t>
      </w:r>
    </w:p>
    <w:p w14:paraId="14153A6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NPVVGLFGS IDYVSPEALS R--------- ---------- ---------- </w:t>
      </w:r>
    </w:p>
    <w:p w14:paraId="0D6E2E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DPVVGLFGS IDYVSPEALS Q--------- ---------- ---------- </w:t>
      </w:r>
    </w:p>
    <w:p w14:paraId="56F5F2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DPVVGLFGS IDYVSPEALS Q--------- ---------- ---------- </w:t>
      </w:r>
    </w:p>
    <w:p w14:paraId="345629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DPVVGLFGS IDYVSPEALS Q--------- ---------- ---------- </w:t>
      </w:r>
    </w:p>
    <w:p w14:paraId="6876EA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DPIVALFGS IDYVSPEALS Q--------- ---------- ---------- </w:t>
      </w:r>
    </w:p>
    <w:p w14:paraId="350C6F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--- -DPIVALFGS IDYVSPEALS R--------- ---------- ---------- </w:t>
      </w:r>
    </w:p>
    <w:p w14:paraId="39205C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---------- ---------- --------K- ---TYTLCGT PEYLAPEIIM N--------- ---------- ---------- </w:t>
      </w:r>
    </w:p>
    <w:p w14:paraId="297BF5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- ---------- ---------- --------E- --YLERCNGT PAFLAPEMMK P--------- ---------- ---------- </w:t>
      </w:r>
    </w:p>
    <w:p w14:paraId="13796A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- ---------- ---------- --------D- --MIFATAGT PTFMAPEMCQ ---------- ---------- ---------- </w:t>
      </w:r>
    </w:p>
    <w:p w14:paraId="340628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-------- ---------- ---------- ---------- ----YGSNGT CAYMSPERVD L--------- ---------- ---------- </w:t>
      </w:r>
    </w:p>
    <w:p w14:paraId="6B3AA3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-------- ---------- ---------- --------D- --PCNSSVGT IAYMSPERIN T--------- ---------- ---------- </w:t>
      </w:r>
    </w:p>
    <w:p w14:paraId="43911C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-------- ---------- ---------- --------D- --PCNSSVGT IAYMSPERIN T--------- ---------- ---------- </w:t>
      </w:r>
    </w:p>
    <w:p w14:paraId="30F4C4F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-------- ---------- ---------- --------N- --KCNSFVGT FAYMSPERLD S--------- ---------- ---------- </w:t>
      </w:r>
    </w:p>
    <w:p w14:paraId="393642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-------- ---------- ---------- --------D- --YCNSYVGT CAYMSPERFD S--------- ---------- ---------- </w:t>
      </w:r>
    </w:p>
    <w:p w14:paraId="718EF2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-------- ---------- ---------- --------D- --SCNSYVGT CAYMSPERFD S--------- ---------- ---------- </w:t>
      </w:r>
    </w:p>
    <w:p w14:paraId="13F0BC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-A- --QCNTFLGT VTYMSPERIN N--------- ---------- ---------- </w:t>
      </w:r>
    </w:p>
    <w:p w14:paraId="15738B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-A- --MCATFVGT VTYMSPERIR N--------- ---------- ---------- </w:t>
      </w:r>
    </w:p>
    <w:p w14:paraId="0CB389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-S- --NCLSWVGT VTYMSPERIK G--------- ---------- ---------- </w:t>
      </w:r>
    </w:p>
    <w:p w14:paraId="5EA052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-G- --QRDTFVGT YNYMSPERIS G--------- ---------- ---------- </w:t>
      </w:r>
    </w:p>
    <w:p w14:paraId="477813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-S- --LANSFVGT YPYMSPERIS G--------- ---------- ---------- </w:t>
      </w:r>
    </w:p>
    <w:p w14:paraId="648026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-G- --LANTFVGT YNYMSPERIV G--------- ---------- ---------- </w:t>
      </w:r>
    </w:p>
    <w:p w14:paraId="236325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-A- ---LITPRGS PLWMAPEVIR R--------- ---------- ---------- </w:t>
      </w:r>
    </w:p>
    <w:p w14:paraId="2DAED8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-I- ---HVSPRGS PLWMAPEVVR R--------- ---------- ---------- </w:t>
      </w:r>
    </w:p>
    <w:p w14:paraId="27B6B5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-------- ---------- ---------- --------TI GGGSRSIRGT ANWMAPEVIK Q--------- ---------- ---------- </w:t>
      </w:r>
    </w:p>
    <w:p w14:paraId="27646B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-TI SG-AKSMKGT PYWMAPEVIL Q--------- ---------- ---------- </w:t>
      </w:r>
    </w:p>
    <w:p w14:paraId="527D6D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-------- ---------- ---------- --------TM TG-AKSMKGT PYWMAPEVIL Q--------- ---------- ---------- </w:t>
      </w:r>
    </w:p>
    <w:p w14:paraId="30D47F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-------- ---------- ---------- --------TV NG-AKSMKGT PYWMAPEVIL Q--------- ---------- ---------- </w:t>
      </w:r>
    </w:p>
    <w:p w14:paraId="631F95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---- ---------- ---------- ---------- --LAFSRSGT LDYMAPEVLI NPATHLQESA A--------- V--------- </w:t>
      </w:r>
    </w:p>
    <w:p w14:paraId="4DC292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-- ---------- ---------- ---------- ---------- --RPVSRVGT LDYMAPEVLR CPIKQHMGMA P--------- G--------- </w:t>
      </w:r>
    </w:p>
    <w:p w14:paraId="3C808E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--- --RAVTRAGT LDYMAPEVLR CPFKSRPEEN ---------- K--------- </w:t>
      </w:r>
    </w:p>
    <w:p w14:paraId="2AD90E5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--- --RPVTRVGT LDYMAPEVVV CPDKHRPQDH ---------- K--------- </w:t>
      </w:r>
    </w:p>
    <w:p w14:paraId="6408A3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--- -LTAKTQGGS PAWMAPEILR S--------- ---------- ---------- </w:t>
      </w:r>
    </w:p>
    <w:p w14:paraId="3A7F16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--- -LSSKSTAGT PEWMAPEVLR N--------- ---------- ---------- </w:t>
      </w:r>
    </w:p>
    <w:p w14:paraId="3880C2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--- -LSSKSAAGT PEWMAPEVLR D--------- ---------- ---------- </w:t>
      </w:r>
    </w:p>
    <w:p w14:paraId="3EC047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-AG HLLTKTVVGT PNYMSPCVLQ E--------- ---------- ---------- </w:t>
      </w:r>
    </w:p>
    <w:p w14:paraId="718C10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--- --PVSMVSGI SNSMCPEVLE D--------- ---------- ---------- </w:t>
      </w:r>
    </w:p>
    <w:p w14:paraId="2561A9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--- --LASSMVGT PNYMCPELLA D--------- ---------- ---------- </w:t>
      </w:r>
    </w:p>
    <w:p w14:paraId="2EBF238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--- --LTSSVVGT PNYMCPELLA D--------- ---------- ---------- </w:t>
      </w:r>
    </w:p>
    <w:p w14:paraId="75C30F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--- --LTSSVVGT PSYMCPELLA D--------- ---------- ---------- </w:t>
      </w:r>
    </w:p>
    <w:p w14:paraId="574399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--- --LTSSVVGT PSYMCPELLA D--------- ---------- ---------- </w:t>
      </w:r>
    </w:p>
    <w:p w14:paraId="5763A6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--- --LASSVVGT PSYMCPELLA D--------- ---------- ---------- </w:t>
      </w:r>
    </w:p>
    <w:p w14:paraId="24ECCE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--- --LASSVVGT PSYMCPELLA D--------- ---------- ---------- </w:t>
      </w:r>
    </w:p>
    <w:p w14:paraId="2BC625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--- -LQANTTVGT PYYMSPEVVR G--------- ---------- ---------- </w:t>
      </w:r>
    </w:p>
    <w:p w14:paraId="6BA4099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--- -MEAFSKVGT PYYVSPEVVR G--------- ---------- ---------- </w:t>
      </w:r>
    </w:p>
    <w:p w14:paraId="0F1034C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--- -VFAKTIVGT PYYLSPELCE D--------- ---------- ---------- </w:t>
      </w:r>
    </w:p>
    <w:p w14:paraId="7BC591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--- -NLAQTILGT PYYMAPELCQ D--------- ---------- ---------- </w:t>
      </w:r>
    </w:p>
    <w:p w14:paraId="655F78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--- -NFARTQIGT PCYMAPEVWS G--------- ---------- ---------- </w:t>
      </w:r>
    </w:p>
    <w:p w14:paraId="1A939C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--- -AAAKTQIGT PHYMGPEIWK N--------- ---------- ---------- </w:t>
      </w:r>
    </w:p>
    <w:p w14:paraId="2BD5FF1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--- -EMARTPIGT PYYMAPEIYE E--------- ---------- ---------- </w:t>
      </w:r>
    </w:p>
    <w:p w14:paraId="4BA86F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--- -SFATTVTGT PYYMAPEICT N--------- ---------- ---------- </w:t>
      </w:r>
    </w:p>
    <w:p w14:paraId="17CF05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--- -QLATTAVGT PYYLSPEICQ N--------- ---------- ---------- </w:t>
      </w:r>
    </w:p>
    <w:p w14:paraId="7C063D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--- -ELARTVIGS PYYLSPEICE D--------- ---------- ---------- </w:t>
      </w:r>
    </w:p>
    <w:p w14:paraId="167AF3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---------- ---------- GEEGRGAH-- ----VPMSCT PGFRSPESLV SG-------- ---------- ---------- </w:t>
      </w:r>
    </w:p>
    <w:p w14:paraId="05CDAB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----- ---------- ---------- ---------- ---------- </w:t>
      </w:r>
    </w:p>
    <w:p w14:paraId="3E2AD3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SSPDPH GGVGA----- ---------- GVQQRGERGS Q-----QHPS QPCQQPHHHN HHHHDRQSH- ------GSRP AS---VAFIG </w:t>
      </w:r>
    </w:p>
    <w:p w14:paraId="0C0760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----- ----R--SAH GGGGG----- ---------- GGAG------ --------GG TPLLSPHPRL S--KCGSSA- ---------- ---------- </w:t>
      </w:r>
    </w:p>
    <w:p w14:paraId="1213A1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----- ----RGPSAN GGGGA----- ---------- GATG------ --------PS TP---PSALA SGVKGGPSA- -----SQLLP GAAGIITMIA </w:t>
      </w:r>
    </w:p>
    <w:p w14:paraId="1618A31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------- ---------- ---------- -------CGT RHYMAPEVQ- ---------- ---------- ---------- </w:t>
      </w:r>
    </w:p>
    <w:p w14:paraId="4A355C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------- ---------- ---------- -------CGT RHYMAPEVQ- ---------- ---------- ---------- </w:t>
      </w:r>
    </w:p>
    <w:p w14:paraId="7C3449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------- ---------- ---------- -------CGT RHYMAPEVQ- ---------- ---------- ---------- </w:t>
      </w:r>
    </w:p>
    <w:p w14:paraId="7CE847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------- ---------- ---------- -------CGT RHYMAPEVQ- ---------- ---------- ---------- </w:t>
      </w:r>
    </w:p>
    <w:p w14:paraId="760123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------- ---------- ---------- -------CGT RHYMAPEVQ- ---------- ---------- ---------- </w:t>
      </w:r>
    </w:p>
    <w:p w14:paraId="24BDF4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------- ---------- ---------- -------CGT RHYMAPEVQ- ---------- ---------- ---------- </w:t>
      </w:r>
    </w:p>
    <w:p w14:paraId="2651EF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------ ---------- -------GGT MHFGAPEVAM RNEYIGGSIP WPFVE----- DYR------- </w:t>
      </w:r>
    </w:p>
    <w:p w14:paraId="3053B2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------ ---------- -------CGS PDFCAPEAAL ANRDLRPKTP WLFLK----- NCI------- </w:t>
      </w:r>
    </w:p>
    <w:p w14:paraId="15F9930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--------- ---------- ---------- ---------- ----MAQHGS ALFAAPEVI- ---------- -TASHA---- ---------- </w:t>
      </w:r>
    </w:p>
    <w:p w14:paraId="228B20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----- ---------- ---------- ---------- ----GGRRGT KGYQAPETLA RRTFAANERD LPSWP----- ---------- </w:t>
      </w:r>
    </w:p>
    <w:p w14:paraId="5DD85580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----- ---------- ---------- ---------- ----GGRRGT KGYQAPETLA RRTFAANERD LPSWP----- ---------- </w:t>
      </w:r>
    </w:p>
    <w:p w14:paraId="4E5D6E7B" w14:textId="2B9A69C4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------- ---------- ----GGRRGT KGYQAPETLA RRTFAANERE LPSWP----- ---------- </w:t>
      </w:r>
    </w:p>
    <w:p w14:paraId="716437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HH- ---------- ---------- LGDAADANIF ---------G LLVQPFIGGT DGYKAPELYE RATFVKFPS- --AWLQ---- ---------- </w:t>
      </w:r>
    </w:p>
    <w:p w14:paraId="2CA898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HH- ---------- ---------- LGNAARANIF ---------G LLVQPFIGGT DGYKAPEICD RTTFVKFPS- --AWLQ---- ---------- </w:t>
      </w:r>
    </w:p>
    <w:p w14:paraId="5AFE72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AGDAAARHHF VPRTRACAAA AGSDAGAAGT IDDGAAAPAA GLVGRGPNSS ASVGAAEAAL MVFTAPELRK AAVAAASSAA TAVLSAGSLP HAE-----VA </w:t>
      </w:r>
    </w:p>
    <w:p w14:paraId="6E85A0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------- ---------- -------GSA LEYAAAEVRA HLAAAR---- ---------S GCD------- </w:t>
      </w:r>
    </w:p>
    <w:p w14:paraId="176813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-------- ---------- ---------- ---------- -------GSA LEYAAPEVRA HLAAAR---- ---------S GCD------- </w:t>
      </w:r>
    </w:p>
    <w:p w14:paraId="0EB535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---------- ---------- ---------- -------GGS WLTAAPEQRV HLAGGT---- ---------P ACG------- </w:t>
      </w:r>
    </w:p>
    <w:p w14:paraId="58CEEB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----- ---------- ---------- -------GGS RATAAPEQRV HLAGGT---- ---------P ACG------- </w:t>
      </w:r>
    </w:p>
    <w:p w14:paraId="1530CF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----- ---------- ---------- -------GGS RATAAPEQRV HLAGGT---- ---------P ACG------- </w:t>
      </w:r>
    </w:p>
    <w:p w14:paraId="0C9B24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---- ---------- ---------- ---------- -------GGT PAFAAGEVLQ KIRLGK---- ---------S QYP------- </w:t>
      </w:r>
    </w:p>
    <w:p w14:paraId="36DA76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----- ---------- ---------- -------GGS RGFWAWETYC QLMGLE---- ---------Q KHP------- </w:t>
      </w:r>
    </w:p>
    <w:p w14:paraId="75F890E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------ ---------- ---------- ---------- -------GGT RGFWAWETYC QLEGLE---- ---------V KHP------- </w:t>
      </w:r>
    </w:p>
    <w:p w14:paraId="5BDBEB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------ ---------- ---------- ---------- -------GGT RGFWAWETYC QLEGLE---- ---------V KHP------- </w:t>
      </w:r>
    </w:p>
    <w:p w14:paraId="1EE931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------ ---------- ---------- ---------- -------GGT RGFWAWETYC QLEGLE---- ---------V KHP------- </w:t>
      </w:r>
    </w:p>
    <w:p w14:paraId="731935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---- ---------- ---------- ---------- -------GGT RGFWAWETYC QLEGLE---- ---------V KHP------- </w:t>
      </w:r>
    </w:p>
    <w:p w14:paraId="2931DD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- ---------- -------GGT RGFWAWETYC QLEGLE---- ---------V KHP------- </w:t>
      </w:r>
    </w:p>
    <w:p w14:paraId="78FFE4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------ ---------- -------GGT PGFWAPEVYF QLQGDT---- ---------P KYP------- </w:t>
      </w:r>
    </w:p>
    <w:p w14:paraId="0BF700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---- ---------- ---------- ---------- -------GGT RAFCAWEVYC QLQGDT---- ---------P KYP------- </w:t>
      </w:r>
    </w:p>
    <w:p w14:paraId="1DCCA0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-- ---------- ---------- ---------- </w:t>
      </w:r>
    </w:p>
    <w:p w14:paraId="4E481F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-- ---------- ---------- -------LEW VYGLTGRAGS YMYMAPEVWN R--------- ---------- ---------- </w:t>
      </w:r>
    </w:p>
    <w:p w14:paraId="3FF380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---- ---------- ---------- ---------- ---------- ---------- ---------- ---------- ---------- </w:t>
      </w:r>
    </w:p>
    <w:p w14:paraId="7BA3A2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-------- ---------- ---------- ---------- QRTAGCVAGS LSHLAPEALL R--------- ---------- ---------- </w:t>
      </w:r>
    </w:p>
    <w:p w14:paraId="4FA7CB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--- -------Y-- -ALVDQACGT VTHLPPEALN KV-------- ---------- ---------- </w:t>
      </w:r>
    </w:p>
    <w:p w14:paraId="733ED9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--- -------Y-- -VMVDQACGT VTHMAPELLP GK-------- ---------- ---------- </w:t>
      </w:r>
    </w:p>
    <w:p w14:paraId="4D38B7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--------- ---------L LSTRNAHAGT PAYMAPEQFE GR-------- ---------- ---------- </w:t>
      </w:r>
    </w:p>
    <w:p w14:paraId="13E35B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--------- ---------- LVTRHPEAGT PAYMAPEAFD AS-------- ---------- ---------- </w:t>
      </w:r>
    </w:p>
    <w:p w14:paraId="144670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---------- ---------- ---------- ---------- -------ATL GALDAPAGGT AAFCAPECFD QAGG------ ---------- ---------- </w:t>
      </w:r>
    </w:p>
    <w:p w14:paraId="6D5086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-------- ---------- ---------- ---------- -TGVTSLRGT LPWTAPEIIR TP-------- ---------- ---------- </w:t>
      </w:r>
    </w:p>
    <w:p w14:paraId="454124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--------- ---------- -RIDSSAGGT LAYMSPEAF- D--------- ---------- ---------- </w:t>
      </w:r>
    </w:p>
    <w:p w14:paraId="6F25826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--------- ---------- -EIKTQTFGT VTHMPPELLS K--------- ---------- ---------- </w:t>
      </w:r>
    </w:p>
    <w:p w14:paraId="0D08A9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-------- ---------- ---------- -------H-- -ISALTAQGT LSHMAPELLL H--------- ---------- ---------- </w:t>
      </w:r>
    </w:p>
    <w:p w14:paraId="205D2A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---- ---------- ---------- -HMSTATVGT VTHMCPVLLL T--------- ---------- ---------- </w:t>
      </w:r>
    </w:p>
    <w:p w14:paraId="313C73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---------- ---------- ---------- ---------- -------MSE AAKRAAAAAI TSYTAPEVAA AASSSSSH-- ---------- ---------- </w:t>
      </w:r>
    </w:p>
    <w:p w14:paraId="772A47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-------- ---------- ---------- ---------- -HASNKFQGT PAYTAPEVLS R--------- ---------- ---------- </w:t>
      </w:r>
    </w:p>
    <w:p w14:paraId="2BFD8B8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----- ---------- ---------- ---------- -HISNMRRGT PFYTCPQILA R--------- ---------- ---------- </w:t>
      </w:r>
    </w:p>
    <w:p w14:paraId="38DF2D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----- ---------- ---------- ---------- -HLSNIRMGT MFYICPAVAC K--------- ---------- ---------- </w:t>
      </w:r>
    </w:p>
    <w:p w14:paraId="64CF8E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----- ---------- ---------- ---------- -HVSNLRMGT MFYICPAVVC Q--------- ---------- ---------- </w:t>
      </w:r>
    </w:p>
    <w:p w14:paraId="0997FB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----- ---------- ---------- ---------- -HLSNLFQGT PYYCAPEVML S--------- ---------- ---------- </w:t>
      </w:r>
    </w:p>
    <w:p w14:paraId="7B9A3965" w14:textId="4F54EC69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----- ---------- ---------- ---------- -HLSNLFQGT PYYCAPEVML S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25028E6F" w14:textId="4F012FF9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6E1F09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1110       1120       1130       1140       1150       1160       1170       1180       1190       1200           </w:t>
      </w:r>
    </w:p>
    <w:p w14:paraId="37CF55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N--YSHEADM WSLGVILYIL LSGLP-PFWG DTEDQI---- ---FKMVLKG HID------- ---------- ---------- </w:t>
      </w:r>
    </w:p>
    <w:p w14:paraId="27FDBB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N--YGPEADI WSAGVMIYVL LSGSA-PFWG ETEEEI---- ---FNEVLEG ELD------- ---------- ---------- </w:t>
      </w:r>
    </w:p>
    <w:p w14:paraId="4C1C203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H--YGPEADV WTAGVILYIL VSGVP-PFWA ETQQGI---- ---FDAVLKG HID------- ---------- ---------- </w:t>
      </w:r>
    </w:p>
    <w:p w14:paraId="6E0BBF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H--YGPEADV WTAGVILYIL LSGVP-PFWA ETQQGI---- ---FDAVLKG YID------- ---------- ---------- </w:t>
      </w:r>
    </w:p>
    <w:p w14:paraId="53C471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R--YGPEADV WTAGVILYIL LSGVP-PFWA ETQQGI---- ---FDAVLKG YID------- ---------- ---------- </w:t>
      </w:r>
    </w:p>
    <w:p w14:paraId="323AF50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H--YSHECDV WSAGVIIYIL LSGVP-PFWD ETEQGI---- ---FEQVLKG DLD------- ---------- ---------- </w:t>
      </w:r>
    </w:p>
    <w:p w14:paraId="1AD702E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R--YGPESDV WSAGVIVYIL LSGVP-PFWA ETEQGI---- ---FEQVLHG DLD------- ---------- ---------- </w:t>
      </w:r>
    </w:p>
    <w:p w14:paraId="45965CD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R--YGPEADV WSAGVIVYIL LSGVP-PFWA ETEQGI---- ---FEQVLHG DLD------- ---------- ---------- </w:t>
      </w:r>
    </w:p>
    <w:p w14:paraId="347360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H--YGPECDV WSAGVILYIL LCGFP-PFWA ESEIGI---- ---FRKILQG KLE------- ---------- ---------- </w:t>
      </w:r>
    </w:p>
    <w:p w14:paraId="49514A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C--YGPEIDV WSAGVILYIL LSGVP-PFWA ETESGI---- ---FRQILQG KLD------- ---------- ---------- </w:t>
      </w:r>
    </w:p>
    <w:p w14:paraId="4EB464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C--YGPEIDV WSAGVILYIL LSGVP-PFWA ETESGI---- ---FRQILQG KID------- ---------- ---------- </w:t>
      </w:r>
    </w:p>
    <w:p w14:paraId="79720D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RGYDGAKADA WSCGVILFVL LVGDV-PFDD SNIAAM---- ---YRKIHRR DY-------- ---------- ---------- </w:t>
      </w:r>
    </w:p>
    <w:p w14:paraId="2778B9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RGYDGAKADA WSCGVFLFVL LAGYV-PFDD ANIVAM---- ---YRKIHKR DY-------- ---------- ---------- </w:t>
      </w:r>
    </w:p>
    <w:p w14:paraId="5D714D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KGYDGSKADI WSCGVVLFLL NAGYL-PFRD PNIMGL---- ---YRKIHKA QY-------- ---------- ---------- </w:t>
      </w:r>
    </w:p>
    <w:p w14:paraId="5EAC68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KGYEGAKVDV WSCGIVLFVL VAGYL-PFND PNVMNM---- ---YKKIYKG EY-------- ---------- ---------- </w:t>
      </w:r>
    </w:p>
    <w:p w14:paraId="173FA2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KGYDGAKIDI WSCGIILFVL NAGYL-PFND HNLMVM---- ---YRKIYKG EF-------- ---------- ---------- </w:t>
      </w:r>
    </w:p>
    <w:p w14:paraId="7F36D1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KGYDAAKVDI WSCGVILFVL MAGYL-PFHD RNVMAM---- ---YKKIYRG EF-------- ---------- ---------- </w:t>
      </w:r>
    </w:p>
    <w:p w14:paraId="7507BD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KGYDGAKVDI WSCGVILFVL MAGFL-PFHD RNVMAM---- ---YKKIYRG DF-------- ---------- ---------- </w:t>
      </w:r>
    </w:p>
    <w:p w14:paraId="450F0AC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KGYDAAKADV WSCGVILFVL MAGHI-PFYD KNIMVM---- ---YKKIYKG EF-------- ---------- ---------- </w:t>
      </w:r>
    </w:p>
    <w:p w14:paraId="6D1DB6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KGYEGAKADI WSCGVILFVL MAGYL-PFDD KNILVM---- ---YTKIYKG QF-------- ---------- ---------- </w:t>
      </w:r>
    </w:p>
    <w:p w14:paraId="27EC8C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KGYDGAMADI WSCGIVLYAL LAGFL-PFID ENVMTL---- ---YTKIFKA EC-------- ---------- ---------- </w:t>
      </w:r>
    </w:p>
    <w:p w14:paraId="38C3C78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KGYDGAKADI WSCGVVLYVL LAGCL-PFQD ENLMNM---- ---YRKIFRA DF-------- ---------- ---------- </w:t>
      </w:r>
    </w:p>
    <w:p w14:paraId="49CA2C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KGYDGAKGDI WSCGIILYVL LAGFL-PFQD ENLMKM---- ---YRKIFKS EF-------- ---------- ---------- </w:t>
      </w:r>
    </w:p>
    <w:p w14:paraId="6C10AB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KGYEGTKADI WSCGVVLFVL LAGYL-PFHD TNLMEM---- ---YRKIGKA DF-------- ---------- ---------- </w:t>
      </w:r>
    </w:p>
    <w:p w14:paraId="569EB0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KGYDGTKADI WSCGVVLFVL LAGYL-PFHD SNLMEM---- ---YRKIGKA DF-------- ---------- ---------- </w:t>
      </w:r>
    </w:p>
    <w:p w14:paraId="20EBCF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NGYDGFKADV WSCGVILFVL LAGYL-PFRD SNLMEL---- ---YKKIGKA EV-------- ---------- ---------- </w:t>
      </w:r>
    </w:p>
    <w:p w14:paraId="117CDE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KGYDGAKADL WSCGVILFVL LAGYL-PFQD DNLVNM---- ---YRKIYRG DF-------- ---------- ---------- </w:t>
      </w:r>
    </w:p>
    <w:p w14:paraId="7E829E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KGYDGAKADV WSCGVVLYVL LAGFL-PFHE QNLVEM---- ---YRKITKG EF-------- ---------- ---------- </w:t>
      </w:r>
    </w:p>
    <w:p w14:paraId="740EDA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KGYSGAAVDV WSCGVILFEL LAGYP-PFDD HTLPVL---- ---YKKILRA DY-------- ---------- ---------- </w:t>
      </w:r>
    </w:p>
    <w:p w14:paraId="78F060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EGYDGAASDI WSCGVILYVI LTGCL-PFDD ANLAVI---- ---CRKIFKG DP-------- ---------- ---------- </w:t>
      </w:r>
    </w:p>
    <w:p w14:paraId="38C346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RGYDGAASDI WSCGVILYVI LTGCL-PFDD RNLAVL---- ---YQKICKG DP-------- ---------- ---------- </w:t>
      </w:r>
    </w:p>
    <w:p w14:paraId="3684E2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RGYDGATADM WSCGVVLYVL LAGYL-PFDD SNLMNL---- ---YKKISSG EF-------- ---------- ---------- </w:t>
      </w:r>
    </w:p>
    <w:p w14:paraId="22EEE1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KGYDGAAADV WSCGVILFVL MAGYL-PFDE PNLMTL---- ---YKRICKA EF-------- ---------- ---------- </w:t>
      </w:r>
    </w:p>
    <w:p w14:paraId="413CF3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KGYDGAKADL WSCGVILFVL MAGYL-PFED SNLTSL---- ---YKKIFKA EF-------- ---------- ---------- </w:t>
      </w:r>
    </w:p>
    <w:p w14:paraId="5A56B4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KGYNGAVADI WSCGVILYVL MAGYL-PFDE MDLPTL---- ---YSKIDKA EF-------- ---------- ---------- </w:t>
      </w:r>
    </w:p>
    <w:p w14:paraId="4B48C05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QGYDGSAADI WSCGVILFVI LAGYL-PFSE TDLPGL---- ---YRKINAA EF-------- ---------- ---------- </w:t>
      </w:r>
    </w:p>
    <w:p w14:paraId="41076A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S-PYYN---- -----APIDL FAMGAIMAEL YMLRP-LFPG TSEADE---- ---IYKICSI MGTPTQQVWP EGLKLAATM- ---------- </w:t>
      </w:r>
    </w:p>
    <w:p w14:paraId="547F21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-------- S-THYG---- -----KEVDL WAIGCIMAEL LDGQP-LFPG ESDIDQ---- ---LYILQRL LGPLTREQHD LFLRNPRFNG LKFPD----- </w:t>
      </w:r>
    </w:p>
    <w:p w14:paraId="2C229D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--------- C-EPYD---- -----TAVDI WSFGCTLAEL MSGTP-LFPG SSSPDQ---- ---LWRIMRC CGALADRHAA YLKFYPRLAA LAE------- </w:t>
      </w:r>
    </w:p>
    <w:p w14:paraId="46EED1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---------- --QAYG---- -----PPADI FSLGTTIAEL AVGIP-LFPG ASTTDQ---- ---LNRLCRC FGPLPQHMTA ALSAMAARSA TPAVAAELSV </w:t>
      </w:r>
    </w:p>
    <w:p w14:paraId="52F007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----- --DNYG---- -----PPVDV WALGCIFAEM LAGRP-LFPG KNHHDQ---- ---LWLILKC LGTMTERQLE LLDSDPQFAC FRL-PTQSE- </w:t>
      </w:r>
    </w:p>
    <w:p w14:paraId="5D5C0E1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---------- --MPYG---- -----PGADV WSFGATLAEL ATGEP-LLPG DSSLDQ---- ---LARIMRA TGPLNPHMAT CLSRDLRTPL TSL-LANHAA </w:t>
      </w:r>
    </w:p>
    <w:p w14:paraId="2F9668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-------- --QEYG---- -----PPADI WSFGCTVAEM ATGVP-LLPG TSTADQ---- ---LWRIIRM FGPLPPDMAL CLAHDPLLI- ------HMTA </w:t>
      </w:r>
    </w:p>
    <w:p w14:paraId="382905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---------- --DHYG---- -----ASADI WSLGCTIAEM ATGRP-LFQG TSSLDQ---- ---LWHIVRC LGPLSPQQAA CVAANPHLQ- ------PLAA </w:t>
      </w:r>
    </w:p>
    <w:p w14:paraId="18C80B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---------- --APYG---- -----PASDV WSIGCTMAEL ATGRP-LFVG SSTADQ---- ---LRRIMRC LGPLSPPHMS RIASDPRLA- ------NVQ- </w:t>
      </w:r>
    </w:p>
    <w:p w14:paraId="4D78CB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---------- --DEYG---- -----AASDI WSVGCSIAEF AVGRA-LFPG SSTADQ---- ---LWRIMRC FGPLPSGLSM RMATDPRLR- ------SLC- </w:t>
      </w:r>
    </w:p>
    <w:p w14:paraId="2E2990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---------- --DNYG---- -----AAADI WSIGCTIAEI ATGRA-LFPG NSTSDQ---- ---LWRIMRC LGPLPPAHTA RLLSDPRLR- ------GAT- </w:t>
      </w:r>
    </w:p>
    <w:p w14:paraId="0BA889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A-TDYT---- -----SAIDV WSVGCVLAEL LLGQP-LFPG ESGVDQ---- ---LVEIIKV LGTPTREEIN AMNPNYTE-- ---------- </w:t>
      </w:r>
    </w:p>
    <w:p w14:paraId="43F4F2B3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A-RAYG---- -----PAVDV WALGLVFAEL LGLSP-LVPG DNDIDQ---- ---LGRVIAT FGSMEPVWLG VRALPDWG-- ---------- </w:t>
      </w:r>
    </w:p>
    <w:p w14:paraId="5BA11B43" w14:textId="07FE5AFB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S-TKYT---- -----FGVDM WSSGCILGEL LMGKP-VFPG TSTMNQ---- ---LDRIVEF CGRPSPSDVE AIDSPFAATM ---------- </w:t>
      </w:r>
    </w:p>
    <w:p w14:paraId="4E9FD1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C-SGYT---- -----TAIDV WSVGCIFAEL LGRKP-LFPG KDYVHQ---- ---LSLITKV IGSPSEEELG FITSEKAKRY ---------- </w:t>
      </w:r>
    </w:p>
    <w:p w14:paraId="6438C8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C-DTYT---- -----TAIDV WSVGCILAEL LGRKP-LLPG KDYVDQ---- ---LKLIIKT LGPPSEEDLG FITSSKARAY ---------- </w:t>
      </w:r>
    </w:p>
    <w:p w14:paraId="717F21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C-EHYT---- -----SAIDM WSVGCIMAEL LGRKP-LLPG KDYVDQ---- ---LKLIIKS LGPPSEDDLT FINSQKARAY ---------- </w:t>
      </w:r>
    </w:p>
    <w:p w14:paraId="3538DDD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FFAKYS---- -----PAIDI WSVGCIFAEV LLGKP-LFPG RNVVHQ---- ---LELITDL LGTPSPEVIA KVRNEKARRF ---------- </w:t>
      </w:r>
    </w:p>
    <w:p w14:paraId="61A2A9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FYGRYS---- -----SAVDM WSIGCIFAEV LLGKP-LFPG RDAVHQ---- ---LQLITDL LGKPPPHVVD AIGNVKARAF ---------- </w:t>
      </w:r>
    </w:p>
    <w:p w14:paraId="38427A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GAQT---- -----PACDV YSLGVVLFIM LIGRP-PHSG TDIRYLT--- --YSDKSIKD APGL------ ---------- ---------- </w:t>
      </w:r>
    </w:p>
    <w:p w14:paraId="695C7A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K-TE---- -----PASDI WSAGIMAYQL LSGAV-PFDD VKNPKSP-SL SLVWRAILTQ EPKF------ ---------- ---------- </w:t>
      </w:r>
    </w:p>
    <w:p w14:paraId="1BC9F1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S-YG---- -----KSCDV WSLGVILHVL LSGAP-PFAG ATDAEI---- ---IKAVRSR DVDL------ ---------- ---------- </w:t>
      </w:r>
    </w:p>
    <w:p w14:paraId="2D3D65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SGIM---- -----PANDM WSLGVILYIL LCGYP-PFRA RSSRDK---- ---QMQILTG SYSM------ ---------- ---------- </w:t>
      </w:r>
    </w:p>
    <w:p w14:paraId="2758F0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ENIT---- -----TKSDI WSLGVILYIL LSGYP-PFIA PSNRKK---- ---QQMILNG QFSF------ ---------- ---------- </w:t>
      </w:r>
    </w:p>
    <w:p w14:paraId="1A211B8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GKIT---- -----AKSDM WSLGVILYIL LSGYP-PFIA QNNRQK---- ---QQMIING NFSF------ ---------- ---------- </w:t>
      </w:r>
    </w:p>
    <w:p w14:paraId="032913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GKIT---- -----TKSDM WSLGVILYIL LSGYP-PFIA QNNRQK---- ---QQMIMNG NFSF------ ---------- ---------- </w:t>
      </w:r>
    </w:p>
    <w:p w14:paraId="59E3EE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GKIT---- -----TKSDM WSLGVILYIL LSGYP-PFIA QNNRQK---- ---QQMILNG NFSF------ ---------- ---------- </w:t>
      </w:r>
    </w:p>
    <w:p w14:paraId="1834D5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RQVS---- -----SASDM WSLGVILYIL LSGCP-PFHA PSNREK---- ---QQRILAG DFSF------ ---------- ---------- </w:t>
      </w:r>
    </w:p>
    <w:p w14:paraId="3DE2B2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QEVS---- -----AASDM WSVGVILYIL LSGCP-PFHA ATNREK---- ---QQRILQG EFSF------ ---------- ---------- </w:t>
      </w:r>
    </w:p>
    <w:p w14:paraId="3CE7D21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KGHN-GAADW WALGVLVFEL CNGLP-PFMD DD-------R LAMFRKICAR ELSF------ ---------- ---------- </w:t>
      </w:r>
    </w:p>
    <w:p w14:paraId="247294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N TRYRGRPTDV YALGACLYTL LFGRI-PFSA PN-------L YKLFQVVQNE PVKY------ ---------- ---------- </w:t>
      </w:r>
    </w:p>
    <w:p w14:paraId="5ABE2A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G KQFNGFPGDI WALGICLFMF VFGKP-PFVG AT-------T YQIYEAIQRA ELAF------ ---------- ---------- </w:t>
      </w:r>
    </w:p>
    <w:p w14:paraId="4C6AB9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EKWGF--- GGEVGFAGDV WSLGVVVLEC YIGRY-PLTK VGDKPDWAT- --LFCAICCN EKVD------ ---------- ---------- </w:t>
      </w:r>
    </w:p>
    <w:p w14:paraId="356B71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DLNQ---- GKYDGYAGDI WSLGVSILEF YLGRF-PFP- VSRQGDWAS- --LMCAICMS QPPE------ ---------- ---------- </w:t>
      </w:r>
    </w:p>
    <w:p w14:paraId="75F48C4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DLNH---- GRYDGYAGDV WSLGVSILEF YLGRF-PFA- VSRQGDWAS- --LMCAICMS QPPE------ ---------- ---------- </w:t>
      </w:r>
    </w:p>
    <w:p w14:paraId="41B673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EADGVTEE DKSNVYAGDI WSFGLTMLEI LVGYY-PMLP -----DQAA- --IVCAVCFG EPPK------ ---------- ---------- </w:t>
      </w:r>
    </w:p>
    <w:p w14:paraId="0F8780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A-AG---- ENSDVYAGDI WSFGVMILEL FVGHF-PLLP QGQRPDWAT- --LMCVVCFG EPPR------ ---------- ---------- </w:t>
      </w:r>
    </w:p>
    <w:p w14:paraId="5C532C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ESSG---- GSSDIYAGDI WSFGLMMLEL LVGHF-PLLP PGQRPDWAT- --LMCAVCFG EPPR------ ---------- ---------- </w:t>
      </w:r>
    </w:p>
    <w:p w14:paraId="7DE59C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QAYS---- -----FPADI WSLGLALVEL ATGRY-PYDA GE------GP LQLMIHVLQE DAPL------ ---------- ---------- </w:t>
      </w:r>
    </w:p>
    <w:p w14:paraId="6CB66D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DSYS---- -----YPADI WSLGLALFEC GTGEF-PYIA NE------GP VNLMLQILDD PSPT------ ---------- ---------- </w:t>
      </w:r>
    </w:p>
    <w:p w14:paraId="2D8C38C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DSYS---- -----FDSDL WSLGLTLLEC ALGRF-PYPP PGETGVNLGF WELLEYIVME PPPA------ ---------- ---------- </w:t>
      </w:r>
    </w:p>
    <w:p w14:paraId="776A21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STYD---- -----YSSDI WSLGMSVLEC AIGRF-PYLE SEDQQNPPSF YELLAAIVEN PPPT------ ---------- ---------- </w:t>
      </w:r>
    </w:p>
    <w:p w14:paraId="3DA164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SLYS---- -----NKSDI WSLGLVLLEC ATGKF-PYTP PEHKKGWSSV YELVDAIVEN PPPC------ ---------- ---------- </w:t>
      </w:r>
    </w:p>
    <w:p w14:paraId="739CB7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NKYG---- -----NKSDI WSLGLVVLEC ATGKF-PYAP PNQEETWTSV FELMEAIVDQ PPPA------ ---------- ---------- </w:t>
      </w:r>
    </w:p>
    <w:p w14:paraId="5E487B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EYQG---- -----PESDV WSLGCTIIEM FTGKP-AWED H--G-----I DSLSRISFSD ELPV------ ---------- ---------- </w:t>
      </w:r>
    </w:p>
    <w:p w14:paraId="1DBC82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EYQG---- -----PESDV WSLGCTVIEM LTGKP-AWED H--G-----F DSLSRIGFSN DLPF------ ---------- ---------- </w:t>
      </w:r>
    </w:p>
    <w:p w14:paraId="63D4D7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SGHG---- -----RAADI WSLGCVVIEM ATGRA-PWAN FSDP-----Y AVMYHVAATK ELPA------ ---------- ---------- </w:t>
      </w:r>
    </w:p>
    <w:p w14:paraId="774FBF9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TGHS---- -----FSADI WSVGCTVIEM VTGKA-PWSQ QYKE-----I AAIFHIGTTK SHPP------ ---------- ---------- </w:t>
      </w:r>
    </w:p>
    <w:p w14:paraId="497734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TGHS---- -----FSADI WSVGCTVIEM VTGKA-PWSQ QYKE-----V AAIFFIGTTK SHPP------ ---------- ---------- </w:t>
      </w:r>
    </w:p>
    <w:p w14:paraId="7D2B57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TGHS---- -----FSADI WSVGCTVIEM ATGKP-PWSE QYQQ-----F AAVLHIGRTK AHPP------ ---------- ---------- </w:t>
      </w:r>
    </w:p>
    <w:p w14:paraId="02C53D3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TAPQLAAK NIRPYT---- -----AAVDV WAVGCLAYEL VSGRP-PFEV ED-------E KQTASNIIYS NNIR------ ---------- ---------- </w:t>
      </w:r>
    </w:p>
    <w:p w14:paraId="63C990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PT TPARYG---- -----FATDC WAVGVVTFEL LTGLP-PYAS DC-------R YQAEARIIAA APPP------ ---------- ---------- </w:t>
      </w:r>
    </w:p>
    <w:p w14:paraId="46B13AA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DN ERLHYS---- -----ARVDA WAVGVLTYEL LVGFP-PFFD QS-------R TSTEERINH- SMPA------ ---------- ---------- </w:t>
      </w:r>
    </w:p>
    <w:p w14:paraId="18240C5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EL KHLHYT---- -----PLVDA WAVGVLAYEL IVGRP-PFDK GQ-------K KATIAEILN- SEPF------ ---------- ---------- </w:t>
      </w:r>
    </w:p>
    <w:p w14:paraId="39FAEA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ERCD---- -----EKSDV FSFGVILYEL VTGRE-PWEE LNP------M QVVGVVGFNG QRMD------ ---------- ---------- </w:t>
      </w:r>
    </w:p>
    <w:p w14:paraId="69FAA3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EPSN---- -----EKCDV YSFGVILWEL ATLRL-PWRG MNP------M QVVGAVGFQN RRLE------ ---------- ---------- </w:t>
      </w:r>
    </w:p>
    <w:p w14:paraId="4F549E1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EPSN---- -----EKSDV YSFGVILWEL ATLQQ-PWGN LNP------A QVVAAVGFKC KRLE------ ---------- ---------- </w:t>
      </w:r>
    </w:p>
    <w:p w14:paraId="7C41D7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KPYG---- -----MPNDI WGLGCVLYEV SALKP-AFQA FN-------M AGLIKRVTTG AAPA------ ---------- ---------- </w:t>
      </w:r>
    </w:p>
    <w:p w14:paraId="04E71A1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QPYG---- -----YKSDI WSLGCCMYEI TAHQP-AFKA PD-------M AGLINKINRS LMSP------ ---------- ---------- </w:t>
      </w:r>
    </w:p>
    <w:p w14:paraId="30E04C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IPYG---- -----YKSDI WSLGCCMFEV AAHQP-AFKA PD-------M AALINKINRS SLSP------ ---------- ---------- </w:t>
      </w:r>
    </w:p>
    <w:p w14:paraId="27DC1A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IPYG---- -----FKSDI WSLGCCIYEM AAYRP-AFKA FD-------M AGLISKVNRS SIGP------ ---------- ---------- </w:t>
      </w:r>
    </w:p>
    <w:p w14:paraId="41EE12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IPYG---- -----SKSDI WSLGCCMYEM AAHKP-PFKA SD-------V QTLITKIHKL IMDP------ ---------- ---------- </w:t>
      </w:r>
    </w:p>
    <w:p w14:paraId="6541CE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IPYG---- -----SKSDI WSLGCCIYEM AYLKP-AFKA FD-------M QALINKINKT IVSP------ ---------- ---------- </w:t>
      </w:r>
    </w:p>
    <w:p w14:paraId="2896F2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IPYG---- -----SKSDI WSLGCCMYEM TAMKP-AFKA FD-------M QGLINRINRS IVPP------ ---------- ---------- </w:t>
      </w:r>
    </w:p>
    <w:p w14:paraId="41E77F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IPYG---- -----SKSDI WSLGCCMYEM TALKP-AFKA FD-------M QGLINRINRS IVAP------ ---------- ---------- </w:t>
      </w:r>
    </w:p>
    <w:p w14:paraId="691350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QPYD---- -----FSSDI WSLGCLLYEL VALRN-PFYK ENQS-----L YVLGKNIQNC AYEP------ ---------- ---------- </w:t>
      </w:r>
    </w:p>
    <w:p w14:paraId="24FE7A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AGYD---- -----WKSDV WSMGCLLYEL ACLRS-PFEM EGAN-----L YDVFQKISKG EYSP------ ---------- ---------- </w:t>
      </w:r>
    </w:p>
    <w:p w14:paraId="51AA252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KPYN---- -----EKSDV WALGVVLYEC CTQRH-PFDA DN-------Q GALILKILRG KFPP------ ---------- ---------- </w:t>
      </w:r>
    </w:p>
    <w:p w14:paraId="0760D07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KPYD---- -----AKSDV WALGVVMYEC CMGHY-PFDV ENNN-----Q VALIRKIARG VFKP------ ---------- ---------- </w:t>
      </w:r>
    </w:p>
    <w:p w14:paraId="282A4A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RPYS---- -----YSSDM WSLGAVLYEM MTFRT-PMEG RT-------M ADLRNRIMGG RYTP------ ---------- ---------- </w:t>
      </w:r>
    </w:p>
    <w:p w14:paraId="7966145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RPYS---- -----YTSDT WAIGCLLYEL AALAV-PFEA RS-------M SELRYKVLRG TYPP------ ---------- ---------- </w:t>
      </w:r>
    </w:p>
    <w:p w14:paraId="5C26C0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QPYS---- -----FKSDV WALGCVMYEM MTGRA-AFAA DN-------L SRVVLRVIRG QYDP------ ---------- ---------- </w:t>
      </w:r>
    </w:p>
    <w:p w14:paraId="55A244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QPYT---- -----YKSDI WSLGCVLYEL CTLRH-AFAA DS-------L LSLVYQIVRG NFPP------ ---------- ---------- </w:t>
      </w:r>
    </w:p>
    <w:p w14:paraId="4D2FBE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RKYN---- -----QKSDI WSLGCVLYEL ATLKH-AFEA PN-------M RALIQKIIKG SYPP------ ---------- ---------- </w:t>
      </w:r>
    </w:p>
    <w:p w14:paraId="3B9E22E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RPYN---- -----RKSDV WSLGCVLYEL ATLRR-AFDG QS-------L PALVVKILRG KYPP------ ---------- ---------- </w:t>
      </w:r>
    </w:p>
    <w:p w14:paraId="3CADB7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YRSS---- -----FELDM WALGVCLYMW VFGEL-PFKG SAPFVV---- YE--N----- ---------- ---------- ---------- </w:t>
      </w:r>
    </w:p>
    <w:p w14:paraId="6F6F5E0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--- ---------- -----I---- YE--L----- ---------- ---------- ---------- </w:t>
      </w:r>
    </w:p>
    <w:p w14:paraId="1E76F02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IGHHGQDSSC SGSSSS---- -----GDAGD AVEGLAG--- -MGEGEEVG- ---------- MA-GW--YD- ---------- ---------- ---------- </w:t>
      </w:r>
    </w:p>
    <w:p w14:paraId="53E72E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108601    -------AAF GAAAAI---- -----GDDDD --TPFLA--- -VSSVAPSGQ AS-SRP---- PS--W--SLA TAG------- ------G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G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66E36E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TAPGGRISAT GAASGS---- -----SKVAA --SPFLT--- -ISPGASPAQ ---SRT---- PS-AN--ALG SRP------- ------G--S ---------- </w:t>
      </w:r>
    </w:p>
    <w:p w14:paraId="3E1DC0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7.g713750    ---------- SNVPLT---- -----AAVDV YSFGITALCV AV-TGSNSAA ADWFAR---- E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167C4F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6    ---------- SNVPLT---- -----AAVDV YSFGITALCV AV-TGSNSAA ADWFAQ---- Q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39EF8A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8    ---------- SNVPLT---- -----AAVDV YSFGITALCV AV-TGSNSAA ADWFAQ---- Q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35AA69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9    ---------- SNVPLT---- -----AAVDV YSFGITALCV AV-TGSNSAA ADWFAQ---- Q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659A47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4    ---------- SNVPLM---- -----AAVDV YSFGITALCV AV-TGSNSAA AEWFAQ---- Q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6ABF2E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5    ---------- SNVPLT---- -----AAVDV YSFGITALCV AV-TGSNSAA ADWFAQ---- QS-WW--PAG DAP------- ------A--</w:t>
      </w:r>
      <w:proofErr w:type="spellStart"/>
      <w:r w:rsidRPr="00107E70">
        <w:rPr>
          <w:rFonts w:ascii="Courier New" w:hAnsi="Courier New" w:cs="Courier New"/>
          <w:sz w:val="12"/>
          <w:szCs w:val="12"/>
        </w:rPr>
        <w:t>A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---------- </w:t>
      </w:r>
    </w:p>
    <w:p w14:paraId="43593C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RASGAEPPT PLPPLT---- -----RAVDI WSLGALAVCL MV-TGTDWNL QDEYVR---- ---------- ---------- ---------- ---------- </w:t>
      </w:r>
    </w:p>
    <w:p w14:paraId="5181EA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RMR------ TKLPLT---- -----RAVDI YSLGVLAVCL LV-TGTFQES AARYAH---- ---------- ---------- ---------- ---------- </w:t>
      </w:r>
    </w:p>
    <w:p w14:paraId="001474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----- -ARYSG---- -----PKADI WSCGVVLCTL LFGC-HPHLA AA-------- -------DLD AAP------- ------G--D ---------- </w:t>
      </w:r>
    </w:p>
    <w:p w14:paraId="2BD62A3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A---- -----AKSDI YAVGVIGAAL VCGT-ESGPE M--------- ---------- ---------- ---------- ---------- </w:t>
      </w:r>
    </w:p>
    <w:p w14:paraId="521D9D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A---- -----AKSDV FAVGVIGAAL VCGT-ESGPE M--------- ---------- ---------- ---------- ---------- </w:t>
      </w:r>
    </w:p>
    <w:p w14:paraId="552871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A---- -----AKSDV FAVGVIGAAL VCGT-ESGPE M--------- ---------- ---------- ---------- ---------- </w:t>
      </w:r>
    </w:p>
    <w:p w14:paraId="0BA9905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GRISG---- -----RKADS YSLGRMLTYL AAKP-SEMDS VL-------- -------P-- ---------- ---------- ---------- </w:t>
      </w:r>
    </w:p>
    <w:p w14:paraId="031216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GRISG---- -----PKADC YSLGRMLTYL AAKP-SEMDS VL-------- -------S-- ---------- ---------- ---------- </w:t>
      </w:r>
    </w:p>
    <w:p w14:paraId="67FB79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AAVHAAVAAA VHAAAS---- -----PAADM YSLGVLLTAC VVWHGDVGR- MR-------- ---------- ---------- ---------- ---------- </w:t>
      </w:r>
    </w:p>
    <w:p w14:paraId="3576E0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VDSEA AVPVVT---- -----VACDV ASVGLLLLDA AAFRATAGG- LR-------- ---------- ---------- ---------- ---------- </w:t>
      </w:r>
    </w:p>
    <w:p w14:paraId="2CA191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IDSEA AVPVVT---- -----VACDV ASVGLLLLDA AAFRATAGG- LR-------- ---------- ---------- ---------- ---------- </w:t>
      </w:r>
    </w:p>
    <w:p w14:paraId="4D48EB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LS---- -----RMIDM ASVGLLLADA AQFCVEAGR- LV-------- ---------- ---------- ---------- ---------- </w:t>
      </w:r>
    </w:p>
    <w:p w14:paraId="017FE29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LS---- -----RMIDM ASVGVLLAEA AQFRPMPTR- LW-------- ---------- ---------- ---------- ---------- </w:t>
      </w:r>
    </w:p>
    <w:p w14:paraId="2224D18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LS---- -----RMIDM ASVGLLLAEA AQFRPMPTR- LW-------- ---------- ---------- ---------- ---------- </w:t>
      </w:r>
    </w:p>
    <w:p w14:paraId="798759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VC---- -----LQSDM AAIGMVMAHA AAFHGLPGG- LQ-------- ---------- ---------- ---------- ---------- </w:t>
      </w:r>
    </w:p>
    <w:p w14:paraId="587AA1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IT---- -----MAADV ASMGLVLADA AGLHGLAGG- TQ-------- ---------- ---------- ---------- ---------- </w:t>
      </w:r>
    </w:p>
    <w:p w14:paraId="738CD3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IT---- -----RAADV ASMGLVLADA AGLHCLGGG- TQ-------- ---------- ---------- ---------- ---------- </w:t>
      </w:r>
    </w:p>
    <w:p w14:paraId="1CAB4DDB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IT---- -----RAADV ASMGLVLADA AGLHCLGGG- TQ-------- ---------- ---------- ---------- ---------- </w:t>
      </w:r>
    </w:p>
    <w:p w14:paraId="7CAD3FA9" w14:textId="270F9A9D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IT---- -----RAADV ASMGLVLADA AGLHCLGGG- TQ-------- ---------- ---------- ---------- ---------- </w:t>
      </w:r>
    </w:p>
    <w:p w14:paraId="1D7043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IT---- -----RAADV ASMGLVLADA AGLHCLGGG- TQ-------- ---------- ---------- ---------- ---------- </w:t>
      </w:r>
    </w:p>
    <w:p w14:paraId="76E546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IT---- -----RAADV ASMGLVLADA AGLHCLGGG- TQ-------- ---------- ---------- ---------- ---------- </w:t>
      </w:r>
    </w:p>
    <w:p w14:paraId="54D10CA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IT---- -----KAADI ASAGLVLADA AGLHCLGVCS TQ-------- ---------- ---------- ---------- ---------- </w:t>
      </w:r>
    </w:p>
    <w:p w14:paraId="72DE625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IT---- -----KAADI ASAGLVLADA AGLHCLGGG- TT-------- ---------- ---------- ---------- ---------- </w:t>
      </w:r>
    </w:p>
    <w:p w14:paraId="586E91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-- ---------- ---------- ---------- </w:t>
      </w:r>
    </w:p>
    <w:p w14:paraId="24D0877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MPYN---- -----EKVDV FSFGVVMYEL LSRDLLLISH MNTSRA---- AQLGI----- ---------- ---------- ---------- </w:t>
      </w:r>
    </w:p>
    <w:p w14:paraId="6EEA6B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---- ---------- ---------- ---------- ---------- ---------- ---------- ---------- ---------- </w:t>
      </w:r>
    </w:p>
    <w:p w14:paraId="3228041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----- --GEMR---- -----REGDV YAFGVLLWEL CSGVR-AYRG LSSGEV---- VQGVL--LRG LRP---HTAA AAATAAALAS ---------- </w:t>
      </w:r>
    </w:p>
    <w:p w14:paraId="4432024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PRLD---- -----ASADI YSLGITMWEL LAGGQRPHAA VPVDRI---- P--------- ---------- ---------- ---------- </w:t>
      </w:r>
    </w:p>
    <w:p w14:paraId="4D8E5D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ARVE---- -----ASADV YSFGILCWEL VAGGIRPFPH LHPDLI---- P--------- ---------- ---------- ---------- </w:t>
      </w:r>
    </w:p>
    <w:p w14:paraId="69B031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PVS---- -----EKVDV YAFAMTLYEC LTGEQ-PWRD LQNPMQ---- VIFVV--GV- ---------- ---------- ---------- </w:t>
      </w:r>
    </w:p>
    <w:p w14:paraId="276F5F6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NYVIT---- -----HKADI YALGVILWEM LTGSV-PWEG CSMVAI---- AY-SI--TV- ---------- ---------- ---------- </w:t>
      </w:r>
    </w:p>
    <w:p w14:paraId="76AC58F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---------- RAVAVT---- -----YKADI YSFAVVLWCM LTGQE-PWQG LGAVSI---- AV-QV--AL- ---------- ---------- ---------- </w:t>
      </w:r>
    </w:p>
    <w:p w14:paraId="4CDE1E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----- --KAVT---- -----DKADV YSFGVVMWEL WTFRE-PFDG LNYHAL---- LHAIS--MSK ---------- -DPVRPAMPG ---------- </w:t>
      </w:r>
    </w:p>
    <w:p w14:paraId="004F75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GMFS---- -----RASDV YAFGMVLYEM ATGER-PYEH LNPAQV---- ---------- ---------- ---------- ---------- </w:t>
      </w:r>
    </w:p>
    <w:p w14:paraId="035625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GILS---- -----PSADV YAMGVLLWEA YSGDR-VFKQ LSDSEV---- ---------- ---------- ---------- ---------- </w:t>
      </w:r>
    </w:p>
    <w:p w14:paraId="1AF08D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GHIS---- -----KHCDT YAFGILLFEL FSGER-AHRG VPRALL---- ---------- ---------- ---------- ---------- </w:t>
      </w:r>
    </w:p>
    <w:p w14:paraId="197366C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GQMR---- -----PSCDV FSFGIMLWQM ATGGV-PFAG MRYAEI---- VY-K------ ---------- ---------- ---------- </w:t>
      </w:r>
    </w:p>
    <w:p w14:paraId="7B3A99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--------SA ASPALT---- -----QRGDV WSFGILLLEL YYGVG-LDDC RRLYNS---- LQLEA----- ---------- ---------- ---------- </w:t>
      </w:r>
    </w:p>
    <w:p w14:paraId="1230E39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----- --GRLS---- -----SAADV WSFGCILLEL THGER-ISRI RARAAT---- AAAAA--PAA ---------- -AAPAPAAAG ---------- </w:t>
      </w:r>
    </w:p>
    <w:p w14:paraId="789723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GNMT---- -----KAADV YSMGVMMWEM YHSCM-SYRS ----LP---- ---SG--FA- ---------- ---------- ---------- </w:t>
      </w:r>
    </w:p>
    <w:p w14:paraId="593F2E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GRVG---- -----PAADV FSLGVILWEL YHGRR-A--- -GVRTQ---- ---EG--PR- ---------- ---------- ---------- </w:t>
      </w:r>
    </w:p>
    <w:p w14:paraId="67FA3C4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GQVG---- -----ASSDV FSLGVLLWEL FHGRR-A--- -GVLTK---- ---EG--PR- ---------- ---------- ---------- </w:t>
      </w:r>
    </w:p>
    <w:p w14:paraId="05E8767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GKVG---- -----KSADL YSLGIMLWEL QNGTR-PPWR MGVRLR---- ---TY--PS- ---------- ---------- ---------- </w:t>
      </w:r>
    </w:p>
    <w:p w14:paraId="356A6DC0" w14:textId="72D695B5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GKIG---- -----KSADL YSLGIMLWEL QNGTR-PPWR MGVRLR---- ---TY--PS- ---------- ---------- ----------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55FEB615" w14:textId="3C0C0D63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                 ....|....| ....|....| ....|....| ....|....| ....|....| ....|....| ....|....| ....|....| ....|....| ....|....| </w:t>
      </w:r>
    </w:p>
    <w:p w14:paraId="279C19E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1210       1220       1230       1240       1250       1260       1270       1280       1290       1300           </w:t>
      </w:r>
    </w:p>
    <w:p w14:paraId="2A995C7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9          ---------- ---------- ---------- ---------- -------FKT DPWPKISEAA KDCVKRLLDQ DVT---K--- --RATAAQI- LKHEWL---- </w:t>
      </w:r>
    </w:p>
    <w:p w14:paraId="587D6D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5          ---------- ---------- ---------- ---------- -------LTS DPWPQVSESA KDLIRKMLER NPI---Q--- --RLTAQQV- LCHPWI---- </w:t>
      </w:r>
    </w:p>
    <w:p w14:paraId="5ED885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6          ---------- ---------- ---------- ---------- -------FDS DPWPLISDSA KNLIRGMLCS RPS---E--- --RLTAHQV- LRHPWI---- </w:t>
      </w:r>
    </w:p>
    <w:p w14:paraId="337B43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6           ---------- ---------- ---------- ---------- -------FDT DPWPVISDSA KDLIRKMLCS SPS---E--- --RLTAHEV- LRHPWI---- </w:t>
      </w:r>
    </w:p>
    <w:p w14:paraId="1AEAD19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5           ---------- ---------- ---------- ---------- -------FES DPWPVISDSA KDLIRRMLSS KPA---E--- --RLTAHEV- LRHPWI---- </w:t>
      </w:r>
    </w:p>
    <w:p w14:paraId="3D7761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0          ---------- ---------- ---------- ---------- -------FIS EPWPSVSESA KDLVRRMLIR DPK---K--- --RMTTHEV- LCHPWA---- </w:t>
      </w:r>
    </w:p>
    <w:p w14:paraId="27E633F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2           ---------- ---------- ---------- ---------- -------FSS DPWPSISESA KDLVRKMLVR DPK---R--- --RLTAHQV- LCHPWV---- </w:t>
      </w:r>
    </w:p>
    <w:p w14:paraId="456376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           ---------- ---------- ---------- ---------- -------FSS DPWPSISESA KDLVRKMLVR DPK---K--- --RLTAHQV- LCHPWV---- </w:t>
      </w:r>
    </w:p>
    <w:p w14:paraId="13C9A17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2          ---------- ---------- ---------- ---------- -------FEI NPWPSISESA KDLIKKMLES NPK---K--- --RLTAHQV- LCHPWI---- </w:t>
      </w:r>
    </w:p>
    <w:p w14:paraId="394398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11          ---------- ---------- ---------- ---------- -------FKS DPWPTISEAA KDLIYKMLER SPK---K--- --RISAHEA- LCHPWI---- </w:t>
      </w:r>
    </w:p>
    <w:p w14:paraId="71483E7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PK4           ---------- ---------- ---------- ---------- -------FKS DPWPTISEGA KDLIYKMLDR SPK---K--- --RISAHEA- LCHPWI---- </w:t>
      </w:r>
    </w:p>
    <w:p w14:paraId="7B913B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7          ---------- ---------- ---------- ---------- --------RF PSW--ISKQA KSIIYQMLDP NPV---T--- --RMSIETV- MKTNWF---- </w:t>
      </w:r>
    </w:p>
    <w:p w14:paraId="0DB6396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4          ---------- ---------- ---------- ---------- --------RF PSW--ISKPA RSIIYKLLDP NPE---T--- --RMSIEAV- MGTVWF---- </w:t>
      </w:r>
    </w:p>
    <w:p w14:paraId="22C46FE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2         ---------- ---------- ---------- ---------- --------KL PDW--TSSDL RKL------- ---------- ---------- ---------- </w:t>
      </w:r>
    </w:p>
    <w:p w14:paraId="6505715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1         ---------- ---------- ---------- ---------- --------RF PRW--MSPDL KRFVSRLLDI NPE---T--- --RITIDEI- LKDPWF---- </w:t>
      </w:r>
    </w:p>
    <w:p w14:paraId="1CDB00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4         ---------- ---------- ---------- ---------- --------RI PKW--TSPDL RRLLTRLLDT NPQ---T--- --RITIEEI- IHDPWF---- </w:t>
      </w:r>
    </w:p>
    <w:p w14:paraId="18AC81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2         ---------- ---------- ---------- ---------- --------RC PRW--FSTEL TRLLSKLLET NPE---K--- --RFTFPEI- MENSWF---- </w:t>
      </w:r>
    </w:p>
    <w:p w14:paraId="2CF5FF7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9         ---------- ---------- ---------- ---------- --------RC PRW--FPVEI NRLLIRMLET KPE---R--- --RFTMPDI- METSWF---- </w:t>
      </w:r>
    </w:p>
    <w:p w14:paraId="74573D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8         ---------- ---------- ---------- ---------- --------RC PRW--FSSDL VRLLTRLLDT NPD---T--- --RITIPEI- MKNRWF---- </w:t>
      </w:r>
    </w:p>
    <w:p w14:paraId="51ED57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3         ---------- ---------- ---------- ---------- --------KC PKW--FSPEL ARLVTRMLDT NPD---T--- --RITIPEI- MKHRWF---- </w:t>
      </w:r>
    </w:p>
    <w:p w14:paraId="1937FD0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6         ---------- ---------- ---------- ---------- --------EF PPW--FSLES KELLSRLLVP DPE---Q--- --RISMSEI- KMIPWF---- </w:t>
      </w:r>
    </w:p>
    <w:p w14:paraId="13F1B3E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5          ---------- ---------- ---------- ---------- --------EF PPW--FSPEA RRLISKLLVV DPD---R--- --RISIPAI- MRTPWL---- </w:t>
      </w:r>
    </w:p>
    <w:p w14:paraId="3A907D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5         ---------- ---------- ---------- ---------- --------EY PPW--FSPES KRLISKLLVV DPN---K--- --RISIPAI- MRTPWF---- </w:t>
      </w:r>
    </w:p>
    <w:p w14:paraId="542BF2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          ---------- ---------- ---------- ---------- --------KC PSW--FAPEV KRLLCKMLDP NHE---T--- --RITIAKI- KESSWF---- </w:t>
      </w:r>
    </w:p>
    <w:p w14:paraId="3500A9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0         ---------- ---------- ---------- ---------- --------KA PSW--FAPEV RRLLCKMLDP NPE---T--- --RITIARI- RESSWF---- </w:t>
      </w:r>
    </w:p>
    <w:p w14:paraId="757176C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5         ---------- ---------- ---------- ---------- --------KF PNW--LAPGA KRLLKRILDP NPN---T--- --RVSTEKI- MKSSWF---- </w:t>
      </w:r>
    </w:p>
    <w:p w14:paraId="1CE737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6          ---------- ---------- ---------- ---------- --------KC PGW--LSSDA RRLVTKLLDP NPN---T--- --RITIEKV- MDSPWF---- </w:t>
      </w:r>
    </w:p>
    <w:p w14:paraId="6D4F60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0         ---------- ---------- ---------- ---------- --------KC PNW--FPPEV KKLLSRILDP NPN---S--- --RIKIEKI- MENSWF---- </w:t>
      </w:r>
    </w:p>
    <w:p w14:paraId="1938F6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1         ---------- ---------- ---------- ---------- --------TF PPG--FTGEQ KRLIFNILDP NPL---S--- --RITLAEII IKDSWF---- </w:t>
      </w:r>
    </w:p>
    <w:p w14:paraId="394A7D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7         ---------- ---------- ---------- ---------- --------PI PRW--ISLGA KTMIKRMLDP NPV---T--- --RVTIAGI- KAHDWF---- </w:t>
      </w:r>
    </w:p>
    <w:p w14:paraId="79CD3C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1          ---------- ---------- ---------- ---------- --------PI PRW--LSPGA RTMIKRMLDP NPV---T--- --RITVVGI- KASEWF---- </w:t>
      </w:r>
    </w:p>
    <w:p w14:paraId="51A9C4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3          ---------- ---------- ---------- ---------- --------NC PPW--LSLGA MKLITRILDP NPM---T--- --RVTPQEV- FEDEWF---- </w:t>
      </w:r>
    </w:p>
    <w:p w14:paraId="78F56E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9          ---------- ---------- ---------- ---------- --------SC PPW--FSQGA KRVIKRILEP NPI---T--- --RISIAEL- LEDEWFKK-- </w:t>
      </w:r>
    </w:p>
    <w:p w14:paraId="7AA3B8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3         ---------- ---------- ---------- ---------- --------TC PPW--FSASA KKLIKRILDP NPA---T--- --RITFAEV- IENEWF---- </w:t>
      </w:r>
    </w:p>
    <w:p w14:paraId="75F7E4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8          ---------- ---------- ---------- ---------- --------SC PSY--FALGA KSLINRILDP NPE---T--- --RITIAEI- RKDEWF---- </w:t>
      </w:r>
    </w:p>
    <w:p w14:paraId="41FA8A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IPK24         ---------- ---------- ---------- ---------- --------SC PPW--FSAEV KFLIHRILDP NPK---T--- --RIQIQGI- KKDPWF---- </w:t>
      </w:r>
    </w:p>
    <w:p w14:paraId="43A850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7          ---------- ---------- ---------- ---NFRFPQF A---PTPLNK IIT-NACPEA IDLMTQLCHW DPN---K--- --RPTAVQA- LQHPYF---- </w:t>
      </w:r>
    </w:p>
    <w:p w14:paraId="2B2A8C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9          --MRNPETL- ---------- ---------- ---------- -------DRK YAG-KMPHDA LAFMKALLAV DPS---A--- --RLTCSQA- LSHPYL---- </w:t>
      </w:r>
    </w:p>
    <w:p w14:paraId="1A5649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3         -TPAPGRTL- ---------- ---------- ---------- -------AER -VP-AACPQM LDLINACLNM DPL---K--- --RPTATQL- LQHPFF---- </w:t>
      </w:r>
    </w:p>
    <w:p w14:paraId="7B5A55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206202    VGAQRGRSLK QRLYGCCDGT GGRTTYATGG GGGGMSGPAA A---PSPRRS ARA-EPDPQL LEFLQACMEL DPA---M--- --RLTADQL- LDLPYF---- </w:t>
      </w:r>
    </w:p>
    <w:p w14:paraId="53809F0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MAPK14         -----IEPL- ---------- ---------- ---------- -------EHR -LS-ALSGPA MQFLRACLNP DPK---Q--- --RATADEL- LAMPYF---- </w:t>
      </w:r>
    </w:p>
    <w:p w14:paraId="08622A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7         QKGPNG-LL- ---------- ---------- ---------- -------RQT LGA-RLSPAL LDLIEACLRP DPK---D--- --RPTAEQL- LRLPYF---- </w:t>
      </w:r>
    </w:p>
    <w:p w14:paraId="390787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6         --PPPGMAL- ---------- ---------- ---------- -------RQR -LA-KLGPRL LELLEVCLRP DPR---D--- --RPTAEEL- MHLPYF---- </w:t>
      </w:r>
    </w:p>
    <w:p w14:paraId="70DF005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5         LKPPVSKTL- ---------- ---------- ---------- -------RQR -LP-HLEPRL FQVVEACLRT DPR---Q--- --RPTAREL- LQLPYF---- </w:t>
      </w:r>
    </w:p>
    <w:p w14:paraId="361C381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2         LPDP-HLTL- ---------- ---------- ---------- -------RQR -LP-EVEPRL LALIYCCLQP DPQ---L--- --RPTAAEL- LQMPYF---- </w:t>
      </w:r>
    </w:p>
    <w:p w14:paraId="73A065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0         APQPLSRNL- ---------- ---------- ---------- -------RQR -LP-EVEPRL LELVAACLRL DPA---A--- --RPTAAEL- LQMPYFWDVP </w:t>
      </w:r>
    </w:p>
    <w:p w14:paraId="6B704F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1         I-PPLHKDL- ---------- ---------- ---------- -------RQR -LP-EVEPRL LELVAACLRL DPA---A--- --RPTAAEL- LQMPYF---- </w:t>
      </w:r>
    </w:p>
    <w:p w14:paraId="4EA43D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GSK3           ---------- ---------- ---------- ----FKFPQI K---AHPWTK VFSKRMPPDA VDLVSKLLQY APQ---K--- --RMTAVQA- MTHPFF---- </w:t>
      </w:r>
    </w:p>
    <w:p w14:paraId="0DCE97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KI1          ---------- ---------- ---------- ---KIAFPHC E---PLPLGD LLP-GAPAAA LEFLAAFLRY DPA---K--- --RITAACA- VRSTYL---- </w:t>
      </w:r>
    </w:p>
    <w:p w14:paraId="499E3A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5          ---------- ---------- ---------- ---MESCSVS Q---ARRLQD VFP-HASPDA ADLLRKLLVF NPH---K--- --RLTAEQA- LRHPYV---- </w:t>
      </w:r>
    </w:p>
    <w:p w14:paraId="562A47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8          ---------- ---------- ---------- ---IRSLPRS E---RVDFGQ LWP-HVTKTA LDLIDKMLVF DPT---K--- --RITVEQA- LEHPYL---- </w:t>
      </w:r>
    </w:p>
    <w:p w14:paraId="2F032F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6          ---------- ---------- ---------- ---IRALPPS E---KINFRK LFP-DADPLA IDLMEKMLQF DPR---K--- --RIDVIQA- LKHPWL---- </w:t>
      </w:r>
    </w:p>
    <w:p w14:paraId="284470A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3          ---------- ---------- ---------- ---IRALPPA E---KVNFRK KFP-EADPLA IDLMEKMLQF DPR---K--- --RIDVHGA- LKHPWL---- </w:t>
      </w:r>
    </w:p>
    <w:p w14:paraId="64A323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2          ---------- ---------- ---------- ---LLNMRPK P---GIPFEQ HFP-RADRGA LRLLRRLLAF DPA---E--- --RPTAEEA- LADPYF---- </w:t>
      </w:r>
    </w:p>
    <w:p w14:paraId="618DBF8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4          ---------- ---------- ---------- ---LNALEPK R---PRQLSS KFP-AADPLA LDLLGHLLAF DPA---D--- --RPTAAEA- LAHPYF---- </w:t>
      </w:r>
    </w:p>
    <w:p w14:paraId="15FA4CC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5          ---------- ---------- ---------- ---------- -------QD- ARYRALSADA KDLLLKMLAD DPK---A--- --RPTCLEV- LKHPFM---- </w:t>
      </w:r>
    </w:p>
    <w:p w14:paraId="3E5F5B5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4          ---------- ---------- ---------- ---------- -------TG- RAWQGVSDTA KDFVRSLLAK DPK---E--- --RPTAKQA- LAHPWL---- </w:t>
      </w:r>
    </w:p>
    <w:p w14:paraId="6B40AA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3          ---------- ---------- ---------- ---------- -------SA- KPWPAISRHA RHLVSRMLEK DPE---Q--- --RIQLDQV- LTHPWL---- </w:t>
      </w:r>
    </w:p>
    <w:p w14:paraId="2AE1331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p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EE- ESWRGISHEA KQLIRRLLSV DPF---A--- --RPTAREL- LSHPWV---- </w:t>
      </w:r>
    </w:p>
    <w:p w14:paraId="1C71339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N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DE- KTWKNISSSA KQLISSLLKV DPN---M--- --RPTAQEI- LEHPWV---- </w:t>
      </w:r>
    </w:p>
    <w:p w14:paraId="3DD54A4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j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YE- KTWKGITQSA KQLISSLLTV DPS---K--- --RPSAQEL- LSHPWV---- </w:t>
      </w:r>
    </w:p>
    <w:p w14:paraId="2FEBDC8A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Mt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YE- KTWKGISQPA KNLISSLLTV DPS---K--- --RPSALEL- LSDPWV---- </w:t>
      </w:r>
    </w:p>
    <w:p w14:paraId="3A903E05" w14:textId="2D3A4813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P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YE- KTWKGISQSA KNLISSLLTV DPA---K--- --RPSAQEL- LSDPWV---- </w:t>
      </w:r>
    </w:p>
    <w:p w14:paraId="4AA81B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Ll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EE- HTWKTITSSA KDLISSLLSV DPY---K--- --RPTANDL- LKHPWV---- </w:t>
      </w:r>
    </w:p>
    <w:p w14:paraId="2E3AE8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OsCCaM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          ---------- ---------- ---------- ---------- -------QD- HTWKTISSSA KDLISRLLSV QPY---K--- --RPTASDL- LRHPWV---- </w:t>
      </w:r>
    </w:p>
    <w:p w14:paraId="24F883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99050    ---------- ---------- ---------- ---------- -------PK- --HF--SKDL RHLVERLLDP NPL---FRAG AGREGAAEI- KAHPWF---- </w:t>
      </w:r>
    </w:p>
    <w:p w14:paraId="6CDC7F2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1         ---------- ---------- ---------- ---------- -------PP- --DVPITEEL KDLLARMLTK NPR---E--- --RIGMSEL- MRHPWL---- </w:t>
      </w:r>
    </w:p>
    <w:p w14:paraId="6206284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2         ---------- ---------- ---------- ---------- -------PH- --EIPVSGEL KDLLGRLLQK DPA---E--- --RISLEEI- PAHPWV---- </w:t>
      </w:r>
    </w:p>
    <w:p w14:paraId="2144C9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10          ---------- ---------- ---------- ---------- -------IP- --VS-CSLEF RDFVGRCLEK DWR---K--- --RDTVEEL- LRHSFV---- </w:t>
      </w:r>
    </w:p>
    <w:p w14:paraId="66F897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4           ---------- ---------- ---------- ---------- -------AP- --AT-ASPEF RHFISCCLQR EPG---K--- --RRSAMQL- LQHPFI---- </w:t>
      </w:r>
    </w:p>
    <w:p w14:paraId="69CDA50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5           ---------- ---------- ---------- ---------- -------AP- --AT-ASQEF RHFVSCCLQS DPP---K--- --RWSAQQL- LQHPFI---- </w:t>
      </w:r>
    </w:p>
    <w:p w14:paraId="11417A3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8           ---------- ---------- ---------- ---------- -------AP- --EE-CSDDL KSFMDCCLRK KAS---E--- --R------- ---------- </w:t>
      </w:r>
    </w:p>
    <w:p w14:paraId="17F9E3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7           ---------- ---------- ---------- ---------- -------AP- --EG-CSDEF RSFVDCCLRK ESS---E--- --RWTASQL- LGHPFL---- </w:t>
      </w:r>
    </w:p>
    <w:p w14:paraId="688FD73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9           ---------- ---------- ---------- ---------- -------AP- --EG-CSEEF RSFVECCLRK DSS---K--- --RWTAPQL- LAHPFL---- </w:t>
      </w:r>
    </w:p>
    <w:p w14:paraId="7140C91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1         ---------- ---------- ---------- ---------- -------PP- --AGEFSEEF RDFVRVSLQK DPH---K--- --RPMAEQL- LTHPFI---- </w:t>
      </w:r>
    </w:p>
    <w:p w14:paraId="5D70B08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3           ---------- ---------- ---------- ---------- -------PP- --KQEFSPEF CSFIDACLQK DPD---A--- --RPTADQL- LSHPFI---- </w:t>
      </w:r>
    </w:p>
    <w:p w14:paraId="47313E6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proofErr w:type="spellStart"/>
      <w:r w:rsidRPr="00107E70">
        <w:rPr>
          <w:rFonts w:ascii="Courier New" w:hAnsi="Courier New" w:cs="Courier New"/>
          <w:sz w:val="12"/>
          <w:szCs w:val="12"/>
        </w:rPr>
        <w:t>CrMAPKK</w:t>
      </w:r>
      <w:proofErr w:type="spellEnd"/>
      <w:r w:rsidRPr="00107E70">
        <w:rPr>
          <w:rFonts w:ascii="Courier New" w:hAnsi="Courier New" w:cs="Courier New"/>
          <w:sz w:val="12"/>
          <w:szCs w:val="12"/>
        </w:rPr>
        <w:t xml:space="preserve">-L        ---------- ---------- ---------- ---------- -------LP- --ADQFSPAL CDFVGQCLQK DAA---A--- --RPSVTAL- AAHPFL---- </w:t>
      </w:r>
    </w:p>
    <w:p w14:paraId="4734C0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6           ---------- ---------- ---------- ---------- -------AP- --SDQFSPEF CSFVSACIQK DPP---A--- --RASSLDL- LSHPFI---- </w:t>
      </w:r>
    </w:p>
    <w:p w14:paraId="4DC7E8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EK1           ---------- ---------- ---------- ---------- -------AP- --SNLFSPEF CSFISQCVQK DPR---D--- --RKSAKEL- LEHKFV---- </w:t>
      </w:r>
    </w:p>
    <w:p w14:paraId="09297F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KK2           ---------- ---------- ---------- ---------- -------LP- --SGNFSPEL SSFISTCLQK DPN---S--- --RSSA---- ---------- </w:t>
      </w:r>
    </w:p>
    <w:p w14:paraId="1816549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3       ---------- ---------- ---------- ---------- -------FP- --SK-LSEIG RDFLEKCLKR DPN---Q--- --RWSCDQL- LQHPFL---- </w:t>
      </w:r>
    </w:p>
    <w:p w14:paraId="2BB82A6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MAPKKK14       ---------- ---------- ---------- ---------- -------IP- --VG-LSELG RDFLEKCLKR DRS---Q--- --RWSCDQL- LQHPFL---- </w:t>
      </w:r>
    </w:p>
    <w:p w14:paraId="533E98F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10.g464100    ---------- ---------- ---------- ---------- -------MP- --DS-LSHAA KDFITLCFNR VPR---E--- --RPNATRL- LQHPWL---- </w:t>
      </w:r>
    </w:p>
    <w:p w14:paraId="237E16E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2           ---------- ---------- ---------- ---------- -------IP- --DN-ISSDA NDFLLKCLQQ EPN---L--- --RPTASEL- LKHPFVTGKQ </w:t>
      </w:r>
    </w:p>
    <w:p w14:paraId="3740EB4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1           ---------- ---------- ---------- ---------- -------IP- --DT-LSSDA KDFLLKCLQE VPN---L--- --RPTASEL- LKHPFV---- </w:t>
      </w:r>
    </w:p>
    <w:p w14:paraId="508F54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ANP3           ---------- ---------- ---------- ---------- -------IP- --ED-LSPEA KDFLMKCLHK EPS---L--- --RLSATEL- LQHPFV---- </w:t>
      </w:r>
    </w:p>
    <w:p w14:paraId="259BD6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69100    ---------- ---------- ---------- ---------- -------FD- --PA-YSAAW ADFVAQALIK DPR---R--- --RPTAAAL- LAHPWL---- </w:t>
      </w:r>
    </w:p>
    <w:p w14:paraId="667721A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35550    ---------- ---------- ---------- ---------- -------FP- --HG-MSHPA RDFIRRLLAP IPG---D--- --RPTVRQL- LAHPWI---- </w:t>
      </w:r>
    </w:p>
    <w:p w14:paraId="0353CE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3           ---------- ---------- ---------- ---------- -------FP- --AG-MSEEA KAFVSSALSK HAA---E--- --RPTILEM- LHHPWI---- </w:t>
      </w:r>
    </w:p>
    <w:p w14:paraId="411976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ALK1           ---------- ---------- ---------- ---------- -------IP- --PW-LSEGA THFIRWSLTK EVG---K--- --RPSVQQL- AEHPWI---- </w:t>
      </w:r>
    </w:p>
    <w:p w14:paraId="08E40AC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3        ---------- ---------- ---------- ---------- -------LP- --PD-LDPGV TALITACWAD KPA---D--- --RPSFSQI- LAT--LTTWS </w:t>
      </w:r>
    </w:p>
    <w:p w14:paraId="2F7D81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EDR1           ---------- ---------- ---------- ---------- -------IP- --KE-LDPVV GRIILECWQT DPN---L--- --RPSFAQL- TEV--LKPLN </w:t>
      </w:r>
    </w:p>
    <w:p w14:paraId="7CDB215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CTR1           ---------- ---------- ---------- ---------- -------IP- --RN-LNPQV AAIIEGCWTN EPW---K--- --RPSFATI- MDL--LRPLI </w:t>
      </w:r>
    </w:p>
    <w:p w14:paraId="7D9AF24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9           ---------- ---------- ---------- ---------- -------MP- --SC-YSENW RSLIKSMLTK EPE---L--- --RPSAAEL- LELDWL---- </w:t>
      </w:r>
    </w:p>
    <w:p w14:paraId="3C4D68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7           ---------- ---------- ---------- ---------- -------LP- --IV-YSSTL KQMIKLMLRK KPE---Y--- --RPTACEL- LRNPSLQPYL </w:t>
      </w:r>
    </w:p>
    <w:p w14:paraId="00AA42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5           ---------- ---------- ---------- ---------- -------LP- --VM-YSSSL KRLIKSMLRK NPE---H--- --RP------ ---------- </w:t>
      </w:r>
    </w:p>
    <w:p w14:paraId="1EBE87D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6           ---------- ---------- ---------- ---------- -------LP- --PC-YSPSL KALIKGMLRK NPE---Y--- --RPNASEI- LKHPYL---- </w:t>
      </w:r>
    </w:p>
    <w:p w14:paraId="0E6E5DB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4           ---------- ---------- ---------- ---------- -------IP- --AM-YSGSF RGLIKSMLRK NPE---L--- --RPSANEL- LNHPHLQPYI </w:t>
      </w:r>
    </w:p>
    <w:p w14:paraId="3B0CDD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1           ---------- ---------- ---------- ---------- -------LP- --AK-YSGPF RGLVKSMLRK NPE---V--- --RPSASDL- LRHPHL---- </w:t>
      </w:r>
    </w:p>
    <w:p w14:paraId="77948E8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2           ---------- ---------- ---------- ---------- -------LP- --AQ-YSAAF RGLVKSMLRK NPE---L--- --RPSAAEL- LRQPLL---- </w:t>
      </w:r>
    </w:p>
    <w:p w14:paraId="192E09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AtNEK3           ---------- ---------- ---------- ---------- -------LP- --AQ-YSTAF RSLVKSMLRK NPE---L--- --RPSASDL- LRQPLL---- </w:t>
      </w:r>
    </w:p>
    <w:p w14:paraId="1639B4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7           ---------- ---------- ---------- ---------- -------LP- --PS-VPDEL RTLVTSMLQP QPS---S--- --RPSISHV- ADQVDLYV-- </w:t>
      </w:r>
    </w:p>
    <w:p w14:paraId="3EC6600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6           ---------- ---------- ---------- ---------- -------LP- --ADQFSAPL RSLVGRMLQI DPA---K--- --RPELEEV- WTITSGAV-- </w:t>
      </w:r>
    </w:p>
    <w:p w14:paraId="5B5F1B5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4           ---------- ---------- ---------- ---------- -------VS- --G--YSPDI CDLIKRCLTQ NAN---R--- --RPNTYKL- LLLPSI---- </w:t>
      </w:r>
    </w:p>
    <w:p w14:paraId="6AA91C9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2            ---------- ---------- ---------- ---------- -------VS- --GP-YTQQL IQLITSCLTL DPR---Q--- --RPDTTAL- LRNPSL---- </w:t>
      </w:r>
    </w:p>
    <w:p w14:paraId="74BBB9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1           ---------- ---------- ---------- ---------- -------IP- --AGRYSAEL TNICHSLLAT DPA---K--- --RPSPTSI- LGSSAAAKWM </w:t>
      </w:r>
    </w:p>
    <w:p w14:paraId="60D4F17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2           ---------- ---------- ---------- ---------- -------IP- --N-TFSRDL QQMVRECLDP NPD---K--- --RPTMDQI- LASAAV---- </w:t>
      </w:r>
    </w:p>
    <w:p w14:paraId="643FB7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8           ---------- ---------- ---------- ---------- -------LP- --DS-YSSAL RMVVTSMLCK EVK---A--- --RPDANQL- LTVPAVVPHV </w:t>
      </w:r>
    </w:p>
    <w:p w14:paraId="7B67B5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5           ---------- ---------- ---------- ---------- -------IP- --TDQFSNGL SDLVNRLLWR DPA---T--- --RPSLSEV- FKLQFV---- </w:t>
      </w:r>
    </w:p>
    <w:p w14:paraId="54A60AC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FAP403         ---------- ---------- ---------- ---------- -------MP- --AT-RSKEL RDLCDRMLTL DWQ---K--- --RPSINDI- LATPVM---- </w:t>
      </w:r>
    </w:p>
    <w:p w14:paraId="00F750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NK3           ---------- ---------- ---------- ---------- -------VP- --TR-YSTPL RGLIESMLKQ NPK---D--- --RPSADAI- LKSDFV---- </w:t>
      </w:r>
    </w:p>
    <w:p w14:paraId="2AE0B5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CDPKK3         ---------- ---------- ---------- -------I-R SAQLALPA-- --QPRISAQM TDFISRLLDK DPR---T--- --RMTVHQA- VNHPWT---- </w:t>
      </w:r>
    </w:p>
    <w:p w14:paraId="099C15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1          ---------- ---------- ---------- -------I-R GRRH-YVA-- --EERIKN-- --YMYQLMKS M--------- --DHMHRNG- IFHRWGWAGG </w:t>
      </w:r>
    </w:p>
    <w:p w14:paraId="43EBD00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79600    ---------- ---------- ---------- -------CSA DDFPVEPQS- --------NL AAT------- ---------- -------KA- VAAPQA---- </w:t>
      </w:r>
    </w:p>
    <w:p w14:paraId="4897C8A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601    -----GGG-- ---------V ---------- -P-----MSR PLLPSGHSG- --------NR --------RR RPASA----- ---QAVILG- LN-------- </w:t>
      </w:r>
    </w:p>
    <w:p w14:paraId="01F9DB2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a   -----SST-- ---------A ---------- -P-----PQA QAVPAGSGK- --------AL LAK-ASQVHR QEQQEQQ--- --KQQGKAG- MAVPESPWA- </w:t>
      </w:r>
    </w:p>
    <w:p w14:paraId="695946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3750    ---------- ---------- ---------- ---------A RAFPAGAF-- --PSYLPLSL ELLLLDCVAW EPQ---E--- --RPTAEQV- VQRLAAIWEE </w:t>
      </w:r>
    </w:p>
    <w:p w14:paraId="20E8F25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6    ---------- ---------- ---------- ---------A RAFPAGIF-- --PSYLPLSL ELLLLDCVAW DPQ---E--- --RPTAEQV- VQRLAAI--- </w:t>
      </w:r>
    </w:p>
    <w:p w14:paraId="23A61CC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8    ---------- ---------- ---------- ---------A RAFPAGIF-- --PSYLPLSL ELLLLDCVAW DPQ---E--- --RPTAEQV- VQRLAAI--- </w:t>
      </w:r>
    </w:p>
    <w:p w14:paraId="36AB77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9    ---------- ---------- ---------- ---------A RAFPAGIF-- --PSYLPLSL ELLLLDCVAW DPQ---E--- --RPTAEQV- VQRLAAI--- </w:t>
      </w:r>
    </w:p>
    <w:p w14:paraId="6B060F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4    ---------- ---------- ---------- ---------A RAFPAGIF-- --PSYLPLSL ELLLLDCVAW DPQ---E--- --RPTAEQV- VQRLAAI--- </w:t>
      </w:r>
    </w:p>
    <w:p w14:paraId="6291158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1.g467585    ---------- ---------- ---------- ---------A RAFPAGIF-- --PSYLPLSL ELLLLDCVAW DPQ---E--- --RPTAEQV- VQRLAAIW-- </w:t>
      </w:r>
    </w:p>
    <w:p w14:paraId="72F4D2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89850    ---------- ---------- ---------- ---------- ---CGRAL-- --PAYVPEPM VELIRECTAD VAA---L--- --RPSAQQV- LARLAAMQIH </w:t>
      </w:r>
    </w:p>
    <w:p w14:paraId="3540855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0200    ---------- ---------- ---------- ---------- ---RELPL-- --PPHVPSAL AQLVLDCTED KSH---Q--- --RPSAEQV- LQRLDAMEAE </w:t>
      </w:r>
    </w:p>
    <w:p w14:paraId="074805F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 xml:space="preserve">Cre08.g384250    -----QIL-- ---------L ---------- -I-----LQN AVAGRIMVP- REEAAAQPEA AALMSAMLTV DPA---A--- --RPDATAV- LSHPWL---- </w:t>
      </w:r>
    </w:p>
    <w:p w14:paraId="711A9B4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40    ---------- ---------- ---------- ---------E AFRASGELP- -PHRHASPAL RQLLKGMAAA DPA---Q--- --RLGVEEA- LAHPAL---- </w:t>
      </w:r>
    </w:p>
    <w:p w14:paraId="24C3702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3    ---------- ---------- ---------- ---------E AFRGSGELP- -PHRHASPAL RQLLKGMAAA DPA---Q--- --RLGVEEA- LAHPAL---- </w:t>
      </w:r>
    </w:p>
    <w:p w14:paraId="78B3142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4.g217928    ---------- ---------- ---------- ---------E AFRASGELP- -PHRHASPAL RQLLKGMAAA DPA---R--- --RLGVEEA- LAHPAL---- </w:t>
      </w:r>
    </w:p>
    <w:p w14:paraId="091A44D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700    ---------- ---------L ---------- -P-----AEG SVVGSAALAH LQQSRGGRRL ASLISGLTAV DPA---A--- --RLGVEEA- LAHPAL---- </w:t>
      </w:r>
    </w:p>
    <w:p w14:paraId="4FD09A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8.g369900    ---------- ---------L ---------- -P-----AEG SVVGSAALAH LQQSRGGRRL ASLISGLTAV DPA---A--- --RLGVEEA- LAHPAL---- </w:t>
      </w:r>
    </w:p>
    <w:p w14:paraId="10C1B7D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3.g187300    ---------- ---------- ---------- ---------A YQRYETDM-- --PGWVPAGL RRLVEGLLDE RPC---R--- --RPSAAAA- LCDPYL---- </w:t>
      </w:r>
    </w:p>
    <w:p w14:paraId="72B5B3C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41752    ---------- ---------- ---------- ---------A YTEGRMGL-- --PARLPQGL RDLVARLTAA DAS---Q--- --RPSAREA- LAHPYL---- </w:t>
      </w:r>
    </w:p>
    <w:p w14:paraId="3FBFA8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495401    ---------- ---------- ---------- ---------A YTEGRMGL-- --PARLPQGL RDLVARLTAA DAS---Q--- --RPSAREA- LAHPYL---- </w:t>
      </w:r>
    </w:p>
    <w:p w14:paraId="36AB29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450    ---------- ---------- ---------- ---------A YSQFEDDL-- --DEWVPEGC RDLCAQLLAP SPS---D--- --RPSAKEA- LAHWWL---- </w:t>
      </w:r>
    </w:p>
    <w:p w14:paraId="5F6D20B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000    ---------- ---------- ---------- ---------A YSLFEDDL-- --DEWVPEGC RDLCAQLLAP SPS---D--- --RPSAKEA- LAHWWL---- </w:t>
      </w:r>
    </w:p>
    <w:p w14:paraId="788CB2E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6.g266250    ---------- ---------- ---------- ---------A YSLFEDDL-- --DEWVPEGC RDLCAQLLAP SPS---D--- --RPSAKEA- LAHWWL---- </w:t>
      </w:r>
    </w:p>
    <w:p w14:paraId="48B8C22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0.g460700    ---------- ---------- ---------- ---------Q YALWARDL-- --PHRTPPAL KDFIEQLMSV DPA---E--- --RLTPDQA- LAHPWL---- </w:t>
      </w:r>
    </w:p>
    <w:p w14:paraId="72FE2C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45750    ---------- ---------- ---------- ---------A YLEYERDL-- --PRRMPPAL KELIEWMVAE DPA---A--- --RPTPDQI- LAHPWL---- </w:t>
      </w:r>
    </w:p>
    <w:p w14:paraId="1BF4E01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950    ---------- ---------- ---------- ---------A YLEYLRDL-- --PRRTPPAL KELIEWMVAE DPA---A--- --RPTPDQI- LAHRWL---- </w:t>
      </w:r>
    </w:p>
    <w:p w14:paraId="1C4636A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5750    ---------- ---------- ---------- ---------A YLEYLRDL-- --PRRTPPAL KELIEWMVAE DPA---A--- --RPTPDQI- LAHRWL---- </w:t>
      </w:r>
    </w:p>
    <w:p w14:paraId="4CABDCD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650    ---------- ---------- ---------- ---------A YLEYLRDL-- --PRRTPPAL KELIEWMVAE DPA---A--- --RPTPDQI- LAHRWL---- </w:t>
      </w:r>
    </w:p>
    <w:p w14:paraId="7844101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051    ---------- ---------- ---------- ---------A YLEYLRDL-- --PRRTPPAL KELIEWMVAE DPA---A--- --RPTPDQI- LAHRWL---- </w:t>
      </w:r>
    </w:p>
    <w:p w14:paraId="66299F4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26250    ---------- ---------- ---------- ---------A YLEYLRDL-- --PRRTPPAL KELIEWMVAE DPA---A--- --RPTPDQI- LAHRWL---- </w:t>
      </w:r>
    </w:p>
    <w:p w14:paraId="65D0B36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4750    ---------- ---------- ---------- ---------A YLRYERDL-- --PRRTPPAL KELIEWMVAE DPA---A--- --RPTPDQV- LAHRWM---- </w:t>
      </w:r>
    </w:p>
    <w:p w14:paraId="1280126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1.g055457    ---------- ---------- ---------- ---------A YLRMERDL-- --PRRTPPAL KELIEWMVAE DPA---A--- --RPTPDQV- LAHRWM---- </w:t>
      </w:r>
    </w:p>
    <w:p w14:paraId="564E96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404550    ---------- ---------- ---------- ---------- ---------- ---------- ---------- ---------- ---------- ---------- </w:t>
      </w:r>
    </w:p>
    <w:p w14:paraId="1FF305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08750b   ---------- --------KT ---------- -PADYVAQ-V SKGYRPPR-- -PARLTSDAA WALISDCWQD DPV---Q--- --RPDMDTV- LVRLRELT-- </w:t>
      </w:r>
    </w:p>
    <w:p w14:paraId="49231A4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095099    ---------- ---------- ---------- ---------- ---------- ---------- ---------- ---------- ---------- ---------- </w:t>
      </w:r>
    </w:p>
    <w:p w14:paraId="62B327A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7.g710600    -----SGTA- ----GAAAKT ---------- -LCRLSASRT TAATAAPV-- -P-VSVPEPL MELMELCWAA EPE---E--- --RPTFEDV- LYHIDC---- </w:t>
      </w:r>
    </w:p>
    <w:p w14:paraId="0E04E4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4       ---------- ---------- ---------- -------GHV TRGGRPVF-- -T-EAVPLPY RRLAAACWSA VPS---R--- --RPRAAEV- VAALTAELA- </w:t>
      </w:r>
    </w:p>
    <w:p w14:paraId="6CC64EE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4        ---------- ---------- ---------- -------RHI YKGARPTF-- -S-DSIPFTY RGLAQACWAA DPS---R--- --RPKASDL- VAFI------ </w:t>
      </w:r>
    </w:p>
    <w:p w14:paraId="0ECD4C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8        ---------- ---------- ---------- -Q----CQ-- ----RPPL-- -P-PACPAGL ADLVCACWAD SPE---E--- --RPTFAAV- VERLRRL--- </w:t>
      </w:r>
    </w:p>
    <w:p w14:paraId="56DD7F6E" w14:textId="77777777" w:rsid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        ---------- ---------- ---------- -R----HHRL P--LSKLD-- -A-NRCPPKL RKLIHQCWDP DPQ---R--- --RPAAAEL- VKQLTLVLQL </w:t>
      </w:r>
    </w:p>
    <w:p w14:paraId="74FFBC2E" w14:textId="06787998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2       ---------- ---------- ---------- -R----GLSL LSVPQALA-- -E-ERCPPKL KRLLADCFEP DPR---R--- --RPAAAEI- VKQLLLVEEQ </w:t>
      </w:r>
    </w:p>
    <w:p w14:paraId="11E318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9.g390300    -----SPD-- ---------- ---------- ---------- ---WEGPE-- -P-DEPAPGW TALMTRCWSE AAE---A--- --RPPFPQV- VAELEGML-- </w:t>
      </w:r>
    </w:p>
    <w:p w14:paraId="50321C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1       ---------- ---------- ---------- -M----MGVS LGELRPDW-- -S-PADWPEL AALGARCLAQ QPE---D--- --RPSFREL- AEELVRLEEG </w:t>
      </w:r>
    </w:p>
    <w:p w14:paraId="2D8A07E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3       ---------- ---------- ---------- -I----LAVV TRKARPQF-- -P-PDTPHRL KYLAERCWAE LAE---V--- --RPSLQQL- YNELENLQLQ </w:t>
      </w:r>
    </w:p>
    <w:p w14:paraId="235D020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PTK7           ---------- ---------- ---------- -P----HSVA LRGLRPVL-- -P-PHTPPSY RRLAERCWQA EPR---Q--- --RPTFHEI- LDELQRM--- </w:t>
      </w:r>
    </w:p>
    <w:p w14:paraId="422499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02.g117813    ---------- ---------- ---------- --------VA VAGLRPEF-- -P-AHTPPRF VALAEACWAA DPT---A--- --RPSFEAL- VGRLGELL-- </w:t>
      </w:r>
    </w:p>
    <w:p w14:paraId="1116D3C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10       ---------- ----GAR--T ---------- -G----KPLE ALLIEDML-- -S-RSETRPY AQLAAECLSR DPR---R--- --RPDFVQV- VARLQAIY-- </w:t>
      </w:r>
    </w:p>
    <w:p w14:paraId="33C782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2        -----PGDL- ----HGT--S ---------- -G----KPVW --VPWTAP-- -P-SGSSPRL AQLLAACLAM EPS---A--- --RPSFDQV- AEALVAILVE </w:t>
      </w:r>
    </w:p>
    <w:p w14:paraId="07EE5E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6        ---------- -----AR--E ---------- -S-------- ----FPKF-- -P-RKAPHEF ARVVGLCLDP EPS---Q--- --RPAFVHL- KELLEAQL-- </w:t>
      </w:r>
    </w:p>
    <w:p w14:paraId="5EBB95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5        ---------- -----YC--S ---------- -N-------- ----FPAF-- -P-PTCPEVY KAVTLQCLQR QPQ---N--- --RPPATVI- VGALEHLLA- </w:t>
      </w:r>
    </w:p>
    <w:p w14:paraId="5D555C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9        ---------- -----YC--T ---------- -S-------- ----FPAF-- -P-PSCPEGY KAVALQCLQR QPS---N--- --RPTAPTI- VTALEQLL-- </w:t>
      </w:r>
    </w:p>
    <w:p w14:paraId="2EB812C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e12.g516650    ---------- -----LN--T ---------- -G-------- ----ELEF-- -G-PETPPRY ARLARECFHA SSA---A--- --RPSVGVV- VAALERI--- </w:t>
      </w:r>
    </w:p>
    <w:p w14:paraId="2C68FF1D" w14:textId="6741F725" w:rsidR="00107E70" w:rsidRDefault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CrMAPKKK7        ---------- -----LN--T ---------- -G-------- ----ELEF-- -G-PDTPPRY ARLARECFSS SKE---A--- --RPIITVV- VTTLNSIKTE </w:t>
      </w:r>
      <w:r>
        <w:rPr>
          <w:rFonts w:ascii="Courier New" w:hAnsi="Courier New" w:cs="Courier New"/>
          <w:sz w:val="12"/>
          <w:szCs w:val="12"/>
        </w:rPr>
        <w:br w:type="page"/>
      </w:r>
    </w:p>
    <w:p w14:paraId="42F868A5" w14:textId="75B388CD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>
        <w:rPr>
          <w:rFonts w:ascii="Courier New" w:hAnsi="Courier New" w:cs="Courier New"/>
          <w:sz w:val="12"/>
          <w:szCs w:val="12"/>
        </w:rPr>
        <w:lastRenderedPageBreak/>
        <w:t xml:space="preserve">                 </w:t>
      </w:r>
      <w:r w:rsidRPr="00107E70">
        <w:rPr>
          <w:rFonts w:ascii="Courier New" w:hAnsi="Courier New" w:cs="Courier New"/>
          <w:sz w:val="12"/>
          <w:szCs w:val="12"/>
        </w:rPr>
        <w:t>....|....| ....|....| ....|....| ....|....| ....|....| ....|..</w:t>
      </w:r>
    </w:p>
    <w:p w14:paraId="4ED36B5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 xml:space="preserve">                         1310       1320       1330       1340       1350               </w:t>
      </w:r>
    </w:p>
    <w:p w14:paraId="1FCABE6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DPK9          ---------- ---------- ---------- ---------- ---------- -------</w:t>
      </w:r>
    </w:p>
    <w:p w14:paraId="3FF84E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25          ---------- ---------- ---------- ---------- ---------- -------</w:t>
      </w:r>
    </w:p>
    <w:p w14:paraId="33DB70A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26          ---------- ---------- ---------- ---------- ---------- -------</w:t>
      </w:r>
    </w:p>
    <w:p w14:paraId="047EB1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6           ---------- ---------- ---------- ---------- ---------- -------</w:t>
      </w:r>
    </w:p>
    <w:p w14:paraId="0B7529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5           ---------- ---------- ---------- ---------- ---------- -------</w:t>
      </w:r>
    </w:p>
    <w:p w14:paraId="28CD9E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20          ---------- ---------- ---------- ---------- ---------- -------</w:t>
      </w:r>
    </w:p>
    <w:p w14:paraId="7355ECD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2           ---------- ---------- ---------- ---------- ---------- -------</w:t>
      </w:r>
    </w:p>
    <w:p w14:paraId="426AF32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1           ---------- ---------- ---------- ---------- ---------- -------</w:t>
      </w:r>
    </w:p>
    <w:p w14:paraId="1BFF084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12          ---------- ---------- ---------- ---------- ---------- -------</w:t>
      </w:r>
    </w:p>
    <w:p w14:paraId="21EDF90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11          ---------- ---------- ---------- ---------- ---------- -------</w:t>
      </w:r>
    </w:p>
    <w:p w14:paraId="4176EB2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PK4           ---------- ---------- ---------- ---------- ---------- -------</w:t>
      </w:r>
    </w:p>
    <w:p w14:paraId="0A27920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7          ---------- ---------- ---------- ---------- ---------- -------</w:t>
      </w:r>
    </w:p>
    <w:p w14:paraId="2B19069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4          ---------- ---------- ---------- ---------- ---------- -------</w:t>
      </w:r>
    </w:p>
    <w:p w14:paraId="7A1F44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2         ---------- ---------- ---------- ---------- ---------- -------</w:t>
      </w:r>
    </w:p>
    <w:p w14:paraId="1C9E18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1         ---------- ---------- ---------- ---------- ---------- -------</w:t>
      </w:r>
    </w:p>
    <w:p w14:paraId="783004F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4         ---------- ---------- ---------- ---------- ---------- -------</w:t>
      </w:r>
    </w:p>
    <w:p w14:paraId="653B0D4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2         ---------- ---------- ---------- ---------- ---------- -------</w:t>
      </w:r>
    </w:p>
    <w:p w14:paraId="257A758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9         ---------- ---------- ---------- ---------- ---------- -------</w:t>
      </w:r>
    </w:p>
    <w:p w14:paraId="65FB901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8         ---------- ---------- ---------- ---------- ---------- -------</w:t>
      </w:r>
    </w:p>
    <w:p w14:paraId="7ED47AB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3         ---------- ---------- ---------- ---------- ---------- -------</w:t>
      </w:r>
    </w:p>
    <w:p w14:paraId="38753B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6         ---------- ---------- ---------- ---------- ---------- -------</w:t>
      </w:r>
    </w:p>
    <w:p w14:paraId="0481996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5          ---------- ---------- ---------- ---------- ---------- -------</w:t>
      </w:r>
    </w:p>
    <w:p w14:paraId="7AE6D2C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5         ---------- ---------- ---------- ---------- ---------- -------</w:t>
      </w:r>
    </w:p>
    <w:p w14:paraId="04318F7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          ---------- ---------- ---------- ---------- ---------- -------</w:t>
      </w:r>
    </w:p>
    <w:p w14:paraId="7C587F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0         ---------- ---------- ---------- ---------- ---------- -------</w:t>
      </w:r>
    </w:p>
    <w:p w14:paraId="6A2013B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5         ---------- ---------- ---------- ---------- ---------- -------</w:t>
      </w:r>
    </w:p>
    <w:p w14:paraId="6BA2030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6          ---------- ---------- ---------- ---------- ---------- -------</w:t>
      </w:r>
    </w:p>
    <w:p w14:paraId="415A83A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0         ---------- ---------- ---------- ---------- ---------- -------</w:t>
      </w:r>
    </w:p>
    <w:p w14:paraId="48785C9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1         ---------- ---------- ---------- ---------- ---------- -------</w:t>
      </w:r>
    </w:p>
    <w:p w14:paraId="4C8470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7         ---------- ---------- ---------- ---------- ---------- -------</w:t>
      </w:r>
    </w:p>
    <w:p w14:paraId="0FD278C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1          ---------- ---------- ---------- ---------- ---------- -------</w:t>
      </w:r>
    </w:p>
    <w:p w14:paraId="1871237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3          ---------- ---------- ---------- ---------- ---------- -------</w:t>
      </w:r>
    </w:p>
    <w:p w14:paraId="476B7C8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9          ---------- ---------- ---------- ---------- ---------- -------</w:t>
      </w:r>
    </w:p>
    <w:p w14:paraId="019431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3         ---------- ---------- ---------- ---------- ---------- -------</w:t>
      </w:r>
    </w:p>
    <w:p w14:paraId="2D410C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8          ---------- ---------- ---------- ---------- ---------- -------</w:t>
      </w:r>
    </w:p>
    <w:p w14:paraId="33917B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IPK24         ---------- ---------- ---------- ---------- ---------- -------</w:t>
      </w:r>
    </w:p>
    <w:p w14:paraId="6F3924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7          ---------- ---------- ---------- ---------- ---------- -------</w:t>
      </w:r>
    </w:p>
    <w:p w14:paraId="7E2A182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9          ---------- ---------- ---------- ---------- ---------- -------</w:t>
      </w:r>
    </w:p>
    <w:p w14:paraId="2FED5C3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3         ---------- ---------- ---------- ---------- ---------- -------</w:t>
      </w:r>
    </w:p>
    <w:p w14:paraId="3FF7B8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3.g206202    ---------- ---------- ---------- ---------- ---------- -------</w:t>
      </w:r>
    </w:p>
    <w:p w14:paraId="1D6506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>CrMAPK14         ---------- ---------- ---------- ---------- ---------- -------</w:t>
      </w:r>
    </w:p>
    <w:p w14:paraId="47B4A23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7         ---------- ---------- ---------- ---------- ---------- -------</w:t>
      </w:r>
    </w:p>
    <w:p w14:paraId="77C02CA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6         ---------- ---------- ---------- ---------- ---------- -------</w:t>
      </w:r>
    </w:p>
    <w:p w14:paraId="227D51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5         ---------- ---------- ---------- ---------- ---------- -------</w:t>
      </w:r>
    </w:p>
    <w:p w14:paraId="3CAA290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2         ---------- ---------- ---------- ---------- ---------- -------</w:t>
      </w:r>
    </w:p>
    <w:p w14:paraId="66F3D3B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>CrMAPK10         KLIAGTQLAA AL-------- ---------- ---------- ---------- -------</w:t>
      </w:r>
    </w:p>
    <w:p w14:paraId="330F0B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>CrMAPK11         ---------- ---------- ---------- ---------- ---------- -------</w:t>
      </w:r>
    </w:p>
    <w:p w14:paraId="6340862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107E70">
        <w:rPr>
          <w:rFonts w:ascii="Courier New" w:hAnsi="Courier New" w:cs="Courier New"/>
          <w:sz w:val="12"/>
          <w:szCs w:val="12"/>
          <w:lang w:val="es-ES"/>
        </w:rPr>
        <w:t>CrGSK3           ---------- ---------- ---------- ---------- ---------- -------</w:t>
      </w:r>
    </w:p>
    <w:p w14:paraId="3D68565F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KI1          ---------- ---------- ---------- ---------- ---------- -------</w:t>
      </w:r>
    </w:p>
    <w:p w14:paraId="66C6552C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5          ---------- ---------- ---------- ---------- ---------- -------</w:t>
      </w:r>
    </w:p>
    <w:p w14:paraId="61BE70F1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8          ---------- ---------- ---------- ---------- ---------- -------</w:t>
      </w:r>
    </w:p>
    <w:p w14:paraId="61FFC655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6          ---------- ---------- ---------- ---------- ---------- -------</w:t>
      </w:r>
    </w:p>
    <w:p w14:paraId="2C68A397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3          ---------- ---------- ---------- ---------- ---------- -------</w:t>
      </w:r>
    </w:p>
    <w:p w14:paraId="4558A33C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2          ---------- ---------- ---------- ---------- ---------- -------</w:t>
      </w:r>
    </w:p>
    <w:p w14:paraId="747B044B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4          ---------- ---------- ---------- ---------- ---------- -------</w:t>
      </w:r>
    </w:p>
    <w:p w14:paraId="2E60A6BC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PK5          ---------- ---------- ---------- ---------- ---------- -------</w:t>
      </w:r>
    </w:p>
    <w:p w14:paraId="4CE94CF1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PK4          ---------- ---------- ---------- ---------- ---------- -------</w:t>
      </w:r>
    </w:p>
    <w:p w14:paraId="2D39A0CE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PK3          ---------- ---------- ---------- ---------- ---------- -------</w:t>
      </w:r>
    </w:p>
    <w:p w14:paraId="16DABDDA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PpCCaMK          ---------- ---------- ---------- ---------- ---------- -------</w:t>
      </w:r>
    </w:p>
    <w:p w14:paraId="60B224D1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NtCCaMK          ---------- ---------- ---------- ---------- ---------- -------</w:t>
      </w:r>
    </w:p>
    <w:p w14:paraId="2D3B50DA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LjCCaMK          ---------- ---------- ---------- ---------- ---------- -------</w:t>
      </w:r>
    </w:p>
    <w:p w14:paraId="57997663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MtCCaMK          ---------- ---------- ---------- ---------- ---------- -------</w:t>
      </w:r>
    </w:p>
    <w:p w14:paraId="355FA0D6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PsCCaMK          ---------- ---------- ---------- ---------- ---------- -------</w:t>
      </w:r>
    </w:p>
    <w:p w14:paraId="30AA08A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LlCCaMK          ---------- ---------- ---------- ---------- ---------- -------</w:t>
      </w:r>
    </w:p>
    <w:p w14:paraId="061B09D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OsCCaMK          ---------- ---------- ---------- ---------- ---------- -------</w:t>
      </w:r>
    </w:p>
    <w:p w14:paraId="56558420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e03.g199050    ---------- ---------- ---------- ---------- ---------- -------</w:t>
      </w:r>
    </w:p>
    <w:p w14:paraId="29BAA59B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PKK1         ---------- ---------- ---------- ---------- ---------- -------</w:t>
      </w:r>
    </w:p>
    <w:p w14:paraId="786FE6F3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CDPKK2         ---------- ---------- ---------- ---------- ---------- -------</w:t>
      </w:r>
    </w:p>
    <w:p w14:paraId="77FBE897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10          ---------- ---------- ---------- ---------- ---------- -------</w:t>
      </w:r>
    </w:p>
    <w:p w14:paraId="1616F3DA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4           ---------- ---------- ---------- ---------- ---------- -------</w:t>
      </w:r>
    </w:p>
    <w:p w14:paraId="0995A394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5           ---------- ---------- ---------- ---------- ---------- -------</w:t>
      </w:r>
    </w:p>
    <w:p w14:paraId="4CB10CC7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8           ---------- ---------- ---------- ---------- ---------- -------</w:t>
      </w:r>
    </w:p>
    <w:p w14:paraId="3F4407FC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7           ---------- ---------- ---------- ---------- ---------- -------</w:t>
      </w:r>
    </w:p>
    <w:p w14:paraId="2FF3124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9           ---------- ---------- ---------- ---------- ---------- -------</w:t>
      </w:r>
    </w:p>
    <w:p w14:paraId="7C49F369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K1         ---------- ---------- ---------- ---------- ---------- -------</w:t>
      </w:r>
    </w:p>
    <w:p w14:paraId="1B1135CA" w14:textId="5290138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AtMKK3           ---------- ---------- ---------- ---------- ---------- -------</w:t>
      </w:r>
    </w:p>
    <w:p w14:paraId="7E4953DB" w14:textId="77777777" w:rsidR="00107E70" w:rsidRPr="00533D4A" w:rsidRDefault="00107E70" w:rsidP="00107E70">
      <w:pPr>
        <w:rPr>
          <w:rFonts w:ascii="Courier New" w:hAnsi="Courier New" w:cs="Courier New"/>
          <w:sz w:val="12"/>
          <w:szCs w:val="12"/>
          <w:lang w:val="es-ES"/>
        </w:rPr>
      </w:pPr>
      <w:r w:rsidRPr="00533D4A">
        <w:rPr>
          <w:rFonts w:ascii="Courier New" w:hAnsi="Courier New" w:cs="Courier New"/>
          <w:sz w:val="12"/>
          <w:szCs w:val="12"/>
          <w:lang w:val="es-ES"/>
        </w:rPr>
        <w:t>CrMAPKK-L        ---------- ---------- ---------- ---------- ---------- -------</w:t>
      </w:r>
    </w:p>
    <w:p w14:paraId="5E22F1B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MKK6           ---------- ---------- ---------- ---------- ---------- -------</w:t>
      </w:r>
    </w:p>
    <w:p w14:paraId="7D9FEEB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MEK1           ---------- ---------- ---------- ---------- ---------- -------</w:t>
      </w:r>
    </w:p>
    <w:p w14:paraId="7B96D32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MKK2           ---------- ---------- ---------- ---------- ---------- -------</w:t>
      </w:r>
    </w:p>
    <w:p w14:paraId="642E66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MAPKKK13       ---------- ---------- ---------- ---------- ---------- -------</w:t>
      </w:r>
    </w:p>
    <w:p w14:paraId="631516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MAPKKK14       ---------- ---------- ---------- ---------- ---------- -------</w:t>
      </w:r>
    </w:p>
    <w:p w14:paraId="3B0C9B9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>Cre10.g464100    ---------- ---------- ---------- ---------- ---------- -------</w:t>
      </w:r>
    </w:p>
    <w:p w14:paraId="6DB8E19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ANP2           KESASKDLTS FMDNSCSPLP SELTNI---- ---------- -TSYQTSTSD -DVGDIC</w:t>
      </w:r>
    </w:p>
    <w:p w14:paraId="68B253F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ANP1           ---------- ---------- ---------- ---------- ---------- -------</w:t>
      </w:r>
    </w:p>
    <w:p w14:paraId="1C4CE25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ANP3           ---------- ---------- ---------- ---------- ---------- -------</w:t>
      </w:r>
    </w:p>
    <w:p w14:paraId="4C94A7E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3.g169100    ---------- ---------- ---------- ---------- ---------- -------</w:t>
      </w:r>
    </w:p>
    <w:p w14:paraId="7DFA49D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7.g735550    ---------- ---------- ---------- ---------- ---------- -------</w:t>
      </w:r>
    </w:p>
    <w:p w14:paraId="05F0BAA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ALK3           ---------- ---------- ---------- ---------- ---------- -------</w:t>
      </w:r>
    </w:p>
    <w:p w14:paraId="7F34FC1E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ALK1           ---------- ---------- ---------- ---------- ---------- -------</w:t>
      </w:r>
    </w:p>
    <w:p w14:paraId="2EB903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3        ---------- ---------- ---------- ---------- ---------- -------</w:t>
      </w:r>
    </w:p>
    <w:p w14:paraId="0ABDE3D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EDR1           ---------- ---------- ---------- ---------- ---------- -------</w:t>
      </w:r>
    </w:p>
    <w:p w14:paraId="31DAC78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CTR1           ---------- ---------- ---------- ---------- ---------- -------</w:t>
      </w:r>
    </w:p>
    <w:p w14:paraId="3124B19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9           ---------- ---------- ---------- ---------- ---------- -------</w:t>
      </w:r>
    </w:p>
    <w:p w14:paraId="67BE1F9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7           ---------- ---------- ---------- ---------- ---------- -------</w:t>
      </w:r>
    </w:p>
    <w:p w14:paraId="03CE91A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5           ---------- ---------- ---------- ---------- ---------- -------</w:t>
      </w:r>
    </w:p>
    <w:p w14:paraId="26B5F36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6           ---------- ---------- ---------- ---------- ---------- -------</w:t>
      </w:r>
    </w:p>
    <w:p w14:paraId="2D46AF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4           SMVYMKLE-- --SPRRSTFP LQFSERDATL KERRRSSFSN DRRLNPSVSD TEAG---</w:t>
      </w:r>
    </w:p>
    <w:p w14:paraId="0BD7C8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1           ---------- ---------- ---------- ---------- ---------- -------</w:t>
      </w:r>
    </w:p>
    <w:p w14:paraId="70411E0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2           ---------- ---------- ---------- ---------- ---------- -------</w:t>
      </w:r>
    </w:p>
    <w:p w14:paraId="0D2A9DC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AtNEK3           ---------- ---------- ---------- ---------- ---------- -------</w:t>
      </w:r>
    </w:p>
    <w:p w14:paraId="36F4D3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7           ---------- ---------- ---------- ---------- ---------- -------</w:t>
      </w:r>
    </w:p>
    <w:p w14:paraId="69743B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6           ---------- ---------- ---------- ---------- ---------- -------</w:t>
      </w:r>
    </w:p>
    <w:p w14:paraId="2B2D440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4           ---------- ---------- ---------- ---------- ---------- -------</w:t>
      </w:r>
    </w:p>
    <w:p w14:paraId="02979D7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FA2            ---------- ---------- ---------- ---------- ---------- -------</w:t>
      </w:r>
    </w:p>
    <w:p w14:paraId="0D804DF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1           ---------- ---------- ---------- ---------- ---------- -------</w:t>
      </w:r>
    </w:p>
    <w:p w14:paraId="0E3C135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2           ---------- ---------- ---------- ---------- ---------- -------</w:t>
      </w:r>
    </w:p>
    <w:p w14:paraId="31BEBE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8           QSYL------ ---------- ---------- ---------- ---------- -------</w:t>
      </w:r>
    </w:p>
    <w:p w14:paraId="7DABBD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5           ---------- ---------- ---------- ---------- ---------- -------</w:t>
      </w:r>
    </w:p>
    <w:p w14:paraId="40838D5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FAP403         ---------- ---------- ---------- ---------- ---------- -------</w:t>
      </w:r>
    </w:p>
    <w:p w14:paraId="11D1B08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NK3           ---------- ---------- ---------- ---------- ---------- -------</w:t>
      </w:r>
    </w:p>
    <w:p w14:paraId="346ECD5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CDPKK3         ---------- ---------- ---------- ---------- ---------- -------</w:t>
      </w:r>
    </w:p>
    <w:p w14:paraId="19C769D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1          SVDGVGWAGG WVGG-CW--- ---------- ---------- ---------- -------</w:t>
      </w:r>
    </w:p>
    <w:p w14:paraId="1233B5D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8.g379600    ---------- ---------- ---------- ---------- ---------- -------</w:t>
      </w:r>
    </w:p>
    <w:p w14:paraId="64D3F26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108601    ---------- ---------- ---------- ---------- ---------- -------</w:t>
      </w:r>
    </w:p>
    <w:p w14:paraId="3207A94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108750a   ---------- ---------- ---------- ---------- ---------- -------</w:t>
      </w:r>
    </w:p>
    <w:p w14:paraId="6AF590F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7.g713750    VI-------- ---------- ---------- ---------- ---------- -------</w:t>
      </w:r>
    </w:p>
    <w:p w14:paraId="69C6FF7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6    ---------- ---------- ---------- ---------- ---------- -------</w:t>
      </w:r>
    </w:p>
    <w:p w14:paraId="12443B4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8    ---------- ---------- ---------- ---------- ---------- -------</w:t>
      </w:r>
    </w:p>
    <w:p w14:paraId="5EA1BB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9    ---------- ---------- ---------- ---------- ---------- -------</w:t>
      </w:r>
    </w:p>
    <w:p w14:paraId="7DAC82B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4    ---------- ---------- ---------- ---------- ---------- -------</w:t>
      </w:r>
    </w:p>
    <w:p w14:paraId="5E20DCF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1.g467585    ---------- ---------- ---------- ---------- ---------- -------</w:t>
      </w:r>
    </w:p>
    <w:p w14:paraId="2DC9A1B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489850    MPQF------ ---------- ---------- ---------- ---------- -------</w:t>
      </w:r>
    </w:p>
    <w:p w14:paraId="2B4D7C8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490200    VL-------- ---------- ---------- ---------- ---------- -------</w:t>
      </w:r>
    </w:p>
    <w:p w14:paraId="56AE8CA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lastRenderedPageBreak/>
        <w:t>Cre08.g384250    ---------- ---------- ---------- ---------- ---------- -------</w:t>
      </w:r>
    </w:p>
    <w:p w14:paraId="01578F9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4.g217940    ---------- ---------- ---------- ---------- ---------- -------</w:t>
      </w:r>
    </w:p>
    <w:p w14:paraId="172C0C9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4.g217923    ---------- ---------- ---------- ---------- ---------- -------</w:t>
      </w:r>
    </w:p>
    <w:p w14:paraId="0FEBBE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4.g217928    ---------- ---------- ---------- ---------- ---------- -------</w:t>
      </w:r>
    </w:p>
    <w:p w14:paraId="620910D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8.g369700    ---------- ---------- ---------- ---------- ---------- -------</w:t>
      </w:r>
    </w:p>
    <w:p w14:paraId="10D7A57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8.g369900    ---------- ---------- ---------- ---------- ---------- -------</w:t>
      </w:r>
    </w:p>
    <w:p w14:paraId="3BF2AAF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3.g187300    ---------- ---------- ---------- ---------- ---------- -------</w:t>
      </w:r>
    </w:p>
    <w:p w14:paraId="67962B3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1.g041752    ---------- ---------- ---------- ---------- ---------- -------</w:t>
      </w:r>
    </w:p>
    <w:p w14:paraId="070584A7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495401    ---------- ---------- ---------- ---------- ---------- -------</w:t>
      </w:r>
    </w:p>
    <w:p w14:paraId="79BEA4B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6.g266450    ---------- ---------- ---------- ---------- ---------- -------</w:t>
      </w:r>
    </w:p>
    <w:p w14:paraId="21C163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6.g266000    ---------- ---------- ---------- ---------- ---------- -------</w:t>
      </w:r>
    </w:p>
    <w:p w14:paraId="130F7A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6.g266250    ---------- ---------- ---------- ---------- ---------- -------</w:t>
      </w:r>
    </w:p>
    <w:p w14:paraId="53E310C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0.g460700    ---------- ---------- ---------- ---------- ---------- -------</w:t>
      </w:r>
    </w:p>
    <w:p w14:paraId="49075D6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45750    ---------- ---------- ---------- ---------- ---------- -------</w:t>
      </w:r>
    </w:p>
    <w:p w14:paraId="3A976B0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25950    ---------- ---------- ---------- ---------- ---------- -------</w:t>
      </w:r>
    </w:p>
    <w:p w14:paraId="5DF28665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25750    ---------- ---------- ---------- ---------- ---------- -------</w:t>
      </w:r>
    </w:p>
    <w:p w14:paraId="3C1AC52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26650    ---------- ---------- ---------- ---------- ---------- -------</w:t>
      </w:r>
    </w:p>
    <w:p w14:paraId="6A09672A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26051    ---------- ---------- ---------- ---------- ---------- -------</w:t>
      </w:r>
    </w:p>
    <w:p w14:paraId="05C7B0D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26250    ---------- ---------- ---------- ---------- ---------- -------</w:t>
      </w:r>
    </w:p>
    <w:p w14:paraId="58D8083D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1.g054750    ---------- ---------- ---------- ---------- ---------- -------</w:t>
      </w:r>
    </w:p>
    <w:p w14:paraId="72C0E7B8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1.g055457    ---------- ---------- ---------- ---------- ---------- -------</w:t>
      </w:r>
    </w:p>
    <w:p w14:paraId="6D867CB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9.g404550    ---------- ---------- ---------- ---------- ---------- -------</w:t>
      </w:r>
    </w:p>
    <w:p w14:paraId="5B6AA66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108750b   ---------- ---------- ---------- ---------- ---------- -------</w:t>
      </w:r>
    </w:p>
    <w:p w14:paraId="257FCE3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095099    ---------- ---------- ---------- ---------- ---------- -------</w:t>
      </w:r>
    </w:p>
    <w:p w14:paraId="3316B7F2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7.g710600    ---------- ---------- ---------- ---------- ---------- -------</w:t>
      </w:r>
    </w:p>
    <w:p w14:paraId="099B9FF3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4       ---------- ---------- ---------- ---------- ---------- -------</w:t>
      </w:r>
    </w:p>
    <w:p w14:paraId="3253E95F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4        ---------- ---------- ---------- ---------- ---------- -------</w:t>
      </w:r>
    </w:p>
    <w:p w14:paraId="582CAEE9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8        ---------- ---------- ---------- ---------- ---------- -------</w:t>
      </w:r>
    </w:p>
    <w:p w14:paraId="453F12D6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        V--------- ---------- ---------- ---------- ---------- -------</w:t>
      </w:r>
    </w:p>
    <w:p w14:paraId="1FC26EB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2       WV-------- ---------- ---------- ---------- ---------- -------</w:t>
      </w:r>
    </w:p>
    <w:p w14:paraId="011D32B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9.g390300    ---------- ---------- ---------- ---------- ---------- -------</w:t>
      </w:r>
    </w:p>
    <w:p w14:paraId="582ED1E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1       L--------- ---------- ---------- ---------- ---------- -------</w:t>
      </w:r>
    </w:p>
    <w:p w14:paraId="17381C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3       LC-------- ---------- ---------- ---------- ---------- -------</w:t>
      </w:r>
    </w:p>
    <w:p w14:paraId="5EB7E5D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PTK7           ---------- ---------- ---------- ---------- ---------- -------</w:t>
      </w:r>
    </w:p>
    <w:p w14:paraId="4FF9FCC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02.g117813    ---------- ---------- ---------- ---------- ---------- -------</w:t>
      </w:r>
    </w:p>
    <w:p w14:paraId="4462CEDC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10       ---------- ---------- ---------- ---------- ---------- -------</w:t>
      </w:r>
    </w:p>
    <w:p w14:paraId="1DA697BB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2        SHRNAQHNV- -L-------- ---------- ---------- ---------- -------</w:t>
      </w:r>
    </w:p>
    <w:p w14:paraId="1B179131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6        ---------- ---------- ---------- ---------- ---------- -------</w:t>
      </w:r>
    </w:p>
    <w:p w14:paraId="7229B760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5        ---------- ---------- ---------- ---------- ---------- -------</w:t>
      </w:r>
    </w:p>
    <w:p w14:paraId="456CCF0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9        ---------- ---------- ---------- ---------- ---------- -------</w:t>
      </w:r>
    </w:p>
    <w:p w14:paraId="7A4EB114" w14:textId="77777777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e12.g516650    ---------- ---------- ---------- ---------- ---------- -------</w:t>
      </w:r>
    </w:p>
    <w:p w14:paraId="13208E8C" w14:textId="37EC4A4C" w:rsidR="00107E70" w:rsidRPr="00107E70" w:rsidRDefault="00107E70" w:rsidP="00107E70">
      <w:pPr>
        <w:rPr>
          <w:rFonts w:ascii="Courier New" w:hAnsi="Courier New" w:cs="Courier New"/>
          <w:sz w:val="12"/>
          <w:szCs w:val="12"/>
        </w:rPr>
      </w:pPr>
      <w:r w:rsidRPr="00107E70">
        <w:rPr>
          <w:rFonts w:ascii="Courier New" w:hAnsi="Courier New" w:cs="Courier New"/>
          <w:sz w:val="12"/>
          <w:szCs w:val="12"/>
        </w:rPr>
        <w:t>CrMAPKKK7        LEALPHS--- ---------- ---------- ---------- ---------- -------</w:t>
      </w:r>
    </w:p>
    <w:sectPr w:rsidR="00107E70" w:rsidRPr="00107E7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F3628" w14:textId="77777777" w:rsidR="00CA47E6" w:rsidRDefault="00CA47E6" w:rsidP="00107E70">
      <w:pPr>
        <w:spacing w:after="0" w:line="240" w:lineRule="auto"/>
      </w:pPr>
      <w:r>
        <w:separator/>
      </w:r>
    </w:p>
  </w:endnote>
  <w:endnote w:type="continuationSeparator" w:id="0">
    <w:p w14:paraId="67FDFFD7" w14:textId="77777777" w:rsidR="00CA47E6" w:rsidRDefault="00CA47E6" w:rsidP="00107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20921" w14:textId="77777777" w:rsidR="00CA47E6" w:rsidRDefault="00CA47E6" w:rsidP="00107E70">
      <w:pPr>
        <w:spacing w:after="0" w:line="240" w:lineRule="auto"/>
      </w:pPr>
      <w:r>
        <w:separator/>
      </w:r>
    </w:p>
  </w:footnote>
  <w:footnote w:type="continuationSeparator" w:id="0">
    <w:p w14:paraId="32230B6B" w14:textId="77777777" w:rsidR="00CA47E6" w:rsidRDefault="00CA47E6" w:rsidP="00107E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04BA4" w14:textId="463B9BB1" w:rsidR="00107E70" w:rsidRPr="00533D4A" w:rsidRDefault="00107E70">
    <w:pPr>
      <w:pStyle w:val="Header"/>
      <w:rPr>
        <w:rFonts w:ascii="Arial" w:hAnsi="Arial" w:cs="Arial"/>
        <w:color w:val="000000" w:themeColor="text1"/>
        <w:sz w:val="18"/>
        <w:szCs w:val="18"/>
      </w:rPr>
    </w:pPr>
    <w:r w:rsidRPr="00533D4A">
      <w:rPr>
        <w:rFonts w:ascii="Arial" w:hAnsi="Arial" w:cs="Arial"/>
        <w:color w:val="000000" w:themeColor="text1"/>
        <w:sz w:val="18"/>
        <w:szCs w:val="18"/>
      </w:rPr>
      <w:t>Data S1. Multiple sequence alignment of the kinase domain of 166 kinases. Supplemental information to Figure 6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NzUysQSyjCwszZR0lIJTi4sz8/NACoxqAfLs3CYsAAAA"/>
  </w:docVars>
  <w:rsids>
    <w:rsidRoot w:val="00107E70"/>
    <w:rsid w:val="000B0B16"/>
    <w:rsid w:val="00107E70"/>
    <w:rsid w:val="002327A1"/>
    <w:rsid w:val="00425A3B"/>
    <w:rsid w:val="00533D4A"/>
    <w:rsid w:val="005F4E79"/>
    <w:rsid w:val="00CA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B10D"/>
  <w15:chartTrackingRefBased/>
  <w15:docId w15:val="{039C7BF2-E244-403D-B3A6-B030B7EA6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E70"/>
  </w:style>
  <w:style w:type="paragraph" w:styleId="Footer">
    <w:name w:val="footer"/>
    <w:basedOn w:val="Normal"/>
    <w:link w:val="FooterChar"/>
    <w:uiPriority w:val="99"/>
    <w:unhideWhenUsed/>
    <w:rsid w:val="00107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6</Pages>
  <Words>43755</Words>
  <Characters>249409</Characters>
  <Application>Microsoft Office Word</Application>
  <DocSecurity>0</DocSecurity>
  <Lines>2078</Lines>
  <Paragraphs>585</Paragraphs>
  <ScaleCrop>false</ScaleCrop>
  <Company/>
  <LinksUpToDate>false</LinksUpToDate>
  <CharactersWithSpaces>29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-Tsung Lin</dc:creator>
  <cp:keywords/>
  <dc:description/>
  <cp:lastModifiedBy>Benning, Christoph</cp:lastModifiedBy>
  <cp:revision>2</cp:revision>
  <dcterms:created xsi:type="dcterms:W3CDTF">2021-09-03T13:57:00Z</dcterms:created>
  <dcterms:modified xsi:type="dcterms:W3CDTF">2021-09-03T13:57:00Z</dcterms:modified>
</cp:coreProperties>
</file>